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34C1CB">
      <w:pPr>
        <w:rPr>
          <w:rFonts w:hint="eastAsia"/>
        </w:rPr>
      </w:pPr>
    </w:p>
    <w:p w14:paraId="2820D770">
      <w:pPr>
        <w:rPr>
          <w:rFonts w:hint="eastAsia"/>
        </w:rPr>
      </w:pPr>
      <w:r>
        <w:rPr>
          <w:rFonts w:hint="eastAsia"/>
        </w:rPr>
        <w:t>#######################################################</w:t>
      </w:r>
    </w:p>
    <w:p w14:paraId="3E0B13F8">
      <w:pPr>
        <w:rPr>
          <w:rFonts w:hint="eastAsia"/>
        </w:rPr>
      </w:pPr>
      <w:r>
        <w:rPr>
          <w:rFonts w:hint="eastAsia"/>
        </w:rPr>
        <w:t>### Breast Cancer Purine Metabolism Analysis Script ###</w:t>
      </w:r>
    </w:p>
    <w:p w14:paraId="0DD26DED">
      <w:pPr>
        <w:rPr>
          <w:rFonts w:hint="eastAsia"/>
        </w:rPr>
      </w:pPr>
      <w:r>
        <w:rPr>
          <w:rFonts w:hint="eastAsia"/>
        </w:rPr>
        <w:t>###            Code for Peer Review                ###</w:t>
      </w:r>
    </w:p>
    <w:p w14:paraId="5EF91F1A">
      <w:pPr>
        <w:rPr>
          <w:rFonts w:hint="eastAsia"/>
        </w:rPr>
      </w:pPr>
      <w:r>
        <w:rPr>
          <w:rFonts w:hint="eastAsia"/>
        </w:rPr>
        <w:t>#######################################################</w:t>
      </w:r>
    </w:p>
    <w:p w14:paraId="52AE99CE">
      <w:pPr>
        <w:rPr>
          <w:rFonts w:hint="eastAsia"/>
        </w:rPr>
      </w:pPr>
    </w:p>
    <w:p w14:paraId="2932B09F">
      <w:pPr>
        <w:rPr>
          <w:rFonts w:hint="eastAsia"/>
        </w:rPr>
      </w:pPr>
      <w:r>
        <w:rPr>
          <w:rFonts w:hint="eastAsia"/>
        </w:rPr>
        <w:t>#------------------ Environment Setup -----------------</w:t>
      </w:r>
    </w:p>
    <w:p w14:paraId="73C26D11">
      <w:pPr>
        <w:rPr>
          <w:rFonts w:hint="eastAsia"/>
        </w:rPr>
      </w:pPr>
      <w:r>
        <w:rPr>
          <w:rFonts w:hint="eastAsia"/>
        </w:rPr>
        <w:t># Install required packages (if not already installed)</w:t>
      </w:r>
    </w:p>
    <w:p w14:paraId="7C1DC759">
      <w:pPr>
        <w:rPr>
          <w:rFonts w:hint="eastAsia"/>
        </w:rPr>
      </w:pPr>
      <w:r>
        <w:rPr>
          <w:rFonts w:hint="eastAsia"/>
        </w:rPr>
        <w:t>if (!require("BiocManager")) install.packages("BiocManager")</w:t>
      </w:r>
    </w:p>
    <w:p w14:paraId="00FFF852">
      <w:pPr>
        <w:rPr>
          <w:rFonts w:hint="eastAsia"/>
        </w:rPr>
      </w:pPr>
      <w:r>
        <w:rPr>
          <w:rFonts w:hint="eastAsia"/>
        </w:rPr>
        <w:t>BiocManager::install(c("limma", "edgeR", "maftools", "ConsensusClusterPlus"))</w:t>
      </w:r>
    </w:p>
    <w:p w14:paraId="57921A57">
      <w:pPr>
        <w:rPr>
          <w:rFonts w:hint="eastAsia"/>
        </w:rPr>
      </w:pPr>
    </w:p>
    <w:p w14:paraId="71CCD980">
      <w:pPr>
        <w:rPr>
          <w:rFonts w:hint="eastAsia"/>
        </w:rPr>
      </w:pPr>
      <w:r>
        <w:rPr>
          <w:rFonts w:hint="eastAsia"/>
        </w:rPr>
        <w:t># Load required libraries</w:t>
      </w:r>
    </w:p>
    <w:p w14:paraId="0C1E66A3">
      <w:pPr>
        <w:rPr>
          <w:rFonts w:hint="eastAsia"/>
        </w:rPr>
      </w:pPr>
      <w:r>
        <w:rPr>
          <w:rFonts w:hint="eastAsia"/>
        </w:rPr>
        <w:t>library(limma)</w:t>
      </w:r>
    </w:p>
    <w:p w14:paraId="02A5CEEB">
      <w:pPr>
        <w:rPr>
          <w:rFonts w:hint="eastAsia"/>
        </w:rPr>
      </w:pPr>
      <w:r>
        <w:rPr>
          <w:rFonts w:hint="eastAsia"/>
        </w:rPr>
        <w:t>library(edgeR)</w:t>
      </w:r>
    </w:p>
    <w:p w14:paraId="4896840A">
      <w:pPr>
        <w:rPr>
          <w:rFonts w:hint="eastAsia"/>
        </w:rPr>
      </w:pPr>
      <w:r>
        <w:rPr>
          <w:rFonts w:hint="eastAsia"/>
        </w:rPr>
        <w:t>library(maftools)</w:t>
      </w:r>
    </w:p>
    <w:p w14:paraId="311046C1">
      <w:pPr>
        <w:rPr>
          <w:rFonts w:hint="eastAsia"/>
        </w:rPr>
      </w:pPr>
      <w:r>
        <w:rPr>
          <w:rFonts w:hint="eastAsia"/>
        </w:rPr>
        <w:t>library(ConsensusClusterPlus)</w:t>
      </w:r>
    </w:p>
    <w:p w14:paraId="11347F90">
      <w:pPr>
        <w:rPr>
          <w:rFonts w:hint="eastAsia"/>
        </w:rPr>
      </w:pPr>
      <w:r>
        <w:rPr>
          <w:rFonts w:hint="eastAsia"/>
        </w:rPr>
        <w:t>library(survival)</w:t>
      </w:r>
    </w:p>
    <w:p w14:paraId="3B66BBB6">
      <w:pPr>
        <w:rPr>
          <w:rFonts w:hint="eastAsia"/>
        </w:rPr>
      </w:pPr>
      <w:r>
        <w:rPr>
          <w:rFonts w:hint="eastAsia"/>
        </w:rPr>
        <w:t>library(survminer)</w:t>
      </w:r>
    </w:p>
    <w:p w14:paraId="77BA1E88">
      <w:pPr>
        <w:rPr>
          <w:rFonts w:hint="eastAsia"/>
        </w:rPr>
      </w:pPr>
    </w:p>
    <w:p w14:paraId="257D7DC9">
      <w:pPr>
        <w:rPr>
          <w:rFonts w:hint="eastAsia"/>
        </w:rPr>
      </w:pPr>
      <w:r>
        <w:rPr>
          <w:rFonts w:hint="eastAsia"/>
        </w:rPr>
        <w:t>#----------------------Differential Expression Analysis------------------------------------</w:t>
      </w:r>
    </w:p>
    <w:p w14:paraId="272A7395">
      <w:pPr>
        <w:rPr>
          <w:rFonts w:hint="eastAsia"/>
        </w:rPr>
      </w:pPr>
      <w:r>
        <w:rPr>
          <w:rFonts w:hint="eastAsia"/>
        </w:rPr>
        <w:t>rm(list = ls())</w:t>
      </w:r>
    </w:p>
    <w:p w14:paraId="19151485">
      <w:pPr>
        <w:rPr>
          <w:rFonts w:hint="eastAsia"/>
        </w:rPr>
      </w:pPr>
      <w:r>
        <w:rPr>
          <w:rFonts w:hint="eastAsia"/>
        </w:rPr>
        <w:t>library(limma)</w:t>
      </w:r>
    </w:p>
    <w:p w14:paraId="2F7D4D8C">
      <w:pPr>
        <w:rPr>
          <w:rFonts w:hint="eastAsia"/>
        </w:rPr>
      </w:pPr>
      <w:r>
        <w:rPr>
          <w:rFonts w:hint="eastAsia"/>
        </w:rPr>
        <w:t>library(tidyverse)</w:t>
      </w:r>
    </w:p>
    <w:p w14:paraId="098FBFFC">
      <w:pPr>
        <w:rPr>
          <w:rFonts w:hint="eastAsia"/>
        </w:rPr>
      </w:pPr>
      <w:r>
        <w:rPr>
          <w:rFonts w:hint="eastAsia"/>
        </w:rPr>
        <w:t>library(stringr)</w:t>
      </w:r>
    </w:p>
    <w:p w14:paraId="1769F8E0">
      <w:pPr>
        <w:rPr>
          <w:rFonts w:hint="eastAsia"/>
        </w:rPr>
      </w:pPr>
      <w:r>
        <w:rPr>
          <w:rFonts w:hint="eastAsia"/>
        </w:rPr>
        <w:t>library(edgeR)</w:t>
      </w:r>
    </w:p>
    <w:p w14:paraId="4F188B9D">
      <w:pPr>
        <w:rPr>
          <w:rFonts w:hint="eastAsia"/>
        </w:rPr>
      </w:pPr>
      <w:r>
        <w:rPr>
          <w:rFonts w:hint="eastAsia"/>
        </w:rPr>
        <w:t>library(dplyr)</w:t>
      </w:r>
    </w:p>
    <w:p w14:paraId="4A672443">
      <w:pPr>
        <w:rPr>
          <w:rFonts w:hint="eastAsia"/>
        </w:rPr>
      </w:pPr>
      <w:r>
        <w:rPr>
          <w:rFonts w:hint="eastAsia"/>
        </w:rPr>
        <w:t>library(gridExtra)</w:t>
      </w:r>
    </w:p>
    <w:p w14:paraId="4504840A">
      <w:pPr>
        <w:rPr>
          <w:rFonts w:hint="eastAsia"/>
        </w:rPr>
      </w:pPr>
      <w:r>
        <w:rPr>
          <w:rFonts w:hint="eastAsia"/>
        </w:rPr>
        <w:t>library(survival)</w:t>
      </w:r>
    </w:p>
    <w:p w14:paraId="06FEA3DF">
      <w:pPr>
        <w:rPr>
          <w:rFonts w:hint="eastAsia"/>
        </w:rPr>
      </w:pPr>
      <w:r>
        <w:rPr>
          <w:rFonts w:hint="eastAsia"/>
        </w:rPr>
        <w:t>library(survminer)</w:t>
      </w:r>
    </w:p>
    <w:p w14:paraId="4E9B7F11">
      <w:pPr>
        <w:rPr>
          <w:rFonts w:hint="eastAsia"/>
        </w:rPr>
      </w:pPr>
      <w:r>
        <w:rPr>
          <w:rFonts w:hint="eastAsia"/>
        </w:rPr>
        <w:t>library(forestplot)</w:t>
      </w:r>
    </w:p>
    <w:p w14:paraId="32406FE0">
      <w:pPr>
        <w:rPr>
          <w:rFonts w:hint="eastAsia"/>
        </w:rPr>
      </w:pPr>
      <w:r>
        <w:rPr>
          <w:rFonts w:hint="eastAsia"/>
        </w:rPr>
        <w:t>library(ezcox)</w:t>
      </w:r>
    </w:p>
    <w:p w14:paraId="03CF6C2B">
      <w:pPr>
        <w:rPr>
          <w:rFonts w:hint="eastAsia"/>
        </w:rPr>
      </w:pPr>
      <w:r>
        <w:rPr>
          <w:rFonts w:hint="eastAsia"/>
        </w:rPr>
        <w:t>library(forestmodel)</w:t>
      </w:r>
    </w:p>
    <w:p w14:paraId="64EE5B6A">
      <w:pPr>
        <w:rPr>
          <w:rFonts w:hint="eastAsia"/>
        </w:rPr>
      </w:pPr>
      <w:r>
        <w:rPr>
          <w:rFonts w:hint="eastAsia"/>
        </w:rPr>
        <w:t>library(ggrepel)</w:t>
      </w:r>
    </w:p>
    <w:p w14:paraId="357CC946">
      <w:pPr>
        <w:rPr>
          <w:rFonts w:hint="eastAsia"/>
        </w:rPr>
      </w:pPr>
      <w:r>
        <w:rPr>
          <w:rFonts w:hint="eastAsia"/>
        </w:rPr>
        <w:t>library(xlsx)</w:t>
      </w:r>
    </w:p>
    <w:p w14:paraId="10E8CE92">
      <w:pPr>
        <w:rPr>
          <w:rFonts w:hint="eastAsia"/>
        </w:rPr>
      </w:pPr>
    </w:p>
    <w:p w14:paraId="5ED94D97">
      <w:pPr>
        <w:rPr>
          <w:rFonts w:hint="eastAsia"/>
        </w:rPr>
      </w:pPr>
      <w:r>
        <w:rPr>
          <w:rFonts w:hint="eastAsia"/>
        </w:rPr>
        <w:t>#----Load Data---</w:t>
      </w:r>
    </w:p>
    <w:p w14:paraId="1B36492C">
      <w:pPr>
        <w:rPr>
          <w:rFonts w:hint="eastAsia"/>
        </w:rPr>
      </w:pPr>
      <w:r>
        <w:rPr>
          <w:rFonts w:hint="eastAsia"/>
        </w:rPr>
        <w:t>load("exp_count.rda") # Load count data</w:t>
      </w:r>
    </w:p>
    <w:p w14:paraId="55F39BE8">
      <w:pPr>
        <w:rPr>
          <w:rFonts w:hint="eastAsia"/>
        </w:rPr>
      </w:pPr>
      <w:r>
        <w:rPr>
          <w:rFonts w:hint="eastAsia"/>
        </w:rPr>
        <w:t>load("exp_fpkm.rda") # Load FPKM data</w:t>
      </w:r>
    </w:p>
    <w:p w14:paraId="52591744">
      <w:pPr>
        <w:rPr>
          <w:rFonts w:hint="eastAsia"/>
        </w:rPr>
      </w:pPr>
      <w:r>
        <w:rPr>
          <w:rFonts w:hint="eastAsia"/>
        </w:rPr>
        <w:t>load("geo_exp.rda") # Load validation dataset</w:t>
      </w:r>
    </w:p>
    <w:p w14:paraId="2D260DC0">
      <w:pPr>
        <w:rPr>
          <w:rFonts w:hint="eastAsia"/>
        </w:rPr>
      </w:pPr>
    </w:p>
    <w:p w14:paraId="21FF5A73">
      <w:pPr>
        <w:rPr>
          <w:rFonts w:hint="eastAsia"/>
        </w:rPr>
      </w:pPr>
      <w:r>
        <w:rPr>
          <w:rFonts w:hint="eastAsia"/>
        </w:rPr>
        <w:t>tcga_clinical &lt;- read.csv("tcga_clinical.csv", header = TRUE)</w:t>
      </w:r>
    </w:p>
    <w:p w14:paraId="1AB2A7E9">
      <w:pPr>
        <w:rPr>
          <w:rFonts w:hint="eastAsia"/>
        </w:rPr>
      </w:pPr>
      <w:r>
        <w:rPr>
          <w:rFonts w:hint="eastAsia"/>
        </w:rPr>
        <w:t>geo_clinical &lt;- read.csv("geo_clinical.csv", header = TRUE)</w:t>
      </w:r>
    </w:p>
    <w:p w14:paraId="55DD3DB4">
      <w:pPr>
        <w:rPr>
          <w:rFonts w:hint="eastAsia"/>
        </w:rPr>
      </w:pPr>
      <w:r>
        <w:rPr>
          <w:rFonts w:hint="eastAsia"/>
        </w:rPr>
        <w:t>geneset &lt;- read.xlsx("purine metabolism-related genes.xlsx", sheetIndex = 2, header = TRUE) # Target gene set</w:t>
      </w:r>
    </w:p>
    <w:p w14:paraId="6D6B5395">
      <w:pPr>
        <w:rPr>
          <w:rFonts w:hint="eastAsia"/>
        </w:rPr>
      </w:pPr>
    </w:p>
    <w:p w14:paraId="318E1FC1">
      <w:pPr>
        <w:rPr>
          <w:rFonts w:hint="eastAsia"/>
        </w:rPr>
      </w:pPr>
      <w:r>
        <w:rPr>
          <w:rFonts w:hint="eastAsia"/>
        </w:rPr>
        <w:t>#----Extract Target Gene Set Expression Matrix---</w:t>
      </w:r>
    </w:p>
    <w:p w14:paraId="57F902F2">
      <w:pPr>
        <w:rPr>
          <w:rFonts w:hint="eastAsia"/>
        </w:rPr>
      </w:pPr>
      <w:r>
        <w:rPr>
          <w:rFonts w:hint="eastAsia"/>
        </w:rPr>
        <w:t>geneset &lt;- geneset$Symbol</w:t>
      </w:r>
    </w:p>
    <w:p w14:paraId="68BF8ACB">
      <w:pPr>
        <w:rPr>
          <w:rFonts w:hint="eastAsia"/>
        </w:rPr>
      </w:pPr>
    </w:p>
    <w:p w14:paraId="1ECC42A7">
      <w:pPr>
        <w:rPr>
          <w:rFonts w:hint="eastAsia"/>
        </w:rPr>
      </w:pPr>
      <w:r>
        <w:rPr>
          <w:rFonts w:hint="eastAsia"/>
        </w:rPr>
        <w:t>#----Get Target Gene Set Expression Matrix---</w:t>
      </w:r>
    </w:p>
    <w:p w14:paraId="4708C317">
      <w:pPr>
        <w:rPr>
          <w:rFonts w:hint="eastAsia"/>
        </w:rPr>
      </w:pPr>
      <w:r>
        <w:rPr>
          <w:rFonts w:hint="eastAsia"/>
        </w:rPr>
        <w:t>exp &lt;- exp_count_gene_name[rownames(exp_count_gene_name) %in% geneset, ]</w:t>
      </w:r>
    </w:p>
    <w:p w14:paraId="7DB5D810">
      <w:pPr>
        <w:rPr>
          <w:rFonts w:hint="eastAsia"/>
        </w:rPr>
      </w:pPr>
      <w:r>
        <w:rPr>
          <w:rFonts w:hint="eastAsia"/>
        </w:rPr>
        <w:t>dim(exp)</w:t>
      </w:r>
    </w:p>
    <w:p w14:paraId="1F732A8F">
      <w:pPr>
        <w:rPr>
          <w:rFonts w:hint="eastAsia"/>
        </w:rPr>
      </w:pPr>
    </w:p>
    <w:p w14:paraId="120CC780">
      <w:pPr>
        <w:rPr>
          <w:rFonts w:hint="eastAsia"/>
        </w:rPr>
      </w:pPr>
      <w:r>
        <w:rPr>
          <w:rFonts w:hint="eastAsia"/>
        </w:rPr>
        <w:t>#----Prepare Group Information---</w:t>
      </w:r>
    </w:p>
    <w:p w14:paraId="18287762">
      <w:pPr>
        <w:rPr>
          <w:rFonts w:hint="eastAsia"/>
        </w:rPr>
      </w:pPr>
      <w:r>
        <w:rPr>
          <w:rFonts w:hint="eastAsia"/>
        </w:rPr>
        <w:t>group &lt;- factor(rep(c("Normal", "Tumor"), times = c(113, 1113)),</w:t>
      </w:r>
    </w:p>
    <w:p w14:paraId="7F5270AD">
      <w:pPr>
        <w:rPr>
          <w:rFonts w:hint="eastAsia"/>
        </w:rPr>
      </w:pPr>
      <w:r>
        <w:rPr>
          <w:rFonts w:hint="eastAsia"/>
        </w:rPr>
        <w:t xml:space="preserve">                levels = c("Normal", "Tumor"))</w:t>
      </w:r>
    </w:p>
    <w:p w14:paraId="598FD3C6">
      <w:pPr>
        <w:rPr>
          <w:rFonts w:hint="eastAsia"/>
        </w:rPr>
      </w:pPr>
      <w:r>
        <w:rPr>
          <w:rFonts w:hint="eastAsia"/>
        </w:rPr>
        <w:t>table(group)</w:t>
      </w:r>
    </w:p>
    <w:p w14:paraId="7AEE07EA">
      <w:pPr>
        <w:rPr>
          <w:rFonts w:hint="eastAsia"/>
        </w:rPr>
      </w:pPr>
      <w:r>
        <w:rPr>
          <w:rFonts w:hint="eastAsia"/>
        </w:rPr>
        <w:t>design &lt;- model.matrix(~0 + group)</w:t>
      </w:r>
    </w:p>
    <w:p w14:paraId="106A4FEE">
      <w:pPr>
        <w:rPr>
          <w:rFonts w:hint="eastAsia"/>
        </w:rPr>
      </w:pPr>
      <w:r>
        <w:rPr>
          <w:rFonts w:hint="eastAsia"/>
        </w:rPr>
        <w:t>colnames(design) &lt;- levels(group)</w:t>
      </w:r>
    </w:p>
    <w:p w14:paraId="6F96296E">
      <w:pPr>
        <w:rPr>
          <w:rFonts w:hint="eastAsia"/>
        </w:rPr>
      </w:pPr>
      <w:r>
        <w:rPr>
          <w:rFonts w:hint="eastAsia"/>
        </w:rPr>
        <w:t>row.names(design) &lt;- colnames(exp_count_gene_name)</w:t>
      </w:r>
    </w:p>
    <w:p w14:paraId="6E983129">
      <w:pPr>
        <w:rPr>
          <w:rFonts w:hint="eastAsia"/>
        </w:rPr>
      </w:pPr>
    </w:p>
    <w:p w14:paraId="6AC6FCCB">
      <w:pPr>
        <w:rPr>
          <w:rFonts w:hint="eastAsia"/>
        </w:rPr>
      </w:pPr>
      <w:r>
        <w:rPr>
          <w:rFonts w:hint="eastAsia"/>
        </w:rPr>
        <w:t>#----Differential Expression Analysis---</w:t>
      </w:r>
    </w:p>
    <w:p w14:paraId="006D58AB">
      <w:pPr>
        <w:rPr>
          <w:rFonts w:hint="eastAsia"/>
        </w:rPr>
      </w:pPr>
      <w:r>
        <w:rPr>
          <w:rFonts w:hint="eastAsia"/>
        </w:rPr>
        <w:t>DGElist &lt;- DGEList(counts = exp, group = group)</w:t>
      </w:r>
    </w:p>
    <w:p w14:paraId="4A33E513">
      <w:pPr>
        <w:rPr>
          <w:rFonts w:hint="eastAsia"/>
        </w:rPr>
      </w:pPr>
      <w:r>
        <w:rPr>
          <w:rFonts w:hint="eastAsia"/>
        </w:rPr>
        <w:t>DGElist &lt;- calcNormFactors(DGElist) # Normalization</w:t>
      </w:r>
    </w:p>
    <w:p w14:paraId="0C8B9BA7">
      <w:pPr>
        <w:rPr>
          <w:rFonts w:hint="eastAsia"/>
        </w:rPr>
      </w:pPr>
    </w:p>
    <w:p w14:paraId="6A7A5910">
      <w:pPr>
        <w:rPr>
          <w:rFonts w:hint="eastAsia"/>
        </w:rPr>
      </w:pPr>
      <w:r>
        <w:rPr>
          <w:rFonts w:hint="eastAsia"/>
        </w:rPr>
        <w:t>#----Convert Data to logCPM and Fit Linear Model---</w:t>
      </w:r>
    </w:p>
    <w:p w14:paraId="5B5F7C5E">
      <w:pPr>
        <w:rPr>
          <w:rFonts w:hint="eastAsia"/>
        </w:rPr>
      </w:pPr>
      <w:r>
        <w:rPr>
          <w:rFonts w:hint="eastAsia"/>
        </w:rPr>
        <w:t>v &lt;- voom(DGElist, design, plot = TRUE, normalize = "quantile") # logCPM conversion</w:t>
      </w:r>
    </w:p>
    <w:p w14:paraId="6F163CB6">
      <w:pPr>
        <w:rPr>
          <w:rFonts w:hint="eastAsia"/>
        </w:rPr>
      </w:pPr>
      <w:r>
        <w:rPr>
          <w:rFonts w:hint="eastAsia"/>
        </w:rPr>
        <w:t>fit &lt;- lmFit(v, design) # Fit linear model</w:t>
      </w:r>
    </w:p>
    <w:p w14:paraId="4AF05284">
      <w:pPr>
        <w:rPr>
          <w:rFonts w:hint="eastAsia"/>
        </w:rPr>
      </w:pPr>
      <w:r>
        <w:rPr>
          <w:rFonts w:hint="eastAsia"/>
        </w:rPr>
        <w:t>constrasts &lt;- paste(rev(levels(group)), collapse = "-")</w:t>
      </w:r>
    </w:p>
    <w:p w14:paraId="5194897F">
      <w:pPr>
        <w:rPr>
          <w:rFonts w:hint="eastAsia"/>
        </w:rPr>
      </w:pPr>
      <w:r>
        <w:rPr>
          <w:rFonts w:hint="eastAsia"/>
        </w:rPr>
        <w:t>cont.matrix &lt;- makeContrasts(contrasts = constrasts, levels = design)</w:t>
      </w:r>
    </w:p>
    <w:p w14:paraId="63191D8A">
      <w:pPr>
        <w:rPr>
          <w:rFonts w:hint="eastAsia"/>
        </w:rPr>
      </w:pPr>
      <w:r>
        <w:rPr>
          <w:rFonts w:hint="eastAsia"/>
        </w:rPr>
        <w:t>fit2 &lt;- contrasts.fit(fit, cont.matrix)</w:t>
      </w:r>
    </w:p>
    <w:p w14:paraId="40060094">
      <w:pPr>
        <w:rPr>
          <w:rFonts w:hint="eastAsia"/>
        </w:rPr>
      </w:pPr>
      <w:r>
        <w:rPr>
          <w:rFonts w:hint="eastAsia"/>
        </w:rPr>
        <w:t>fit2 &lt;- eBayes(fit2)</w:t>
      </w:r>
    </w:p>
    <w:p w14:paraId="504ECBB5">
      <w:pPr>
        <w:rPr>
          <w:rFonts w:hint="eastAsia"/>
        </w:rPr>
      </w:pPr>
      <w:r>
        <w:rPr>
          <w:rFonts w:hint="eastAsia"/>
        </w:rPr>
        <w:t>DEG &lt;- topTable(fit2, coef = constrasts, n = Inf) # Extract top-ranked genes</w:t>
      </w:r>
    </w:p>
    <w:p w14:paraId="441807E3">
      <w:pPr>
        <w:rPr>
          <w:rFonts w:hint="eastAsia"/>
        </w:rPr>
      </w:pPr>
      <w:r>
        <w:rPr>
          <w:rFonts w:hint="eastAsia"/>
        </w:rPr>
        <w:t>DEG &lt;- na.omit(DEG) # Remove rows with missing values</w:t>
      </w:r>
    </w:p>
    <w:p w14:paraId="19C7E180">
      <w:pPr>
        <w:rPr>
          <w:rFonts w:hint="eastAsia"/>
        </w:rPr>
      </w:pPr>
    </w:p>
    <w:p w14:paraId="65F70405">
      <w:pPr>
        <w:rPr>
          <w:rFonts w:hint="eastAsia"/>
        </w:rPr>
      </w:pPr>
      <w:r>
        <w:rPr>
          <w:rFonts w:hint="eastAsia"/>
        </w:rPr>
        <w:t>fdr &lt;- 0.05</w:t>
      </w:r>
    </w:p>
    <w:p w14:paraId="7813ADEF">
      <w:pPr>
        <w:rPr>
          <w:rFonts w:hint="eastAsia"/>
        </w:rPr>
      </w:pPr>
      <w:r>
        <w:rPr>
          <w:rFonts w:hint="eastAsia"/>
        </w:rPr>
        <w:t>k1 &lt;- (DEG$adj.P.Val &lt; fdr) &amp; (DEG$logFC &lt; (-1))</w:t>
      </w:r>
    </w:p>
    <w:p w14:paraId="6DA83455">
      <w:pPr>
        <w:rPr>
          <w:rFonts w:hint="eastAsia"/>
        </w:rPr>
      </w:pPr>
      <w:r>
        <w:rPr>
          <w:rFonts w:hint="eastAsia"/>
        </w:rPr>
        <w:t>k2 &lt;- (DEG$adj.P.Val &lt; fdr) &amp; (DEG$logFC &gt; (1))</w:t>
      </w:r>
    </w:p>
    <w:p w14:paraId="0132F676">
      <w:pPr>
        <w:rPr>
          <w:rFonts w:hint="eastAsia"/>
        </w:rPr>
      </w:pPr>
      <w:r>
        <w:rPr>
          <w:rFonts w:hint="eastAsia"/>
        </w:rPr>
        <w:t>change &lt;- ifelse(k1, "DOWN", ifelse(k2, "UP", "NOT"))</w:t>
      </w:r>
    </w:p>
    <w:p w14:paraId="5105C83B">
      <w:pPr>
        <w:rPr>
          <w:rFonts w:hint="eastAsia"/>
        </w:rPr>
      </w:pPr>
      <w:r>
        <w:rPr>
          <w:rFonts w:hint="eastAsia"/>
        </w:rPr>
        <w:t>DEG$change &lt;- change</w:t>
      </w:r>
    </w:p>
    <w:p w14:paraId="6A73756E">
      <w:pPr>
        <w:rPr>
          <w:rFonts w:hint="eastAsia"/>
        </w:rPr>
      </w:pPr>
    </w:p>
    <w:p w14:paraId="66ABCB68">
      <w:pPr>
        <w:rPr>
          <w:rFonts w:hint="eastAsia"/>
        </w:rPr>
      </w:pPr>
      <w:r>
        <w:rPr>
          <w:rFonts w:hint="eastAsia"/>
        </w:rPr>
        <w:t>nrow(DEG[DEG$change == "UP", ]) # High expression</w:t>
      </w:r>
    </w:p>
    <w:p w14:paraId="6A98AD04">
      <w:pPr>
        <w:rPr>
          <w:rFonts w:hint="eastAsia"/>
        </w:rPr>
      </w:pPr>
      <w:r>
        <w:rPr>
          <w:rFonts w:hint="eastAsia"/>
        </w:rPr>
        <w:t>nrow(DEG[DEG$change == "DOWN", ]) # Low expression</w:t>
      </w:r>
    </w:p>
    <w:p w14:paraId="29C57A56">
      <w:pPr>
        <w:rPr>
          <w:rFonts w:hint="eastAsia"/>
        </w:rPr>
      </w:pPr>
    </w:p>
    <w:p w14:paraId="2B000D6B">
      <w:pPr>
        <w:rPr>
          <w:rFonts w:hint="eastAsia"/>
        </w:rPr>
      </w:pPr>
      <w:r>
        <w:rPr>
          <w:rFonts w:hint="eastAsia"/>
        </w:rPr>
        <w:t>#----Save Data----</w:t>
      </w:r>
    </w:p>
    <w:p w14:paraId="04B94020">
      <w:pPr>
        <w:rPr>
          <w:rFonts w:hint="eastAsia"/>
        </w:rPr>
      </w:pPr>
      <w:r>
        <w:rPr>
          <w:rFonts w:hint="eastAsia"/>
        </w:rPr>
        <w:t>save(DEG, group, file = "dePMRG.Rdata")</w:t>
      </w:r>
    </w:p>
    <w:p w14:paraId="1B629859">
      <w:pPr>
        <w:rPr>
          <w:rFonts w:hint="eastAsia"/>
        </w:rPr>
      </w:pPr>
    </w:p>
    <w:p w14:paraId="69B6DE5B">
      <w:pPr>
        <w:rPr>
          <w:rFonts w:hint="eastAsia"/>
        </w:rPr>
      </w:pPr>
      <w:r>
        <w:rPr>
          <w:rFonts w:hint="eastAsia"/>
        </w:rPr>
        <w:t>#----Volcano Plot----</w:t>
      </w:r>
    </w:p>
    <w:p w14:paraId="7136C3BF">
      <w:pPr>
        <w:rPr>
          <w:rFonts w:hint="eastAsia"/>
        </w:rPr>
      </w:pPr>
      <w:r>
        <w:rPr>
          <w:rFonts w:hint="eastAsia"/>
        </w:rPr>
        <w:t>x_lim &lt;- max(DEG$logFC, -DEG$logFC)</w:t>
      </w:r>
    </w:p>
    <w:p w14:paraId="0013D4BC">
      <w:pPr>
        <w:rPr>
          <w:rFonts w:hint="eastAsia"/>
        </w:rPr>
      </w:pPr>
      <w:r>
        <w:rPr>
          <w:rFonts w:hint="eastAsia"/>
        </w:rPr>
        <w:t>DEG$gene_name &lt;- row.names(DEG)</w:t>
      </w:r>
    </w:p>
    <w:p w14:paraId="2716DC50">
      <w:pPr>
        <w:rPr>
          <w:rFonts w:hint="eastAsia"/>
        </w:rPr>
      </w:pPr>
      <w:r>
        <w:rPr>
          <w:rFonts w:hint="eastAsia"/>
        </w:rPr>
        <w:t>DEG_sig &lt;- DEG[abs(DEG$logFC) &gt; 1 &amp; DEG$adj.P.Val &lt; 0.05, ]</w:t>
      </w:r>
    </w:p>
    <w:p w14:paraId="163F94B5">
      <w:pPr>
        <w:rPr>
          <w:rFonts w:hint="eastAsia"/>
        </w:rPr>
      </w:pPr>
      <w:r>
        <w:rPr>
          <w:rFonts w:hint="eastAsia"/>
        </w:rPr>
        <w:t>pdf(file = "Volcano_Plot.pdf", height = 3, width = 3)</w:t>
      </w:r>
    </w:p>
    <w:p w14:paraId="1B5919F1">
      <w:pPr>
        <w:rPr>
          <w:rFonts w:hint="eastAsia"/>
        </w:rPr>
      </w:pPr>
      <w:r>
        <w:rPr>
          <w:rFonts w:hint="eastAsia"/>
        </w:rPr>
        <w:t>set.seed(56312)</w:t>
      </w:r>
    </w:p>
    <w:p w14:paraId="7F8F1FE2">
      <w:pPr>
        <w:rPr>
          <w:rFonts w:hint="eastAsia"/>
        </w:rPr>
      </w:pPr>
      <w:r>
        <w:rPr>
          <w:rFonts w:hint="eastAsia"/>
        </w:rPr>
        <w:t>colors &lt;- sample(colors(), 2)</w:t>
      </w:r>
    </w:p>
    <w:p w14:paraId="74392E78">
      <w:pPr>
        <w:rPr>
          <w:rFonts w:hint="eastAsia"/>
        </w:rPr>
      </w:pPr>
      <w:r>
        <w:rPr>
          <w:rFonts w:hint="eastAsia"/>
        </w:rPr>
        <w:t>p &lt;- ggplot(DEG, aes(logFC, -1 * log10(adj.P.Val), color = change)) +</w:t>
      </w:r>
    </w:p>
    <w:p w14:paraId="38C44681">
      <w:pPr>
        <w:rPr>
          <w:rFonts w:hint="eastAsia"/>
        </w:rPr>
      </w:pPr>
      <w:r>
        <w:rPr>
          <w:rFonts w:hint="eastAsia"/>
        </w:rPr>
        <w:t xml:space="preserve">  geom_point(size = 2) +</w:t>
      </w:r>
    </w:p>
    <w:p w14:paraId="5F8F13C0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566836CC">
      <w:pPr>
        <w:rPr>
          <w:rFonts w:hint="eastAsia"/>
        </w:rPr>
      </w:pPr>
      <w:r>
        <w:rPr>
          <w:rFonts w:hint="eastAsia"/>
        </w:rPr>
        <w:t xml:space="preserve">  xlim(-x_lim, x_lim) +</w:t>
      </w:r>
    </w:p>
    <w:p w14:paraId="4C9F77C3">
      <w:pPr>
        <w:rPr>
          <w:rFonts w:hint="eastAsia"/>
        </w:rPr>
      </w:pPr>
      <w:r>
        <w:rPr>
          <w:rFonts w:hint="eastAsia"/>
        </w:rPr>
        <w:t xml:space="preserve">  labs(x = "Log2(Fold Change)", y = "-Log10(P.adj)") +</w:t>
      </w:r>
    </w:p>
    <w:p w14:paraId="2FB3C6BB">
      <w:pPr>
        <w:rPr>
          <w:rFonts w:hint="eastAsia"/>
        </w:rPr>
      </w:pPr>
      <w:r>
        <w:rPr>
          <w:rFonts w:hint="eastAsia"/>
        </w:rPr>
        <w:t xml:space="preserve">  scale_color_manual(values = c(colors[1], "grey", colors[2])) +</w:t>
      </w:r>
    </w:p>
    <w:p w14:paraId="7CCB9181">
      <w:pPr>
        <w:rPr>
          <w:rFonts w:hint="eastAsia"/>
        </w:rPr>
      </w:pPr>
      <w:r>
        <w:rPr>
          <w:rFonts w:hint="eastAsia"/>
        </w:rPr>
        <w:t xml:space="preserve">  geom_hline(aes(yintercept = -1 * log10(0.05)), color = "black", linetype = "dashed") +</w:t>
      </w:r>
    </w:p>
    <w:p w14:paraId="4459A059">
      <w:pPr>
        <w:rPr>
          <w:rFonts w:hint="eastAsia"/>
        </w:rPr>
      </w:pPr>
      <w:r>
        <w:rPr>
          <w:rFonts w:hint="eastAsia"/>
        </w:rPr>
        <w:t xml:space="preserve">  geom_vline(xintercept = c(-1, 1), color = "black", linetype = "dashed") +</w:t>
      </w:r>
    </w:p>
    <w:p w14:paraId="2C806072">
      <w:pPr>
        <w:rPr>
          <w:rFonts w:hint="eastAsia"/>
        </w:rPr>
      </w:pPr>
      <w:r>
        <w:rPr>
          <w:rFonts w:hint="eastAsia"/>
        </w:rPr>
        <w:t xml:space="preserve">  theme(axis.text = element_text(size = 12),</w:t>
      </w:r>
    </w:p>
    <w:p w14:paraId="2B73E3C4">
      <w:pPr>
        <w:rPr>
          <w:rFonts w:hint="eastAsia"/>
        </w:rPr>
      </w:pPr>
      <w:r>
        <w:rPr>
          <w:rFonts w:hint="eastAsia"/>
        </w:rPr>
        <w:t xml:space="preserve">        axis.title = element_text(size = 12, face = "bold"),</w:t>
      </w:r>
    </w:p>
    <w:p w14:paraId="05A155E8">
      <w:pPr>
        <w:rPr>
          <w:rFonts w:hint="eastAsia"/>
        </w:rPr>
      </w:pPr>
      <w:r>
        <w:rPr>
          <w:rFonts w:hint="eastAsia"/>
        </w:rPr>
        <w:t xml:space="preserve">        legend.title = element_blank(),</w:t>
      </w:r>
    </w:p>
    <w:p w14:paraId="6907E65E">
      <w:pPr>
        <w:rPr>
          <w:rFonts w:hint="eastAsia"/>
        </w:rPr>
      </w:pPr>
      <w:r>
        <w:rPr>
          <w:rFonts w:hint="eastAsia"/>
        </w:rPr>
        <w:t xml:space="preserve">        legend.text = element_text(size = 10),</w:t>
      </w:r>
    </w:p>
    <w:p w14:paraId="6F8244DA">
      <w:pPr>
        <w:rPr>
          <w:rFonts w:hint="eastAsia"/>
        </w:rPr>
      </w:pPr>
      <w:r>
        <w:rPr>
          <w:rFonts w:hint="eastAsia"/>
        </w:rPr>
        <w:t xml:space="preserve">        legend.position = "top") +</w:t>
      </w:r>
    </w:p>
    <w:p w14:paraId="2DE91186">
      <w:pPr>
        <w:rPr>
          <w:rFonts w:hint="eastAsia"/>
        </w:rPr>
      </w:pPr>
      <w:r>
        <w:rPr>
          <w:rFonts w:hint="eastAsia"/>
        </w:rPr>
        <w:t xml:space="preserve">  theme(panel.grid.major = element_blank(),</w:t>
      </w:r>
    </w:p>
    <w:p w14:paraId="7DAFB8E2">
      <w:pPr>
        <w:rPr>
          <w:rFonts w:hint="eastAsia"/>
        </w:rPr>
      </w:pPr>
      <w:r>
        <w:rPr>
          <w:rFonts w:hint="eastAsia"/>
        </w:rPr>
        <w:t xml:space="preserve">        panel.grid.minor = element_blank()) +</w:t>
      </w:r>
    </w:p>
    <w:p w14:paraId="3DB8D492">
      <w:pPr>
        <w:rPr>
          <w:rFonts w:hint="eastAsia"/>
        </w:rPr>
      </w:pPr>
      <w:r>
        <w:rPr>
          <w:rFonts w:hint="eastAsia"/>
        </w:rPr>
        <w:t xml:space="preserve">  theme(plot.title = element_text(hjust = 0.5, size = 12, face = "bold")) +</w:t>
      </w:r>
    </w:p>
    <w:p w14:paraId="6F8CDC37">
      <w:pPr>
        <w:rPr>
          <w:rFonts w:hint="eastAsia"/>
        </w:rPr>
      </w:pPr>
      <w:r>
        <w:rPr>
          <w:rFonts w:hint="eastAsia"/>
        </w:rPr>
        <w:t xml:space="preserve">  theme(legend.key.size = unit(0.5, "cm")) +</w:t>
      </w:r>
    </w:p>
    <w:p w14:paraId="31460E6D">
      <w:pPr>
        <w:rPr>
          <w:rFonts w:hint="eastAsia"/>
        </w:rPr>
      </w:pPr>
      <w:r>
        <w:rPr>
          <w:rFonts w:hint="eastAsia"/>
        </w:rPr>
        <w:t xml:space="preserve">  geom_text_repel(data = DEG_sig, aes(label = gene_name), size = 4)</w:t>
      </w:r>
    </w:p>
    <w:p w14:paraId="772005A5">
      <w:pPr>
        <w:rPr>
          <w:rFonts w:hint="eastAsia"/>
        </w:rPr>
      </w:pPr>
      <w:r>
        <w:rPr>
          <w:rFonts w:hint="eastAsia"/>
        </w:rPr>
        <w:t>print(p)</w:t>
      </w:r>
    </w:p>
    <w:p w14:paraId="1D864A8A">
      <w:pPr>
        <w:rPr>
          <w:rFonts w:hint="eastAsia"/>
        </w:rPr>
      </w:pPr>
      <w:r>
        <w:rPr>
          <w:rFonts w:hint="eastAsia"/>
        </w:rPr>
        <w:t>dev.off()</w:t>
      </w:r>
    </w:p>
    <w:p w14:paraId="12C12B2B">
      <w:pPr>
        <w:rPr>
          <w:rFonts w:hint="eastAsia"/>
        </w:rPr>
      </w:pPr>
    </w:p>
    <w:p w14:paraId="36700D6C">
      <w:pPr>
        <w:rPr>
          <w:rFonts w:hint="eastAsia"/>
        </w:rPr>
      </w:pPr>
      <w:r>
        <w:rPr>
          <w:rFonts w:hint="eastAsia"/>
        </w:rPr>
        <w:t>#------------------------Mutation Analysis------------------------</w:t>
      </w:r>
    </w:p>
    <w:p w14:paraId="6E9239BA">
      <w:pPr>
        <w:rPr>
          <w:rFonts w:hint="eastAsia"/>
        </w:rPr>
      </w:pPr>
      <w:r>
        <w:rPr>
          <w:rFonts w:hint="eastAsia"/>
        </w:rPr>
        <w:t>library(maftools)</w:t>
      </w:r>
    </w:p>
    <w:p w14:paraId="76700770">
      <w:pPr>
        <w:rPr>
          <w:rFonts w:hint="eastAsia"/>
        </w:rPr>
      </w:pPr>
      <w:r>
        <w:rPr>
          <w:rFonts w:hint="eastAsia"/>
        </w:rPr>
        <w:t>load("TCGA-BRCA_MUTATIONS.rda")</w:t>
      </w:r>
    </w:p>
    <w:p w14:paraId="16EEA4A2">
      <w:pPr>
        <w:rPr>
          <w:rFonts w:hint="eastAsia"/>
        </w:rPr>
      </w:pPr>
      <w:r>
        <w:rPr>
          <w:rFonts w:hint="eastAsia"/>
        </w:rPr>
        <w:t>mut_hrg &lt;- all_mut[all_mut$Hugo_Symbol %in% geneset, ]</w:t>
      </w:r>
    </w:p>
    <w:p w14:paraId="459796FA">
      <w:pPr>
        <w:rPr>
          <w:rFonts w:hint="eastAsia"/>
        </w:rPr>
      </w:pPr>
      <w:r>
        <w:rPr>
          <w:rFonts w:hint="eastAsia"/>
        </w:rPr>
        <w:t>mut_hrg &lt;- read.maf(mut_hrg)</w:t>
      </w:r>
    </w:p>
    <w:p w14:paraId="06D1A5CE">
      <w:pPr>
        <w:rPr>
          <w:rFonts w:hint="eastAsia"/>
        </w:rPr>
      </w:pPr>
    </w:p>
    <w:p w14:paraId="31DF0846">
      <w:pPr>
        <w:rPr>
          <w:rFonts w:hint="eastAsia"/>
        </w:rPr>
      </w:pPr>
      <w:r>
        <w:rPr>
          <w:rFonts w:hint="eastAsia"/>
        </w:rPr>
        <w:t># Generate oncoplot</w:t>
      </w:r>
    </w:p>
    <w:p w14:paraId="7FF88CEA">
      <w:pPr>
        <w:rPr>
          <w:rFonts w:hint="eastAsia"/>
        </w:rPr>
      </w:pPr>
      <w:r>
        <w:rPr>
          <w:rFonts w:hint="eastAsia"/>
        </w:rPr>
        <w:t>oncoplot(maf = mut_hrg, fontSize = 0.6, showTumorSampleBarcodes = FALSE)</w:t>
      </w:r>
    </w:p>
    <w:p w14:paraId="3ABD1ECA">
      <w:pPr>
        <w:rPr>
          <w:rFonts w:hint="eastAsia"/>
        </w:rPr>
      </w:pPr>
    </w:p>
    <w:p w14:paraId="6CDC2118">
      <w:pPr>
        <w:rPr>
          <w:rFonts w:hint="eastAsia"/>
        </w:rPr>
      </w:pPr>
      <w:r>
        <w:rPr>
          <w:rFonts w:hint="eastAsia"/>
        </w:rPr>
        <w:t>#--------------------------------Prognostic Analysis--------------------------------------</w:t>
      </w:r>
    </w:p>
    <w:p w14:paraId="1494E53D">
      <w:pPr>
        <w:rPr>
          <w:rFonts w:hint="eastAsia"/>
        </w:rPr>
      </w:pPr>
      <w:r>
        <w:rPr>
          <w:rFonts w:hint="eastAsia"/>
        </w:rPr>
        <w:t>tumor_fpkm &lt;- exp_fpkm_gene_name[, substr(colnames(exp_fpkm_gene_name), 14, 14) == "0"]</w:t>
      </w:r>
    </w:p>
    <w:p w14:paraId="0D360A47">
      <w:pPr>
        <w:rPr>
          <w:rFonts w:hint="eastAsia"/>
        </w:rPr>
      </w:pPr>
      <w:r>
        <w:rPr>
          <w:rFonts w:hint="eastAsia"/>
        </w:rPr>
        <w:t>colnames(tumor_fpkm) &lt;- substr(colnames(tumor_fpkm), 1, 12)</w:t>
      </w:r>
    </w:p>
    <w:p w14:paraId="25211F18">
      <w:pPr>
        <w:rPr>
          <w:rFonts w:hint="eastAsia"/>
        </w:rPr>
      </w:pPr>
      <w:r>
        <w:rPr>
          <w:rFonts w:hint="eastAsia"/>
        </w:rPr>
        <w:t>tumor_fpkm &lt;- tumor_fpkm[, unique(colnames(tumor_fpkm))]</w:t>
      </w:r>
    </w:p>
    <w:p w14:paraId="0AD01600">
      <w:pPr>
        <w:rPr>
          <w:rFonts w:hint="eastAsia"/>
        </w:rPr>
      </w:pPr>
      <w:r>
        <w:rPr>
          <w:rFonts w:hint="eastAsia"/>
        </w:rPr>
        <w:t>tumor_fpkm &lt;- log2(tumor_fpkm + 1)</w:t>
      </w:r>
    </w:p>
    <w:p w14:paraId="2A929519">
      <w:pPr>
        <w:rPr>
          <w:rFonts w:hint="eastAsia"/>
        </w:rPr>
      </w:pPr>
      <w:r>
        <w:rPr>
          <w:rFonts w:hint="eastAsia"/>
        </w:rPr>
        <w:t>coxdata &lt;- as.data.frame(t(tumor_fpkm))</w:t>
      </w:r>
    </w:p>
    <w:p w14:paraId="55D502BF">
      <w:pPr>
        <w:rPr>
          <w:rFonts w:hint="eastAsia"/>
        </w:rPr>
      </w:pPr>
      <w:r>
        <w:rPr>
          <w:rFonts w:hint="eastAsia"/>
        </w:rPr>
        <w:t>coxdata &lt;- coxdata[, colnames(coxdata) %in% rownames(DEG)]</w:t>
      </w:r>
    </w:p>
    <w:p w14:paraId="4E7494EB">
      <w:pPr>
        <w:rPr>
          <w:rFonts w:hint="eastAsia"/>
        </w:rPr>
      </w:pPr>
      <w:r>
        <w:rPr>
          <w:rFonts w:hint="eastAsia"/>
        </w:rPr>
        <w:t>coxdata$Patients &lt;- rownames(coxdata)</w:t>
      </w:r>
    </w:p>
    <w:p w14:paraId="4837FFDD">
      <w:pPr>
        <w:rPr>
          <w:rFonts w:hint="eastAsia"/>
        </w:rPr>
      </w:pPr>
      <w:r>
        <w:rPr>
          <w:rFonts w:hint="eastAsia"/>
        </w:rPr>
        <w:t>coxdata &lt;- merge(coxdata, tcga_clinical, by = "Patients", sort = FALSE)</w:t>
      </w:r>
    </w:p>
    <w:p w14:paraId="3938D905">
      <w:pPr>
        <w:rPr>
          <w:rFonts w:hint="eastAsia"/>
        </w:rPr>
      </w:pPr>
    </w:p>
    <w:p w14:paraId="18559226">
      <w:pPr>
        <w:rPr>
          <w:rFonts w:hint="eastAsia"/>
        </w:rPr>
      </w:pPr>
      <w:r>
        <w:rPr>
          <w:rFonts w:hint="eastAsia"/>
        </w:rPr>
        <w:t># Single-factor Cox regression analysis</w:t>
      </w:r>
    </w:p>
    <w:p w14:paraId="74B79C4D">
      <w:pPr>
        <w:rPr>
          <w:rFonts w:hint="eastAsia"/>
        </w:rPr>
      </w:pPr>
      <w:r>
        <w:rPr>
          <w:rFonts w:hint="eastAsia"/>
        </w:rPr>
        <w:t>coxdata$status &lt;- ifelse(coxdata$status == "Dead", 1, 0)</w:t>
      </w:r>
    </w:p>
    <w:p w14:paraId="6503A516">
      <w:pPr>
        <w:rPr>
          <w:rFonts w:hint="eastAsia"/>
        </w:rPr>
      </w:pPr>
      <w:r>
        <w:rPr>
          <w:rFonts w:hint="eastAsia"/>
        </w:rPr>
        <w:t>nrows &lt;- nrow(DEG)</w:t>
      </w:r>
    </w:p>
    <w:p w14:paraId="2F1496D6">
      <w:pPr>
        <w:rPr>
          <w:rFonts w:hint="eastAsia"/>
        </w:rPr>
      </w:pPr>
      <w:r>
        <w:rPr>
          <w:rFonts w:hint="eastAsia"/>
        </w:rPr>
        <w:t>unicox_result &lt;- data.frame(matrix(data = NA, nrow = nrows, ncol = 5))</w:t>
      </w:r>
    </w:p>
    <w:p w14:paraId="759BB5DD">
      <w:pPr>
        <w:rPr>
          <w:rFonts w:hint="eastAsia"/>
        </w:rPr>
      </w:pPr>
      <w:r>
        <w:rPr>
          <w:rFonts w:hint="eastAsia"/>
        </w:rPr>
        <w:t>for (i in 1:nrows) {</w:t>
      </w:r>
    </w:p>
    <w:p w14:paraId="124ED3FE">
      <w:pPr>
        <w:rPr>
          <w:rFonts w:hint="eastAsia"/>
        </w:rPr>
      </w:pPr>
      <w:r>
        <w:rPr>
          <w:rFonts w:hint="eastAsia"/>
        </w:rPr>
        <w:t xml:space="preserve">  unicox &lt;- coxph(Surv(days, status) ~ coxdata[, i + 1], data = coxdata)</w:t>
      </w:r>
    </w:p>
    <w:p w14:paraId="1B8363B4">
      <w:pPr>
        <w:rPr>
          <w:rFonts w:hint="eastAsia"/>
        </w:rPr>
      </w:pPr>
      <w:r>
        <w:rPr>
          <w:rFonts w:hint="eastAsia"/>
        </w:rPr>
        <w:t xml:space="preserve">  unicox_result$X1[i] &lt;- summary(unicox)[["conf.int"]][1]</w:t>
      </w:r>
    </w:p>
    <w:p w14:paraId="1A9BCD38">
      <w:pPr>
        <w:rPr>
          <w:rFonts w:hint="eastAsia"/>
        </w:rPr>
      </w:pPr>
      <w:r>
        <w:rPr>
          <w:rFonts w:hint="eastAsia"/>
        </w:rPr>
        <w:t xml:space="preserve">  unicox_result$X2[i] &lt;- summary(unicox)[["conf.int"]][2]</w:t>
      </w:r>
    </w:p>
    <w:p w14:paraId="0A74A792">
      <w:pPr>
        <w:rPr>
          <w:rFonts w:hint="eastAsia"/>
        </w:rPr>
      </w:pPr>
      <w:r>
        <w:rPr>
          <w:rFonts w:hint="eastAsia"/>
        </w:rPr>
        <w:t xml:space="preserve">  unicox_result$X3[i] &lt;- summary(unicox)[["conf.int"]][3]</w:t>
      </w:r>
    </w:p>
    <w:p w14:paraId="03B62721">
      <w:pPr>
        <w:rPr>
          <w:rFonts w:hint="eastAsia"/>
        </w:rPr>
      </w:pPr>
      <w:r>
        <w:rPr>
          <w:rFonts w:hint="eastAsia"/>
        </w:rPr>
        <w:t xml:space="preserve">  unicox_result$X4[i] &lt;- summary(unicox)[["conf.int"]][4]</w:t>
      </w:r>
    </w:p>
    <w:p w14:paraId="4BC1B6DD">
      <w:pPr>
        <w:rPr>
          <w:rFonts w:hint="eastAsia"/>
        </w:rPr>
      </w:pPr>
      <w:r>
        <w:rPr>
          <w:rFonts w:hint="eastAsia"/>
        </w:rPr>
        <w:t xml:space="preserve">  unicox_result$X5[i] &lt;- summary(unicox)[["coefficients"]][5]</w:t>
      </w:r>
    </w:p>
    <w:p w14:paraId="48958334">
      <w:pPr>
        <w:rPr>
          <w:rFonts w:hint="eastAsia"/>
        </w:rPr>
      </w:pPr>
      <w:r>
        <w:rPr>
          <w:rFonts w:hint="eastAsia"/>
        </w:rPr>
        <w:t>}</w:t>
      </w:r>
    </w:p>
    <w:p w14:paraId="0682A711">
      <w:pPr>
        <w:rPr>
          <w:rFonts w:hint="eastAsia"/>
        </w:rPr>
      </w:pPr>
      <w:r>
        <w:rPr>
          <w:rFonts w:hint="eastAsia"/>
        </w:rPr>
        <w:t>rownames(unicox_result)[1:nrows] &lt;- colnames(coxdata)[2:(nrows + 1)]</w:t>
      </w:r>
    </w:p>
    <w:p w14:paraId="6967FC98">
      <w:pPr>
        <w:rPr>
          <w:rFonts w:hint="eastAsia"/>
        </w:rPr>
      </w:pPr>
      <w:r>
        <w:rPr>
          <w:rFonts w:hint="eastAsia"/>
        </w:rPr>
        <w:t>colnames(unicox_result) &lt;- c("HR", "exp(-coef)", "Lower95", "Upper95", "p")</w:t>
      </w:r>
    </w:p>
    <w:p w14:paraId="37B018BD">
      <w:pPr>
        <w:rPr>
          <w:rFonts w:hint="eastAsia"/>
        </w:rPr>
      </w:pPr>
      <w:r>
        <w:rPr>
          <w:rFonts w:hint="eastAsia"/>
        </w:rPr>
        <w:t>unicox_result_sig &lt;- subset(unicox_result, p &lt; 0.05)</w:t>
      </w:r>
    </w:p>
    <w:p w14:paraId="4D7E7843">
      <w:pPr>
        <w:rPr>
          <w:rFonts w:hint="eastAsia"/>
        </w:rPr>
      </w:pPr>
      <w:r>
        <w:rPr>
          <w:rFonts w:hint="eastAsia"/>
        </w:rPr>
        <w:t>unicox_result_sig$gene &lt;- rownames(unicox_result_sig)</w:t>
      </w:r>
    </w:p>
    <w:p w14:paraId="0535F709">
      <w:pPr>
        <w:rPr>
          <w:rFonts w:hint="eastAsia"/>
        </w:rPr>
      </w:pPr>
      <w:r>
        <w:rPr>
          <w:rFonts w:hint="eastAsia"/>
        </w:rPr>
        <w:t>unicox_result_sig &lt;- unicox_result_sig[order(unicox_result_sig$p, decreasing = TRUE), ]</w:t>
      </w:r>
    </w:p>
    <w:p w14:paraId="1F95B31D">
      <w:pPr>
        <w:rPr>
          <w:rFonts w:hint="eastAsia"/>
        </w:rPr>
      </w:pPr>
      <w:r>
        <w:rPr>
          <w:rFonts w:hint="eastAsia"/>
        </w:rPr>
        <w:t>unicox_result_sig$group &lt;- ifelse(unicox_result_sig$HR &gt; 1, "risk", "protective")</w:t>
      </w:r>
    </w:p>
    <w:p w14:paraId="46508698">
      <w:pPr>
        <w:rPr>
          <w:rFonts w:hint="eastAsia"/>
        </w:rPr>
      </w:pPr>
      <w:r>
        <w:rPr>
          <w:rFonts w:hint="eastAsia"/>
        </w:rPr>
        <w:t>pro_genes &lt;- rownames(unicox_result_sig) # prognostic PMRG = 46</w:t>
      </w:r>
    </w:p>
    <w:p w14:paraId="338DEF37">
      <w:pPr>
        <w:rPr>
          <w:rFonts w:hint="eastAsia"/>
        </w:rPr>
      </w:pPr>
      <w:r>
        <w:rPr>
          <w:rFonts w:hint="eastAsia"/>
        </w:rPr>
        <w:t>write.csv(unicox_result_sig, file = "unicox_genes.csv")</w:t>
      </w:r>
    </w:p>
    <w:p w14:paraId="1889203F">
      <w:pPr>
        <w:rPr>
          <w:rFonts w:hint="eastAsia"/>
        </w:rPr>
      </w:pPr>
    </w:p>
    <w:p w14:paraId="63757ED8">
      <w:pPr>
        <w:rPr>
          <w:rFonts w:hint="eastAsia"/>
        </w:rPr>
      </w:pPr>
      <w:r>
        <w:rPr>
          <w:rFonts w:hint="eastAsia"/>
        </w:rPr>
        <w:t># Plot error bar graph</w:t>
      </w:r>
    </w:p>
    <w:p w14:paraId="69894466">
      <w:pPr>
        <w:rPr>
          <w:rFonts w:hint="eastAsia"/>
        </w:rPr>
      </w:pPr>
      <w:r>
        <w:rPr>
          <w:rFonts w:hint="eastAsia"/>
        </w:rPr>
        <w:t>df &lt;- unicox_result</w:t>
      </w:r>
    </w:p>
    <w:p w14:paraId="281EE064">
      <w:pPr>
        <w:rPr>
          <w:rFonts w:hint="eastAsia"/>
        </w:rPr>
      </w:pPr>
      <w:r>
        <w:rPr>
          <w:rFonts w:hint="eastAsia"/>
        </w:rPr>
        <w:t>gene_name &lt;- rownames(df)</w:t>
      </w:r>
    </w:p>
    <w:p w14:paraId="22388473">
      <w:pPr>
        <w:rPr>
          <w:rFonts w:hint="eastAsia"/>
        </w:rPr>
      </w:pPr>
      <w:r>
        <w:rPr>
          <w:rFonts w:hint="eastAsia"/>
        </w:rPr>
        <w:t>df &lt;- data.frame(df, gene_name, row.names = NULL)</w:t>
      </w:r>
    </w:p>
    <w:p w14:paraId="0843B78B">
      <w:pPr>
        <w:rPr>
          <w:rFonts w:hint="eastAsia"/>
        </w:rPr>
      </w:pPr>
      <w:r>
        <w:rPr>
          <w:rFonts w:hint="eastAsia"/>
        </w:rPr>
        <w:t>df &lt;- df[df$p &lt; 0.05, ]</w:t>
      </w:r>
    </w:p>
    <w:p w14:paraId="07787651">
      <w:pPr>
        <w:rPr>
          <w:rFonts w:hint="eastAsia"/>
        </w:rPr>
      </w:pPr>
      <w:r>
        <w:rPr>
          <w:rFonts w:hint="eastAsia"/>
        </w:rPr>
        <w:t>df &lt;- df[df$HR &lt; 10, ]</w:t>
      </w:r>
    </w:p>
    <w:p w14:paraId="1BD041B0">
      <w:pPr>
        <w:rPr>
          <w:rFonts w:hint="eastAsia"/>
        </w:rPr>
      </w:pPr>
      <w:r>
        <w:rPr>
          <w:rFonts w:hint="eastAsia"/>
        </w:rPr>
        <w:t>df &lt;- df[order(df$HR), ]</w:t>
      </w:r>
    </w:p>
    <w:p w14:paraId="47D00F0C">
      <w:pPr>
        <w:rPr>
          <w:rFonts w:hint="eastAsia"/>
        </w:rPr>
      </w:pPr>
      <w:r>
        <w:rPr>
          <w:rFonts w:hint="eastAsia"/>
        </w:rPr>
        <w:t># Convert p-values to log scale for color mapping</w:t>
      </w:r>
    </w:p>
    <w:p w14:paraId="4C154EDD">
      <w:pPr>
        <w:rPr>
          <w:rFonts w:hint="eastAsia"/>
        </w:rPr>
      </w:pPr>
      <w:r>
        <w:rPr>
          <w:rFonts w:hint="eastAsia"/>
        </w:rPr>
        <w:t>df$p_log10 &lt;- -log10(df$p)</w:t>
      </w:r>
    </w:p>
    <w:p w14:paraId="7A997EA8">
      <w:pPr>
        <w:rPr>
          <w:rFonts w:hint="eastAsia"/>
        </w:rPr>
      </w:pPr>
    </w:p>
    <w:p w14:paraId="5A33C473">
      <w:pPr>
        <w:rPr>
          <w:rFonts w:hint="eastAsia"/>
        </w:rPr>
      </w:pPr>
      <w:r>
        <w:rPr>
          <w:rFonts w:hint="eastAsia"/>
        </w:rPr>
        <w:t># Generate error bar plot using ggplot2</w:t>
      </w:r>
    </w:p>
    <w:p w14:paraId="1C548B62">
      <w:pPr>
        <w:rPr>
          <w:rFonts w:hint="eastAsia"/>
        </w:rPr>
      </w:pPr>
      <w:r>
        <w:rPr>
          <w:rFonts w:hint="eastAsia"/>
        </w:rPr>
        <w:t>library(ggplot2)</w:t>
      </w:r>
    </w:p>
    <w:p w14:paraId="1C0ECFFC">
      <w:pPr>
        <w:rPr>
          <w:rFonts w:hint="eastAsia"/>
        </w:rPr>
      </w:pPr>
      <w:r>
        <w:rPr>
          <w:rFonts w:hint="eastAsia"/>
        </w:rPr>
        <w:t>ggplot(df, aes(x = gene_name, y = HR)) +</w:t>
      </w:r>
    </w:p>
    <w:p w14:paraId="79BAAE40">
      <w:pPr>
        <w:rPr>
          <w:rFonts w:hint="eastAsia"/>
        </w:rPr>
      </w:pPr>
      <w:r>
        <w:rPr>
          <w:rFonts w:hint="eastAsia"/>
        </w:rPr>
        <w:t xml:space="preserve">  geom_point(size = 3) +            # Points represent HR values</w:t>
      </w:r>
    </w:p>
    <w:p w14:paraId="7CC22BDE">
      <w:pPr>
        <w:rPr>
          <w:rFonts w:hint="eastAsia"/>
        </w:rPr>
      </w:pPr>
      <w:r>
        <w:rPr>
          <w:rFonts w:hint="eastAsia"/>
        </w:rPr>
        <w:t xml:space="preserve">  geom_errorbar(aes(ymin = Lower95, ymax = Upper95), width = 0.2) +  # Error bars</w:t>
      </w:r>
    </w:p>
    <w:p w14:paraId="40977015">
      <w:pPr>
        <w:rPr>
          <w:rFonts w:hint="eastAsia"/>
        </w:rPr>
      </w:pPr>
      <w:r>
        <w:rPr>
          <w:rFonts w:hint="eastAsia"/>
        </w:rPr>
        <w:t xml:space="preserve">  geom_line(aes(group = gene_name), linetype = "dashed") +  # Connect points</w:t>
      </w:r>
    </w:p>
    <w:p w14:paraId="367C9E34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619A789C">
      <w:pPr>
        <w:rPr>
          <w:rFonts w:hint="eastAsia"/>
        </w:rPr>
      </w:pPr>
      <w:r>
        <w:rPr>
          <w:rFonts w:hint="eastAsia"/>
        </w:rPr>
        <w:t xml:space="preserve">  coord_flip() +</w:t>
      </w:r>
    </w:p>
    <w:p w14:paraId="7DEEFAF4">
      <w:pPr>
        <w:rPr>
          <w:rFonts w:hint="eastAsia"/>
        </w:rPr>
      </w:pPr>
      <w:r>
        <w:rPr>
          <w:rFonts w:hint="eastAsia"/>
        </w:rPr>
        <w:t xml:space="preserve">  ylab("Hazard Ratio") +</w:t>
      </w:r>
    </w:p>
    <w:p w14:paraId="3F557A78">
      <w:pPr>
        <w:rPr>
          <w:rFonts w:hint="eastAsia"/>
        </w:rPr>
      </w:pPr>
      <w:r>
        <w:rPr>
          <w:rFonts w:hint="eastAsia"/>
        </w:rPr>
        <w:t xml:space="preserve">  xlab(NULL) +</w:t>
      </w:r>
    </w:p>
    <w:p w14:paraId="2D68A9B7">
      <w:pPr>
        <w:rPr>
          <w:rFonts w:hint="eastAsia"/>
        </w:rPr>
      </w:pPr>
      <w:r>
        <w:rPr>
          <w:rFonts w:hint="eastAsia"/>
        </w:rPr>
        <w:t xml:space="preserve">  geom_hline(yintercept = 1, linetype = "dashed", color = "black")  # Add horizontal line</w:t>
      </w:r>
    </w:p>
    <w:p w14:paraId="1E02838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-----------------------Clustering Analysis---------------------------------------</w:t>
      </w:r>
    </w:p>
    <w:p w14:paraId="0E9A124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Load required packages</w:t>
      </w:r>
    </w:p>
    <w:p w14:paraId="6420BD1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ConsensusClusterPlus)</w:t>
      </w:r>
    </w:p>
    <w:p w14:paraId="53DD9BE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ggplot2)</w:t>
      </w:r>
    </w:p>
    <w:p w14:paraId="081AD8B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reshape2)</w:t>
      </w:r>
    </w:p>
    <w:p w14:paraId="32AB27B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survival)</w:t>
      </w:r>
    </w:p>
    <w:p w14:paraId="5510344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survminer)</w:t>
      </w:r>
    </w:p>
    <w:p w14:paraId="136D22B9">
      <w:pPr>
        <w:rPr>
          <w:rFonts w:hint="default" w:eastAsiaTheme="minorEastAsia"/>
          <w:lang w:val="en-US" w:eastAsia="zh-CN"/>
        </w:rPr>
      </w:pPr>
    </w:p>
    <w:p w14:paraId="4CC5B59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Select cancer data for clustering analysis</w:t>
      </w:r>
    </w:p>
    <w:p w14:paraId="15985AE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ata &lt;- tumor_fpkm[rownames(tumor_fpkm) %in% pro_genes, ]</w:t>
      </w:r>
    </w:p>
    <w:p w14:paraId="2D2AD90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ata &lt;- as.matrix(data)</w:t>
      </w:r>
    </w:p>
    <w:p w14:paraId="1DF0A97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ath &lt;- getwd()</w:t>
      </w:r>
    </w:p>
    <w:p w14:paraId="4B6282C0">
      <w:pPr>
        <w:rPr>
          <w:rFonts w:hint="default" w:eastAsiaTheme="minorEastAsia"/>
          <w:lang w:val="en-US" w:eastAsia="zh-CN"/>
        </w:rPr>
      </w:pPr>
    </w:p>
    <w:p w14:paraId="3E5DA68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Perform consensus clustering</w:t>
      </w:r>
    </w:p>
    <w:p w14:paraId="18737A9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esults &lt;- ConsensusClusterPlus(</w:t>
      </w:r>
    </w:p>
    <w:p w14:paraId="35509D2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data,  # Columns are samples, rows are genes</w:t>
      </w:r>
    </w:p>
    <w:p w14:paraId="20BFF81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maxK = 6,  # Maximum number of clusters</w:t>
      </w:r>
    </w:p>
    <w:p w14:paraId="5CA038C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reps = 50,  # Number of resampling iterations</w:t>
      </w:r>
    </w:p>
    <w:p w14:paraId="1897DB6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pItem = 0.8,</w:t>
      </w:r>
    </w:p>
    <w:p w14:paraId="2A00C4C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pFeature = 0.8,</w:t>
      </w:r>
    </w:p>
    <w:p w14:paraId="26DB1C0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eed = 12123,</w:t>
      </w:r>
    </w:p>
    <w:p w14:paraId="15053B8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clusterAlg = 'pam',</w:t>
      </w:r>
    </w:p>
    <w:p w14:paraId="40CDAA5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distance = 'pearson',</w:t>
      </w:r>
    </w:p>
    <w:p w14:paraId="3DC7A52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itle = path,</w:t>
      </w:r>
    </w:p>
    <w:p w14:paraId="0F8585B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plot = 'pdf'</w:t>
      </w:r>
    </w:p>
    <w:p w14:paraId="563807B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)</w:t>
      </w:r>
    </w:p>
    <w:p w14:paraId="49C2FB93">
      <w:pPr>
        <w:rPr>
          <w:rFonts w:hint="default" w:eastAsiaTheme="minorEastAsia"/>
          <w:lang w:val="en-US" w:eastAsia="zh-CN"/>
        </w:rPr>
      </w:pPr>
    </w:p>
    <w:p w14:paraId="783B8B6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Calculate ICL (Integrated Classification Likelihood)</w:t>
      </w:r>
    </w:p>
    <w:p w14:paraId="0DDF51E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c1 &lt;- calcICL(results, title = path, plot = 'png')</w:t>
      </w:r>
    </w:p>
    <w:p w14:paraId="7A65D873">
      <w:pPr>
        <w:rPr>
          <w:rFonts w:hint="default" w:eastAsiaTheme="minorEastAsia"/>
          <w:lang w:val="en-US" w:eastAsia="zh-CN"/>
        </w:rPr>
      </w:pPr>
    </w:p>
    <w:p w14:paraId="75A8869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Determine the optimal number of clusters (K)</w:t>
      </w:r>
    </w:p>
    <w:p w14:paraId="5F141FE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Kvec &lt;- 2:6</w:t>
      </w:r>
    </w:p>
    <w:p w14:paraId="59D539F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x1 &lt;- 0.1; x2 &lt;- 0.9  # Thresholds defining the intermediate sub-interval</w:t>
      </w:r>
    </w:p>
    <w:p w14:paraId="3B9AF90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AC &lt;- rep(NA, length(Kvec))</w:t>
      </w:r>
    </w:p>
    <w:p w14:paraId="499C336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names(PAC) &lt;- paste("K=", Kvec, sep = "")  # From 2 to maxK</w:t>
      </w:r>
    </w:p>
    <w:p w14:paraId="7CFA9C11">
      <w:pPr>
        <w:rPr>
          <w:rFonts w:hint="default" w:eastAsiaTheme="minorEastAsia"/>
          <w:lang w:val="en-US" w:eastAsia="zh-CN"/>
        </w:rPr>
      </w:pPr>
    </w:p>
    <w:p w14:paraId="75A8177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or (i in Kvec) {</w:t>
      </w:r>
    </w:p>
    <w:p w14:paraId="19EC927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M &lt;- results[[i]]$consensusMatrix</w:t>
      </w:r>
    </w:p>
    <w:p w14:paraId="69D8D50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Fn &lt;- ecdf(M[lower.tri(M)])</w:t>
      </w:r>
    </w:p>
    <w:p w14:paraId="0670B94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PAC[i - 1] &lt;- Fn(x2) - Fn(x1)  # Calculate PAC for each K</w:t>
      </w:r>
    </w:p>
    <w:p w14:paraId="4E68457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}</w:t>
      </w:r>
    </w:p>
    <w:p w14:paraId="01495BD4">
      <w:pPr>
        <w:rPr>
          <w:rFonts w:hint="default" w:eastAsiaTheme="minorEastAsia"/>
          <w:lang w:val="en-US" w:eastAsia="zh-CN"/>
        </w:rPr>
      </w:pPr>
    </w:p>
    <w:p w14:paraId="3A85937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optK &lt;- Kvec[which.min(PAC)]  # Optimal number of clusters</w:t>
      </w:r>
    </w:p>
    <w:p w14:paraId="5CFB380B">
      <w:pPr>
        <w:rPr>
          <w:rFonts w:hint="default" w:eastAsiaTheme="minorEastAsia"/>
          <w:lang w:val="en-US" w:eastAsia="zh-CN"/>
        </w:rPr>
      </w:pPr>
    </w:p>
    <w:p w14:paraId="327C960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Compare the two largest clusters</w:t>
      </w:r>
    </w:p>
    <w:p w14:paraId="0444B71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lusters &lt;- as.data.frame(results[[2]]["consensusClass"])</w:t>
      </w:r>
    </w:p>
    <w:p w14:paraId="075F822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lusters$Patients &lt;- rownames(clusters)</w:t>
      </w:r>
    </w:p>
    <w:p w14:paraId="63EB4DF1">
      <w:pPr>
        <w:rPr>
          <w:rFonts w:hint="default" w:eastAsiaTheme="minorEastAsia"/>
          <w:lang w:val="en-US" w:eastAsia="zh-CN"/>
        </w:rPr>
      </w:pPr>
    </w:p>
    <w:p w14:paraId="13F364F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Survival analysis</w:t>
      </w:r>
    </w:p>
    <w:p w14:paraId="4205DCD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linical &lt;- tcga_clinical[, c("Patients", "status", "days")]</w:t>
      </w:r>
    </w:p>
    <w:p w14:paraId="726A976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adata &lt;- merge(clusters, clinical, by = "Patients")</w:t>
      </w:r>
    </w:p>
    <w:p w14:paraId="184873D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adata$status &lt;- ifelse(sadata$status == "Dead", 1, 0)</w:t>
      </w:r>
    </w:p>
    <w:p w14:paraId="080D877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adata$consensusClass &lt;- ifelse(sadata$consensusClass == 1, "Cluster 1", "Cluster 2")</w:t>
      </w:r>
    </w:p>
    <w:p w14:paraId="233E50F6">
      <w:pPr>
        <w:rPr>
          <w:rFonts w:hint="default" w:eastAsiaTheme="minorEastAsia"/>
          <w:lang w:val="en-US" w:eastAsia="zh-CN"/>
        </w:rPr>
      </w:pPr>
    </w:p>
    <w:p w14:paraId="7737C43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Kaplan-Meier plot</w:t>
      </w:r>
    </w:p>
    <w:p w14:paraId="37C3908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luster_km &lt;- survfit(Surv(days, status) ~ consensusClass, data = sadata)</w:t>
      </w:r>
    </w:p>
    <w:p w14:paraId="3E72D81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file = "KM_clusters.pdf", height = 4, width = 4)</w:t>
      </w:r>
    </w:p>
    <w:p w14:paraId="098C5BB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et.seed(56312)</w:t>
      </w:r>
    </w:p>
    <w:p w14:paraId="5046EA5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lors &lt;- sample(colors(), 2)</w:t>
      </w:r>
    </w:p>
    <w:p w14:paraId="0856AA3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 &lt;- ggsurvplot(</w:t>
      </w:r>
    </w:p>
    <w:p w14:paraId="530EDDC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cluster_km,</w:t>
      </w:r>
    </w:p>
    <w:p w14:paraId="0BF7896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ize = 1,</w:t>
      </w:r>
    </w:p>
    <w:p w14:paraId="51B49C2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linetype = "strata",  # Change line type</w:t>
      </w:r>
    </w:p>
    <w:p w14:paraId="2BA13B7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palette = colors,  # Custom color palette</w:t>
      </w:r>
    </w:p>
    <w:p w14:paraId="071C0CC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pval = TRUE,  # Add p-value</w:t>
      </w:r>
    </w:p>
    <w:p w14:paraId="74766B2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pval.method = TRUE,</w:t>
      </w:r>
    </w:p>
    <w:p w14:paraId="15400DF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urv.median.line = "hv",</w:t>
      </w:r>
    </w:p>
    <w:p w14:paraId="35BCFE8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conf.int = TRUE,</w:t>
      </w:r>
    </w:p>
    <w:p w14:paraId="3995348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legend.title = "",</w:t>
      </w:r>
    </w:p>
    <w:p w14:paraId="0348847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legend = c(0.7, 0.9),</w:t>
      </w:r>
    </w:p>
    <w:p w14:paraId="7B01F9B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legend.labs = c("Cluster 1", "Cluster 2"),</w:t>
      </w:r>
    </w:p>
    <w:p w14:paraId="2D70D5F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risk.table = FALSE</w:t>
      </w:r>
    </w:p>
    <w:p w14:paraId="2D2C412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)</w:t>
      </w:r>
    </w:p>
    <w:p w14:paraId="782D0C5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int(p)</w:t>
      </w:r>
    </w:p>
    <w:p w14:paraId="2EFFF7A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457D400F">
      <w:pPr>
        <w:rPr>
          <w:rFonts w:hint="default" w:eastAsiaTheme="minorEastAsia"/>
          <w:lang w:val="en-US" w:eastAsia="zh-CN"/>
        </w:rPr>
      </w:pPr>
    </w:p>
    <w:p w14:paraId="0D0D242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-----------------------PCA Analysis------------------------------</w:t>
      </w:r>
    </w:p>
    <w:p w14:paraId="08B30E7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Perform PCA on transcriptomic data</w:t>
      </w:r>
    </w:p>
    <w:p w14:paraId="12E7A25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ca &lt;- prcomp(as.matrix(t(data)), scale = TRUE)</w:t>
      </w:r>
    </w:p>
    <w:p w14:paraId="18CC1B55">
      <w:pPr>
        <w:rPr>
          <w:rFonts w:hint="default" w:eastAsiaTheme="minorEastAsia"/>
          <w:lang w:val="en-US" w:eastAsia="zh-CN"/>
        </w:rPr>
      </w:pPr>
    </w:p>
    <w:p w14:paraId="2BBD77B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Convert PCA results to a data frame</w:t>
      </w:r>
    </w:p>
    <w:p w14:paraId="58EAF72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ca_df &lt;- as.data.frame(pca$x)</w:t>
      </w:r>
    </w:p>
    <w:p w14:paraId="2486D9B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cadata &lt;- pca_df</w:t>
      </w:r>
    </w:p>
    <w:p w14:paraId="10CE1FB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cadata$Patients &lt;- rownames(pcadata)</w:t>
      </w:r>
    </w:p>
    <w:p w14:paraId="01DAA9B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cadata &lt;- merge(pcadata, clusters, by = "Patients", sort = FALSE)</w:t>
      </w:r>
    </w:p>
    <w:p w14:paraId="389DC85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cadata$consensusClass &lt;- ifelse(pcadata$consensusClass == 1, "Cluster 1", "Cluster 2")</w:t>
      </w:r>
    </w:p>
    <w:p w14:paraId="0CC20E8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ca_df$group &lt;- pcadata$consensusClass</w:t>
      </w:r>
    </w:p>
    <w:p w14:paraId="5E7751A0">
      <w:pPr>
        <w:rPr>
          <w:rFonts w:hint="default" w:eastAsiaTheme="minorEastAsia"/>
          <w:lang w:val="en-US" w:eastAsia="zh-CN"/>
        </w:rPr>
      </w:pPr>
    </w:p>
    <w:p w14:paraId="7908495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PCA plot</w:t>
      </w:r>
    </w:p>
    <w:p w14:paraId="6FB97B3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ggplot2)</w:t>
      </w:r>
    </w:p>
    <w:p w14:paraId="6A73ABC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"pca.pdf", height = 3, width = 4)</w:t>
      </w:r>
    </w:p>
    <w:p w14:paraId="6303B1B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pcaplot &lt;- ggplot(pca_df, aes(x = PC1, y = PC2, color = group)) + </w:t>
      </w:r>
    </w:p>
    <w:p w14:paraId="66007D5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point(size = 3) +</w:t>
      </w:r>
    </w:p>
    <w:p w14:paraId="4929086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xlab(paste0("PC1 (", round(summary(pca)$importance[2, 1] * 100, 1), "%)")) +</w:t>
      </w:r>
    </w:p>
    <w:p w14:paraId="037BE9E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ylab(paste0("PC2 (", round(summary(pca)$importance[2, 2] * 100, 1), "%)")) +</w:t>
      </w:r>
    </w:p>
    <w:p w14:paraId="22C372F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cale_color_manual(values = colors) +</w:t>
      </w:r>
    </w:p>
    <w:p w14:paraId="3ECE747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_bw() +</w:t>
      </w:r>
    </w:p>
    <w:p w14:paraId="61F690C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(legend.position = "top")</w:t>
      </w:r>
    </w:p>
    <w:p w14:paraId="69050B3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int(pcaplot)</w:t>
      </w:r>
    </w:p>
    <w:p w14:paraId="33BA3CE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09023F15">
      <w:pPr>
        <w:rPr>
          <w:rFonts w:hint="default" w:eastAsiaTheme="minorEastAsia"/>
          <w:lang w:val="en-US" w:eastAsia="zh-CN"/>
        </w:rPr>
      </w:pPr>
    </w:p>
    <w:p w14:paraId="7AB9EE9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-----------------------Prognostic Model Construction--------------------------------</w:t>
      </w:r>
    </w:p>
    <w:p w14:paraId="3D46861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glmnet)</w:t>
      </w:r>
    </w:p>
    <w:p w14:paraId="413EB6CE">
      <w:pPr>
        <w:rPr>
          <w:rFonts w:hint="default" w:eastAsiaTheme="minorEastAsia"/>
          <w:lang w:val="en-US" w:eastAsia="zh-CN"/>
        </w:rPr>
      </w:pPr>
    </w:p>
    <w:p w14:paraId="4E9B877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Prepare data for model construction</w:t>
      </w:r>
    </w:p>
    <w:p w14:paraId="259F7E7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o_genes &lt;- intersect(pro_genes, rownames(geoexpr1))  # pro_genes = 37</w:t>
      </w:r>
    </w:p>
    <w:p w14:paraId="656DB92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x &lt;- coxdata[, colnames(coxdata) %in% pro_genes]</w:t>
      </w:r>
    </w:p>
    <w:p w14:paraId="2996FD2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x &lt;- as.matrix(x)</w:t>
      </w:r>
    </w:p>
    <w:p w14:paraId="38D473E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y &lt;- coxdata[, c("days", "status")]</w:t>
      </w:r>
    </w:p>
    <w:p w14:paraId="351ECDC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names(y) &lt;- c('time', 'status')</w:t>
      </w:r>
    </w:p>
    <w:p w14:paraId="689805C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y$time &lt;- as.double(y$time)</w:t>
      </w:r>
    </w:p>
    <w:p w14:paraId="00C3AEE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y$status &lt;- as.double(y$status)</w:t>
      </w:r>
    </w:p>
    <w:p w14:paraId="056ADCD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y &lt;- as.matrix(survival::Surv(y$time, y$status))</w:t>
      </w:r>
    </w:p>
    <w:p w14:paraId="613153FE">
      <w:pPr>
        <w:rPr>
          <w:rFonts w:hint="default" w:eastAsiaTheme="minorEastAsia"/>
          <w:lang w:val="en-US" w:eastAsia="zh-CN"/>
        </w:rPr>
      </w:pPr>
    </w:p>
    <w:p w14:paraId="57E15FC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Train LASSO model</w:t>
      </w:r>
    </w:p>
    <w:p w14:paraId="01B2FF9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et.seed(12345)</w:t>
      </w:r>
    </w:p>
    <w:p w14:paraId="2B00C87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it &lt;- glmnet(x, y, family = "cox")</w:t>
      </w:r>
    </w:p>
    <w:p w14:paraId="291E9F0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"lasso.lambda.pdf")</w:t>
      </w:r>
    </w:p>
    <w:p w14:paraId="3515E8C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ambda &lt;- plot(fit, xvar = "lambda", label = TRUE)</w:t>
      </w:r>
    </w:p>
    <w:p w14:paraId="59A4B60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07BFB81C">
      <w:pPr>
        <w:rPr>
          <w:rFonts w:hint="default" w:eastAsiaTheme="minorEastAsia"/>
          <w:lang w:val="en-US" w:eastAsia="zh-CN"/>
        </w:rPr>
      </w:pPr>
    </w:p>
    <w:p w14:paraId="1550630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asso_fit &lt;- cv.glmnet(x, y, family = "cox", type.measure = 'deviance', maxit = 20000)</w:t>
      </w:r>
    </w:p>
    <w:p w14:paraId="767DA067">
      <w:pPr>
        <w:rPr>
          <w:rFonts w:hint="default" w:eastAsiaTheme="minorEastAsia"/>
          <w:lang w:val="en-US" w:eastAsia="zh-CN"/>
        </w:rPr>
      </w:pPr>
    </w:p>
    <w:p w14:paraId="08C0DAD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vfit &lt;- plot(lasso_fit)</w:t>
      </w:r>
    </w:p>
    <w:p w14:paraId="71A36EE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vfit + abline(v = log(c(lasso_fit$lambda.min, lasso_fit$lambda.1se)), lty = "dashed")</w:t>
      </w:r>
    </w:p>
    <w:p w14:paraId="639594B5">
      <w:pPr>
        <w:rPr>
          <w:rFonts w:hint="default" w:eastAsiaTheme="minorEastAsia"/>
          <w:lang w:val="en-US" w:eastAsia="zh-CN"/>
        </w:rPr>
      </w:pPr>
    </w:p>
    <w:p w14:paraId="11850F1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Extract significant genes</w:t>
      </w:r>
    </w:p>
    <w:p w14:paraId="5250C46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efficient &lt;- coef(lasso_fit, s = lasso_fit$lambda.min)</w:t>
      </w:r>
    </w:p>
    <w:p w14:paraId="633A0BB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active.index &lt;- which(as.numeric(coefficient) != 0)</w:t>
      </w:r>
    </w:p>
    <w:p w14:paraId="4234329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active.coefficients &lt;- as.numeric(coefficient)[active.index]</w:t>
      </w:r>
    </w:p>
    <w:p w14:paraId="68C1AAC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ig_gene_multi_cox &lt;- rownames(coefficient)[active.index]</w:t>
      </w:r>
    </w:p>
    <w:p w14:paraId="69EDE63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ength(sig_gene_multi_cox)  # Number of significant genes</w:t>
      </w:r>
    </w:p>
    <w:p w14:paraId="43D39CD6">
      <w:pPr>
        <w:rPr>
          <w:rFonts w:hint="default" w:eastAsiaTheme="minorEastAsia"/>
          <w:lang w:val="en-US" w:eastAsia="zh-CN"/>
        </w:rPr>
      </w:pPr>
    </w:p>
    <w:p w14:paraId="517A238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Plot LASSO results</w:t>
      </w:r>
    </w:p>
    <w:p w14:paraId="06F7D8A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ar(mfrow = c(1, 2))</w:t>
      </w:r>
    </w:p>
    <w:p w14:paraId="77D22E6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lot(fit, xvar = "lambda", label = TRUE)</w:t>
      </w:r>
    </w:p>
    <w:p w14:paraId="1114DA3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lot(lasso_fit)</w:t>
      </w:r>
    </w:p>
    <w:p w14:paraId="0D44934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vfit + abline(v = log(c(lasso_fit$lambda.min, lasso_fit$lambda.1se)), lty = "dashed")</w:t>
      </w:r>
    </w:p>
    <w:p w14:paraId="30AD29F4">
      <w:pPr>
        <w:rPr>
          <w:rFonts w:hint="default" w:eastAsiaTheme="minorEastAsia"/>
          <w:lang w:val="en-US" w:eastAsia="zh-CN"/>
        </w:rPr>
      </w:pPr>
    </w:p>
    <w:p w14:paraId="0A24C08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Save significant genes</w:t>
      </w:r>
    </w:p>
    <w:p w14:paraId="55494A0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write.csv(sig_gene_multi_cox, file = "lasso_sig_genes_pattern.csv")</w:t>
      </w:r>
    </w:p>
    <w:p w14:paraId="08A8B1CD">
      <w:pPr>
        <w:rPr>
          <w:rFonts w:hint="default" w:eastAsiaTheme="minorEastAsia"/>
          <w:lang w:val="en-US" w:eastAsia="zh-CN"/>
        </w:rPr>
      </w:pPr>
    </w:p>
    <w:p w14:paraId="33D8CAA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Plot model coefficients</w:t>
      </w:r>
    </w:p>
    <w:p w14:paraId="237C04D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ata &lt;- data.frame(cof = active.coefficients, gene = sig_gene_multi_cox)</w:t>
      </w:r>
    </w:p>
    <w:p w14:paraId="7D02D00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ata$group &lt;- ifelse(data$cof &gt; 0, "Risk", "Protect")</w:t>
      </w:r>
    </w:p>
    <w:p w14:paraId="2F67635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et.seed(511)</w:t>
      </w:r>
    </w:p>
    <w:p w14:paraId="0BC42E4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lors &lt;- sample(colors(), 2)</w:t>
      </w:r>
    </w:p>
    <w:p w14:paraId="23EA86F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file = "model_coefficients.pdf", height = 3, width = 4)</w:t>
      </w:r>
    </w:p>
    <w:p w14:paraId="40F1267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 &lt;- ggplot(data, aes(x = gene, y = cof, fill = group)) +</w:t>
      </w:r>
    </w:p>
    <w:p w14:paraId="30494EA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bar(stat = "identity", position = "dodge") +</w:t>
      </w:r>
    </w:p>
    <w:p w14:paraId="2FECE9A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labs(x = "Gene", y = "Coefficient Value") +</w:t>
      </w:r>
    </w:p>
    <w:p w14:paraId="1E909E0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text(aes(label = format(cof, digits = 2)),</w:t>
      </w:r>
    </w:p>
    <w:p w14:paraId="7E487CB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position = position_dodge(width = 0.9),</w:t>
      </w:r>
    </w:p>
    <w:p w14:paraId="43E11EB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hjust = 0.1) +</w:t>
      </w:r>
    </w:p>
    <w:p w14:paraId="7D57C90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_bw() +</w:t>
      </w:r>
    </w:p>
    <w:p w14:paraId="0D3B791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cale_fill_manual(values = colors, name = "Group") +</w:t>
      </w:r>
    </w:p>
    <w:p w14:paraId="4A67AAD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coord_flip() +</w:t>
      </w:r>
    </w:p>
    <w:p w14:paraId="3862ACB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xlab(NULL) +</w:t>
      </w:r>
    </w:p>
    <w:p w14:paraId="63B9B7C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(legend.position = "top")</w:t>
      </w:r>
    </w:p>
    <w:p w14:paraId="230DDA0D">
      <w:pPr>
        <w:rPr>
          <w:rFonts w:hint="default" w:eastAsiaTheme="minorEastAsia"/>
          <w:lang w:val="en-US" w:eastAsia="zh-CN"/>
        </w:rPr>
      </w:pPr>
    </w:p>
    <w:p w14:paraId="2AA2C55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int(p)</w:t>
      </w:r>
    </w:p>
    <w:p w14:paraId="2D67BA1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28A185CF">
      <w:pPr>
        <w:rPr>
          <w:rFonts w:hint="default" w:eastAsiaTheme="minorEastAsia"/>
          <w:lang w:val="en-US" w:eastAsia="zh-CN"/>
        </w:rPr>
      </w:pPr>
    </w:p>
    <w:p w14:paraId="297644E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-----------------------Model Construction and Evaluation------------------------------</w:t>
      </w:r>
    </w:p>
    <w:p w14:paraId="3961FD3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Calculate risk score</w:t>
      </w:r>
    </w:p>
    <w:p w14:paraId="74A5E81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cluded_genes &lt;- sig_gene_multi_cox</w:t>
      </w:r>
    </w:p>
    <w:p w14:paraId="76011C6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cluded_genes &lt;- gsub("`", "", included_genes)</w:t>
      </w:r>
    </w:p>
    <w:p w14:paraId="6174C2D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iskscore &lt;- apply(coxdata[, included_genes], 1, function(k) {</w:t>
      </w:r>
    </w:p>
    <w:p w14:paraId="1AD0823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um(active.coefficients * k)</w:t>
      </w:r>
    </w:p>
    <w:p w14:paraId="6144DDE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})</w:t>
      </w:r>
    </w:p>
    <w:p w14:paraId="6A1544D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iskout &lt;- cbind(coxdata, riskscore)</w:t>
      </w:r>
    </w:p>
    <w:p w14:paraId="29BDA8A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iskout$riskgroup &lt;- ifelse(riskout$riskscore &gt;= median(riskout$riskscore), "High", "Low")</w:t>
      </w:r>
    </w:p>
    <w:p w14:paraId="3D69B69C">
      <w:pPr>
        <w:rPr>
          <w:rFonts w:hint="default" w:eastAsiaTheme="minorEastAsia"/>
          <w:lang w:val="en-US" w:eastAsia="zh-CN"/>
        </w:rPr>
      </w:pPr>
    </w:p>
    <w:p w14:paraId="7B4E2B9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TCGA cohort dot plot</w:t>
      </w:r>
    </w:p>
    <w:p w14:paraId="1BC00F0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et.seed(19238)</w:t>
      </w:r>
    </w:p>
    <w:p w14:paraId="1362508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lors &lt;- sample(colors(), 5)</w:t>
      </w:r>
    </w:p>
    <w:p w14:paraId="264AFCA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p_dat &lt;- data.frame(patientsid = 1:length(riskscore), riskscore = as.numeric(sort(riskscore)))</w:t>
      </w:r>
    </w:p>
    <w:p w14:paraId="3C38E2E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p_dat$riskgroup &lt;- ifelse(fp_dat$riskscore &gt;= median(fp_dat$riskscore), 'High', 'Low')</w:t>
      </w:r>
    </w:p>
    <w:p w14:paraId="1209832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file = "TCGA_Cohort_Grouping.pdf", height = 3, width = 3)</w:t>
      </w:r>
    </w:p>
    <w:p w14:paraId="0DB35C9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1 &lt;- ggplot(fp_dat, aes(x = patientsid, y = riskscore)) +</w:t>
      </w:r>
    </w:p>
    <w:p w14:paraId="730BD84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point(aes(color = riskgroup)) +</w:t>
      </w:r>
    </w:p>
    <w:p w14:paraId="6F5338E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cale_color_manual(values = c(colors[2], colors[3])) +</w:t>
      </w:r>
    </w:p>
    <w:p w14:paraId="6A398D4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_bw() + labs(x = "Patient ID", y = "Risk Score") +</w:t>
      </w:r>
    </w:p>
    <w:p w14:paraId="2A95379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hline(yintercept = median(fp_dat$riskscore), color = "black", linetype = "dotted", linewidth = 0.8) +</w:t>
      </w:r>
    </w:p>
    <w:p w14:paraId="3968573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vline(xintercept = sum(fp_dat$riskgroup == "Low"), color = "black", linetype = "dotted", linewidth = 0.8) +</w:t>
      </w:r>
    </w:p>
    <w:p w14:paraId="317A17A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(legend.position = "top")</w:t>
      </w:r>
    </w:p>
    <w:p w14:paraId="03B8361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int(p1)</w:t>
      </w:r>
    </w:p>
    <w:p w14:paraId="1E40B0D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4F4C0939">
      <w:pPr>
        <w:rPr>
          <w:rFonts w:hint="default" w:eastAsiaTheme="minorEastAsia"/>
          <w:lang w:val="en-US" w:eastAsia="zh-CN"/>
        </w:rPr>
      </w:pPr>
    </w:p>
    <w:p w14:paraId="0493387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Kaplan-Meier curve</w:t>
      </w:r>
    </w:p>
    <w:p w14:paraId="3BC74FA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ur_fit &lt;- survfit(Surv(days, status) ~ riskgroup, data = riskout)</w:t>
      </w:r>
    </w:p>
    <w:p w14:paraId="5F59C6C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file = "KM_Curve_TCGA.pdf", height = 3, width = 3)</w:t>
      </w:r>
    </w:p>
    <w:p w14:paraId="010D9FA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rain_km &lt;- ggsurvplot(sur_fit,</w:t>
      </w:r>
    </w:p>
    <w:p w14:paraId="10E69C8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 size = 1,</w:t>
      </w:r>
    </w:p>
    <w:p w14:paraId="3545873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 linetype = 2,  # Change line type</w:t>
      </w:r>
    </w:p>
    <w:p w14:paraId="061840A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 palette = c(colors[2], colors[3]),  # Custom color palette</w:t>
      </w:r>
    </w:p>
    <w:p w14:paraId="238FD0B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 conf.int = TRUE,  # Add confidence interval</w:t>
      </w:r>
    </w:p>
    <w:p w14:paraId="04F8325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 pval = TRUE,  # Add p-value</w:t>
      </w:r>
    </w:p>
    <w:p w14:paraId="6C0B750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 ggtheme = theme_bw()</w:t>
      </w:r>
    </w:p>
    <w:p w14:paraId="221D881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)</w:t>
      </w:r>
    </w:p>
    <w:p w14:paraId="7486978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int(train_km)</w:t>
      </w:r>
    </w:p>
    <w:p w14:paraId="643C119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7514E4D2">
      <w:pPr>
        <w:rPr>
          <w:rFonts w:hint="default" w:eastAsiaTheme="minorEastAsia"/>
          <w:lang w:val="en-US" w:eastAsia="zh-CN"/>
        </w:rPr>
      </w:pPr>
    </w:p>
    <w:p w14:paraId="43AC534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ROC curve</w:t>
      </w:r>
    </w:p>
    <w:p w14:paraId="3CC24DD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brary(survivalROC)</w:t>
      </w:r>
    </w:p>
    <w:p w14:paraId="02C5007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oc1 &lt;- survivalROC(Stime = riskout$days,</w:t>
      </w:r>
    </w:p>
    <w:p w14:paraId="35AB332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status = riskout$status,</w:t>
      </w:r>
    </w:p>
    <w:p w14:paraId="735F17F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arker = riskout$riskscore,</w:t>
      </w:r>
    </w:p>
    <w:p w14:paraId="53490DD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redict.time = 365 * 1,</w:t>
      </w:r>
    </w:p>
    <w:p w14:paraId="3EE0A0C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ethod = "KM")</w:t>
      </w:r>
    </w:p>
    <w:p w14:paraId="41206B9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oc3 &lt;- survivalROC(Stime = riskout$days,</w:t>
      </w:r>
    </w:p>
    <w:p w14:paraId="00C0786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status = riskout$status,</w:t>
      </w:r>
    </w:p>
    <w:p w14:paraId="5908485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arker = riskout$riskscore,</w:t>
      </w:r>
    </w:p>
    <w:p w14:paraId="57D5579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redict.time = 365 * 3,</w:t>
      </w:r>
    </w:p>
    <w:p w14:paraId="109A2D5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ethod = "KM")</w:t>
      </w:r>
    </w:p>
    <w:p w14:paraId="20677CE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oc5 &lt;- survivalROC(Stime = riskout$days,</w:t>
      </w:r>
    </w:p>
    <w:p w14:paraId="2942D76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status = riskout$status,</w:t>
      </w:r>
    </w:p>
    <w:p w14:paraId="4D12108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arker = riskout$riskscore,</w:t>
      </w:r>
    </w:p>
    <w:p w14:paraId="48A23CD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redict.time = 365 * 5,</w:t>
      </w:r>
    </w:p>
    <w:p w14:paraId="072D313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ethod = "KM")</w:t>
      </w:r>
    </w:p>
    <w:p w14:paraId="21DC1B30">
      <w:pPr>
        <w:rPr>
          <w:rFonts w:hint="default" w:eastAsiaTheme="minorEastAsia"/>
          <w:lang w:val="en-US" w:eastAsia="zh-CN"/>
        </w:rPr>
      </w:pPr>
    </w:p>
    <w:p w14:paraId="49EC0A7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file = "ROC_Curve_TCGA.pdf", height = 3.5, width = 3.5)</w:t>
      </w:r>
    </w:p>
    <w:p w14:paraId="615C770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lot(roc1$FP, roc1$TP,</w:t>
      </w:r>
    </w:p>
    <w:p w14:paraId="4A84CA9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type = "l", col = "red", xlim = c(0, 1), ylim = c(0, 1),</w:t>
      </w:r>
    </w:p>
    <w:p w14:paraId="49B2E50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xlab = "False Positive Rate",</w:t>
      </w:r>
    </w:p>
    <w:p w14:paraId="3908BFA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ylab = "True Positive Rate")</w:t>
      </w:r>
    </w:p>
    <w:p w14:paraId="0FCB9872">
      <w:pPr>
        <w:rPr>
          <w:rFonts w:hint="default" w:eastAsiaTheme="minorEastAsia"/>
          <w:lang w:val="en-US" w:eastAsia="zh-CN"/>
        </w:rPr>
      </w:pPr>
    </w:p>
    <w:p w14:paraId="4FDA80E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abline(0, 1, col = "gray", lty = 2)</w:t>
      </w:r>
    </w:p>
    <w:p w14:paraId="78D8E0B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nes(roc3$FP, roc3$TP, type = "l", col = "green",</w:t>
      </w:r>
    </w:p>
    <w:p w14:paraId="66A3C17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xlim = c(0, 1), ylim = c(0, 1))</w:t>
      </w:r>
    </w:p>
    <w:p w14:paraId="6E7D943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nes(roc5$FP, roc5$TP, type = "l", col = "blue",</w:t>
      </w:r>
    </w:p>
    <w:p w14:paraId="3ABD8EC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xlim = c(0, 1), ylim = c(0, 1))</w:t>
      </w:r>
    </w:p>
    <w:p w14:paraId="1D8A5AD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egend(0.2, 0.4, c(paste("1-y AUC=", round(roc1$AUC, 3)),</w:t>
      </w:r>
    </w:p>
    <w:p w14:paraId="7CE404C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aste("3-y AUC=", round(roc3$AUC, 3)),</w:t>
      </w:r>
    </w:p>
    <w:p w14:paraId="6141D73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aste("5-y AUC=", round(roc5$AUC, 3))),</w:t>
      </w:r>
    </w:p>
    <w:p w14:paraId="73A7C09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x.intersp = 1, y.intersp = 0.8,</w:t>
      </w:r>
    </w:p>
    <w:p w14:paraId="37C7288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lty = 1, lwd = 2, col = c("red", "green", "blue"),</w:t>
      </w:r>
    </w:p>
    <w:p w14:paraId="59297B9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bty = "n"</w:t>
      </w:r>
    </w:p>
    <w:p w14:paraId="7D4C78B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)</w:t>
      </w:r>
    </w:p>
    <w:p w14:paraId="1E906A6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1110CA92">
      <w:pPr>
        <w:rPr>
          <w:rFonts w:hint="default" w:eastAsiaTheme="minorEastAsia"/>
          <w:lang w:val="en-US" w:eastAsia="zh-CN"/>
        </w:rPr>
      </w:pPr>
    </w:p>
    <w:p w14:paraId="4AC25EC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-----------------------Validation Cohort Survival Analysis------------------------------</w:t>
      </w:r>
    </w:p>
    <w:p w14:paraId="090CD32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Prepare test data</w:t>
      </w:r>
    </w:p>
    <w:p w14:paraId="409613D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 &lt;- as.data.frame(t(geoexpr1))</w:t>
      </w:r>
    </w:p>
    <w:p w14:paraId="6DC8487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 &lt;- log2(testdata + 1)</w:t>
      </w:r>
    </w:p>
    <w:p w14:paraId="1601646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 &lt;- testdata[, colnames(testdata) %in% included_genes]</w:t>
      </w:r>
    </w:p>
    <w:p w14:paraId="01347CB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$riskscore &lt;- apply(testdata[, included_genes], 1, function(k) {</w:t>
      </w:r>
    </w:p>
    <w:p w14:paraId="1E48486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um(active.coefficients * k)</w:t>
      </w:r>
    </w:p>
    <w:p w14:paraId="5A0F83C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})</w:t>
      </w:r>
    </w:p>
    <w:p w14:paraId="5F4C834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$riskgroup &lt;- ifelse(testdata$riskscore &gt;= median(testdata$riskscore), "High", "Low")</w:t>
      </w:r>
    </w:p>
    <w:p w14:paraId="50CE67D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$title &lt;- rownames(testdata)</w:t>
      </w:r>
    </w:p>
    <w:p w14:paraId="1EBDE4D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lnames(geo_clinical)[1] &lt;- "title"</w:t>
      </w:r>
    </w:p>
    <w:p w14:paraId="223F9D3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 &lt;- merge(testdata, geo_clinical, by = "title")</w:t>
      </w:r>
    </w:p>
    <w:p w14:paraId="38F6D59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data$days &lt;- as.numeric(testdata$days)</w:t>
      </w:r>
    </w:p>
    <w:p w14:paraId="3C6993AF">
      <w:pPr>
        <w:rPr>
          <w:rFonts w:hint="default" w:eastAsiaTheme="minorEastAsia"/>
          <w:lang w:val="en-US" w:eastAsia="zh-CN"/>
        </w:rPr>
      </w:pPr>
    </w:p>
    <w:p w14:paraId="4104C3D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Kaplan-Meier curve for validation cohort</w:t>
      </w:r>
    </w:p>
    <w:p w14:paraId="549E152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ur_fit_test &lt;- survfit(Surv(days, status) ~ riskgroup, data = testdata)</w:t>
      </w:r>
    </w:p>
    <w:p w14:paraId="60EDBC5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"Validation_KM.pdf", pointsize = 12, height = 3, width = 3)</w:t>
      </w:r>
    </w:p>
    <w:p w14:paraId="09497E1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test_km &lt;- ggsurvplot(sur_fit_test,</w:t>
      </w:r>
    </w:p>
    <w:p w14:paraId="7B4B18A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size = 1,</w:t>
      </w:r>
    </w:p>
    <w:p w14:paraId="090D996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linetype = "strata",  # Change line type</w:t>
      </w:r>
    </w:p>
    <w:p w14:paraId="269B2FE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palette = c(colors[2], colors[3]),  # Custom color palette</w:t>
      </w:r>
    </w:p>
    <w:p w14:paraId="3060871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conf.int = TRUE,  # Add confidence interval</w:t>
      </w:r>
    </w:p>
    <w:p w14:paraId="7DDA52A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pval = TRUE,  # Add p-value</w:t>
      </w:r>
    </w:p>
    <w:p w14:paraId="697F19E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  ggtheme = theme_bw()</w:t>
      </w:r>
    </w:p>
    <w:p w14:paraId="7B77ADD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)</w:t>
      </w:r>
    </w:p>
    <w:p w14:paraId="3A216A0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int(test_km)</w:t>
      </w:r>
    </w:p>
    <w:p w14:paraId="6673A6A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71ECE30D">
      <w:pPr>
        <w:rPr>
          <w:rFonts w:hint="default" w:eastAsiaTheme="minorEastAsia"/>
          <w:lang w:val="en-US" w:eastAsia="zh-CN"/>
        </w:rPr>
      </w:pPr>
    </w:p>
    <w:p w14:paraId="3A853E1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GEO cohort dot plot</w:t>
      </w:r>
    </w:p>
    <w:p w14:paraId="0C5B7DF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p_dat &lt;- data.frame(patientsid = 1:length(testdata$riskscore), riskscore = as.numeric(sort(testdata$riskscore)))</w:t>
      </w:r>
    </w:p>
    <w:p w14:paraId="1A6115A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p_dat$riskgroup &lt;- ifelse(fp_dat$riskscore &gt;= median(testdata$riskscore), 'High', 'Low')</w:t>
      </w:r>
    </w:p>
    <w:p w14:paraId="16AA5A9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file = "GEO_Cohort_Grouping.pdf", height = 3, width = 3)</w:t>
      </w:r>
    </w:p>
    <w:p w14:paraId="381B127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4 &lt;- ggplot(fp_dat, aes(x = patientsid, y = riskscore)) +</w:t>
      </w:r>
    </w:p>
    <w:p w14:paraId="52590A2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point(aes(color = riskgroup)) +</w:t>
      </w:r>
    </w:p>
    <w:p w14:paraId="5E94FD9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scale_color_manual(values = c(colors[2], colors[3])) +</w:t>
      </w:r>
    </w:p>
    <w:p w14:paraId="403EC9D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_bw() + labs(x = "Patient ID", y = "Risk Score") +</w:t>
      </w:r>
    </w:p>
    <w:p w14:paraId="703F280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hline(yintercept = median(testdata$riskscore), color = "black", linetype = "dotted", linewidth = 0.8) +</w:t>
      </w:r>
    </w:p>
    <w:p w14:paraId="6ADDEB4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geom_vline(xintercept = sum(fp_dat$riskgroup == "Low"), color = "black", linetype = "dotted", linewidth = 0.8) +</w:t>
      </w:r>
    </w:p>
    <w:p w14:paraId="6C74B4A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theme(legend.position = "top")</w:t>
      </w:r>
    </w:p>
    <w:p w14:paraId="6EF46FD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int(p4)</w:t>
      </w:r>
    </w:p>
    <w:p w14:paraId="5ED7FBD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61EBD859">
      <w:pPr>
        <w:rPr>
          <w:rFonts w:hint="default" w:eastAsiaTheme="minorEastAsia"/>
          <w:lang w:val="en-US" w:eastAsia="zh-CN"/>
        </w:rPr>
      </w:pPr>
    </w:p>
    <w:p w14:paraId="494D4E4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 Generate ROC curve for validation cohort</w:t>
      </w:r>
    </w:p>
    <w:p w14:paraId="3830289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oc1 &lt;- survivalROC(Stime = testdata$days,</w:t>
      </w:r>
    </w:p>
    <w:p w14:paraId="53954FA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status = testdata$status,</w:t>
      </w:r>
    </w:p>
    <w:p w14:paraId="62486D0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arker = testdata$riskscore,</w:t>
      </w:r>
    </w:p>
    <w:p w14:paraId="532D4AF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redict.time = 365 * 1,</w:t>
      </w:r>
    </w:p>
    <w:p w14:paraId="7744809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ethod = "KM")</w:t>
      </w:r>
    </w:p>
    <w:p w14:paraId="2291F3B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oc3 &lt;- survivalROC(Stime = testdata$days,</w:t>
      </w:r>
    </w:p>
    <w:p w14:paraId="6BD2285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status = testdata$status,</w:t>
      </w:r>
    </w:p>
    <w:p w14:paraId="7267447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arker = testdata$riskscore,</w:t>
      </w:r>
    </w:p>
    <w:p w14:paraId="3263B0E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redict.time = 365 * 3,</w:t>
      </w:r>
    </w:p>
    <w:p w14:paraId="16FCFC4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ethod = "KM")</w:t>
      </w:r>
    </w:p>
    <w:p w14:paraId="4503512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oc5 &lt;- survivalROC(Stime = testdata$days,</w:t>
      </w:r>
    </w:p>
    <w:p w14:paraId="6D7AAD3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status = testdata$status,</w:t>
      </w:r>
    </w:p>
    <w:p w14:paraId="2CFF9B9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arker = testdata$riskscore,</w:t>
      </w:r>
    </w:p>
    <w:p w14:paraId="38D3713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redict.time = 365 * 5,</w:t>
      </w:r>
    </w:p>
    <w:p w14:paraId="20FABCA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method = "KM")</w:t>
      </w:r>
    </w:p>
    <w:p w14:paraId="1E1EEBE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df(file = "ROC_Curve_GEO.pdf", height = 3.5, width = 3.5)</w:t>
      </w:r>
    </w:p>
    <w:p w14:paraId="7B082FB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lot(roc1$FP, roc1$TP,</w:t>
      </w:r>
    </w:p>
    <w:p w14:paraId="67922C2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type = "l", col = "red", xlim = c(0, 1), ylim = c(0, 1),</w:t>
      </w:r>
    </w:p>
    <w:p w14:paraId="077D872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xlab = "False Positive Rate",</w:t>
      </w:r>
    </w:p>
    <w:p w14:paraId="2F69A22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ylab = "True Positive Rate")</w:t>
      </w:r>
    </w:p>
    <w:p w14:paraId="29F70F04">
      <w:pPr>
        <w:rPr>
          <w:rFonts w:hint="default" w:eastAsiaTheme="minorEastAsia"/>
          <w:lang w:val="en-US" w:eastAsia="zh-CN"/>
        </w:rPr>
      </w:pPr>
    </w:p>
    <w:p w14:paraId="1B5912A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abline(0, 1, col = "gray", lty = 2)</w:t>
      </w:r>
    </w:p>
    <w:p w14:paraId="686C7AA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nes(roc3$FP, roc3$TP, type = "l", col = "green",</w:t>
      </w:r>
    </w:p>
    <w:p w14:paraId="67E545E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xlim = c(0, 1), ylim = c(0, 1))</w:t>
      </w:r>
    </w:p>
    <w:p w14:paraId="2C0FF52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nes(roc5$FP, roc5$TP, type = "l", col = "blue",</w:t>
      </w:r>
    </w:p>
    <w:p w14:paraId="0B70E73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xlim = c(0, 1), ylim = c(0, 1))</w:t>
      </w:r>
    </w:p>
    <w:p w14:paraId="2259446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egend(0.2, 0.4, c(paste("1-y AUC=", round(roc1$AUC, 3)),</w:t>
      </w:r>
    </w:p>
    <w:p w14:paraId="3B65DC9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aste("3-y AUC=", round(roc3$AUC, 3)),</w:t>
      </w:r>
    </w:p>
    <w:p w14:paraId="364292F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             paste("5-y AUC=", round(roc5$AUC, 3))),</w:t>
      </w:r>
    </w:p>
    <w:p w14:paraId="63326E2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x.intersp = 1, y.intersp = 0.8,</w:t>
      </w:r>
    </w:p>
    <w:p w14:paraId="483A49C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lty = 1, lwd = 2, col = c("red", "green", "blue"),</w:t>
      </w:r>
    </w:p>
    <w:p w14:paraId="00C8258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       bty = "n"</w:t>
      </w:r>
    </w:p>
    <w:p w14:paraId="60B2F3F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)</w:t>
      </w:r>
    </w:p>
    <w:p w14:paraId="7D3C10C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ev.off()</w:t>
      </w:r>
    </w:p>
    <w:p w14:paraId="12867344">
      <w:pPr>
        <w:rPr>
          <w:rFonts w:hint="eastAsia"/>
        </w:rPr>
      </w:pPr>
      <w:r>
        <w:rPr>
          <w:rFonts w:hint="eastAsia"/>
        </w:rPr>
        <w:t>#----------------------Risk Score and Clinical Feature Correlation Analysis------------------------------</w:t>
      </w:r>
    </w:p>
    <w:p w14:paraId="0E18E568">
      <w:pPr>
        <w:rPr>
          <w:rFonts w:hint="eastAsia"/>
        </w:rPr>
      </w:pPr>
      <w:r>
        <w:rPr>
          <w:rFonts w:hint="eastAsia"/>
        </w:rPr>
        <w:t>library(dplyr)</w:t>
      </w:r>
    </w:p>
    <w:p w14:paraId="1C3F6B3F">
      <w:pPr>
        <w:rPr>
          <w:rFonts w:hint="eastAsia"/>
        </w:rPr>
      </w:pPr>
      <w:r>
        <w:rPr>
          <w:rFonts w:hint="eastAsia"/>
        </w:rPr>
        <w:t>library(ComplexHeatmap)</w:t>
      </w:r>
    </w:p>
    <w:p w14:paraId="191EB673">
      <w:pPr>
        <w:rPr>
          <w:rFonts w:hint="eastAsia"/>
        </w:rPr>
      </w:pPr>
    </w:p>
    <w:p w14:paraId="6EC6F840">
      <w:pPr>
        <w:rPr>
          <w:rFonts w:hint="eastAsia"/>
        </w:rPr>
      </w:pPr>
      <w:r>
        <w:rPr>
          <w:rFonts w:hint="eastAsia"/>
        </w:rPr>
        <w:t># Prepare the dataset</w:t>
      </w:r>
    </w:p>
    <w:p w14:paraId="567F2B52">
      <w:pPr>
        <w:rPr>
          <w:rFonts w:hint="eastAsia"/>
        </w:rPr>
      </w:pPr>
      <w:r>
        <w:rPr>
          <w:rFonts w:hint="eastAsia"/>
        </w:rPr>
        <w:t>n &lt;- ncol(riskout)</w:t>
      </w:r>
    </w:p>
    <w:p w14:paraId="12C671AE">
      <w:pPr>
        <w:rPr>
          <w:rFonts w:hint="eastAsia"/>
        </w:rPr>
      </w:pPr>
      <w:r>
        <w:rPr>
          <w:rFonts w:hint="eastAsia"/>
        </w:rPr>
        <w:t>data &lt;- cbind(riskout[, c(1, (n - 10):n)], riskout[, sig_gene_multi_cox])</w:t>
      </w:r>
    </w:p>
    <w:p w14:paraId="6D0731C2">
      <w:pPr>
        <w:rPr>
          <w:rFonts w:hint="eastAsia"/>
        </w:rPr>
      </w:pPr>
      <w:r>
        <w:rPr>
          <w:rFonts w:hint="eastAsia"/>
        </w:rPr>
        <w:t>data$status &lt;- ifelse(data$status == 0, "Alive", "Dead")</w:t>
      </w:r>
    </w:p>
    <w:p w14:paraId="07A77482">
      <w:pPr>
        <w:rPr>
          <w:rFonts w:hint="eastAsia"/>
        </w:rPr>
      </w:pPr>
    </w:p>
    <w:p w14:paraId="33B417FA">
      <w:pPr>
        <w:rPr>
          <w:rFonts w:hint="eastAsia"/>
        </w:rPr>
      </w:pPr>
      <w:r>
        <w:rPr>
          <w:rFonts w:hint="eastAsia"/>
        </w:rPr>
        <w:t># Sort the data by risk group</w:t>
      </w:r>
    </w:p>
    <w:p w14:paraId="5B676392">
      <w:pPr>
        <w:rPr>
          <w:rFonts w:hint="eastAsia"/>
        </w:rPr>
      </w:pPr>
      <w:r>
        <w:rPr>
          <w:rFonts w:hint="eastAsia"/>
        </w:rPr>
        <w:t>data &lt;- data[order(data$riskgroup), ]</w:t>
      </w:r>
    </w:p>
    <w:p w14:paraId="348B7EC5">
      <w:pPr>
        <w:rPr>
          <w:rFonts w:hint="eastAsia"/>
        </w:rPr>
      </w:pPr>
    </w:p>
    <w:p w14:paraId="4CB2BC6C">
      <w:pPr>
        <w:rPr>
          <w:rFonts w:hint="eastAsia"/>
        </w:rPr>
      </w:pPr>
      <w:r>
        <w:rPr>
          <w:rFonts w:hint="eastAsia"/>
        </w:rPr>
        <w:t># Prepare annotation data</w:t>
      </w:r>
    </w:p>
    <w:p w14:paraId="17B29333">
      <w:pPr>
        <w:rPr>
          <w:rFonts w:hint="eastAsia"/>
        </w:rPr>
      </w:pPr>
      <w:r>
        <w:rPr>
          <w:rFonts w:hint="eastAsia"/>
        </w:rPr>
        <w:t>annotation_df &lt;- data[, c(2, 4:12)]</w:t>
      </w:r>
    </w:p>
    <w:p w14:paraId="12452809">
      <w:pPr>
        <w:rPr>
          <w:rFonts w:hint="eastAsia"/>
        </w:rPr>
      </w:pPr>
    </w:p>
    <w:p w14:paraId="0051B688">
      <w:pPr>
        <w:rPr>
          <w:rFonts w:hint="eastAsia"/>
        </w:rPr>
      </w:pPr>
      <w:r>
        <w:rPr>
          <w:rFonts w:hint="eastAsia"/>
        </w:rPr>
        <w:t># Prepare heatmap data</w:t>
      </w:r>
    </w:p>
    <w:p w14:paraId="18F26553">
      <w:pPr>
        <w:rPr>
          <w:rFonts w:hint="eastAsia"/>
        </w:rPr>
      </w:pPr>
      <w:r>
        <w:rPr>
          <w:rFonts w:hint="eastAsia"/>
        </w:rPr>
        <w:t>numeric_data &lt;- data[, 13:ncol(data)]</w:t>
      </w:r>
    </w:p>
    <w:p w14:paraId="5708EB41">
      <w:pPr>
        <w:rPr>
          <w:rFonts w:hint="eastAsia"/>
        </w:rPr>
      </w:pPr>
    </w:p>
    <w:p w14:paraId="0E53E0AA">
      <w:pPr>
        <w:rPr>
          <w:rFonts w:hint="eastAsia"/>
        </w:rPr>
      </w:pPr>
      <w:r>
        <w:rPr>
          <w:rFonts w:hint="eastAsia"/>
        </w:rPr>
        <w:t># Generate heatmap</w:t>
      </w:r>
    </w:p>
    <w:p w14:paraId="22B1FF90">
      <w:pPr>
        <w:rPr>
          <w:rFonts w:hint="eastAsia"/>
        </w:rPr>
      </w:pPr>
      <w:r>
        <w:rPr>
          <w:rFonts w:hint="eastAsia"/>
        </w:rPr>
        <w:t>library(circlize)</w:t>
      </w:r>
    </w:p>
    <w:p w14:paraId="468A7813">
      <w:pPr>
        <w:rPr>
          <w:rFonts w:hint="eastAsia"/>
        </w:rPr>
      </w:pPr>
      <w:r>
        <w:rPr>
          <w:rFonts w:hint="eastAsia"/>
        </w:rPr>
        <w:t>pdf(file = "Clinical_Feature_Heatmap.pdf", height = 6, width = 8)</w:t>
      </w:r>
    </w:p>
    <w:p w14:paraId="33D7F52E">
      <w:pPr>
        <w:rPr>
          <w:rFonts w:hint="eastAsia"/>
        </w:rPr>
      </w:pPr>
      <w:r>
        <w:rPr>
          <w:rFonts w:hint="eastAsia"/>
        </w:rPr>
        <w:t>set.seed(113)</w:t>
      </w:r>
    </w:p>
    <w:p w14:paraId="42DF6154">
      <w:pPr>
        <w:rPr>
          <w:rFonts w:hint="eastAsia"/>
        </w:rPr>
      </w:pPr>
      <w:r>
        <w:rPr>
          <w:rFonts w:hint="eastAsia"/>
        </w:rPr>
        <w:t>colors &lt;- sample(colors(), 3)</w:t>
      </w:r>
    </w:p>
    <w:p w14:paraId="27AE0024">
      <w:pPr>
        <w:rPr>
          <w:rFonts w:hint="eastAsia"/>
        </w:rPr>
      </w:pPr>
      <w:r>
        <w:rPr>
          <w:rFonts w:hint="eastAsia"/>
        </w:rPr>
        <w:t>p &lt;- pheatmap(</w:t>
      </w:r>
    </w:p>
    <w:p w14:paraId="097FD0D6">
      <w:pPr>
        <w:rPr>
          <w:rFonts w:hint="eastAsia"/>
        </w:rPr>
      </w:pPr>
      <w:r>
        <w:rPr>
          <w:rFonts w:hint="eastAsia"/>
        </w:rPr>
        <w:t xml:space="preserve">  t(numeric_data),</w:t>
      </w:r>
    </w:p>
    <w:p w14:paraId="01A7878D">
      <w:pPr>
        <w:rPr>
          <w:rFonts w:hint="eastAsia"/>
        </w:rPr>
      </w:pPr>
      <w:r>
        <w:rPr>
          <w:rFonts w:hint="eastAsia"/>
        </w:rPr>
        <w:t xml:space="preserve">  color = colorRamp2(c(-2, 0, 2), c("blue", "white", "red")),</w:t>
      </w:r>
    </w:p>
    <w:p w14:paraId="0DCA6C83">
      <w:pPr>
        <w:rPr>
          <w:rFonts w:hint="eastAsia"/>
        </w:rPr>
      </w:pPr>
      <w:r>
        <w:rPr>
          <w:rFonts w:hint="eastAsia"/>
        </w:rPr>
        <w:t xml:space="preserve">  border_color = NA,</w:t>
      </w:r>
    </w:p>
    <w:p w14:paraId="27D0DE5E">
      <w:pPr>
        <w:rPr>
          <w:rFonts w:hint="eastAsia"/>
        </w:rPr>
      </w:pPr>
      <w:r>
        <w:rPr>
          <w:rFonts w:hint="eastAsia"/>
        </w:rPr>
        <w:t xml:space="preserve">  scale = "row",</w:t>
      </w:r>
    </w:p>
    <w:p w14:paraId="5572A298">
      <w:pPr>
        <w:rPr>
          <w:rFonts w:hint="eastAsia"/>
        </w:rPr>
      </w:pPr>
      <w:r>
        <w:rPr>
          <w:rFonts w:hint="eastAsia"/>
        </w:rPr>
        <w:t xml:space="preserve">  cluster_rows = TRUE,</w:t>
      </w:r>
    </w:p>
    <w:p w14:paraId="51C6AC59">
      <w:pPr>
        <w:rPr>
          <w:rFonts w:hint="eastAsia"/>
        </w:rPr>
      </w:pPr>
      <w:r>
        <w:rPr>
          <w:rFonts w:hint="eastAsia"/>
        </w:rPr>
        <w:t xml:space="preserve">  cluster_cols = FALSE,</w:t>
      </w:r>
    </w:p>
    <w:p w14:paraId="36EA5878">
      <w:pPr>
        <w:rPr>
          <w:rFonts w:hint="eastAsia"/>
        </w:rPr>
      </w:pPr>
      <w:r>
        <w:rPr>
          <w:rFonts w:hint="eastAsia"/>
        </w:rPr>
        <w:t xml:space="preserve">  legend = TRUE,</w:t>
      </w:r>
    </w:p>
    <w:p w14:paraId="3CEB6B19">
      <w:pPr>
        <w:rPr>
          <w:rFonts w:hint="eastAsia"/>
        </w:rPr>
      </w:pPr>
      <w:r>
        <w:rPr>
          <w:rFonts w:hint="eastAsia"/>
        </w:rPr>
        <w:t xml:space="preserve">  show_rownames = TRUE,</w:t>
      </w:r>
    </w:p>
    <w:p w14:paraId="6F07C72B">
      <w:pPr>
        <w:rPr>
          <w:rFonts w:hint="eastAsia"/>
        </w:rPr>
      </w:pPr>
      <w:r>
        <w:rPr>
          <w:rFonts w:hint="eastAsia"/>
        </w:rPr>
        <w:t xml:space="preserve">  show_colnames = FALSE,</w:t>
      </w:r>
    </w:p>
    <w:p w14:paraId="1960B25C">
      <w:pPr>
        <w:rPr>
          <w:rFonts w:hint="eastAsia"/>
        </w:rPr>
      </w:pPr>
      <w:r>
        <w:rPr>
          <w:rFonts w:hint="eastAsia"/>
        </w:rPr>
        <w:t xml:space="preserve">  fontsize = 10,</w:t>
      </w:r>
    </w:p>
    <w:p w14:paraId="40C8B75D">
      <w:pPr>
        <w:rPr>
          <w:rFonts w:hint="eastAsia"/>
        </w:rPr>
      </w:pPr>
      <w:r>
        <w:rPr>
          <w:rFonts w:hint="eastAsia"/>
        </w:rPr>
        <w:t xml:space="preserve">  annotation_col = annotation_df,</w:t>
      </w:r>
    </w:p>
    <w:p w14:paraId="009F419D">
      <w:pPr>
        <w:rPr>
          <w:rFonts w:hint="eastAsia"/>
        </w:rPr>
      </w:pPr>
      <w:r>
        <w:rPr>
          <w:rFonts w:hint="eastAsia"/>
        </w:rPr>
        <w:t xml:space="preserve">  annotation_legend = TRUE,</w:t>
      </w:r>
    </w:p>
    <w:p w14:paraId="10E68B0C">
      <w:pPr>
        <w:rPr>
          <w:rFonts w:hint="eastAsia"/>
        </w:rPr>
      </w:pPr>
      <w:r>
        <w:rPr>
          <w:rFonts w:hint="eastAsia"/>
        </w:rPr>
        <w:t xml:space="preserve">  annotation_names_col = TRUE</w:t>
      </w:r>
    </w:p>
    <w:p w14:paraId="55BD212C">
      <w:pPr>
        <w:rPr>
          <w:rFonts w:hint="eastAsia"/>
        </w:rPr>
      </w:pPr>
      <w:r>
        <w:rPr>
          <w:rFonts w:hint="eastAsia"/>
        </w:rPr>
        <w:t>)</w:t>
      </w:r>
    </w:p>
    <w:p w14:paraId="799A00F4">
      <w:pPr>
        <w:rPr>
          <w:rFonts w:hint="eastAsia"/>
        </w:rPr>
      </w:pPr>
      <w:r>
        <w:rPr>
          <w:rFonts w:hint="eastAsia"/>
        </w:rPr>
        <w:t>print(p)</w:t>
      </w:r>
    </w:p>
    <w:p w14:paraId="38ECC02B">
      <w:pPr>
        <w:rPr>
          <w:rFonts w:hint="eastAsia"/>
        </w:rPr>
      </w:pPr>
      <w:r>
        <w:rPr>
          <w:rFonts w:hint="eastAsia"/>
        </w:rPr>
        <w:t>dev.off()</w:t>
      </w:r>
    </w:p>
    <w:p w14:paraId="4F1D6B13">
      <w:pPr>
        <w:rPr>
          <w:rFonts w:hint="eastAsia"/>
        </w:rPr>
      </w:pPr>
    </w:p>
    <w:p w14:paraId="5288AA93">
      <w:pPr>
        <w:rPr>
          <w:rFonts w:hint="eastAsia"/>
        </w:rPr>
      </w:pPr>
      <w:r>
        <w:rPr>
          <w:rFonts w:hint="eastAsia"/>
        </w:rPr>
        <w:t># Generate boxplots for risk score vs. status and chemotherapy</w:t>
      </w:r>
    </w:p>
    <w:p w14:paraId="63F7FE20">
      <w:pPr>
        <w:rPr>
          <w:rFonts w:hint="eastAsia"/>
        </w:rPr>
      </w:pPr>
      <w:r>
        <w:rPr>
          <w:rFonts w:hint="eastAsia"/>
        </w:rPr>
        <w:t>P1 &lt;- ggplot(data, aes(x = status, y = riskscore)) +</w:t>
      </w:r>
    </w:p>
    <w:p w14:paraId="639A32AA">
      <w:pPr>
        <w:rPr>
          <w:rFonts w:hint="eastAsia"/>
        </w:rPr>
      </w:pPr>
      <w:r>
        <w:rPr>
          <w:rFonts w:hint="eastAsia"/>
        </w:rPr>
        <w:t xml:space="preserve">  labs(y = "Risk Score", x = "Status", title = NULL) +</w:t>
      </w:r>
    </w:p>
    <w:p w14:paraId="2B9128DA">
      <w:pPr>
        <w:rPr>
          <w:rFonts w:hint="eastAsia"/>
        </w:rPr>
      </w:pPr>
      <w:r>
        <w:rPr>
          <w:rFonts w:hint="eastAsia"/>
        </w:rPr>
        <w:t xml:space="preserve">  geom_violin(aes(fill = status), position = position_dodge(0.5), alpha = 0.25) +</w:t>
      </w:r>
    </w:p>
    <w:p w14:paraId="49E634DC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715E93B8">
      <w:pPr>
        <w:rPr>
          <w:rFonts w:hint="eastAsia"/>
        </w:rPr>
      </w:pPr>
      <w:r>
        <w:rPr>
          <w:rFonts w:hint="eastAsia"/>
        </w:rPr>
        <w:t xml:space="preserve">    aes(fill = status),</w:t>
      </w:r>
    </w:p>
    <w:p w14:paraId="5AF00B7B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75984BCA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6426402C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7AAB61D0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4553C167">
      <w:pPr>
        <w:rPr>
          <w:rFonts w:hint="eastAsia"/>
        </w:rPr>
      </w:pPr>
      <w:r>
        <w:rPr>
          <w:rFonts w:hint="eastAsia"/>
        </w:rPr>
        <w:t xml:space="preserve">  scale_fill_manual(values = c(colors[1], colors[2])) +</w:t>
      </w:r>
    </w:p>
    <w:p w14:paraId="2A7FE805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1184960F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4BE49036">
      <w:pPr>
        <w:rPr>
          <w:rFonts w:hint="eastAsia"/>
        </w:rPr>
      </w:pPr>
      <w:r>
        <w:rPr>
          <w:rFonts w:hint="eastAsia"/>
        </w:rPr>
        <w:t xml:space="preserve">    comparisons = list(c("Alive", "Dead")),</w:t>
      </w:r>
    </w:p>
    <w:p w14:paraId="1FCB1A84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0A48956F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601E4A84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0E717601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32BDA225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66FD2AAF">
      <w:pPr>
        <w:rPr>
          <w:rFonts w:hint="eastAsia"/>
        </w:rPr>
      </w:pPr>
    </w:p>
    <w:p w14:paraId="4AC28895">
      <w:pPr>
        <w:rPr>
          <w:rFonts w:hint="eastAsia"/>
        </w:rPr>
      </w:pPr>
      <w:r>
        <w:rPr>
          <w:rFonts w:hint="eastAsia"/>
        </w:rPr>
        <w:t>P2 &lt;- ggplot(data, aes(x = chemotherapy, y = riskscore)) +</w:t>
      </w:r>
    </w:p>
    <w:p w14:paraId="5D488F47">
      <w:pPr>
        <w:rPr>
          <w:rFonts w:hint="eastAsia"/>
        </w:rPr>
      </w:pPr>
      <w:r>
        <w:rPr>
          <w:rFonts w:hint="eastAsia"/>
        </w:rPr>
        <w:t xml:space="preserve">  labs(y = "Risk Score", x = "Chemotherapy", title = NULL) +</w:t>
      </w:r>
    </w:p>
    <w:p w14:paraId="7FF7004A">
      <w:pPr>
        <w:rPr>
          <w:rFonts w:hint="eastAsia"/>
        </w:rPr>
      </w:pPr>
      <w:r>
        <w:rPr>
          <w:rFonts w:hint="eastAsia"/>
        </w:rPr>
        <w:t xml:space="preserve">  geom_violin(aes(fill = chemotherapy), position = position_dodge(0.5), alpha = 0.25) +</w:t>
      </w:r>
    </w:p>
    <w:p w14:paraId="0909777F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26DA5F5F">
      <w:pPr>
        <w:rPr>
          <w:rFonts w:hint="eastAsia"/>
        </w:rPr>
      </w:pPr>
      <w:r>
        <w:rPr>
          <w:rFonts w:hint="eastAsia"/>
        </w:rPr>
        <w:t xml:space="preserve">    aes(fill = chemotherapy),</w:t>
      </w:r>
    </w:p>
    <w:p w14:paraId="2006DBE6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2139F565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54AAE699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1BE6474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165499A9">
      <w:pPr>
        <w:rPr>
          <w:rFonts w:hint="eastAsia"/>
        </w:rPr>
      </w:pPr>
      <w:r>
        <w:rPr>
          <w:rFonts w:hint="eastAsia"/>
        </w:rPr>
        <w:t xml:space="preserve">  scale_fill_manual(values = c(colors[1], colors[2], colors[3], colors[4])) +</w:t>
      </w:r>
    </w:p>
    <w:p w14:paraId="2F1DD705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3B64D199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6F789759">
      <w:pPr>
        <w:rPr>
          <w:rFonts w:hint="eastAsia"/>
        </w:rPr>
      </w:pPr>
      <w:r>
        <w:rPr>
          <w:rFonts w:hint="eastAsia"/>
        </w:rPr>
        <w:t xml:space="preserve">    comparisons = list(c("YES", "NO")),</w:t>
      </w:r>
    </w:p>
    <w:p w14:paraId="0D38729F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5B34EE87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0F7331E9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0AF096DB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542004D7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2FBCCA89">
      <w:pPr>
        <w:rPr>
          <w:rFonts w:hint="eastAsia"/>
        </w:rPr>
      </w:pPr>
    </w:p>
    <w:p w14:paraId="46CB9942">
      <w:pPr>
        <w:rPr>
          <w:rFonts w:hint="eastAsia"/>
        </w:rPr>
      </w:pPr>
      <w:r>
        <w:rPr>
          <w:rFonts w:hint="eastAsia"/>
        </w:rPr>
        <w:t># Combine plots</w:t>
      </w:r>
    </w:p>
    <w:p w14:paraId="46B0F0D0">
      <w:pPr>
        <w:rPr>
          <w:rFonts w:hint="eastAsia"/>
        </w:rPr>
      </w:pPr>
      <w:r>
        <w:rPr>
          <w:rFonts w:hint="eastAsia"/>
        </w:rPr>
        <w:t>library(cowplot)</w:t>
      </w:r>
    </w:p>
    <w:p w14:paraId="775A9790">
      <w:pPr>
        <w:rPr>
          <w:rFonts w:hint="eastAsia"/>
        </w:rPr>
      </w:pPr>
      <w:r>
        <w:rPr>
          <w:rFonts w:hint="eastAsia"/>
        </w:rPr>
        <w:t>combined_plot &lt;- plot_grid(P1, P2, nrow = 2, ncol = 1)</w:t>
      </w:r>
    </w:p>
    <w:p w14:paraId="5A8047D8">
      <w:pPr>
        <w:rPr>
          <w:rFonts w:hint="eastAsia"/>
        </w:rPr>
      </w:pPr>
    </w:p>
    <w:p w14:paraId="47A29325">
      <w:pPr>
        <w:rPr>
          <w:rFonts w:hint="eastAsia"/>
        </w:rPr>
      </w:pPr>
      <w:r>
        <w:rPr>
          <w:rFonts w:hint="eastAsia"/>
        </w:rPr>
        <w:t># Save the combined plot</w:t>
      </w:r>
    </w:p>
    <w:p w14:paraId="505F469F">
      <w:pPr>
        <w:rPr>
          <w:rFonts w:hint="eastAsia"/>
        </w:rPr>
      </w:pPr>
      <w:r>
        <w:rPr>
          <w:rFonts w:hint="eastAsia"/>
        </w:rPr>
        <w:t>ggsave(</w:t>
      </w:r>
    </w:p>
    <w:p w14:paraId="12789189">
      <w:pPr>
        <w:rPr>
          <w:rFonts w:hint="eastAsia"/>
        </w:rPr>
      </w:pPr>
      <w:r>
        <w:rPr>
          <w:rFonts w:hint="eastAsia"/>
        </w:rPr>
        <w:t xml:space="preserve">  "Clinical_Correlation.pdf",</w:t>
      </w:r>
    </w:p>
    <w:p w14:paraId="5EFACCA7">
      <w:pPr>
        <w:rPr>
          <w:rFonts w:hint="eastAsia"/>
        </w:rPr>
      </w:pPr>
      <w:r>
        <w:rPr>
          <w:rFonts w:hint="eastAsia"/>
        </w:rPr>
        <w:t xml:space="preserve">  combined_plot,</w:t>
      </w:r>
    </w:p>
    <w:p w14:paraId="09B5F53C">
      <w:pPr>
        <w:rPr>
          <w:rFonts w:hint="eastAsia"/>
        </w:rPr>
      </w:pPr>
      <w:r>
        <w:rPr>
          <w:rFonts w:hint="eastAsia"/>
        </w:rPr>
        <w:t xml:space="preserve">  width = 5,</w:t>
      </w:r>
    </w:p>
    <w:p w14:paraId="4DA6425A">
      <w:pPr>
        <w:rPr>
          <w:rFonts w:hint="eastAsia"/>
        </w:rPr>
      </w:pPr>
      <w:r>
        <w:rPr>
          <w:rFonts w:hint="eastAsia"/>
        </w:rPr>
        <w:t xml:space="preserve">  height = 10,</w:t>
      </w:r>
    </w:p>
    <w:p w14:paraId="25F0498F">
      <w:pPr>
        <w:rPr>
          <w:rFonts w:hint="eastAsia"/>
        </w:rPr>
      </w:pPr>
      <w:r>
        <w:rPr>
          <w:rFonts w:hint="eastAsia"/>
        </w:rPr>
        <w:t xml:space="preserve">  units = "cm"</w:t>
      </w:r>
    </w:p>
    <w:p w14:paraId="7098654C">
      <w:pPr>
        <w:rPr>
          <w:rFonts w:hint="eastAsia"/>
        </w:rPr>
      </w:pPr>
      <w:r>
        <w:rPr>
          <w:rFonts w:hint="eastAsia"/>
        </w:rPr>
        <w:t>)</w:t>
      </w:r>
    </w:p>
    <w:p w14:paraId="0F4DBF91">
      <w:pPr>
        <w:rPr>
          <w:rFonts w:hint="eastAsia"/>
        </w:rPr>
      </w:pPr>
    </w:p>
    <w:p w14:paraId="2D2A2FE0">
      <w:pPr>
        <w:rPr>
          <w:rFonts w:hint="eastAsia"/>
        </w:rPr>
      </w:pPr>
      <w:r>
        <w:rPr>
          <w:rFonts w:hint="eastAsia"/>
        </w:rPr>
        <w:t>#----------------------Mutation Analysis-----------------------------------</w:t>
      </w:r>
    </w:p>
    <w:p w14:paraId="3238351A">
      <w:pPr>
        <w:rPr>
          <w:rFonts w:hint="eastAsia"/>
        </w:rPr>
      </w:pPr>
      <w:r>
        <w:rPr>
          <w:rFonts w:hint="eastAsia"/>
        </w:rPr>
        <w:t>library(maftools)</w:t>
      </w:r>
    </w:p>
    <w:p w14:paraId="7245E504">
      <w:pPr>
        <w:rPr>
          <w:rFonts w:hint="eastAsia"/>
        </w:rPr>
      </w:pPr>
      <w:r>
        <w:rPr>
          <w:rFonts w:hint="eastAsia"/>
        </w:rPr>
        <w:t>load("TCGA-BRCA_MUTATIONS.rda")</w:t>
      </w:r>
    </w:p>
    <w:p w14:paraId="52F1BC64">
      <w:pPr>
        <w:rPr>
          <w:rFonts w:hint="eastAsia"/>
        </w:rPr>
      </w:pPr>
      <w:r>
        <w:rPr>
          <w:rFonts w:hint="eastAsia"/>
        </w:rPr>
        <w:t>tmb &lt;- read.csv("tmb_results.csv", header = TRUE)</w:t>
      </w:r>
    </w:p>
    <w:p w14:paraId="5A52AED3">
      <w:pPr>
        <w:rPr>
          <w:rFonts w:hint="eastAsia"/>
        </w:rPr>
      </w:pPr>
      <w:r>
        <w:rPr>
          <w:rFonts w:hint="eastAsia"/>
        </w:rPr>
        <w:t>all_mut$Tumor_Sample_Barcode &lt;- substr(all_mut$Tumor_Sample_Barcode, 1, 12)</w:t>
      </w:r>
    </w:p>
    <w:p w14:paraId="20567B13">
      <w:pPr>
        <w:rPr>
          <w:rFonts w:hint="eastAsia"/>
        </w:rPr>
      </w:pPr>
      <w:r>
        <w:rPr>
          <w:rFonts w:hint="eastAsia"/>
        </w:rPr>
        <w:t>all_mut &lt;- all_mut[all_mut$Tumor_Sample_Barcode %in% riskout$Patients, ]</w:t>
      </w:r>
    </w:p>
    <w:p w14:paraId="2A3FF99B">
      <w:pPr>
        <w:rPr>
          <w:rFonts w:hint="eastAsia"/>
        </w:rPr>
      </w:pPr>
      <w:r>
        <w:rPr>
          <w:rFonts w:hint="eastAsia"/>
        </w:rPr>
        <w:t>all_mut1 &lt;- read.maf(all_mut)</w:t>
      </w:r>
    </w:p>
    <w:p w14:paraId="71E33C5C">
      <w:pPr>
        <w:rPr>
          <w:rFonts w:hint="eastAsia"/>
        </w:rPr>
      </w:pPr>
      <w:r>
        <w:rPr>
          <w:rFonts w:hint="eastAsia"/>
        </w:rPr>
        <w:t>all_mut1@clinical.data$group &lt;- riskout$riskgroup[match(all_mut1@clinical.data$Tumor_Sample_Barcode, riskout$Patients)]</w:t>
      </w:r>
    </w:p>
    <w:p w14:paraId="29948566">
      <w:pPr>
        <w:rPr>
          <w:rFonts w:hint="eastAsia"/>
        </w:rPr>
      </w:pPr>
    </w:p>
    <w:p w14:paraId="0489D1CC">
      <w:pPr>
        <w:rPr>
          <w:rFonts w:hint="eastAsia"/>
        </w:rPr>
      </w:pPr>
      <w:r>
        <w:rPr>
          <w:rFonts w:hint="eastAsia"/>
        </w:rPr>
        <w:t># Generate oncoplot</w:t>
      </w:r>
    </w:p>
    <w:p w14:paraId="40F6BF1A">
      <w:pPr>
        <w:rPr>
          <w:rFonts w:hint="eastAsia"/>
        </w:rPr>
      </w:pPr>
      <w:r>
        <w:rPr>
          <w:rFonts w:hint="eastAsia"/>
        </w:rPr>
        <w:t>oncoplot(all_mut1, top = 10, clinicalFeatures = "group", sortByAnnotation = TRUE)</w:t>
      </w:r>
    </w:p>
    <w:p w14:paraId="50EE38B4">
      <w:pPr>
        <w:rPr>
          <w:rFonts w:hint="eastAsia"/>
        </w:rPr>
      </w:pPr>
    </w:p>
    <w:p w14:paraId="46739CEE">
      <w:pPr>
        <w:rPr>
          <w:rFonts w:hint="eastAsia"/>
        </w:rPr>
      </w:pPr>
      <w:r>
        <w:rPr>
          <w:rFonts w:hint="eastAsia"/>
        </w:rPr>
        <w:t># Merge TMB data</w:t>
      </w:r>
    </w:p>
    <w:p w14:paraId="6B8D636D">
      <w:pPr>
        <w:rPr>
          <w:rFonts w:hint="eastAsia"/>
        </w:rPr>
      </w:pPr>
      <w:r>
        <w:rPr>
          <w:rFonts w:hint="eastAsia"/>
        </w:rPr>
        <w:t>tmb$Tumor_Sample_Barcode &lt;- substr(tmb$Tumor_Sample_Barcode, 1, 12)</w:t>
      </w:r>
    </w:p>
    <w:p w14:paraId="40A788A8">
      <w:pPr>
        <w:rPr>
          <w:rFonts w:hint="eastAsia"/>
        </w:rPr>
      </w:pPr>
      <w:r>
        <w:rPr>
          <w:rFonts w:hint="eastAsia"/>
        </w:rPr>
        <w:t>colnames(tmb)[2] &lt;- "Patients"</w:t>
      </w:r>
    </w:p>
    <w:p w14:paraId="3E47D976">
      <w:pPr>
        <w:rPr>
          <w:rFonts w:hint="eastAsia"/>
        </w:rPr>
      </w:pPr>
      <w:r>
        <w:rPr>
          <w:rFonts w:hint="eastAsia"/>
        </w:rPr>
        <w:t>data &lt;- merge(data, tmb, by = "Patients", sort = FALSE)</w:t>
      </w:r>
    </w:p>
    <w:p w14:paraId="5F3B8118">
      <w:pPr>
        <w:rPr>
          <w:rFonts w:hint="eastAsia"/>
        </w:rPr>
      </w:pPr>
    </w:p>
    <w:p w14:paraId="753EFFC7">
      <w:pPr>
        <w:rPr>
          <w:rFonts w:hint="eastAsia"/>
        </w:rPr>
      </w:pPr>
      <w:r>
        <w:rPr>
          <w:rFonts w:hint="eastAsia"/>
        </w:rPr>
        <w:t># Generate TMB boxplot</w:t>
      </w:r>
    </w:p>
    <w:p w14:paraId="02BF8274">
      <w:pPr>
        <w:rPr>
          <w:rFonts w:hint="eastAsia"/>
        </w:rPr>
      </w:pPr>
      <w:r>
        <w:rPr>
          <w:rFonts w:hint="eastAsia"/>
        </w:rPr>
        <w:t>p &lt;- ggplot(data, aes(x = riskgroup, y = total_perMB)) +</w:t>
      </w:r>
    </w:p>
    <w:p w14:paraId="750A689F">
      <w:pPr>
        <w:rPr>
          <w:rFonts w:hint="eastAsia"/>
        </w:rPr>
      </w:pPr>
      <w:r>
        <w:rPr>
          <w:rFonts w:hint="eastAsia"/>
        </w:rPr>
        <w:t xml:space="preserve">  labs(y = "TMB", x = NULL, title = NULL) +</w:t>
      </w:r>
    </w:p>
    <w:p w14:paraId="36D2D90E">
      <w:pPr>
        <w:rPr>
          <w:rFonts w:hint="eastAsia"/>
        </w:rPr>
      </w:pPr>
      <w:r>
        <w:rPr>
          <w:rFonts w:hint="eastAsia"/>
        </w:rPr>
        <w:t xml:space="preserve">  geom_violin(aes(fill = riskgroup), position = position_dodge(0.5), alpha = 0.25) +</w:t>
      </w:r>
    </w:p>
    <w:p w14:paraId="608CD0FD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6FD8A23C">
      <w:pPr>
        <w:rPr>
          <w:rFonts w:hint="eastAsia"/>
        </w:rPr>
      </w:pPr>
      <w:r>
        <w:rPr>
          <w:rFonts w:hint="eastAsia"/>
        </w:rPr>
        <w:t xml:space="preserve">    aes(fill = riskgroup),</w:t>
      </w:r>
    </w:p>
    <w:p w14:paraId="52453869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44A4DAFB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7FEFB5F5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535B10B0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615E2C2">
      <w:pPr>
        <w:rPr>
          <w:rFonts w:hint="eastAsia"/>
        </w:rPr>
      </w:pPr>
      <w:r>
        <w:rPr>
          <w:rFonts w:hint="eastAsia"/>
        </w:rPr>
        <w:t xml:space="preserve">  scale_fill_manual(values = c(colors[1], colors[2], colors[3], colors[4])) +</w:t>
      </w:r>
    </w:p>
    <w:p w14:paraId="77B1F582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590A298F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2022DEC1">
      <w:pPr>
        <w:rPr>
          <w:rFonts w:hint="eastAsia"/>
        </w:rPr>
      </w:pPr>
      <w:r>
        <w:rPr>
          <w:rFonts w:hint="eastAsia"/>
        </w:rPr>
        <w:t xml:space="preserve">    comparisons = list(c("high", "low")),</w:t>
      </w:r>
    </w:p>
    <w:p w14:paraId="3E956872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6978F1B0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63ACC906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4387F2E0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543D3759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4856BBE8">
      <w:pPr>
        <w:rPr>
          <w:rFonts w:hint="eastAsia"/>
        </w:rPr>
      </w:pPr>
      <w:r>
        <w:rPr>
          <w:rFonts w:hint="eastAsia"/>
        </w:rPr>
        <w:t>ggsave(</w:t>
      </w:r>
    </w:p>
    <w:p w14:paraId="252B147E">
      <w:pPr>
        <w:rPr>
          <w:rFonts w:hint="eastAsia"/>
        </w:rPr>
      </w:pPr>
      <w:r>
        <w:rPr>
          <w:rFonts w:hint="eastAsia"/>
        </w:rPr>
        <w:t xml:space="preserve">  "TMB_Group.pdf",</w:t>
      </w:r>
    </w:p>
    <w:p w14:paraId="3C1887AB">
      <w:pPr>
        <w:rPr>
          <w:rFonts w:hint="eastAsia"/>
        </w:rPr>
      </w:pPr>
      <w:r>
        <w:rPr>
          <w:rFonts w:hint="eastAsia"/>
        </w:rPr>
        <w:t xml:space="preserve">  p,</w:t>
      </w:r>
    </w:p>
    <w:p w14:paraId="55A7EB1E">
      <w:pPr>
        <w:rPr>
          <w:rFonts w:hint="eastAsia"/>
        </w:rPr>
      </w:pPr>
      <w:r>
        <w:rPr>
          <w:rFonts w:hint="eastAsia"/>
        </w:rPr>
        <w:t xml:space="preserve">  width = 5,</w:t>
      </w:r>
    </w:p>
    <w:p w14:paraId="1550FF53">
      <w:pPr>
        <w:rPr>
          <w:rFonts w:hint="eastAsia"/>
        </w:rPr>
      </w:pPr>
      <w:r>
        <w:rPr>
          <w:rFonts w:hint="eastAsia"/>
        </w:rPr>
        <w:t xml:space="preserve">  height = 5,</w:t>
      </w:r>
    </w:p>
    <w:p w14:paraId="16A09E50">
      <w:pPr>
        <w:rPr>
          <w:rFonts w:hint="eastAsia"/>
        </w:rPr>
      </w:pPr>
      <w:r>
        <w:rPr>
          <w:rFonts w:hint="eastAsia"/>
        </w:rPr>
        <w:t xml:space="preserve">  units = "cm"</w:t>
      </w:r>
    </w:p>
    <w:p w14:paraId="0A0988CE">
      <w:pPr>
        <w:rPr>
          <w:rFonts w:hint="eastAsia"/>
        </w:rPr>
      </w:pPr>
      <w:r>
        <w:rPr>
          <w:rFonts w:hint="eastAsia"/>
        </w:rPr>
        <w:t>)</w:t>
      </w:r>
    </w:p>
    <w:p w14:paraId="24938C8F">
      <w:pPr>
        <w:rPr>
          <w:rFonts w:hint="eastAsia"/>
        </w:rPr>
      </w:pPr>
    </w:p>
    <w:p w14:paraId="4F7570CE">
      <w:pPr>
        <w:rPr>
          <w:rFonts w:hint="eastAsia"/>
        </w:rPr>
      </w:pPr>
      <w:r>
        <w:rPr>
          <w:rFonts w:hint="eastAsia"/>
        </w:rPr>
        <w:t># Calculate correlation coefficient and p-value</w:t>
      </w:r>
    </w:p>
    <w:p w14:paraId="4F767C44">
      <w:pPr>
        <w:rPr>
          <w:rFonts w:hint="eastAsia"/>
        </w:rPr>
      </w:pPr>
      <w:r>
        <w:rPr>
          <w:rFonts w:hint="eastAsia"/>
        </w:rPr>
        <w:t>correlation_coefficient &lt;- round(cor(data$riskscore, data$total_perMB, method = "pearson"), 2)</w:t>
      </w:r>
    </w:p>
    <w:p w14:paraId="2AE2A8A6">
      <w:pPr>
        <w:rPr>
          <w:rFonts w:hint="eastAsia"/>
        </w:rPr>
      </w:pPr>
      <w:r>
        <w:rPr>
          <w:rFonts w:hint="eastAsia"/>
        </w:rPr>
        <w:t>p_value &lt;- format.pval(cor.test(data$riskscore, data$total_perMB, method = "pearson")$p.value, digits = 2)</w:t>
      </w:r>
    </w:p>
    <w:p w14:paraId="7EDC764D">
      <w:pPr>
        <w:rPr>
          <w:rFonts w:hint="eastAsia"/>
        </w:rPr>
      </w:pPr>
    </w:p>
    <w:p w14:paraId="3EC05918">
      <w:pPr>
        <w:rPr>
          <w:rFonts w:hint="eastAsia"/>
        </w:rPr>
      </w:pPr>
      <w:r>
        <w:rPr>
          <w:rFonts w:hint="eastAsia"/>
        </w:rPr>
        <w:t># Create scatter plot with marginal density plots</w:t>
      </w:r>
    </w:p>
    <w:p w14:paraId="1906845E">
      <w:pPr>
        <w:rPr>
          <w:rFonts w:hint="eastAsia"/>
        </w:rPr>
      </w:pPr>
      <w:r>
        <w:rPr>
          <w:rFonts w:hint="eastAsia"/>
        </w:rPr>
        <w:t>p &lt;- ggplot(data, aes(x = riskscore, y = total_perMB)) +</w:t>
      </w:r>
    </w:p>
    <w:p w14:paraId="4DC6ED14">
      <w:pPr>
        <w:rPr>
          <w:rFonts w:hint="eastAsia"/>
        </w:rPr>
      </w:pPr>
      <w:r>
        <w:rPr>
          <w:rFonts w:hint="eastAsia"/>
        </w:rPr>
        <w:t xml:space="preserve">  geom_point() +</w:t>
      </w:r>
    </w:p>
    <w:p w14:paraId="72C8FAA0">
      <w:pPr>
        <w:rPr>
          <w:rFonts w:hint="eastAsia"/>
        </w:rPr>
      </w:pPr>
      <w:r>
        <w:rPr>
          <w:rFonts w:hint="eastAsia"/>
        </w:rPr>
        <w:t xml:space="preserve">  stat_smooth(method = lm, se = FALSE) +</w:t>
      </w:r>
    </w:p>
    <w:p w14:paraId="3296806D">
      <w:pPr>
        <w:rPr>
          <w:rFonts w:hint="eastAsia"/>
        </w:rPr>
      </w:pPr>
      <w:r>
        <w:rPr>
          <w:rFonts w:hint="eastAsia"/>
        </w:rPr>
        <w:t xml:space="preserve">  labs(x = "Risk Scores", y = "Tumor Mutation Burden") +</w:t>
      </w:r>
    </w:p>
    <w:p w14:paraId="64B9B0F1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6C5A768D">
      <w:pPr>
        <w:rPr>
          <w:rFonts w:hint="eastAsia"/>
        </w:rPr>
      </w:pPr>
      <w:r>
        <w:rPr>
          <w:rFonts w:hint="eastAsia"/>
        </w:rPr>
        <w:t xml:space="preserve">  theme(legend.position = "none")</w:t>
      </w:r>
    </w:p>
    <w:p w14:paraId="4983BB08">
      <w:pPr>
        <w:rPr>
          <w:rFonts w:hint="eastAsia"/>
        </w:rPr>
      </w:pPr>
    </w:p>
    <w:p w14:paraId="58B9F2CC">
      <w:pPr>
        <w:rPr>
          <w:rFonts w:hint="eastAsia"/>
        </w:rPr>
      </w:pPr>
      <w:r>
        <w:rPr>
          <w:rFonts w:hint="eastAsia"/>
        </w:rPr>
        <w:t># Add correlation coefficient and p-value</w:t>
      </w:r>
    </w:p>
    <w:p w14:paraId="7AC8552D">
      <w:pPr>
        <w:rPr>
          <w:rFonts w:hint="eastAsia"/>
        </w:rPr>
      </w:pPr>
      <w:r>
        <w:rPr>
          <w:rFonts w:hint="eastAsia"/>
        </w:rPr>
        <w:t>p &lt;- p + annotate(</w:t>
      </w:r>
    </w:p>
    <w:p w14:paraId="0DAD2C4B">
      <w:pPr>
        <w:rPr>
          <w:rFonts w:hint="eastAsia"/>
        </w:rPr>
      </w:pPr>
      <w:r>
        <w:rPr>
          <w:rFonts w:hint="eastAsia"/>
        </w:rPr>
        <w:t xml:space="preserve">  "text",</w:t>
      </w:r>
    </w:p>
    <w:p w14:paraId="682EFB1E">
      <w:pPr>
        <w:rPr>
          <w:rFonts w:hint="eastAsia"/>
        </w:rPr>
      </w:pPr>
      <w:r>
        <w:rPr>
          <w:rFonts w:hint="eastAsia"/>
        </w:rPr>
        <w:t xml:space="preserve">  x = 0.51,</w:t>
      </w:r>
    </w:p>
    <w:p w14:paraId="0E54D5CF">
      <w:pPr>
        <w:rPr>
          <w:rFonts w:hint="eastAsia"/>
        </w:rPr>
      </w:pPr>
      <w:r>
        <w:rPr>
          <w:rFonts w:hint="eastAsia"/>
        </w:rPr>
        <w:t xml:space="preserve">  y = 0.35,</w:t>
      </w:r>
    </w:p>
    <w:p w14:paraId="21EB3B12">
      <w:pPr>
        <w:rPr>
          <w:rFonts w:hint="eastAsia"/>
        </w:rPr>
      </w:pPr>
      <w:r>
        <w:rPr>
          <w:rFonts w:hint="eastAsia"/>
        </w:rPr>
        <w:t xml:space="preserve">  label = paste0("r = ", correlation_coefficient, ",\nP = ", p_value),</w:t>
      </w:r>
    </w:p>
    <w:p w14:paraId="3F839F1F">
      <w:pPr>
        <w:rPr>
          <w:rFonts w:hint="eastAsia"/>
        </w:rPr>
      </w:pPr>
      <w:r>
        <w:rPr>
          <w:rFonts w:hint="eastAsia"/>
        </w:rPr>
        <w:t xml:space="preserve">  parse = FALSE,</w:t>
      </w:r>
    </w:p>
    <w:p w14:paraId="020A9ACD">
      <w:pPr>
        <w:rPr>
          <w:rFonts w:hint="eastAsia"/>
        </w:rPr>
      </w:pPr>
      <w:r>
        <w:rPr>
          <w:rFonts w:hint="eastAsia"/>
        </w:rPr>
        <w:t xml:space="preserve">  hjust = 0,</w:t>
      </w:r>
    </w:p>
    <w:p w14:paraId="6C4D2EAF">
      <w:pPr>
        <w:rPr>
          <w:rFonts w:hint="eastAsia"/>
        </w:rPr>
      </w:pPr>
      <w:r>
        <w:rPr>
          <w:rFonts w:hint="eastAsia"/>
        </w:rPr>
        <w:t xml:space="preserve">  vjust = 0,</w:t>
      </w:r>
    </w:p>
    <w:p w14:paraId="5138D1FE">
      <w:pPr>
        <w:rPr>
          <w:rFonts w:hint="eastAsia"/>
        </w:rPr>
      </w:pPr>
      <w:r>
        <w:rPr>
          <w:rFonts w:hint="eastAsia"/>
        </w:rPr>
        <w:t xml:space="preserve">  size = 4,</w:t>
      </w:r>
    </w:p>
    <w:p w14:paraId="74976CF2">
      <w:pPr>
        <w:rPr>
          <w:rFonts w:hint="eastAsia"/>
        </w:rPr>
      </w:pPr>
      <w:r>
        <w:rPr>
          <w:rFonts w:hint="eastAsia"/>
        </w:rPr>
        <w:t xml:space="preserve">  color = "red"</w:t>
      </w:r>
    </w:p>
    <w:p w14:paraId="09D13FA0">
      <w:pPr>
        <w:rPr>
          <w:rFonts w:hint="eastAsia"/>
        </w:rPr>
      </w:pPr>
      <w:r>
        <w:rPr>
          <w:rFonts w:hint="eastAsia"/>
        </w:rPr>
        <w:t>)</w:t>
      </w:r>
    </w:p>
    <w:p w14:paraId="288CE889">
      <w:pPr>
        <w:rPr>
          <w:rFonts w:hint="eastAsia"/>
        </w:rPr>
      </w:pPr>
    </w:p>
    <w:p w14:paraId="67884E8D">
      <w:pPr>
        <w:rPr>
          <w:rFonts w:hint="eastAsia"/>
        </w:rPr>
      </w:pPr>
      <w:r>
        <w:rPr>
          <w:rFonts w:hint="eastAsia"/>
        </w:rPr>
        <w:t># Add marginal density plots</w:t>
      </w:r>
    </w:p>
    <w:p w14:paraId="4BFB798B">
      <w:pPr>
        <w:rPr>
          <w:rFonts w:hint="eastAsia"/>
        </w:rPr>
      </w:pPr>
      <w:r>
        <w:rPr>
          <w:rFonts w:hint="eastAsia"/>
        </w:rPr>
        <w:t>library(ggExtra)</w:t>
      </w:r>
    </w:p>
    <w:p w14:paraId="1B2E0121">
      <w:pPr>
        <w:rPr>
          <w:rFonts w:hint="eastAsia"/>
        </w:rPr>
      </w:pPr>
      <w:r>
        <w:rPr>
          <w:rFonts w:hint="eastAsia"/>
        </w:rPr>
        <w:t>p_with_marginals &lt;- ggExtra::ggMarginal(</w:t>
      </w:r>
    </w:p>
    <w:p w14:paraId="2355195F">
      <w:pPr>
        <w:rPr>
          <w:rFonts w:hint="eastAsia"/>
        </w:rPr>
      </w:pPr>
      <w:r>
        <w:rPr>
          <w:rFonts w:hint="eastAsia"/>
        </w:rPr>
        <w:t xml:space="preserve">  p,</w:t>
      </w:r>
    </w:p>
    <w:p w14:paraId="3B9ECF5C">
      <w:pPr>
        <w:rPr>
          <w:rFonts w:hint="eastAsia"/>
        </w:rPr>
      </w:pPr>
      <w:r>
        <w:rPr>
          <w:rFonts w:hint="eastAsia"/>
        </w:rPr>
        <w:t xml:space="preserve">  type = "density",</w:t>
      </w:r>
    </w:p>
    <w:p w14:paraId="0EDDE883">
      <w:pPr>
        <w:rPr>
          <w:rFonts w:hint="eastAsia"/>
        </w:rPr>
      </w:pPr>
      <w:r>
        <w:rPr>
          <w:rFonts w:hint="eastAsia"/>
        </w:rPr>
        <w:t xml:space="preserve">  xparams = list(fill = "green"),</w:t>
      </w:r>
    </w:p>
    <w:p w14:paraId="0380BCE4">
      <w:pPr>
        <w:rPr>
          <w:rFonts w:hint="eastAsia"/>
        </w:rPr>
      </w:pPr>
      <w:r>
        <w:rPr>
          <w:rFonts w:hint="eastAsia"/>
        </w:rPr>
        <w:t xml:space="preserve">  yparams = list(fill = "orange")</w:t>
      </w:r>
    </w:p>
    <w:p w14:paraId="193FE9FA">
      <w:pPr>
        <w:rPr>
          <w:rFonts w:hint="eastAsia"/>
        </w:rPr>
      </w:pPr>
      <w:r>
        <w:rPr>
          <w:rFonts w:hint="eastAsia"/>
        </w:rPr>
        <w:t>)</w:t>
      </w:r>
    </w:p>
    <w:p w14:paraId="332F3882">
      <w:pPr>
        <w:rPr>
          <w:rFonts w:hint="eastAsia"/>
        </w:rPr>
      </w:pPr>
      <w:r>
        <w:rPr>
          <w:rFonts w:hint="eastAsia"/>
        </w:rPr>
        <w:t>ggsave(</w:t>
      </w:r>
    </w:p>
    <w:p w14:paraId="50D2B432">
      <w:pPr>
        <w:rPr>
          <w:rFonts w:hint="eastAsia"/>
        </w:rPr>
      </w:pPr>
      <w:r>
        <w:rPr>
          <w:rFonts w:hint="eastAsia"/>
        </w:rPr>
        <w:t xml:space="preserve">  "TMB_RiskScore.pdf",</w:t>
      </w:r>
    </w:p>
    <w:p w14:paraId="7B25B649">
      <w:pPr>
        <w:rPr>
          <w:rFonts w:hint="eastAsia"/>
        </w:rPr>
      </w:pPr>
      <w:r>
        <w:rPr>
          <w:rFonts w:hint="eastAsia"/>
        </w:rPr>
        <w:t xml:space="preserve">  p_with_marginals,</w:t>
      </w:r>
    </w:p>
    <w:p w14:paraId="52A4D465">
      <w:pPr>
        <w:rPr>
          <w:rFonts w:hint="eastAsia"/>
        </w:rPr>
      </w:pPr>
      <w:r>
        <w:rPr>
          <w:rFonts w:hint="eastAsia"/>
        </w:rPr>
        <w:t xml:space="preserve">  width = 5,</w:t>
      </w:r>
    </w:p>
    <w:p w14:paraId="7979BFF6">
      <w:pPr>
        <w:rPr>
          <w:rFonts w:hint="eastAsia"/>
        </w:rPr>
      </w:pPr>
      <w:r>
        <w:rPr>
          <w:rFonts w:hint="eastAsia"/>
        </w:rPr>
        <w:t xml:space="preserve">  height = 5,</w:t>
      </w:r>
    </w:p>
    <w:p w14:paraId="35C73698">
      <w:pPr>
        <w:rPr>
          <w:rFonts w:hint="eastAsia"/>
        </w:rPr>
      </w:pPr>
      <w:r>
        <w:rPr>
          <w:rFonts w:hint="eastAsia"/>
        </w:rPr>
        <w:t xml:space="preserve">  units = "cm"</w:t>
      </w:r>
    </w:p>
    <w:p w14:paraId="6F73B28D">
      <w:pPr>
        <w:rPr>
          <w:rFonts w:hint="eastAsia"/>
        </w:rPr>
      </w:pPr>
      <w:r>
        <w:rPr>
          <w:rFonts w:hint="eastAsia"/>
        </w:rPr>
        <w:t>)</w:t>
      </w:r>
    </w:p>
    <w:p w14:paraId="0CEBD202">
      <w:pPr>
        <w:rPr>
          <w:rFonts w:hint="eastAsia"/>
        </w:rPr>
      </w:pPr>
    </w:p>
    <w:p w14:paraId="2A3D25B4">
      <w:pPr>
        <w:rPr>
          <w:rFonts w:hint="eastAsia"/>
        </w:rPr>
      </w:pPr>
      <w:r>
        <w:rPr>
          <w:rFonts w:hint="eastAsia"/>
        </w:rPr>
        <w:t>#----------------------Drug Sensitivity Analysis------------------------------</w:t>
      </w:r>
    </w:p>
    <w:p w14:paraId="7CB80055">
      <w:pPr>
        <w:rPr>
          <w:rFonts w:hint="eastAsia"/>
        </w:rPr>
      </w:pPr>
      <w:r>
        <w:rPr>
          <w:rFonts w:hint="eastAsia"/>
        </w:rPr>
        <w:t>library(pRRophetic)</w:t>
      </w:r>
    </w:p>
    <w:p w14:paraId="79DE94BF">
      <w:pPr>
        <w:rPr>
          <w:rFonts w:hint="eastAsia"/>
        </w:rPr>
      </w:pPr>
      <w:r>
        <w:rPr>
          <w:rFonts w:hint="eastAsia"/>
        </w:rPr>
        <w:t>library(sva)</w:t>
      </w:r>
    </w:p>
    <w:p w14:paraId="0837E93B">
      <w:pPr>
        <w:rPr>
          <w:rFonts w:hint="eastAsia"/>
        </w:rPr>
      </w:pPr>
      <w:r>
        <w:rPr>
          <w:rFonts w:hint="eastAsia"/>
        </w:rPr>
        <w:t>library(car)</w:t>
      </w:r>
    </w:p>
    <w:p w14:paraId="1AE2FD1C">
      <w:pPr>
        <w:rPr>
          <w:rFonts w:hint="eastAsia"/>
        </w:rPr>
      </w:pPr>
      <w:r>
        <w:rPr>
          <w:rFonts w:hint="eastAsia"/>
        </w:rPr>
        <w:t>library(genefilter)</w:t>
      </w:r>
    </w:p>
    <w:p w14:paraId="266465F7">
      <w:pPr>
        <w:rPr>
          <w:rFonts w:hint="eastAsia"/>
        </w:rPr>
      </w:pPr>
      <w:r>
        <w:rPr>
          <w:rFonts w:hint="eastAsia"/>
        </w:rPr>
        <w:t>library(preprocessCore)</w:t>
      </w:r>
    </w:p>
    <w:p w14:paraId="65B858C4">
      <w:pPr>
        <w:rPr>
          <w:rFonts w:hint="eastAsia"/>
        </w:rPr>
      </w:pPr>
      <w:r>
        <w:rPr>
          <w:rFonts w:hint="eastAsia"/>
        </w:rPr>
        <w:t>library(ridge)</w:t>
      </w:r>
    </w:p>
    <w:p w14:paraId="187C8CB0">
      <w:pPr>
        <w:rPr>
          <w:rFonts w:hint="eastAsia"/>
        </w:rPr>
      </w:pPr>
      <w:r>
        <w:rPr>
          <w:rFonts w:hint="eastAsia"/>
        </w:rPr>
        <w:t>library(ggplot2)</w:t>
      </w:r>
    </w:p>
    <w:p w14:paraId="47390B16">
      <w:pPr>
        <w:rPr>
          <w:rFonts w:hint="eastAsia"/>
        </w:rPr>
      </w:pPr>
      <w:r>
        <w:rPr>
          <w:rFonts w:hint="eastAsia"/>
        </w:rPr>
        <w:t>library(ggpubr)</w:t>
      </w:r>
    </w:p>
    <w:p w14:paraId="531C8A78">
      <w:pPr>
        <w:rPr>
          <w:rFonts w:hint="eastAsia"/>
        </w:rPr>
      </w:pPr>
      <w:r>
        <w:rPr>
          <w:rFonts w:hint="eastAsia"/>
        </w:rPr>
        <w:t>library(survminer)</w:t>
      </w:r>
    </w:p>
    <w:p w14:paraId="7BCF69F2">
      <w:pPr>
        <w:rPr>
          <w:rFonts w:hint="eastAsia"/>
        </w:rPr>
      </w:pPr>
      <w:r>
        <w:rPr>
          <w:rFonts w:hint="eastAsia"/>
        </w:rPr>
        <w:t>library(reshape2)</w:t>
      </w:r>
    </w:p>
    <w:p w14:paraId="7FF46550">
      <w:pPr>
        <w:rPr>
          <w:rFonts w:hint="eastAsia"/>
        </w:rPr>
      </w:pPr>
      <w:r>
        <w:rPr>
          <w:rFonts w:hint="eastAsia"/>
        </w:rPr>
        <w:t>library(tidyr)</w:t>
      </w:r>
    </w:p>
    <w:p w14:paraId="5A3FCFF6">
      <w:pPr>
        <w:rPr>
          <w:rFonts w:hint="eastAsia"/>
        </w:rPr>
      </w:pPr>
    </w:p>
    <w:p w14:paraId="1169981C">
      <w:pPr>
        <w:rPr>
          <w:rFonts w:hint="eastAsia"/>
        </w:rPr>
      </w:pPr>
      <w:r>
        <w:rPr>
          <w:rFonts w:hint="eastAsia"/>
        </w:rPr>
        <w:t># Define drugs for analysis</w:t>
      </w:r>
    </w:p>
    <w:p w14:paraId="3D9A4AAA">
      <w:pPr>
        <w:rPr>
          <w:rFonts w:hint="eastAsia"/>
        </w:rPr>
      </w:pPr>
      <w:r>
        <w:rPr>
          <w:rFonts w:hint="eastAsia"/>
        </w:rPr>
        <w:t>all_drugs &lt;- c(</w:t>
      </w:r>
    </w:p>
    <w:p w14:paraId="7402E5CE">
      <w:pPr>
        <w:rPr>
          <w:rFonts w:hint="eastAsia"/>
        </w:rPr>
      </w:pPr>
      <w:r>
        <w:rPr>
          <w:rFonts w:hint="eastAsia"/>
        </w:rPr>
        <w:t xml:space="preserve">  "Axitinib", "Bexarotene", "Bicalutamide", "Bleomycin", "Bortezomib", "Bosutinib", "Camptothecin", "Cisplatin", "Cyclopamine",</w:t>
      </w:r>
    </w:p>
    <w:p w14:paraId="42F8221A">
      <w:pPr>
        <w:rPr>
          <w:rFonts w:hint="eastAsia"/>
        </w:rPr>
      </w:pPr>
      <w:r>
        <w:rPr>
          <w:rFonts w:hint="eastAsia"/>
        </w:rPr>
        <w:t xml:space="preserve">  "Cytarabine", "Dasatinib", "Docetaxel", "Doxorubicin", "Elesclomol", "Embelin", "Epothilone.B", "Erlotinib", "Etoposide",</w:t>
      </w:r>
    </w:p>
    <w:p w14:paraId="72DD1800">
      <w:pPr>
        <w:rPr>
          <w:rFonts w:hint="eastAsia"/>
        </w:rPr>
      </w:pPr>
      <w:r>
        <w:rPr>
          <w:rFonts w:hint="eastAsia"/>
        </w:rPr>
        <w:t xml:space="preserve">  "Gefitinib", "Gemcitabine", "Imatinib", "Lapatinib", "Lenalidomide", "Metformin", "Methotrexate", "Midostaurin", "Nilotinib",</w:t>
      </w:r>
    </w:p>
    <w:p w14:paraId="64F2D4C6">
      <w:pPr>
        <w:rPr>
          <w:rFonts w:hint="eastAsia"/>
        </w:rPr>
      </w:pPr>
      <w:r>
        <w:rPr>
          <w:rFonts w:hint="eastAsia"/>
        </w:rPr>
        <w:t xml:space="preserve">  "Obatoclax.Mesylate", "Paclitaxel", "Parthenolide", "Pazopanib", "Pyrimethamine", "Rapamycin", "Roscovitine", "Salubrinal",</w:t>
      </w:r>
    </w:p>
    <w:p w14:paraId="219BD929">
      <w:pPr>
        <w:rPr>
          <w:rFonts w:hint="eastAsia"/>
        </w:rPr>
      </w:pPr>
      <w:r>
        <w:rPr>
          <w:rFonts w:hint="eastAsia"/>
        </w:rPr>
        <w:t xml:space="preserve">  "Shikonin", "Sorafenib", "S.Trityl.L.cysteine", "Sunitinib", "Temsirolimus", "Thapsigargin", "Tipifarnib", "Vinblastine",</w:t>
      </w:r>
    </w:p>
    <w:p w14:paraId="09004A89">
      <w:pPr>
        <w:rPr>
          <w:rFonts w:hint="eastAsia"/>
        </w:rPr>
      </w:pPr>
      <w:r>
        <w:rPr>
          <w:rFonts w:hint="eastAsia"/>
        </w:rPr>
        <w:t xml:space="preserve">  "Vinorelbine", "Vorinostat"</w:t>
      </w:r>
    </w:p>
    <w:p w14:paraId="334C4C76">
      <w:pPr>
        <w:rPr>
          <w:rFonts w:hint="eastAsia"/>
        </w:rPr>
      </w:pPr>
      <w:r>
        <w:rPr>
          <w:rFonts w:hint="eastAsia"/>
        </w:rPr>
        <w:t>)</w:t>
      </w:r>
    </w:p>
    <w:p w14:paraId="1EF8BE52">
      <w:pPr>
        <w:rPr>
          <w:rFonts w:hint="eastAsia"/>
        </w:rPr>
      </w:pPr>
    </w:p>
    <w:p w14:paraId="69D41678">
      <w:pPr>
        <w:rPr>
          <w:rFonts w:hint="eastAsia"/>
        </w:rPr>
      </w:pPr>
      <w:r>
        <w:rPr>
          <w:rFonts w:hint="eastAsia"/>
        </w:rPr>
        <w:t># Load necessary scripts</w:t>
      </w:r>
    </w:p>
    <w:p w14:paraId="04122D8E">
      <w:pPr>
        <w:rPr>
          <w:rFonts w:hint="eastAsia"/>
        </w:rPr>
      </w:pPr>
      <w:r>
        <w:rPr>
          <w:rFonts w:hint="eastAsia"/>
        </w:rPr>
        <w:t>source("compute_phenotype_function.R")</w:t>
      </w:r>
    </w:p>
    <w:p w14:paraId="7C8B128D">
      <w:pPr>
        <w:rPr>
          <w:rFonts w:hint="eastAsia"/>
        </w:rPr>
      </w:pPr>
      <w:r>
        <w:rPr>
          <w:rFonts w:hint="eastAsia"/>
        </w:rPr>
        <w:t>source("predict_from_cgp.R")</w:t>
      </w:r>
    </w:p>
    <w:p w14:paraId="0896DA41">
      <w:pPr>
        <w:rPr>
          <w:rFonts w:hint="eastAsia"/>
        </w:rPr>
      </w:pPr>
      <w:r>
        <w:rPr>
          <w:rFonts w:hint="eastAsia"/>
        </w:rPr>
        <w:t>source("classification_function.R")</w:t>
      </w:r>
    </w:p>
    <w:p w14:paraId="069365CD">
      <w:pPr>
        <w:rPr>
          <w:rFonts w:hint="eastAsia"/>
        </w:rPr>
      </w:pPr>
      <w:r>
        <w:rPr>
          <w:rFonts w:hint="eastAsia"/>
        </w:rPr>
        <w:t>source("do_variable_selection.R")</w:t>
      </w:r>
    </w:p>
    <w:p w14:paraId="3D01DA91">
      <w:pPr>
        <w:rPr>
          <w:rFonts w:hint="eastAsia"/>
        </w:rPr>
      </w:pPr>
      <w:r>
        <w:rPr>
          <w:rFonts w:hint="eastAsia"/>
        </w:rPr>
        <w:t>source("homogenize_data.R")</w:t>
      </w:r>
    </w:p>
    <w:p w14:paraId="48745647">
      <w:pPr>
        <w:rPr>
          <w:rFonts w:hint="eastAsia"/>
        </w:rPr>
      </w:pPr>
      <w:r>
        <w:rPr>
          <w:rFonts w:hint="eastAsia"/>
        </w:rPr>
        <w:t>source("summarizeGenesByMean.R")</w:t>
      </w:r>
    </w:p>
    <w:p w14:paraId="5123A5E0">
      <w:pPr>
        <w:rPr>
          <w:rFonts w:hint="eastAsia"/>
        </w:rPr>
      </w:pPr>
    </w:p>
    <w:p w14:paraId="3F0BA071">
      <w:pPr>
        <w:rPr>
          <w:rFonts w:hint="eastAsia"/>
        </w:rPr>
      </w:pPr>
      <w:r>
        <w:rPr>
          <w:rFonts w:hint="eastAsia"/>
        </w:rPr>
        <w:t># Prepare expression data</w:t>
      </w:r>
    </w:p>
    <w:p w14:paraId="187509E8">
      <w:pPr>
        <w:rPr>
          <w:rFonts w:hint="eastAsia"/>
        </w:rPr>
      </w:pPr>
      <w:r>
        <w:rPr>
          <w:rFonts w:hint="eastAsia"/>
        </w:rPr>
        <w:t>chedata &lt;- tumor_fpkm[, colnames(tumor_fpkm) %in% riskout$Patients]</w:t>
      </w:r>
    </w:p>
    <w:p w14:paraId="2E94FB07">
      <w:pPr>
        <w:rPr>
          <w:rFonts w:hint="eastAsia"/>
        </w:rPr>
      </w:pPr>
    </w:p>
    <w:p w14:paraId="1873EA67">
      <w:pPr>
        <w:rPr>
          <w:rFonts w:hint="eastAsia"/>
        </w:rPr>
      </w:pPr>
      <w:r>
        <w:rPr>
          <w:rFonts w:hint="eastAsia"/>
        </w:rPr>
        <w:t># Define groups</w:t>
      </w:r>
    </w:p>
    <w:p w14:paraId="571BCC35">
      <w:pPr>
        <w:rPr>
          <w:rFonts w:hint="eastAsia"/>
        </w:rPr>
      </w:pPr>
      <w:r>
        <w:rPr>
          <w:rFonts w:hint="eastAsia"/>
        </w:rPr>
        <w:t>groups &lt;- data.frame(patients = colnames(chedata), no = c(1:ncol(chedata)))</w:t>
      </w:r>
    </w:p>
    <w:p w14:paraId="648E49AF">
      <w:pPr>
        <w:rPr>
          <w:rFonts w:hint="eastAsia"/>
        </w:rPr>
      </w:pPr>
      <w:r>
        <w:rPr>
          <w:rFonts w:hint="eastAsia"/>
        </w:rPr>
        <w:t>cluster &lt;- data.frame(patients = riskout$Patients, group = riskout$riskgroup)</w:t>
      </w:r>
    </w:p>
    <w:p w14:paraId="23424DEC">
      <w:pPr>
        <w:rPr>
          <w:rFonts w:hint="eastAsia"/>
        </w:rPr>
      </w:pPr>
      <w:r>
        <w:rPr>
          <w:rFonts w:hint="eastAsia"/>
        </w:rPr>
        <w:t>groups &lt;- merge(groups, cluster, by = "patients", sort = FALSE)</w:t>
      </w:r>
    </w:p>
    <w:p w14:paraId="34D75B2B">
      <w:pPr>
        <w:rPr>
          <w:rFonts w:hint="eastAsia"/>
        </w:rPr>
      </w:pPr>
      <w:r>
        <w:rPr>
          <w:rFonts w:hint="eastAsia"/>
        </w:rPr>
        <w:t>group &lt;- groups$group</w:t>
      </w:r>
    </w:p>
    <w:p w14:paraId="395CF22E">
      <w:pPr>
        <w:rPr>
          <w:rFonts w:hint="eastAsia"/>
        </w:rPr>
      </w:pPr>
      <w:r>
        <w:rPr>
          <w:rFonts w:hint="eastAsia"/>
        </w:rPr>
        <w:t>table(group)</w:t>
      </w:r>
    </w:p>
    <w:p w14:paraId="7A0BA7AE">
      <w:pPr>
        <w:rPr>
          <w:rFonts w:hint="eastAsia"/>
        </w:rPr>
      </w:pPr>
    </w:p>
    <w:p w14:paraId="6BA3CFFF">
      <w:pPr>
        <w:rPr>
          <w:rFonts w:hint="eastAsia"/>
        </w:rPr>
      </w:pPr>
      <w:r>
        <w:rPr>
          <w:rFonts w:hint="eastAsia"/>
        </w:rPr>
        <w:t># Process data and predict drug sensitivities</w:t>
      </w:r>
    </w:p>
    <w:p w14:paraId="1546D448">
      <w:pPr>
        <w:rPr>
          <w:rFonts w:hint="eastAsia"/>
        </w:rPr>
      </w:pPr>
      <w:r>
        <w:rPr>
          <w:rFonts w:hint="eastAsia"/>
        </w:rPr>
        <w:t>all_zero_genes &lt;- apply(chedata, 1, function(x) all(x == 0))</w:t>
      </w:r>
    </w:p>
    <w:p w14:paraId="469891FB">
      <w:pPr>
        <w:rPr>
          <w:rFonts w:hint="eastAsia"/>
        </w:rPr>
      </w:pPr>
      <w:r>
        <w:rPr>
          <w:rFonts w:hint="eastAsia"/>
        </w:rPr>
        <w:t>chedata &lt;- chedata[!all_zero_genes, ]</w:t>
      </w:r>
    </w:p>
    <w:p w14:paraId="49F13EEB">
      <w:pPr>
        <w:rPr>
          <w:rFonts w:hint="eastAsia"/>
        </w:rPr>
      </w:pPr>
      <w:r>
        <w:rPr>
          <w:rFonts w:hint="eastAsia"/>
        </w:rPr>
        <w:t>chedata &lt;- as.matrix(chedata)</w:t>
      </w:r>
    </w:p>
    <w:p w14:paraId="1E2A2112">
      <w:pPr>
        <w:rPr>
          <w:rFonts w:hint="eastAsia"/>
        </w:rPr>
      </w:pPr>
    </w:p>
    <w:p w14:paraId="121946D2">
      <w:pPr>
        <w:rPr>
          <w:rFonts w:hint="eastAsia"/>
        </w:rPr>
      </w:pPr>
      <w:r>
        <w:rPr>
          <w:rFonts w:hint="eastAsia"/>
        </w:rPr>
        <w:t># Loop through each drug to predict sensitivity</w:t>
      </w:r>
    </w:p>
    <w:p w14:paraId="4122A3E7">
      <w:pPr>
        <w:rPr>
          <w:rFonts w:hint="eastAsia"/>
        </w:rPr>
      </w:pPr>
      <w:r>
        <w:rPr>
          <w:rFonts w:hint="eastAsia"/>
        </w:rPr>
        <w:t>l &lt;- length(all_drugs)</w:t>
      </w:r>
    </w:p>
    <w:p w14:paraId="74B671DE">
      <w:pPr>
        <w:rPr>
          <w:rFonts w:hint="eastAsia"/>
        </w:rPr>
      </w:pPr>
      <w:r>
        <w:rPr>
          <w:rFonts w:hint="eastAsia"/>
        </w:rPr>
        <w:t>p &lt;- ncol(chedata)</w:t>
      </w:r>
    </w:p>
    <w:p w14:paraId="16AC4857">
      <w:pPr>
        <w:rPr>
          <w:rFonts w:hint="eastAsia"/>
        </w:rPr>
      </w:pPr>
      <w:r>
        <w:rPr>
          <w:rFonts w:hint="eastAsia"/>
        </w:rPr>
        <w:t>results &lt;- data.frame()</w:t>
      </w:r>
    </w:p>
    <w:p w14:paraId="41269D27">
      <w:pPr>
        <w:rPr>
          <w:rFonts w:hint="eastAsia"/>
        </w:rPr>
      </w:pPr>
      <w:r>
        <w:rPr>
          <w:rFonts w:hint="eastAsia"/>
        </w:rPr>
        <w:t>for (i in 1:l) {</w:t>
      </w:r>
    </w:p>
    <w:p w14:paraId="76B90D18">
      <w:pPr>
        <w:rPr>
          <w:rFonts w:hint="eastAsia"/>
        </w:rPr>
      </w:pPr>
      <w:r>
        <w:rPr>
          <w:rFonts w:hint="eastAsia"/>
        </w:rPr>
        <w:t xml:space="preserve">  predictedPtype &lt;- pRRopheticPredict(</w:t>
      </w:r>
    </w:p>
    <w:p w14:paraId="0F76BE6A">
      <w:pPr>
        <w:rPr>
          <w:rFonts w:hint="eastAsia"/>
        </w:rPr>
      </w:pPr>
      <w:r>
        <w:rPr>
          <w:rFonts w:hint="eastAsia"/>
        </w:rPr>
        <w:t xml:space="preserve">    testMatrix = chedata,</w:t>
      </w:r>
    </w:p>
    <w:p w14:paraId="69C5EBD3">
      <w:pPr>
        <w:rPr>
          <w:rFonts w:hint="eastAsia"/>
        </w:rPr>
      </w:pPr>
      <w:r>
        <w:rPr>
          <w:rFonts w:hint="eastAsia"/>
        </w:rPr>
        <w:t xml:space="preserve">    drug = all_drugs[i],</w:t>
      </w:r>
    </w:p>
    <w:p w14:paraId="0ACFE1F4">
      <w:pPr>
        <w:rPr>
          <w:rFonts w:hint="eastAsia"/>
        </w:rPr>
      </w:pPr>
      <w:r>
        <w:rPr>
          <w:rFonts w:hint="eastAsia"/>
        </w:rPr>
        <w:t xml:space="preserve">    tissueType = "all",</w:t>
      </w:r>
    </w:p>
    <w:p w14:paraId="68C069A4">
      <w:pPr>
        <w:rPr>
          <w:rFonts w:hint="eastAsia"/>
        </w:rPr>
      </w:pPr>
      <w:r>
        <w:rPr>
          <w:rFonts w:hint="eastAsia"/>
        </w:rPr>
        <w:t xml:space="preserve">    batchCorrect = "eb",</w:t>
      </w:r>
    </w:p>
    <w:p w14:paraId="4C0316BF">
      <w:pPr>
        <w:rPr>
          <w:rFonts w:hint="eastAsia"/>
        </w:rPr>
      </w:pPr>
      <w:r>
        <w:rPr>
          <w:rFonts w:hint="eastAsia"/>
        </w:rPr>
        <w:t xml:space="preserve">    selection = 1</w:t>
      </w:r>
    </w:p>
    <w:p w14:paraId="76A07066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95BD6CD">
      <w:pPr>
        <w:rPr>
          <w:rFonts w:hint="eastAsia"/>
        </w:rPr>
      </w:pPr>
      <w:r>
        <w:rPr>
          <w:rFonts w:hint="eastAsia"/>
        </w:rPr>
        <w:t xml:space="preserve">  df &lt;- as.data.frame(cbind(predictedPtype, group))</w:t>
      </w:r>
    </w:p>
    <w:p w14:paraId="3352F871">
      <w:pPr>
        <w:rPr>
          <w:rFonts w:hint="eastAsia"/>
        </w:rPr>
      </w:pPr>
      <w:r>
        <w:rPr>
          <w:rFonts w:hint="eastAsia"/>
        </w:rPr>
        <w:t xml:space="preserve">  df$drug &lt;- rep(all_drugs[i], p)</w:t>
      </w:r>
    </w:p>
    <w:p w14:paraId="38EAA005">
      <w:pPr>
        <w:rPr>
          <w:rFonts w:hint="eastAsia"/>
        </w:rPr>
      </w:pPr>
      <w:r>
        <w:rPr>
          <w:rFonts w:hint="eastAsia"/>
        </w:rPr>
        <w:t xml:space="preserve">  results &lt;- rbind(results, df)</w:t>
      </w:r>
    </w:p>
    <w:p w14:paraId="4270BB5D">
      <w:pPr>
        <w:rPr>
          <w:rFonts w:hint="eastAsia"/>
        </w:rPr>
      </w:pPr>
      <w:r>
        <w:rPr>
          <w:rFonts w:hint="eastAsia"/>
        </w:rPr>
        <w:t>}</w:t>
      </w:r>
    </w:p>
    <w:p w14:paraId="41C5899A">
      <w:pPr>
        <w:rPr>
          <w:rFonts w:hint="eastAsia"/>
        </w:rPr>
      </w:pPr>
    </w:p>
    <w:p w14:paraId="255F08D1">
      <w:pPr>
        <w:rPr>
          <w:rFonts w:hint="eastAsia"/>
        </w:rPr>
      </w:pPr>
      <w:r>
        <w:rPr>
          <w:rFonts w:hint="eastAsia"/>
        </w:rPr>
        <w:t>results$predictedPtype &lt;- as.numeric(results$predictedPtype)</w:t>
      </w:r>
    </w:p>
    <w:p w14:paraId="34B1F9C4">
      <w:pPr>
        <w:rPr>
          <w:rFonts w:hint="eastAsia"/>
        </w:rPr>
      </w:pPr>
      <w:r>
        <w:rPr>
          <w:rFonts w:hint="eastAsia"/>
        </w:rPr>
        <w:t>colnames(results)[1] &lt;- "value"</w:t>
      </w:r>
    </w:p>
    <w:p w14:paraId="6C8330F7">
      <w:pPr>
        <w:rPr>
          <w:rFonts w:hint="eastAsia"/>
        </w:rPr>
      </w:pPr>
      <w:r>
        <w:rPr>
          <w:rFonts w:hint="eastAsia"/>
        </w:rPr>
        <w:t>results1 &lt;- results[!is.na(results$value), ]</w:t>
      </w:r>
    </w:p>
    <w:p w14:paraId="7A69C932">
      <w:pPr>
        <w:rPr>
          <w:rFonts w:hint="eastAsia"/>
        </w:rPr>
      </w:pPr>
      <w:r>
        <w:rPr>
          <w:rFonts w:hint="eastAsia"/>
        </w:rPr>
        <w:t>save(results1, file = "Drug_Sensitivity_Analysis.rda")</w:t>
      </w:r>
    </w:p>
    <w:p w14:paraId="681371EB">
      <w:pPr>
        <w:rPr>
          <w:rFonts w:hint="eastAsia"/>
        </w:rPr>
      </w:pPr>
    </w:p>
    <w:p w14:paraId="34DD7954">
      <w:pPr>
        <w:rPr>
          <w:rFonts w:hint="eastAsia"/>
        </w:rPr>
      </w:pPr>
      <w:r>
        <w:rPr>
          <w:rFonts w:hint="eastAsia"/>
        </w:rPr>
        <w:t># Compare drug sensitivities between risk groups</w:t>
      </w:r>
    </w:p>
    <w:p w14:paraId="0BC59D7C">
      <w:pPr>
        <w:rPr>
          <w:rFonts w:hint="eastAsia"/>
        </w:rPr>
      </w:pPr>
      <w:r>
        <w:rPr>
          <w:rFonts w:hint="eastAsia"/>
        </w:rPr>
        <w:t>load("Drug_Sensitivity_Analysis.rda")</w:t>
      </w:r>
    </w:p>
    <w:p w14:paraId="2ACB52B7">
      <w:pPr>
        <w:rPr>
          <w:rFonts w:hint="eastAsia"/>
        </w:rPr>
      </w:pPr>
      <w:r>
        <w:rPr>
          <w:rFonts w:hint="eastAsia"/>
        </w:rPr>
        <w:t>set.seed(723)</w:t>
      </w:r>
    </w:p>
    <w:p w14:paraId="44EA6D83">
      <w:pPr>
        <w:rPr>
          <w:rFonts w:hint="eastAsia"/>
        </w:rPr>
      </w:pPr>
      <w:r>
        <w:rPr>
          <w:rFonts w:hint="eastAsia"/>
        </w:rPr>
        <w:t>colors &lt;- sample(colors(), 2)</w:t>
      </w:r>
    </w:p>
    <w:p w14:paraId="6AD32194">
      <w:pPr>
        <w:rPr>
          <w:rFonts w:hint="eastAsia"/>
        </w:rPr>
      </w:pPr>
      <w:r>
        <w:rPr>
          <w:rFonts w:hint="eastAsia"/>
        </w:rPr>
        <w:t>pdf(file = "Drug_Sensitivity_Group.pdf", height = 5, width = 10)</w:t>
      </w:r>
    </w:p>
    <w:p w14:paraId="7F59C343">
      <w:pPr>
        <w:rPr>
          <w:rFonts w:hint="eastAsia"/>
        </w:rPr>
      </w:pPr>
      <w:r>
        <w:rPr>
          <w:rFonts w:hint="eastAsia"/>
        </w:rPr>
        <w:t>p &lt;- ggplot(results1, aes(x = drug, y = value)) +</w:t>
      </w:r>
    </w:p>
    <w:p w14:paraId="78CCCC04">
      <w:pPr>
        <w:rPr>
          <w:rFonts w:hint="eastAsia"/>
        </w:rPr>
      </w:pPr>
      <w:r>
        <w:rPr>
          <w:rFonts w:hint="eastAsia"/>
        </w:rPr>
        <w:t xml:space="preserve">  labs(y = "Predicted Sensitivity", x = NULL, title = NULL) +</w:t>
      </w:r>
    </w:p>
    <w:p w14:paraId="11914D86">
      <w:pPr>
        <w:rPr>
          <w:rFonts w:hint="eastAsia"/>
        </w:rPr>
      </w:pPr>
      <w:r>
        <w:rPr>
          <w:rFonts w:hint="eastAsia"/>
        </w:rPr>
        <w:t xml:space="preserve">  geom_boxplot(aes(fill = group)) +</w:t>
      </w:r>
    </w:p>
    <w:p w14:paraId="116964F8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18C2FBC5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4CD4E3F8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1F71DB72">
      <w:pPr>
        <w:rPr>
          <w:rFonts w:hint="eastAsia"/>
        </w:rPr>
      </w:pPr>
      <w:r>
        <w:rPr>
          <w:rFonts w:hint="eastAsia"/>
        </w:rPr>
        <w:t xml:space="preserve">    aes(group = group),</w:t>
      </w:r>
    </w:p>
    <w:p w14:paraId="1A85A085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1C49F51A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42F2041B">
      <w:pPr>
        <w:rPr>
          <w:rFonts w:hint="eastAsia"/>
        </w:rPr>
      </w:pPr>
      <w:r>
        <w:rPr>
          <w:rFonts w:hint="eastAsia"/>
        </w:rPr>
        <w:t xml:space="preserve">    hide.ns = TRUE</w:t>
      </w:r>
    </w:p>
    <w:p w14:paraId="20B4D256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483AF227">
      <w:pPr>
        <w:rPr>
          <w:rFonts w:hint="eastAsia"/>
        </w:rPr>
      </w:pPr>
      <w:r>
        <w:rPr>
          <w:rFonts w:hint="eastAsia"/>
        </w:rPr>
        <w:t xml:space="preserve">  theme(axis.text.x = element_text(angle = -90, hjust = 0.1)) +</w:t>
      </w:r>
    </w:p>
    <w:p w14:paraId="3759D4D8">
      <w:pPr>
        <w:rPr>
          <w:rFonts w:hint="eastAsia"/>
        </w:rPr>
      </w:pPr>
      <w:r>
        <w:rPr>
          <w:rFonts w:hint="eastAsia"/>
        </w:rPr>
        <w:t xml:space="preserve">  theme(legend.position = "top")</w:t>
      </w:r>
    </w:p>
    <w:p w14:paraId="1D26D0C9">
      <w:pPr>
        <w:rPr>
          <w:rFonts w:hint="eastAsia"/>
        </w:rPr>
      </w:pPr>
      <w:r>
        <w:rPr>
          <w:rFonts w:hint="eastAsia"/>
        </w:rPr>
        <w:t>print(p)</w:t>
      </w:r>
    </w:p>
    <w:p w14:paraId="7921795B">
      <w:pPr>
        <w:rPr>
          <w:rFonts w:hint="eastAsia"/>
        </w:rPr>
      </w:pPr>
      <w:r>
        <w:rPr>
          <w:rFonts w:hint="eastAsia"/>
        </w:rPr>
        <w:t>dev.off()</w:t>
      </w:r>
    </w:p>
    <w:p w14:paraId="34C73648">
      <w:pPr>
        <w:rPr>
          <w:rFonts w:hint="eastAsia"/>
        </w:rPr>
      </w:pPr>
    </w:p>
    <w:p w14:paraId="459E1AFE">
      <w:pPr>
        <w:rPr>
          <w:rFonts w:hint="eastAsia"/>
        </w:rPr>
      </w:pPr>
      <w:r>
        <w:rPr>
          <w:rFonts w:hint="eastAsia"/>
        </w:rPr>
        <w:t># Correlation analysis between drug sensitivity, risk score, and prognostic gene expression</w:t>
      </w:r>
    </w:p>
    <w:p w14:paraId="68A37ED8">
      <w:pPr>
        <w:rPr>
          <w:rFonts w:hint="eastAsia"/>
        </w:rPr>
      </w:pPr>
      <w:r>
        <w:rPr>
          <w:rFonts w:hint="eastAsia"/>
        </w:rPr>
        <w:t>results1$patients &lt;- substr(rownames(results1), 1, 12)</w:t>
      </w:r>
    </w:p>
    <w:p w14:paraId="4F73CFD5">
      <w:pPr>
        <w:rPr>
          <w:rFonts w:hint="eastAsia"/>
        </w:rPr>
      </w:pPr>
      <w:r>
        <w:rPr>
          <w:rFonts w:hint="eastAsia"/>
        </w:rPr>
        <w:t>drug_data &lt;- pivot_wider(</w:t>
      </w:r>
    </w:p>
    <w:p w14:paraId="20959A68">
      <w:pPr>
        <w:rPr>
          <w:rFonts w:hint="eastAsia"/>
        </w:rPr>
      </w:pPr>
      <w:r>
        <w:rPr>
          <w:rFonts w:hint="eastAsia"/>
        </w:rPr>
        <w:t xml:space="preserve">  results1,</w:t>
      </w:r>
    </w:p>
    <w:p w14:paraId="06D472F4">
      <w:pPr>
        <w:rPr>
          <w:rFonts w:hint="eastAsia"/>
        </w:rPr>
      </w:pPr>
      <w:r>
        <w:rPr>
          <w:rFonts w:hint="eastAsia"/>
        </w:rPr>
        <w:t xml:space="preserve">  id_cols = "patients",</w:t>
      </w:r>
    </w:p>
    <w:p w14:paraId="5AB244FB">
      <w:pPr>
        <w:rPr>
          <w:rFonts w:hint="eastAsia"/>
        </w:rPr>
      </w:pPr>
      <w:r>
        <w:rPr>
          <w:rFonts w:hint="eastAsia"/>
        </w:rPr>
        <w:t xml:space="preserve">  names_from = "drug",</w:t>
      </w:r>
    </w:p>
    <w:p w14:paraId="3C045D70">
      <w:pPr>
        <w:rPr>
          <w:rFonts w:hint="eastAsia"/>
        </w:rPr>
      </w:pPr>
      <w:r>
        <w:rPr>
          <w:rFonts w:hint="eastAsia"/>
        </w:rPr>
        <w:t xml:space="preserve">  values_from = "value"</w:t>
      </w:r>
    </w:p>
    <w:p w14:paraId="4114C8B7">
      <w:pPr>
        <w:rPr>
          <w:rFonts w:hint="eastAsia"/>
        </w:rPr>
      </w:pPr>
      <w:r>
        <w:rPr>
          <w:rFonts w:hint="eastAsia"/>
        </w:rPr>
        <w:t>)</w:t>
      </w:r>
    </w:p>
    <w:p w14:paraId="60C12671">
      <w:pPr>
        <w:rPr>
          <w:rFonts w:hint="eastAsia"/>
        </w:rPr>
      </w:pPr>
      <w:r>
        <w:rPr>
          <w:rFonts w:hint="eastAsia"/>
        </w:rPr>
        <w:t>data &lt;- riskout[, c("Patients", "riskscore", sig_gene_multi_cox)]</w:t>
      </w:r>
    </w:p>
    <w:p w14:paraId="4F1A8131">
      <w:pPr>
        <w:rPr>
          <w:rFonts w:hint="eastAsia"/>
        </w:rPr>
      </w:pPr>
      <w:r>
        <w:rPr>
          <w:rFonts w:hint="eastAsia"/>
        </w:rPr>
        <w:t>colnames(drug_data)[1] &lt;- "Patients"</w:t>
      </w:r>
    </w:p>
    <w:p w14:paraId="1D86D06B">
      <w:pPr>
        <w:rPr>
          <w:rFonts w:hint="eastAsia"/>
        </w:rPr>
      </w:pPr>
      <w:r>
        <w:rPr>
          <w:rFonts w:hint="eastAsia"/>
        </w:rPr>
        <w:t>drug_data &lt;- merge(drug_data, data, by = "Patients", sort = FALSE)</w:t>
      </w:r>
    </w:p>
    <w:p w14:paraId="66F55633">
      <w:pPr>
        <w:rPr>
          <w:rFonts w:hint="eastAsia"/>
        </w:rPr>
      </w:pPr>
    </w:p>
    <w:p w14:paraId="01101301">
      <w:pPr>
        <w:rPr>
          <w:rFonts w:hint="eastAsia"/>
        </w:rPr>
      </w:pPr>
      <w:r>
        <w:rPr>
          <w:rFonts w:hint="eastAsia"/>
        </w:rPr>
        <w:t># Generate correlation heatmap</w:t>
      </w:r>
    </w:p>
    <w:p w14:paraId="454EEE16">
      <w:pPr>
        <w:rPr>
          <w:rFonts w:hint="eastAsia"/>
        </w:rPr>
      </w:pPr>
      <w:r>
        <w:rPr>
          <w:rFonts w:hint="eastAsia"/>
        </w:rPr>
        <w:t>library(corrplot)</w:t>
      </w:r>
    </w:p>
    <w:p w14:paraId="2100F639">
      <w:pPr>
        <w:rPr>
          <w:rFonts w:hint="eastAsia"/>
        </w:rPr>
      </w:pPr>
      <w:r>
        <w:rPr>
          <w:rFonts w:hint="eastAsia"/>
        </w:rPr>
        <w:t>drug_data &lt;- drug_data[, -1]</w:t>
      </w:r>
    </w:p>
    <w:p w14:paraId="46C4D508">
      <w:pPr>
        <w:rPr>
          <w:rFonts w:hint="eastAsia"/>
        </w:rPr>
      </w:pPr>
      <w:r>
        <w:rPr>
          <w:rFonts w:hint="eastAsia"/>
        </w:rPr>
        <w:t>corr_drug &lt;- cor(drug_data)</w:t>
      </w:r>
    </w:p>
    <w:p w14:paraId="6804DB6E">
      <w:pPr>
        <w:rPr>
          <w:rFonts w:hint="eastAsia"/>
        </w:rPr>
      </w:pPr>
      <w:r>
        <w:rPr>
          <w:rFonts w:hint="eastAsia"/>
        </w:rPr>
        <w:t>corr_drug &lt;- corr_drug[1:45, 46:63]</w:t>
      </w:r>
    </w:p>
    <w:p w14:paraId="75F51797">
      <w:pPr>
        <w:rPr>
          <w:rFonts w:hint="eastAsia"/>
        </w:rPr>
      </w:pPr>
      <w:r>
        <w:rPr>
          <w:rFonts w:hint="eastAsia"/>
        </w:rPr>
        <w:t>corr_drug &lt;- t(corr_drug)</w:t>
      </w:r>
    </w:p>
    <w:p w14:paraId="2B47B3EF">
      <w:pPr>
        <w:rPr>
          <w:rFonts w:hint="eastAsia"/>
        </w:rPr>
      </w:pPr>
    </w:p>
    <w:p w14:paraId="287F955C">
      <w:pPr>
        <w:rPr>
          <w:rFonts w:hint="eastAsia"/>
        </w:rPr>
      </w:pPr>
      <w:r>
        <w:rPr>
          <w:rFonts w:hint="eastAsia"/>
        </w:rPr>
        <w:t>pdf("Drug_Sensitivity_Correlation.pdf", height = 5, width = 15)</w:t>
      </w:r>
    </w:p>
    <w:p w14:paraId="33661F36">
      <w:pPr>
        <w:rPr>
          <w:rFonts w:hint="eastAsia"/>
        </w:rPr>
      </w:pPr>
      <w:r>
        <w:rPr>
          <w:rFonts w:hint="eastAsia"/>
        </w:rPr>
        <w:t>p2 &lt;- corrplot(</w:t>
      </w:r>
    </w:p>
    <w:p w14:paraId="77EB6DD3">
      <w:pPr>
        <w:rPr>
          <w:rFonts w:hint="eastAsia"/>
        </w:rPr>
      </w:pPr>
      <w:r>
        <w:rPr>
          <w:rFonts w:hint="eastAsia"/>
        </w:rPr>
        <w:t xml:space="preserve">  corr_drug,</w:t>
      </w:r>
    </w:p>
    <w:p w14:paraId="1730EFED">
      <w:pPr>
        <w:rPr>
          <w:rFonts w:hint="eastAsia"/>
        </w:rPr>
      </w:pPr>
      <w:r>
        <w:rPr>
          <w:rFonts w:hint="eastAsia"/>
        </w:rPr>
        <w:t xml:space="preserve">  method = "square",</w:t>
      </w:r>
    </w:p>
    <w:p w14:paraId="4BE67F21">
      <w:pPr>
        <w:rPr>
          <w:rFonts w:hint="eastAsia"/>
        </w:rPr>
      </w:pPr>
      <w:r>
        <w:rPr>
          <w:rFonts w:hint="eastAsia"/>
        </w:rPr>
        <w:t xml:space="preserve">  type = "full",</w:t>
      </w:r>
    </w:p>
    <w:p w14:paraId="2A7C6505">
      <w:pPr>
        <w:rPr>
          <w:rFonts w:hint="eastAsia"/>
        </w:rPr>
      </w:pPr>
      <w:r>
        <w:rPr>
          <w:rFonts w:hint="eastAsia"/>
        </w:rPr>
        <w:t xml:space="preserve">  tl.col = "black",</w:t>
      </w:r>
    </w:p>
    <w:p w14:paraId="2C2CBA1C">
      <w:pPr>
        <w:rPr>
          <w:rFonts w:hint="eastAsia"/>
        </w:rPr>
      </w:pPr>
      <w:r>
        <w:rPr>
          <w:rFonts w:hint="eastAsia"/>
        </w:rPr>
        <w:t xml:space="preserve">  tl.cex = 0.8,</w:t>
      </w:r>
    </w:p>
    <w:p w14:paraId="1B356C90">
      <w:pPr>
        <w:rPr>
          <w:rFonts w:hint="eastAsia"/>
        </w:rPr>
      </w:pPr>
      <w:r>
        <w:rPr>
          <w:rFonts w:hint="eastAsia"/>
        </w:rPr>
        <w:t xml:space="preserve">  order = "hclust",</w:t>
      </w:r>
    </w:p>
    <w:p w14:paraId="0434AD23">
      <w:pPr>
        <w:rPr>
          <w:rFonts w:hint="eastAsia"/>
        </w:rPr>
      </w:pPr>
      <w:r>
        <w:rPr>
          <w:rFonts w:hint="eastAsia"/>
        </w:rPr>
        <w:t xml:space="preserve">  hclust.method = "complete"</w:t>
      </w:r>
    </w:p>
    <w:p w14:paraId="47F7EB99">
      <w:pPr>
        <w:rPr>
          <w:rFonts w:hint="eastAsia"/>
        </w:rPr>
      </w:pPr>
      <w:r>
        <w:rPr>
          <w:rFonts w:hint="eastAsia"/>
        </w:rPr>
        <w:t>)</w:t>
      </w:r>
    </w:p>
    <w:p w14:paraId="36CC19CC">
      <w:pPr>
        <w:rPr>
          <w:rFonts w:hint="eastAsia"/>
        </w:rPr>
      </w:pPr>
      <w:r>
        <w:rPr>
          <w:rFonts w:hint="eastAsia"/>
        </w:rPr>
        <w:t>print(p2)</w:t>
      </w:r>
    </w:p>
    <w:p w14:paraId="2035AA7B">
      <w:pPr>
        <w:rPr>
          <w:rFonts w:hint="eastAsia"/>
        </w:rPr>
      </w:pPr>
      <w:r>
        <w:rPr>
          <w:rFonts w:hint="eastAsia"/>
        </w:rPr>
        <w:t>dev.off()</w:t>
      </w:r>
    </w:p>
    <w:p w14:paraId="1BA87D90">
      <w:pPr>
        <w:rPr>
          <w:rFonts w:hint="eastAsia"/>
        </w:rPr>
      </w:pPr>
    </w:p>
    <w:p w14:paraId="6A165072">
      <w:pPr>
        <w:rPr>
          <w:rFonts w:hint="eastAsia"/>
        </w:rPr>
      </w:pPr>
      <w:r>
        <w:rPr>
          <w:rFonts w:hint="eastAsia"/>
        </w:rPr>
        <w:t>#------------------Immune Infiltration Analysis------------------------------</w:t>
      </w:r>
    </w:p>
    <w:p w14:paraId="541FD9B0">
      <w:pPr>
        <w:rPr>
          <w:rFonts w:hint="eastAsia"/>
        </w:rPr>
      </w:pPr>
      <w:r>
        <w:rPr>
          <w:rFonts w:hint="eastAsia"/>
        </w:rPr>
        <w:t># Load required packages</w:t>
      </w:r>
    </w:p>
    <w:p w14:paraId="5B4CB88D">
      <w:pPr>
        <w:rPr>
          <w:rFonts w:hint="eastAsia"/>
        </w:rPr>
      </w:pPr>
      <w:r>
        <w:rPr>
          <w:rFonts w:hint="eastAsia"/>
        </w:rPr>
        <w:t>library(IOBR)</w:t>
      </w:r>
    </w:p>
    <w:p w14:paraId="5D3F1C19">
      <w:pPr>
        <w:rPr>
          <w:rFonts w:hint="eastAsia"/>
        </w:rPr>
      </w:pPr>
      <w:r>
        <w:rPr>
          <w:rFonts w:hint="eastAsia"/>
        </w:rPr>
        <w:t>library(ggplot2)</w:t>
      </w:r>
    </w:p>
    <w:p w14:paraId="4ED1F2C7">
      <w:pPr>
        <w:rPr>
          <w:rFonts w:hint="eastAsia"/>
        </w:rPr>
      </w:pPr>
      <w:r>
        <w:rPr>
          <w:rFonts w:hint="eastAsia"/>
        </w:rPr>
        <w:t>library(cowplot)</w:t>
      </w:r>
    </w:p>
    <w:p w14:paraId="724BBC1F">
      <w:pPr>
        <w:rPr>
          <w:rFonts w:hint="eastAsia"/>
        </w:rPr>
      </w:pPr>
      <w:r>
        <w:rPr>
          <w:rFonts w:hint="eastAsia"/>
        </w:rPr>
        <w:t>library(reshape2)</w:t>
      </w:r>
    </w:p>
    <w:p w14:paraId="78E30CCB">
      <w:pPr>
        <w:rPr>
          <w:rFonts w:hint="eastAsia"/>
        </w:rPr>
      </w:pPr>
    </w:p>
    <w:p w14:paraId="14F44546">
      <w:pPr>
        <w:rPr>
          <w:rFonts w:hint="eastAsia"/>
        </w:rPr>
      </w:pPr>
      <w:r>
        <w:rPr>
          <w:rFonts w:hint="eastAsia"/>
        </w:rPr>
        <w:t># Load data</w:t>
      </w:r>
    </w:p>
    <w:p w14:paraId="37E51D4C">
      <w:pPr>
        <w:rPr>
          <w:rFonts w:hint="eastAsia"/>
        </w:rPr>
      </w:pPr>
      <w:r>
        <w:rPr>
          <w:rFonts w:hint="eastAsia"/>
        </w:rPr>
        <w:t>data &lt;- riskout[, c("Patients", "riskgroup", "riskscore")]</w:t>
      </w:r>
    </w:p>
    <w:p w14:paraId="77BB0988">
      <w:pPr>
        <w:rPr>
          <w:rFonts w:hint="eastAsia"/>
        </w:rPr>
      </w:pPr>
    </w:p>
    <w:p w14:paraId="2A179850">
      <w:pPr>
        <w:rPr>
          <w:rFonts w:hint="eastAsia"/>
        </w:rPr>
      </w:pPr>
      <w:r>
        <w:rPr>
          <w:rFonts w:hint="eastAsia"/>
        </w:rPr>
        <w:t># Perform immune infiltration analysis</w:t>
      </w:r>
    </w:p>
    <w:p w14:paraId="100C2539">
      <w:pPr>
        <w:rPr>
          <w:rFonts w:hint="eastAsia"/>
        </w:rPr>
      </w:pPr>
      <w:r>
        <w:rPr>
          <w:rFonts w:hint="eastAsia"/>
        </w:rPr>
        <w:t>immudata &lt;- tumor_fpkm[, colnames(tumor_fpkm) %in% riskout$Patients]</w:t>
      </w:r>
    </w:p>
    <w:p w14:paraId="221DCA6C">
      <w:pPr>
        <w:rPr>
          <w:rFonts w:hint="eastAsia"/>
        </w:rPr>
      </w:pPr>
    </w:p>
    <w:p w14:paraId="5983282F">
      <w:pPr>
        <w:rPr>
          <w:rFonts w:hint="eastAsia"/>
        </w:rPr>
      </w:pPr>
      <w:r>
        <w:rPr>
          <w:rFonts w:hint="eastAsia"/>
        </w:rPr>
        <w:t># Use different deconvolution methods to estimate immune cell composition</w:t>
      </w:r>
    </w:p>
    <w:p w14:paraId="73233B20">
      <w:pPr>
        <w:rPr>
          <w:rFonts w:hint="eastAsia"/>
        </w:rPr>
      </w:pPr>
      <w:r>
        <w:rPr>
          <w:rFonts w:hint="eastAsia"/>
        </w:rPr>
        <w:t>cibersort &lt;- deconvo_tme(eset = immudata, method = "cibersort", arrays = TRUE, perm = 100)</w:t>
      </w:r>
    </w:p>
    <w:p w14:paraId="3A91646E">
      <w:pPr>
        <w:rPr>
          <w:rFonts w:hint="eastAsia"/>
        </w:rPr>
      </w:pPr>
      <w:r>
        <w:rPr>
          <w:rFonts w:hint="eastAsia"/>
        </w:rPr>
        <w:t>epic &lt;- deconvo_tme(eset = immudata, method = "epic", arrays = TRUE)</w:t>
      </w:r>
    </w:p>
    <w:p w14:paraId="7BEDFFC0">
      <w:pPr>
        <w:rPr>
          <w:rFonts w:hint="eastAsia"/>
        </w:rPr>
      </w:pPr>
      <w:r>
        <w:rPr>
          <w:rFonts w:hint="eastAsia"/>
        </w:rPr>
        <w:t>xcell &lt;- deconvo_tme(eset = immudata, method = "xcell", arrays = TRUE)</w:t>
      </w:r>
    </w:p>
    <w:p w14:paraId="5AD621FB">
      <w:pPr>
        <w:rPr>
          <w:rFonts w:hint="eastAsia"/>
        </w:rPr>
      </w:pPr>
      <w:r>
        <w:rPr>
          <w:rFonts w:hint="eastAsia"/>
        </w:rPr>
        <w:t>mcp &lt;- deconvo_tme(eset = immudata, method = "mcpcounter")</w:t>
      </w:r>
    </w:p>
    <w:p w14:paraId="7B9223DC">
      <w:pPr>
        <w:rPr>
          <w:rFonts w:hint="eastAsia"/>
        </w:rPr>
      </w:pPr>
      <w:r>
        <w:rPr>
          <w:rFonts w:hint="eastAsia"/>
        </w:rPr>
        <w:t>estimate &lt;- deconvo_tme(eset = immudata, method = "estimate")</w:t>
      </w:r>
    </w:p>
    <w:p w14:paraId="067C2DF3">
      <w:pPr>
        <w:rPr>
          <w:rFonts w:hint="eastAsia"/>
        </w:rPr>
      </w:pPr>
      <w:r>
        <w:rPr>
          <w:rFonts w:hint="eastAsia"/>
        </w:rPr>
        <w:t>timer &lt;- deconvo_tme(eset = immudata, method = "timer", group_list = rep("stad", dim(immudata)[2]))</w:t>
      </w:r>
    </w:p>
    <w:p w14:paraId="093E6681">
      <w:pPr>
        <w:rPr>
          <w:rFonts w:hint="eastAsia"/>
        </w:rPr>
      </w:pPr>
      <w:r>
        <w:rPr>
          <w:rFonts w:hint="eastAsia"/>
        </w:rPr>
        <w:t>quantiseq &lt;- deconvo_tme(eset = immudata, tumor = TRUE, arrays = TRUE, scale_mrna = TRUE, method = "quantiseq")</w:t>
      </w:r>
    </w:p>
    <w:p w14:paraId="4C44C6C5">
      <w:pPr>
        <w:rPr>
          <w:rFonts w:hint="eastAsia"/>
        </w:rPr>
      </w:pPr>
      <w:r>
        <w:rPr>
          <w:rFonts w:hint="eastAsia"/>
        </w:rPr>
        <w:t>ips &lt;- deconvo_tme(eset = immudata, method = "ips", plot = FALSE)</w:t>
      </w:r>
    </w:p>
    <w:p w14:paraId="7281206C">
      <w:pPr>
        <w:rPr>
          <w:rFonts w:hint="eastAsia"/>
        </w:rPr>
      </w:pPr>
    </w:p>
    <w:p w14:paraId="69A6E850">
      <w:pPr>
        <w:rPr>
          <w:rFonts w:hint="eastAsia"/>
        </w:rPr>
      </w:pPr>
      <w:r>
        <w:rPr>
          <w:rFonts w:hint="eastAsia"/>
        </w:rPr>
        <w:t># Merge results from different methods</w:t>
      </w:r>
    </w:p>
    <w:p w14:paraId="312CC50A">
      <w:pPr>
        <w:rPr>
          <w:rFonts w:hint="eastAsia"/>
        </w:rPr>
      </w:pPr>
      <w:r>
        <w:rPr>
          <w:rFonts w:hint="eastAsia"/>
        </w:rPr>
        <w:t>innune_inf &lt;- merge(cibersort, epic, by = "ID", sort = FALSE)</w:t>
      </w:r>
    </w:p>
    <w:p w14:paraId="18C57058">
      <w:pPr>
        <w:rPr>
          <w:rFonts w:hint="eastAsia"/>
        </w:rPr>
      </w:pPr>
      <w:r>
        <w:rPr>
          <w:rFonts w:hint="eastAsia"/>
        </w:rPr>
        <w:t>innune_inf &lt;- merge(innune_inf, xcell, by = "ID", sort = FALSE)</w:t>
      </w:r>
    </w:p>
    <w:p w14:paraId="2314D0E7">
      <w:pPr>
        <w:rPr>
          <w:rFonts w:hint="eastAsia"/>
        </w:rPr>
      </w:pPr>
      <w:r>
        <w:rPr>
          <w:rFonts w:hint="eastAsia"/>
        </w:rPr>
        <w:t>innune_inf &lt;- merge(innune_inf, mcp, by = "ID", sort = FALSE)</w:t>
      </w:r>
    </w:p>
    <w:p w14:paraId="32AA80BB">
      <w:pPr>
        <w:rPr>
          <w:rFonts w:hint="eastAsia"/>
        </w:rPr>
      </w:pPr>
      <w:r>
        <w:rPr>
          <w:rFonts w:hint="eastAsia"/>
        </w:rPr>
        <w:t>innune_inf &lt;- merge(innune_inf, timer, by = "ID", sort = FALSE)</w:t>
      </w:r>
    </w:p>
    <w:p w14:paraId="63AA1BFA">
      <w:pPr>
        <w:rPr>
          <w:rFonts w:hint="eastAsia"/>
        </w:rPr>
      </w:pPr>
      <w:r>
        <w:rPr>
          <w:rFonts w:hint="eastAsia"/>
        </w:rPr>
        <w:t>innune_inf &lt;- merge(innune_inf, quantiseq, by = "ID", sort = FALSE)</w:t>
      </w:r>
    </w:p>
    <w:p w14:paraId="108A3754">
      <w:pPr>
        <w:rPr>
          <w:rFonts w:hint="eastAsia"/>
        </w:rPr>
      </w:pPr>
    </w:p>
    <w:p w14:paraId="698017FD">
      <w:pPr>
        <w:rPr>
          <w:rFonts w:hint="eastAsia"/>
        </w:rPr>
      </w:pPr>
      <w:r>
        <w:rPr>
          <w:rFonts w:hint="eastAsia"/>
        </w:rPr>
        <w:t>colnames(innune_inf)[1] &lt;- "Patients"</w:t>
      </w:r>
    </w:p>
    <w:p w14:paraId="59C35358">
      <w:pPr>
        <w:rPr>
          <w:rFonts w:hint="eastAsia"/>
        </w:rPr>
      </w:pPr>
      <w:r>
        <w:rPr>
          <w:rFonts w:hint="eastAsia"/>
        </w:rPr>
        <w:t>innune_inf$group &lt;- data$riskgroup</w:t>
      </w:r>
    </w:p>
    <w:p w14:paraId="53B7016E">
      <w:pPr>
        <w:rPr>
          <w:rFonts w:hint="eastAsia"/>
        </w:rPr>
      </w:pPr>
      <w:r>
        <w:rPr>
          <w:rFonts w:hint="eastAsia"/>
        </w:rPr>
        <w:t>innune_inf$riskscore &lt;- data$riskscore</w:t>
      </w:r>
    </w:p>
    <w:p w14:paraId="650FBDC0">
      <w:pPr>
        <w:rPr>
          <w:rFonts w:hint="eastAsia"/>
        </w:rPr>
      </w:pPr>
      <w:r>
        <w:rPr>
          <w:rFonts w:hint="eastAsia"/>
        </w:rPr>
        <w:t>innune_inf &lt;- innune_inf[order(innune_inf$group), ]</w:t>
      </w:r>
    </w:p>
    <w:p w14:paraId="6C83C483">
      <w:pPr>
        <w:rPr>
          <w:rFonts w:hint="eastAsia"/>
        </w:rPr>
      </w:pPr>
      <w:r>
        <w:rPr>
          <w:rFonts w:hint="eastAsia"/>
        </w:rPr>
        <w:t>innune_inf &lt;- innune_inf %&gt;% select_if(~!all(.x == 0))</w:t>
      </w:r>
    </w:p>
    <w:p w14:paraId="718B0338">
      <w:pPr>
        <w:rPr>
          <w:rFonts w:hint="eastAsia"/>
        </w:rPr>
      </w:pPr>
    </w:p>
    <w:p w14:paraId="2914BDFD">
      <w:pPr>
        <w:rPr>
          <w:rFonts w:hint="eastAsia"/>
        </w:rPr>
      </w:pPr>
      <w:r>
        <w:rPr>
          <w:rFonts w:hint="eastAsia"/>
        </w:rPr>
        <w:t># Save the results</w:t>
      </w:r>
    </w:p>
    <w:p w14:paraId="7B5E5898">
      <w:pPr>
        <w:rPr>
          <w:rFonts w:hint="eastAsia"/>
        </w:rPr>
      </w:pPr>
      <w:r>
        <w:rPr>
          <w:rFonts w:hint="eastAsia"/>
        </w:rPr>
        <w:t>save(cibersort, epic, xcell, mcp, estimate, timer, quantiseq, ips, file = "免疫浸润分析结果.rda")</w:t>
      </w:r>
    </w:p>
    <w:p w14:paraId="03D3EC2B">
      <w:pPr>
        <w:rPr>
          <w:rFonts w:hint="eastAsia"/>
        </w:rPr>
      </w:pPr>
    </w:p>
    <w:p w14:paraId="31AC102D">
      <w:pPr>
        <w:rPr>
          <w:rFonts w:hint="eastAsia"/>
        </w:rPr>
      </w:pPr>
      <w:r>
        <w:rPr>
          <w:rFonts w:hint="eastAsia"/>
        </w:rPr>
        <w:t>#------------------Group Comparison and Visualization------------------------</w:t>
      </w:r>
    </w:p>
    <w:p w14:paraId="7E166F67">
      <w:pPr>
        <w:rPr>
          <w:rFonts w:hint="eastAsia"/>
        </w:rPr>
      </w:pPr>
      <w:r>
        <w:rPr>
          <w:rFonts w:hint="eastAsia"/>
        </w:rPr>
        <w:t>load("免疫浸润分析结果.rda")</w:t>
      </w:r>
    </w:p>
    <w:p w14:paraId="5360CAF7">
      <w:pPr>
        <w:rPr>
          <w:rFonts w:hint="eastAsia"/>
        </w:rPr>
      </w:pPr>
    </w:p>
    <w:p w14:paraId="1282096A">
      <w:pPr>
        <w:rPr>
          <w:rFonts w:hint="eastAsia"/>
        </w:rPr>
      </w:pPr>
      <w:r>
        <w:rPr>
          <w:rFonts w:hint="eastAsia"/>
        </w:rPr>
        <w:t>set.seed(569)</w:t>
      </w:r>
    </w:p>
    <w:p w14:paraId="20C8F551">
      <w:pPr>
        <w:rPr>
          <w:rFonts w:hint="eastAsia"/>
        </w:rPr>
      </w:pPr>
      <w:r>
        <w:rPr>
          <w:rFonts w:hint="eastAsia"/>
        </w:rPr>
        <w:t>colors &lt;- sample(colors(), 2)</w:t>
      </w:r>
    </w:p>
    <w:p w14:paraId="0B207356">
      <w:pPr>
        <w:rPr>
          <w:rFonts w:hint="eastAsia"/>
        </w:rPr>
      </w:pPr>
      <w:r>
        <w:rPr>
          <w:rFonts w:hint="eastAsia"/>
        </w:rPr>
        <w:t>df &lt;- cibersort[, 1:23]</w:t>
      </w:r>
    </w:p>
    <w:p w14:paraId="01E1EB6C">
      <w:pPr>
        <w:rPr>
          <w:rFonts w:hint="eastAsia"/>
        </w:rPr>
      </w:pPr>
      <w:r>
        <w:rPr>
          <w:rFonts w:hint="eastAsia"/>
        </w:rPr>
        <w:t>colnames(df)[1] &lt;- "Patients"</w:t>
      </w:r>
    </w:p>
    <w:p w14:paraId="2347C1CD">
      <w:pPr>
        <w:rPr>
          <w:rFonts w:hint="eastAsia"/>
        </w:rPr>
      </w:pPr>
      <w:r>
        <w:rPr>
          <w:rFonts w:hint="eastAsia"/>
        </w:rPr>
        <w:t>df$group &lt;- riskout$riskgroup[match(df$Patients, riskout$Patients)]</w:t>
      </w:r>
    </w:p>
    <w:p w14:paraId="1F4FFD9D">
      <w:pPr>
        <w:rPr>
          <w:rFonts w:hint="eastAsia"/>
        </w:rPr>
      </w:pPr>
      <w:r>
        <w:rPr>
          <w:rFonts w:hint="eastAsia"/>
        </w:rPr>
        <w:t>df1 &lt;- melt(df)</w:t>
      </w:r>
    </w:p>
    <w:p w14:paraId="5256D580">
      <w:pPr>
        <w:rPr>
          <w:rFonts w:hint="eastAsia"/>
        </w:rPr>
      </w:pPr>
      <w:r>
        <w:rPr>
          <w:rFonts w:hint="eastAsia"/>
        </w:rPr>
        <w:t>df$riskscore &lt;- riskout$riskscore[match(df$Patients, riskout$Patients)]</w:t>
      </w:r>
    </w:p>
    <w:p w14:paraId="24E3D9B4">
      <w:pPr>
        <w:rPr>
          <w:rFonts w:hint="eastAsia"/>
        </w:rPr>
      </w:pPr>
      <w:r>
        <w:rPr>
          <w:rFonts w:hint="eastAsia"/>
        </w:rPr>
        <w:t>df &lt;- df[order(df$group), ]</w:t>
      </w:r>
    </w:p>
    <w:p w14:paraId="5A877F3B">
      <w:pPr>
        <w:rPr>
          <w:rFonts w:hint="eastAsia"/>
        </w:rPr>
      </w:pPr>
      <w:r>
        <w:rPr>
          <w:rFonts w:hint="eastAsia"/>
        </w:rPr>
        <w:t>df1$variable &lt;- gsub("(.*)_CIBERSORT$", "\\1", df1$variable)</w:t>
      </w:r>
    </w:p>
    <w:p w14:paraId="58722AE3">
      <w:pPr>
        <w:rPr>
          <w:rFonts w:hint="eastAsia"/>
        </w:rPr>
      </w:pPr>
    </w:p>
    <w:p w14:paraId="6BE7949A">
      <w:pPr>
        <w:rPr>
          <w:rFonts w:hint="eastAsia"/>
        </w:rPr>
      </w:pPr>
      <w:r>
        <w:rPr>
          <w:rFonts w:hint="eastAsia"/>
        </w:rPr>
        <w:t># Plot cell composition differences</w:t>
      </w:r>
    </w:p>
    <w:p w14:paraId="62BEE8B6">
      <w:pPr>
        <w:rPr>
          <w:rFonts w:hint="eastAsia"/>
        </w:rPr>
      </w:pPr>
      <w:r>
        <w:rPr>
          <w:rFonts w:hint="eastAsia"/>
        </w:rPr>
        <w:t>ggplot(df1, aes(x = variable, y = value)) +</w:t>
      </w:r>
    </w:p>
    <w:p w14:paraId="525D4DE6">
      <w:pPr>
        <w:rPr>
          <w:rFonts w:hint="eastAsia"/>
        </w:rPr>
      </w:pPr>
      <w:r>
        <w:rPr>
          <w:rFonts w:hint="eastAsia"/>
        </w:rPr>
        <w:t xml:space="preserve">  labs(y = "Cell Composition", x = NULL, title = NULL) +</w:t>
      </w:r>
    </w:p>
    <w:p w14:paraId="36548BB4">
      <w:pPr>
        <w:rPr>
          <w:rFonts w:hint="eastAsia"/>
        </w:rPr>
      </w:pPr>
      <w:r>
        <w:rPr>
          <w:rFonts w:hint="eastAsia"/>
        </w:rPr>
        <w:t xml:space="preserve">  geom_boxplot(aes(fill = group), position = position_dodge(0.5)) +</w:t>
      </w:r>
    </w:p>
    <w:p w14:paraId="7DCFD0A3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79A2C6AE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757F1900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423F9917">
      <w:pPr>
        <w:rPr>
          <w:rFonts w:hint="eastAsia"/>
        </w:rPr>
      </w:pPr>
      <w:r>
        <w:rPr>
          <w:rFonts w:hint="eastAsia"/>
        </w:rPr>
        <w:t xml:space="preserve">    aes(group = group),</w:t>
      </w:r>
    </w:p>
    <w:p w14:paraId="0DA6C874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7AED8DEB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452DE0C3">
      <w:pPr>
        <w:rPr>
          <w:rFonts w:hint="eastAsia"/>
        </w:rPr>
      </w:pPr>
      <w:r>
        <w:rPr>
          <w:rFonts w:hint="eastAsia"/>
        </w:rPr>
        <w:t xml:space="preserve">    hide.ns = FALSE</w:t>
      </w:r>
    </w:p>
    <w:p w14:paraId="74796F44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26E0D46">
      <w:pPr>
        <w:rPr>
          <w:rFonts w:hint="eastAsia"/>
        </w:rPr>
      </w:pPr>
      <w:r>
        <w:rPr>
          <w:rFonts w:hint="eastAsia"/>
        </w:rPr>
        <w:t xml:space="preserve">  theme(axis.text.x = element_text(angle = 45, hjust = 1)) +</w:t>
      </w:r>
    </w:p>
    <w:p w14:paraId="63D1EF8E">
      <w:pPr>
        <w:rPr>
          <w:rFonts w:hint="eastAsia"/>
        </w:rPr>
      </w:pPr>
      <w:r>
        <w:rPr>
          <w:rFonts w:hint="eastAsia"/>
        </w:rPr>
        <w:t xml:space="preserve">  theme(legend.position = "top")</w:t>
      </w:r>
    </w:p>
    <w:p w14:paraId="42267B56">
      <w:pPr>
        <w:rPr>
          <w:rFonts w:hint="eastAsia"/>
        </w:rPr>
      </w:pPr>
    </w:p>
    <w:p w14:paraId="7F662C21">
      <w:pPr>
        <w:rPr>
          <w:rFonts w:hint="eastAsia"/>
        </w:rPr>
      </w:pPr>
      <w:r>
        <w:rPr>
          <w:rFonts w:hint="eastAsia"/>
        </w:rPr>
        <w:t>#------------------ESTIMATE/IPA Scores Visualization-------------------------</w:t>
      </w:r>
    </w:p>
    <w:p w14:paraId="3780FE52">
      <w:pPr>
        <w:rPr>
          <w:rFonts w:hint="eastAsia"/>
        </w:rPr>
      </w:pPr>
      <w:r>
        <w:rPr>
          <w:rFonts w:hint="eastAsia"/>
        </w:rPr>
        <w:t>colnames(ips)[1] &lt;- "Patients"</w:t>
      </w:r>
    </w:p>
    <w:p w14:paraId="136A9C1F">
      <w:pPr>
        <w:rPr>
          <w:rFonts w:hint="eastAsia"/>
        </w:rPr>
      </w:pPr>
      <w:r>
        <w:rPr>
          <w:rFonts w:hint="eastAsia"/>
        </w:rPr>
        <w:t>colnames(estimate)[1] &lt;- "Patients"</w:t>
      </w:r>
    </w:p>
    <w:p w14:paraId="19A3E433">
      <w:pPr>
        <w:rPr>
          <w:rFonts w:hint="eastAsia"/>
        </w:rPr>
      </w:pPr>
      <w:r>
        <w:rPr>
          <w:rFonts w:hint="eastAsia"/>
        </w:rPr>
        <w:t>data &lt;- riskout[, c("Patients", "riskscore", "riskgroup")]</w:t>
      </w:r>
    </w:p>
    <w:p w14:paraId="3F8E96F2">
      <w:pPr>
        <w:rPr>
          <w:rFonts w:hint="eastAsia"/>
        </w:rPr>
      </w:pPr>
      <w:r>
        <w:rPr>
          <w:rFonts w:hint="eastAsia"/>
        </w:rPr>
        <w:t>data1 &lt;- merge(estimate, data, by = "Patients", sort = FALSE)</w:t>
      </w:r>
    </w:p>
    <w:p w14:paraId="27E5D16F">
      <w:pPr>
        <w:rPr>
          <w:rFonts w:hint="eastAsia"/>
        </w:rPr>
      </w:pPr>
      <w:r>
        <w:rPr>
          <w:rFonts w:hint="eastAsia"/>
        </w:rPr>
        <w:t>data1 &lt;- merge(ips, data1, by = "Patients", sort = FALSE)</w:t>
      </w:r>
    </w:p>
    <w:p w14:paraId="458FC6A4">
      <w:pPr>
        <w:rPr>
          <w:rFonts w:hint="eastAsia"/>
        </w:rPr>
      </w:pPr>
    </w:p>
    <w:p w14:paraId="4A413E8F">
      <w:pPr>
        <w:rPr>
          <w:rFonts w:hint="eastAsia"/>
        </w:rPr>
      </w:pPr>
      <w:r>
        <w:rPr>
          <w:rFonts w:hint="eastAsia"/>
        </w:rPr>
        <w:t>set.seed(569)</w:t>
      </w:r>
    </w:p>
    <w:p w14:paraId="4AF90E5F">
      <w:pPr>
        <w:rPr>
          <w:rFonts w:hint="eastAsia"/>
        </w:rPr>
      </w:pPr>
      <w:r>
        <w:rPr>
          <w:rFonts w:hint="eastAsia"/>
        </w:rPr>
        <w:t>colors &lt;- sample(colors(), 2)</w:t>
      </w:r>
    </w:p>
    <w:p w14:paraId="6FAB7D62">
      <w:pPr>
        <w:rPr>
          <w:rFonts w:hint="eastAsia"/>
        </w:rPr>
      </w:pPr>
    </w:p>
    <w:p w14:paraId="6916A138">
      <w:pPr>
        <w:rPr>
          <w:rFonts w:hint="eastAsia"/>
        </w:rPr>
      </w:pPr>
      <w:r>
        <w:rPr>
          <w:rFonts w:hint="eastAsia"/>
        </w:rPr>
        <w:t># Plot ESTIMATE scores</w:t>
      </w:r>
    </w:p>
    <w:p w14:paraId="74EA25D3">
      <w:pPr>
        <w:rPr>
          <w:rFonts w:hint="eastAsia"/>
        </w:rPr>
      </w:pPr>
      <w:r>
        <w:rPr>
          <w:rFonts w:hint="eastAsia"/>
        </w:rPr>
        <w:t>P1 &lt;- ggplot(data1, aes(x = riskgroup, y = StromalScore_estimate)) +</w:t>
      </w:r>
    </w:p>
    <w:p w14:paraId="13AEC84C">
      <w:pPr>
        <w:rPr>
          <w:rFonts w:hint="eastAsia"/>
        </w:rPr>
      </w:pPr>
      <w:r>
        <w:rPr>
          <w:rFonts w:hint="eastAsia"/>
        </w:rPr>
        <w:t xml:space="preserve">  labs(y = "Stromal Score", x = "Risk Group", title = NULL) +</w:t>
      </w:r>
    </w:p>
    <w:p w14:paraId="1C9D8100">
      <w:pPr>
        <w:rPr>
          <w:rFonts w:hint="eastAsia"/>
        </w:rPr>
      </w:pPr>
      <w:r>
        <w:rPr>
          <w:rFonts w:hint="eastAsia"/>
        </w:rPr>
        <w:t xml:space="preserve">  geom_violin(aes(fill = riskgroup), position = position_dodge(0.5), alpha = 0.25) +</w:t>
      </w:r>
    </w:p>
    <w:p w14:paraId="636F71F0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561C2BFF">
      <w:pPr>
        <w:rPr>
          <w:rFonts w:hint="eastAsia"/>
        </w:rPr>
      </w:pPr>
      <w:r>
        <w:rPr>
          <w:rFonts w:hint="eastAsia"/>
        </w:rPr>
        <w:t xml:space="preserve">    aes(fill = riskgroup),</w:t>
      </w:r>
    </w:p>
    <w:p w14:paraId="74618BC8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366F5165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69D7CA90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24C94460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11B54D82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6716EC1C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78A084B6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2B09D8A8">
      <w:pPr>
        <w:rPr>
          <w:rFonts w:hint="eastAsia"/>
        </w:rPr>
      </w:pPr>
      <w:r>
        <w:rPr>
          <w:rFonts w:hint="eastAsia"/>
        </w:rPr>
        <w:t xml:space="preserve">    comparisons = list(c("high", "low")),</w:t>
      </w:r>
    </w:p>
    <w:p w14:paraId="6B373240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7E187FAB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4D4189D3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6FCAF31D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07E8627C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33E0E104">
      <w:pPr>
        <w:rPr>
          <w:rFonts w:hint="eastAsia"/>
        </w:rPr>
      </w:pPr>
    </w:p>
    <w:p w14:paraId="000DF7E6">
      <w:pPr>
        <w:rPr>
          <w:rFonts w:hint="eastAsia"/>
        </w:rPr>
      </w:pPr>
      <w:r>
        <w:rPr>
          <w:rFonts w:hint="eastAsia"/>
        </w:rPr>
        <w:t>P2 &lt;- ggplot(data1, aes(x = riskgroup, y = ImmuneScore_estimate)) +</w:t>
      </w:r>
    </w:p>
    <w:p w14:paraId="1B950944">
      <w:pPr>
        <w:rPr>
          <w:rFonts w:hint="eastAsia"/>
        </w:rPr>
      </w:pPr>
      <w:r>
        <w:rPr>
          <w:rFonts w:hint="eastAsia"/>
        </w:rPr>
        <w:t xml:space="preserve">  labs(y = "Immune Score", x = "Risk Group", title = NULL) +</w:t>
      </w:r>
    </w:p>
    <w:p w14:paraId="5873F052">
      <w:pPr>
        <w:rPr>
          <w:rFonts w:hint="eastAsia"/>
        </w:rPr>
      </w:pPr>
      <w:r>
        <w:rPr>
          <w:rFonts w:hint="eastAsia"/>
        </w:rPr>
        <w:t xml:space="preserve">  geom_violin(aes(fill = riskgroup), position = position_dodge(0.5), alpha = 0.25) +</w:t>
      </w:r>
    </w:p>
    <w:p w14:paraId="42D65587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40FA8456">
      <w:pPr>
        <w:rPr>
          <w:rFonts w:hint="eastAsia"/>
        </w:rPr>
      </w:pPr>
      <w:r>
        <w:rPr>
          <w:rFonts w:hint="eastAsia"/>
        </w:rPr>
        <w:t xml:space="preserve">    aes(fill = riskgroup),</w:t>
      </w:r>
    </w:p>
    <w:p w14:paraId="30235B41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20875DD1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2CC69A4C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7CDD5667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74C4F9E8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7A1F2A5B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2B2D113B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23C2A596">
      <w:pPr>
        <w:rPr>
          <w:rFonts w:hint="eastAsia"/>
        </w:rPr>
      </w:pPr>
      <w:r>
        <w:rPr>
          <w:rFonts w:hint="eastAsia"/>
        </w:rPr>
        <w:t xml:space="preserve">    comparisons = list(c("high", "low")),</w:t>
      </w:r>
    </w:p>
    <w:p w14:paraId="38B47D72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128C842C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4BBD6EF5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3A586E9B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3C920ECA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537238F5">
      <w:pPr>
        <w:rPr>
          <w:rFonts w:hint="eastAsia"/>
        </w:rPr>
      </w:pPr>
    </w:p>
    <w:p w14:paraId="0726C97C">
      <w:pPr>
        <w:rPr>
          <w:rFonts w:hint="eastAsia"/>
        </w:rPr>
      </w:pPr>
      <w:r>
        <w:rPr>
          <w:rFonts w:hint="eastAsia"/>
        </w:rPr>
        <w:t>P3 &lt;- ggplot(data1, aes(x = riskgroup, y = ESTIMATEScore_estimate)) +</w:t>
      </w:r>
    </w:p>
    <w:p w14:paraId="7190F73E">
      <w:pPr>
        <w:rPr>
          <w:rFonts w:hint="eastAsia"/>
        </w:rPr>
      </w:pPr>
      <w:r>
        <w:rPr>
          <w:rFonts w:hint="eastAsia"/>
        </w:rPr>
        <w:t xml:space="preserve">  labs(y = "ESTIMATE Score", x = "Risk Group", title = NULL) +</w:t>
      </w:r>
    </w:p>
    <w:p w14:paraId="7AF35009">
      <w:pPr>
        <w:rPr>
          <w:rFonts w:hint="eastAsia"/>
        </w:rPr>
      </w:pPr>
      <w:r>
        <w:rPr>
          <w:rFonts w:hint="eastAsia"/>
        </w:rPr>
        <w:t xml:space="preserve">  geom_violin(aes(fill = riskgroup), position = position_dodge(0.5), alpha = 0.25) +</w:t>
      </w:r>
    </w:p>
    <w:p w14:paraId="7D6D2CB4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4633B83C">
      <w:pPr>
        <w:rPr>
          <w:rFonts w:hint="eastAsia"/>
        </w:rPr>
      </w:pPr>
      <w:r>
        <w:rPr>
          <w:rFonts w:hint="eastAsia"/>
        </w:rPr>
        <w:t xml:space="preserve">    aes(fill = riskgroup),</w:t>
      </w:r>
    </w:p>
    <w:p w14:paraId="69939243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10C898CB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78A1BB09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346B2ACD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5780BCC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3A6208D1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2F9CC27D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51AF4632">
      <w:pPr>
        <w:rPr>
          <w:rFonts w:hint="eastAsia"/>
        </w:rPr>
      </w:pPr>
      <w:r>
        <w:rPr>
          <w:rFonts w:hint="eastAsia"/>
        </w:rPr>
        <w:t xml:space="preserve">    comparisons = list(c("high", "low")),</w:t>
      </w:r>
    </w:p>
    <w:p w14:paraId="1B3BED3D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71CFAA02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3E909C80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04493FA2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23C93061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0D73370B">
      <w:pPr>
        <w:rPr>
          <w:rFonts w:hint="eastAsia"/>
        </w:rPr>
      </w:pPr>
    </w:p>
    <w:p w14:paraId="4363C5CA">
      <w:pPr>
        <w:rPr>
          <w:rFonts w:hint="eastAsia"/>
        </w:rPr>
      </w:pPr>
      <w:r>
        <w:rPr>
          <w:rFonts w:hint="eastAsia"/>
        </w:rPr>
        <w:t>P4 &lt;- ggplot(data1, aes(x = riskgroup, y = TumorPurity_estimate)) +</w:t>
      </w:r>
    </w:p>
    <w:p w14:paraId="66A93AB0">
      <w:pPr>
        <w:rPr>
          <w:rFonts w:hint="eastAsia"/>
        </w:rPr>
      </w:pPr>
      <w:r>
        <w:rPr>
          <w:rFonts w:hint="eastAsia"/>
        </w:rPr>
        <w:t xml:space="preserve">  labs(y = "Tumor Purity", x = "Risk Group", title = NULL) +</w:t>
      </w:r>
    </w:p>
    <w:p w14:paraId="4F20DB18">
      <w:pPr>
        <w:rPr>
          <w:rFonts w:hint="eastAsia"/>
        </w:rPr>
      </w:pPr>
      <w:r>
        <w:rPr>
          <w:rFonts w:hint="eastAsia"/>
        </w:rPr>
        <w:t xml:space="preserve">  geom_violin(aes(fill = riskgroup), position = position_dodge(0.5), alpha = 0.25) +</w:t>
      </w:r>
    </w:p>
    <w:p w14:paraId="53FBA4FC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3E8ADEB6">
      <w:pPr>
        <w:rPr>
          <w:rFonts w:hint="eastAsia"/>
        </w:rPr>
      </w:pPr>
      <w:r>
        <w:rPr>
          <w:rFonts w:hint="eastAsia"/>
        </w:rPr>
        <w:t xml:space="preserve">    aes(fill = riskgroup),</w:t>
      </w:r>
    </w:p>
    <w:p w14:paraId="62A97C43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0A5A92D4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3F4543E8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21DDF0B0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1262D10E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7A69D6F1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09817CB0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2906F9EB">
      <w:pPr>
        <w:rPr>
          <w:rFonts w:hint="eastAsia"/>
        </w:rPr>
      </w:pPr>
      <w:r>
        <w:rPr>
          <w:rFonts w:hint="eastAsia"/>
        </w:rPr>
        <w:t xml:space="preserve">    comparisons = list(c("high", "low")),</w:t>
      </w:r>
    </w:p>
    <w:p w14:paraId="026AC93E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3E53A4C3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0A48787F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441E5EC4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7B839500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01D2A356">
      <w:pPr>
        <w:rPr>
          <w:rFonts w:hint="eastAsia"/>
        </w:rPr>
      </w:pPr>
    </w:p>
    <w:p w14:paraId="3F8A19D7">
      <w:pPr>
        <w:rPr>
          <w:rFonts w:hint="eastAsia"/>
        </w:rPr>
      </w:pPr>
      <w:r>
        <w:rPr>
          <w:rFonts w:hint="eastAsia"/>
        </w:rPr>
        <w:t>P5 &lt;- ggplot(data1, aes(x = riskgroup, y = AZ_IPS)) +</w:t>
      </w:r>
    </w:p>
    <w:p w14:paraId="6C0B22B7">
      <w:pPr>
        <w:rPr>
          <w:rFonts w:hint="eastAsia"/>
        </w:rPr>
      </w:pPr>
      <w:r>
        <w:rPr>
          <w:rFonts w:hint="eastAsia"/>
        </w:rPr>
        <w:t xml:space="preserve">  labs(y = "AZ IPS", x = "Risk Group", title = NULL) +</w:t>
      </w:r>
    </w:p>
    <w:p w14:paraId="0390E41A">
      <w:pPr>
        <w:rPr>
          <w:rFonts w:hint="eastAsia"/>
        </w:rPr>
      </w:pPr>
      <w:r>
        <w:rPr>
          <w:rFonts w:hint="eastAsia"/>
        </w:rPr>
        <w:t xml:space="preserve">  geom_violin(aes(fill = riskgroup), position = position_dodge(0.5), alpha = 0.25) +</w:t>
      </w:r>
    </w:p>
    <w:p w14:paraId="3E393AD9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683A683D">
      <w:pPr>
        <w:rPr>
          <w:rFonts w:hint="eastAsia"/>
        </w:rPr>
      </w:pPr>
      <w:r>
        <w:rPr>
          <w:rFonts w:hint="eastAsia"/>
        </w:rPr>
        <w:t xml:space="preserve">    aes(fill = riskgroup),</w:t>
      </w:r>
    </w:p>
    <w:p w14:paraId="2878A053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03B0BB92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265C811B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24AB6381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4FD4DCD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6BB6190B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720F9B89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6675D167">
      <w:pPr>
        <w:rPr>
          <w:rFonts w:hint="eastAsia"/>
        </w:rPr>
      </w:pPr>
      <w:r>
        <w:rPr>
          <w:rFonts w:hint="eastAsia"/>
        </w:rPr>
        <w:t xml:space="preserve">    comparisons = list(c("high", "low")),</w:t>
      </w:r>
    </w:p>
    <w:p w14:paraId="20E28A16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228C14A8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280347DE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3D975B88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37CA3D06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506F0590">
      <w:pPr>
        <w:rPr>
          <w:rFonts w:hint="eastAsia"/>
        </w:rPr>
      </w:pPr>
    </w:p>
    <w:p w14:paraId="22F9DCAA">
      <w:pPr>
        <w:rPr>
          <w:rFonts w:hint="eastAsia"/>
        </w:rPr>
      </w:pPr>
      <w:r>
        <w:rPr>
          <w:rFonts w:hint="eastAsia"/>
        </w:rPr>
        <w:t>#------------------Correlation Heatmap-------------------------</w:t>
      </w:r>
    </w:p>
    <w:p w14:paraId="7F9FF27F">
      <w:pPr>
        <w:rPr>
          <w:rFonts w:hint="eastAsia"/>
        </w:rPr>
      </w:pPr>
      <w:r>
        <w:rPr>
          <w:rFonts w:hint="eastAsia"/>
        </w:rPr>
        <w:t>df &lt;- cibersort[, 1:23]</w:t>
      </w:r>
    </w:p>
    <w:p w14:paraId="4B41E646">
      <w:pPr>
        <w:rPr>
          <w:rFonts w:hint="eastAsia"/>
        </w:rPr>
      </w:pPr>
      <w:r>
        <w:rPr>
          <w:rFonts w:hint="eastAsia"/>
        </w:rPr>
        <w:t>colnames(df) &lt;- gsub("(.*)_CIBERSORT$", "\\1", colnames(df))</w:t>
      </w:r>
    </w:p>
    <w:p w14:paraId="4AC95B8A">
      <w:pPr>
        <w:rPr>
          <w:rFonts w:hint="eastAsia"/>
        </w:rPr>
      </w:pPr>
      <w:r>
        <w:rPr>
          <w:rFonts w:hint="eastAsia"/>
        </w:rPr>
        <w:t>colnames(df)[1] &lt;- "Patients"</w:t>
      </w:r>
    </w:p>
    <w:p w14:paraId="4FE22B26">
      <w:pPr>
        <w:rPr>
          <w:rFonts w:hint="eastAsia"/>
        </w:rPr>
      </w:pPr>
      <w:r>
        <w:rPr>
          <w:rFonts w:hint="eastAsia"/>
        </w:rPr>
        <w:t>expdata &lt;- riskout[, c("Patients", "riskscore", sig_gene_multi_cox)]</w:t>
      </w:r>
    </w:p>
    <w:p w14:paraId="6FFF88A4">
      <w:pPr>
        <w:rPr>
          <w:rFonts w:hint="eastAsia"/>
        </w:rPr>
      </w:pPr>
      <w:r>
        <w:rPr>
          <w:rFonts w:hint="eastAsia"/>
        </w:rPr>
        <w:t>df1 &lt;- merge(df, expdata, by = "Patients", sort = FALSE)</w:t>
      </w:r>
    </w:p>
    <w:p w14:paraId="5F2CFEBA">
      <w:pPr>
        <w:rPr>
          <w:rFonts w:hint="eastAsia"/>
        </w:rPr>
      </w:pPr>
    </w:p>
    <w:p w14:paraId="3269360D">
      <w:pPr>
        <w:rPr>
          <w:rFonts w:hint="eastAsia"/>
        </w:rPr>
      </w:pPr>
      <w:r>
        <w:rPr>
          <w:rFonts w:hint="eastAsia"/>
        </w:rPr>
        <w:t>library(corrplot)</w:t>
      </w:r>
    </w:p>
    <w:p w14:paraId="1345EFA3">
      <w:pPr>
        <w:rPr>
          <w:rFonts w:hint="eastAsia"/>
        </w:rPr>
      </w:pPr>
      <w:r>
        <w:rPr>
          <w:rFonts w:hint="eastAsia"/>
        </w:rPr>
        <w:t>df1 &lt;- df1[, -1]</w:t>
      </w:r>
    </w:p>
    <w:p w14:paraId="6AD52673">
      <w:pPr>
        <w:rPr>
          <w:rFonts w:hint="eastAsia"/>
        </w:rPr>
      </w:pPr>
      <w:r>
        <w:rPr>
          <w:rFonts w:hint="eastAsia"/>
        </w:rPr>
        <w:t>corr_drug &lt;- cor(df1)</w:t>
      </w:r>
    </w:p>
    <w:p w14:paraId="298D5C63">
      <w:pPr>
        <w:rPr>
          <w:rFonts w:hint="eastAsia"/>
        </w:rPr>
      </w:pPr>
      <w:r>
        <w:rPr>
          <w:rFonts w:hint="eastAsia"/>
        </w:rPr>
        <w:t>corr_drug &lt;- corr_drug[1:22, 23:40]</w:t>
      </w:r>
    </w:p>
    <w:p w14:paraId="5F3D61DB">
      <w:pPr>
        <w:rPr>
          <w:rFonts w:hint="eastAsia"/>
        </w:rPr>
      </w:pPr>
      <w:r>
        <w:rPr>
          <w:rFonts w:hint="eastAsia"/>
        </w:rPr>
        <w:t>corr_drug &lt;- t(corr_drug)</w:t>
      </w:r>
    </w:p>
    <w:p w14:paraId="18094FD5">
      <w:pPr>
        <w:rPr>
          <w:rFonts w:hint="eastAsia"/>
        </w:rPr>
      </w:pPr>
    </w:p>
    <w:p w14:paraId="66BC6B3E">
      <w:pPr>
        <w:rPr>
          <w:rFonts w:hint="eastAsia"/>
        </w:rPr>
      </w:pPr>
      <w:r>
        <w:rPr>
          <w:rFonts w:hint="eastAsia"/>
        </w:rPr>
        <w:t>corrplot(</w:t>
      </w:r>
    </w:p>
    <w:p w14:paraId="771B18A0">
      <w:pPr>
        <w:rPr>
          <w:rFonts w:hint="eastAsia"/>
        </w:rPr>
      </w:pPr>
      <w:r>
        <w:rPr>
          <w:rFonts w:hint="eastAsia"/>
        </w:rPr>
        <w:t xml:space="preserve">  corr_drug,</w:t>
      </w:r>
    </w:p>
    <w:p w14:paraId="0027B1EA">
      <w:pPr>
        <w:rPr>
          <w:rFonts w:hint="eastAsia"/>
        </w:rPr>
      </w:pPr>
      <w:r>
        <w:rPr>
          <w:rFonts w:hint="eastAsia"/>
        </w:rPr>
        <w:t xml:space="preserve">  method = "color",</w:t>
      </w:r>
    </w:p>
    <w:p w14:paraId="54104DBD">
      <w:pPr>
        <w:rPr>
          <w:rFonts w:hint="eastAsia"/>
        </w:rPr>
      </w:pPr>
      <w:r>
        <w:rPr>
          <w:rFonts w:hint="eastAsia"/>
        </w:rPr>
        <w:t xml:space="preserve">  type = "full",</w:t>
      </w:r>
    </w:p>
    <w:p w14:paraId="7A7C449A">
      <w:pPr>
        <w:rPr>
          <w:rFonts w:hint="eastAsia"/>
        </w:rPr>
      </w:pPr>
      <w:r>
        <w:rPr>
          <w:rFonts w:hint="eastAsia"/>
        </w:rPr>
        <w:t xml:space="preserve">  tl.col = "black",</w:t>
      </w:r>
    </w:p>
    <w:p w14:paraId="3BC7AA99">
      <w:pPr>
        <w:rPr>
          <w:rFonts w:hint="eastAsia"/>
        </w:rPr>
      </w:pPr>
      <w:r>
        <w:rPr>
          <w:rFonts w:hint="eastAsia"/>
        </w:rPr>
        <w:t xml:space="preserve">  rect.lwd = 2,</w:t>
      </w:r>
    </w:p>
    <w:p w14:paraId="70839119">
      <w:pPr>
        <w:rPr>
          <w:rFonts w:hint="eastAsia"/>
        </w:rPr>
      </w:pPr>
      <w:r>
        <w:rPr>
          <w:rFonts w:hint="eastAsia"/>
        </w:rPr>
        <w:t xml:space="preserve">  tl.cex = 0.7</w:t>
      </w:r>
    </w:p>
    <w:p w14:paraId="15C55022">
      <w:pPr>
        <w:rPr>
          <w:rFonts w:hint="eastAsia"/>
        </w:rPr>
      </w:pPr>
      <w:r>
        <w:rPr>
          <w:rFonts w:hint="eastAsia"/>
        </w:rPr>
        <w:t>)</w:t>
      </w:r>
    </w:p>
    <w:p w14:paraId="21D86EC1">
      <w:pPr>
        <w:rPr>
          <w:rFonts w:hint="eastAsia"/>
        </w:rPr>
      </w:pPr>
    </w:p>
    <w:p w14:paraId="22093346">
      <w:pPr>
        <w:rPr>
          <w:rFonts w:hint="eastAsia"/>
        </w:rPr>
      </w:pPr>
      <w:r>
        <w:rPr>
          <w:rFonts w:hint="eastAsia"/>
        </w:rPr>
        <w:t>#------------------TIDE Analysis-------------------------</w:t>
      </w:r>
    </w:p>
    <w:p w14:paraId="674733CC">
      <w:pPr>
        <w:rPr>
          <w:rFonts w:hint="eastAsia"/>
        </w:rPr>
      </w:pPr>
      <w:r>
        <w:rPr>
          <w:rFonts w:hint="eastAsia"/>
        </w:rPr>
        <w:t>average &lt;- mean(as.matrix(tumor_fpkm))</w:t>
      </w:r>
    </w:p>
    <w:p w14:paraId="54E512D4">
      <w:pPr>
        <w:rPr>
          <w:rFonts w:hint="eastAsia"/>
        </w:rPr>
      </w:pPr>
      <w:r>
        <w:rPr>
          <w:rFonts w:hint="eastAsia"/>
        </w:rPr>
        <w:t>highp &lt;- riskout[riskout$riskgroup == "high", ]$Patients</w:t>
      </w:r>
    </w:p>
    <w:p w14:paraId="51D03F5E">
      <w:pPr>
        <w:rPr>
          <w:rFonts w:hint="eastAsia"/>
        </w:rPr>
      </w:pPr>
      <w:r>
        <w:rPr>
          <w:rFonts w:hint="eastAsia"/>
        </w:rPr>
        <w:t>lowp &lt;- riskout[riskout$riskgroup == "low", ]$Patients</w:t>
      </w:r>
    </w:p>
    <w:p w14:paraId="7D69CEFD">
      <w:pPr>
        <w:rPr>
          <w:rFonts w:hint="eastAsia"/>
        </w:rPr>
      </w:pPr>
      <w:r>
        <w:rPr>
          <w:rFonts w:hint="eastAsia"/>
        </w:rPr>
        <w:t>fpc_high &lt;- as.matrix(tumor_fpkm[, colnames(tumor_fpkm) %in% highp])</w:t>
      </w:r>
    </w:p>
    <w:p w14:paraId="7E0D8C9F">
      <w:pPr>
        <w:rPr>
          <w:rFonts w:hint="eastAsia"/>
        </w:rPr>
      </w:pPr>
      <w:r>
        <w:rPr>
          <w:rFonts w:hint="eastAsia"/>
        </w:rPr>
        <w:t>fpc_low &lt;- as.matrix(tumor_fpkm[, colnames(tumor_fpkm) %in% lowp])</w:t>
      </w:r>
    </w:p>
    <w:p w14:paraId="37829F00">
      <w:pPr>
        <w:rPr>
          <w:rFonts w:hint="eastAsia"/>
        </w:rPr>
      </w:pPr>
      <w:r>
        <w:rPr>
          <w:rFonts w:hint="eastAsia"/>
        </w:rPr>
        <w:t>high_tide &lt;- fpc_high - average</w:t>
      </w:r>
    </w:p>
    <w:p w14:paraId="0E74AB1E">
      <w:pPr>
        <w:rPr>
          <w:rFonts w:hint="eastAsia"/>
        </w:rPr>
      </w:pPr>
      <w:r>
        <w:rPr>
          <w:rFonts w:hint="eastAsia"/>
        </w:rPr>
        <w:t>low_tide &lt;- fpc_low - average</w:t>
      </w:r>
    </w:p>
    <w:p w14:paraId="2885B505">
      <w:pPr>
        <w:rPr>
          <w:rFonts w:hint="eastAsia"/>
        </w:rPr>
      </w:pPr>
      <w:r>
        <w:rPr>
          <w:rFonts w:hint="eastAsia"/>
        </w:rPr>
        <w:t>write.table(high_tide, file = "high_tide.txt", sep = "\t")</w:t>
      </w:r>
    </w:p>
    <w:p w14:paraId="5EBD3C93">
      <w:pPr>
        <w:rPr>
          <w:rFonts w:hint="eastAsia"/>
        </w:rPr>
      </w:pPr>
      <w:r>
        <w:rPr>
          <w:rFonts w:hint="eastAsia"/>
        </w:rPr>
        <w:t>write.table(low_tide, file = "low_tide.txt", sep = "\t")</w:t>
      </w:r>
    </w:p>
    <w:p w14:paraId="2D0892BB">
      <w:pPr>
        <w:rPr>
          <w:rFonts w:hint="eastAsia"/>
        </w:rPr>
      </w:pPr>
    </w:p>
    <w:p w14:paraId="311480F0">
      <w:pPr>
        <w:rPr>
          <w:rFonts w:hint="eastAsia"/>
        </w:rPr>
      </w:pPr>
      <w:r>
        <w:rPr>
          <w:rFonts w:hint="eastAsia"/>
        </w:rPr>
        <w:t>#------------------TIDE Results Visualization-------------------------</w:t>
      </w:r>
    </w:p>
    <w:p w14:paraId="0FE6DC06">
      <w:pPr>
        <w:rPr>
          <w:rFonts w:hint="eastAsia"/>
        </w:rPr>
      </w:pPr>
      <w:r>
        <w:rPr>
          <w:rFonts w:hint="eastAsia"/>
        </w:rPr>
        <w:t>tide_high &lt;- read.csv("tide_high.csv", header = TRUE)</w:t>
      </w:r>
    </w:p>
    <w:p w14:paraId="78D70CFD">
      <w:pPr>
        <w:rPr>
          <w:rFonts w:hint="eastAsia"/>
        </w:rPr>
      </w:pPr>
      <w:r>
        <w:rPr>
          <w:rFonts w:hint="eastAsia"/>
        </w:rPr>
        <w:t>tide_low &lt;- read.csv("low_tide.csv", header = TRUE)</w:t>
      </w:r>
    </w:p>
    <w:p w14:paraId="16906A36">
      <w:pPr>
        <w:rPr>
          <w:rFonts w:hint="eastAsia"/>
        </w:rPr>
      </w:pPr>
      <w:r>
        <w:rPr>
          <w:rFonts w:hint="eastAsia"/>
        </w:rPr>
        <w:t>tide_high$group &lt;- rep("high", nrow(tide_high))</w:t>
      </w:r>
    </w:p>
    <w:p w14:paraId="7F781F00">
      <w:pPr>
        <w:rPr>
          <w:rFonts w:hint="eastAsia"/>
        </w:rPr>
      </w:pPr>
      <w:r>
        <w:rPr>
          <w:rFonts w:hint="eastAsia"/>
        </w:rPr>
        <w:t>tide_low$group &lt;- rep("low", nrow(tide_low))</w:t>
      </w:r>
    </w:p>
    <w:p w14:paraId="7317A435">
      <w:pPr>
        <w:rPr>
          <w:rFonts w:hint="eastAsia"/>
        </w:rPr>
      </w:pPr>
      <w:r>
        <w:rPr>
          <w:rFonts w:hint="eastAsia"/>
        </w:rPr>
        <w:t>tide_data &lt;- rbind(tide_high, tide_low)</w:t>
      </w:r>
    </w:p>
    <w:p w14:paraId="5AA6AC30">
      <w:pPr>
        <w:rPr>
          <w:rFonts w:hint="eastAsia"/>
        </w:rPr>
      </w:pPr>
    </w:p>
    <w:p w14:paraId="7DA06F6E">
      <w:pPr>
        <w:rPr>
          <w:rFonts w:hint="eastAsia"/>
        </w:rPr>
      </w:pPr>
      <w:r>
        <w:rPr>
          <w:rFonts w:hint="eastAsia"/>
        </w:rPr>
        <w:t># Plot TIDE results</w:t>
      </w:r>
    </w:p>
    <w:p w14:paraId="12F7EB84">
      <w:pPr>
        <w:rPr>
          <w:rFonts w:hint="eastAsia"/>
        </w:rPr>
      </w:pPr>
      <w:r>
        <w:rPr>
          <w:rFonts w:hint="eastAsia"/>
        </w:rPr>
        <w:t>P6 &lt;- ggplot(tide_data, aes(x = group, y = TIDE)) +</w:t>
      </w:r>
    </w:p>
    <w:p w14:paraId="492A57CE">
      <w:pPr>
        <w:rPr>
          <w:rFonts w:hint="eastAsia"/>
        </w:rPr>
      </w:pPr>
      <w:r>
        <w:rPr>
          <w:rFonts w:hint="eastAsia"/>
        </w:rPr>
        <w:t xml:space="preserve">  labs(y = "TIDE", x = NULL, title = NULL) +</w:t>
      </w:r>
    </w:p>
    <w:p w14:paraId="4BDC09C6">
      <w:pPr>
        <w:rPr>
          <w:rFonts w:hint="eastAsia"/>
        </w:rPr>
      </w:pPr>
      <w:r>
        <w:rPr>
          <w:rFonts w:hint="eastAsia"/>
        </w:rPr>
        <w:t xml:space="preserve">  geom_violin(aes(fill = group), position = position_dodge(0.5), alpha = 0.25) +</w:t>
      </w:r>
    </w:p>
    <w:p w14:paraId="5D611435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7F35C384">
      <w:pPr>
        <w:rPr>
          <w:rFonts w:hint="eastAsia"/>
        </w:rPr>
      </w:pPr>
      <w:r>
        <w:rPr>
          <w:rFonts w:hint="eastAsia"/>
        </w:rPr>
        <w:t xml:space="preserve">    aes(fill = group),</w:t>
      </w:r>
    </w:p>
    <w:p w14:paraId="7B59D6A0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20A97982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7E911A08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7842E3ED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01A29FF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7F541895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0784E46C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1146DF8C">
      <w:pPr>
        <w:rPr>
          <w:rFonts w:hint="eastAsia"/>
        </w:rPr>
      </w:pPr>
      <w:r>
        <w:rPr>
          <w:rFonts w:hint="eastAsia"/>
        </w:rPr>
        <w:t xml:space="preserve">    comparisons = list(c("high", "low")),</w:t>
      </w:r>
    </w:p>
    <w:p w14:paraId="299A040F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793D3803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36BBE571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69436C05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15E4A202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62864722">
      <w:pPr>
        <w:rPr>
          <w:rFonts w:hint="eastAsia"/>
        </w:rPr>
      </w:pPr>
    </w:p>
    <w:p w14:paraId="50297D2F">
      <w:pPr>
        <w:rPr>
          <w:rFonts w:hint="eastAsia"/>
        </w:rPr>
      </w:pPr>
      <w:r>
        <w:rPr>
          <w:rFonts w:hint="eastAsia"/>
        </w:rPr>
        <w:t># Combine all plots</w:t>
      </w:r>
    </w:p>
    <w:p w14:paraId="3506B59C">
      <w:pPr>
        <w:rPr>
          <w:rFonts w:hint="eastAsia"/>
        </w:rPr>
      </w:pPr>
      <w:r>
        <w:rPr>
          <w:rFonts w:hint="eastAsia"/>
        </w:rPr>
        <w:t>combined_plot &lt;- plot_grid(P1, P2, P3, P4, P5, P6, nrow = 2, ncol = 3)</w:t>
      </w:r>
    </w:p>
    <w:p w14:paraId="07DEA229">
      <w:pPr>
        <w:rPr>
          <w:rFonts w:hint="eastAsia"/>
        </w:rPr>
      </w:pPr>
    </w:p>
    <w:p w14:paraId="7E8E3C60">
      <w:pPr>
        <w:rPr>
          <w:rFonts w:hint="eastAsia"/>
        </w:rPr>
      </w:pPr>
      <w:r>
        <w:rPr>
          <w:rFonts w:hint="eastAsia"/>
        </w:rPr>
        <w:t># Save the combined plot as a PDF file</w:t>
      </w:r>
    </w:p>
    <w:p w14:paraId="33325613">
      <w:pPr>
        <w:rPr>
          <w:rFonts w:hint="eastAsia"/>
        </w:rPr>
      </w:pPr>
      <w:r>
        <w:rPr>
          <w:rFonts w:hint="eastAsia"/>
        </w:rPr>
        <w:t>ggsave(</w:t>
      </w:r>
    </w:p>
    <w:p w14:paraId="4CD0E887">
      <w:pPr>
        <w:rPr>
          <w:rFonts w:hint="eastAsia"/>
        </w:rPr>
      </w:pPr>
      <w:r>
        <w:rPr>
          <w:rFonts w:hint="eastAsia"/>
        </w:rPr>
        <w:t xml:space="preserve">  "ESTIMATE_tide.pdf",</w:t>
      </w:r>
    </w:p>
    <w:p w14:paraId="23C13AE9">
      <w:pPr>
        <w:rPr>
          <w:rFonts w:hint="eastAsia"/>
        </w:rPr>
      </w:pPr>
      <w:r>
        <w:rPr>
          <w:rFonts w:hint="eastAsia"/>
        </w:rPr>
        <w:t xml:space="preserve">  combined_plot,</w:t>
      </w:r>
    </w:p>
    <w:p w14:paraId="6DF43BE6">
      <w:pPr>
        <w:rPr>
          <w:rFonts w:hint="eastAsia"/>
        </w:rPr>
      </w:pPr>
      <w:r>
        <w:rPr>
          <w:rFonts w:hint="eastAsia"/>
        </w:rPr>
        <w:t xml:space="preserve">  width = 20,</w:t>
      </w:r>
    </w:p>
    <w:p w14:paraId="24467C76">
      <w:pPr>
        <w:rPr>
          <w:rFonts w:hint="eastAsia"/>
        </w:rPr>
      </w:pPr>
      <w:r>
        <w:rPr>
          <w:rFonts w:hint="eastAsia"/>
        </w:rPr>
        <w:t xml:space="preserve">  height = 12,</w:t>
      </w:r>
    </w:p>
    <w:p w14:paraId="60EEC625">
      <w:pPr>
        <w:rPr>
          <w:rFonts w:hint="eastAsia"/>
        </w:rPr>
      </w:pPr>
      <w:r>
        <w:rPr>
          <w:rFonts w:hint="eastAsia"/>
        </w:rPr>
        <w:t xml:space="preserve">  units = "cm"</w:t>
      </w:r>
    </w:p>
    <w:p w14:paraId="0BCCA79B">
      <w:pPr>
        <w:rPr>
          <w:rFonts w:hint="eastAsia"/>
        </w:rPr>
      </w:pPr>
      <w:r>
        <w:rPr>
          <w:rFonts w:hint="eastAsia"/>
        </w:rPr>
        <w:t>)</w:t>
      </w:r>
    </w:p>
    <w:p w14:paraId="5EC9151C">
      <w:pPr>
        <w:rPr>
          <w:rFonts w:hint="eastAsia"/>
        </w:rPr>
      </w:pPr>
      <w:r>
        <w:rPr>
          <w:rFonts w:hint="eastAsia"/>
        </w:rPr>
        <w:t>#----------------------------nomogram-------------------------------</w:t>
      </w:r>
    </w:p>
    <w:p w14:paraId="7FB29053">
      <w:pPr>
        <w:rPr>
          <w:rFonts w:hint="eastAsia"/>
        </w:rPr>
      </w:pPr>
      <w:r>
        <w:rPr>
          <w:rFonts w:hint="eastAsia"/>
        </w:rPr>
        <w:t># Load required packages</w:t>
      </w:r>
    </w:p>
    <w:p w14:paraId="0C7DDCAE">
      <w:pPr>
        <w:rPr>
          <w:rFonts w:hint="eastAsia"/>
        </w:rPr>
      </w:pPr>
      <w:r>
        <w:rPr>
          <w:rFonts w:hint="eastAsia"/>
        </w:rPr>
        <w:t>library(rms)</w:t>
      </w:r>
    </w:p>
    <w:p w14:paraId="170ABD6E">
      <w:pPr>
        <w:rPr>
          <w:rFonts w:hint="eastAsia"/>
        </w:rPr>
      </w:pPr>
      <w:r>
        <w:rPr>
          <w:rFonts w:hint="eastAsia"/>
        </w:rPr>
        <w:t>library(survival)</w:t>
      </w:r>
    </w:p>
    <w:p w14:paraId="0FB95713">
      <w:pPr>
        <w:rPr>
          <w:rFonts w:hint="eastAsia"/>
        </w:rPr>
      </w:pPr>
      <w:r>
        <w:rPr>
          <w:rFonts w:hint="eastAsia"/>
        </w:rPr>
        <w:t>library(survminer)</w:t>
      </w:r>
    </w:p>
    <w:p w14:paraId="7871912D">
      <w:pPr>
        <w:rPr>
          <w:rFonts w:hint="eastAsia"/>
        </w:rPr>
      </w:pPr>
      <w:r>
        <w:rPr>
          <w:rFonts w:hint="eastAsia"/>
        </w:rPr>
        <w:t>library(rmda)</w:t>
      </w:r>
    </w:p>
    <w:p w14:paraId="33870233">
      <w:pPr>
        <w:rPr>
          <w:rFonts w:hint="eastAsia"/>
        </w:rPr>
      </w:pPr>
      <w:r>
        <w:rPr>
          <w:rFonts w:hint="eastAsia"/>
        </w:rPr>
        <w:t>library(stringr)</w:t>
      </w:r>
    </w:p>
    <w:p w14:paraId="1884B58B">
      <w:pPr>
        <w:rPr>
          <w:rFonts w:hint="eastAsia"/>
        </w:rPr>
      </w:pPr>
    </w:p>
    <w:p w14:paraId="7159B0DB">
      <w:pPr>
        <w:rPr>
          <w:rFonts w:hint="eastAsia"/>
        </w:rPr>
      </w:pPr>
      <w:r>
        <w:rPr>
          <w:rFonts w:hint="eastAsia"/>
        </w:rPr>
        <w:t># Prepare the dataset for nomogram by integrating risk scores and clinical data</w:t>
      </w:r>
    </w:p>
    <w:p w14:paraId="34A80F27">
      <w:pPr>
        <w:rPr>
          <w:rFonts w:hint="eastAsia"/>
        </w:rPr>
      </w:pPr>
      <w:r>
        <w:rPr>
          <w:rFonts w:hint="eastAsia"/>
        </w:rPr>
        <w:t>nomodata &lt;- data.frame(Patients = riskout$Patients, riskscore = riskout$riskscore)</w:t>
      </w:r>
    </w:p>
    <w:p w14:paraId="205C116D">
      <w:pPr>
        <w:rPr>
          <w:rFonts w:hint="eastAsia"/>
        </w:rPr>
      </w:pPr>
      <w:r>
        <w:rPr>
          <w:rFonts w:hint="eastAsia"/>
        </w:rPr>
        <w:t>nomodata &lt;- merge(nomodata, tcga_clinical, by = "Patients", sort = FALSE)</w:t>
      </w:r>
    </w:p>
    <w:p w14:paraId="422DD75D">
      <w:pPr>
        <w:rPr>
          <w:rFonts w:hint="eastAsia"/>
        </w:rPr>
      </w:pPr>
      <w:r>
        <w:rPr>
          <w:rFonts w:hint="eastAsia"/>
        </w:rPr>
        <w:t>nomodata$status &lt;- ifelse(nomodata$status == "Dead", 1, 0)  # Convert status to binary</w:t>
      </w:r>
    </w:p>
    <w:p w14:paraId="654215DC">
      <w:pPr>
        <w:rPr>
          <w:rFonts w:hint="eastAsia"/>
        </w:rPr>
      </w:pPr>
      <w:r>
        <w:rPr>
          <w:rFonts w:hint="eastAsia"/>
        </w:rPr>
        <w:t>nomodata$N &lt;- ifelse(nomodata$N == "NX", "N3", nomodata$N)  # Handle missing N stage</w:t>
      </w:r>
    </w:p>
    <w:p w14:paraId="3812A4C1">
      <w:pPr>
        <w:rPr>
          <w:rFonts w:hint="eastAsia"/>
        </w:rPr>
      </w:pPr>
      <w:r>
        <w:rPr>
          <w:rFonts w:hint="eastAsia"/>
        </w:rPr>
        <w:t>save(nomodata, file = "nomodata.rda")</w:t>
      </w:r>
    </w:p>
    <w:p w14:paraId="035A4655">
      <w:pPr>
        <w:rPr>
          <w:rFonts w:hint="eastAsia"/>
        </w:rPr>
      </w:pPr>
    </w:p>
    <w:p w14:paraId="0CEBF53B">
      <w:pPr>
        <w:rPr>
          <w:rFonts w:hint="eastAsia"/>
        </w:rPr>
      </w:pPr>
      <w:r>
        <w:rPr>
          <w:rFonts w:hint="eastAsia"/>
        </w:rPr>
        <w:t># Convert categorical variables to numerical values</w:t>
      </w:r>
    </w:p>
    <w:p w14:paraId="5DACBD4A">
      <w:pPr>
        <w:rPr>
          <w:rFonts w:hint="eastAsia"/>
        </w:rPr>
      </w:pPr>
      <w:r>
        <w:rPr>
          <w:rFonts w:hint="eastAsia"/>
        </w:rPr>
        <w:t>nomodata$age &lt;- ifelse(nomodata$age == "&gt;=60", 0, 1)</w:t>
      </w:r>
    </w:p>
    <w:p w14:paraId="7E79B134">
      <w:pPr>
        <w:rPr>
          <w:rFonts w:hint="eastAsia"/>
        </w:rPr>
      </w:pPr>
      <w:r>
        <w:rPr>
          <w:rFonts w:hint="eastAsia"/>
        </w:rPr>
        <w:t>nomodata$chemotherapy &lt;- ifelse(nomodata$chemotherapy == "YES", 0, 1)</w:t>
      </w:r>
    </w:p>
    <w:p w14:paraId="3B0A7C88">
      <w:pPr>
        <w:rPr>
          <w:rFonts w:hint="eastAsia"/>
        </w:rPr>
      </w:pPr>
      <w:r>
        <w:rPr>
          <w:rFonts w:hint="eastAsia"/>
        </w:rPr>
        <w:t>nomodata$radiotherapy &lt;- ifelse(nomodata$radiotherapy == "YES", 0, 1)</w:t>
      </w:r>
    </w:p>
    <w:p w14:paraId="4909C409">
      <w:pPr>
        <w:rPr>
          <w:rFonts w:hint="eastAsia"/>
        </w:rPr>
      </w:pPr>
      <w:r>
        <w:rPr>
          <w:rFonts w:hint="eastAsia"/>
        </w:rPr>
        <w:t>nomodata$stage &lt;- ifelse(nomodata$stage == "I", 0,</w:t>
      </w:r>
    </w:p>
    <w:p w14:paraId="36F4DDB6">
      <w:pPr>
        <w:rPr>
          <w:rFonts w:hint="eastAsia"/>
        </w:rPr>
      </w:pPr>
      <w:r>
        <w:rPr>
          <w:rFonts w:hint="eastAsia"/>
        </w:rPr>
        <w:t xml:space="preserve">                         ifelse(nomodata$stage == "II", 1,</w:t>
      </w:r>
    </w:p>
    <w:p w14:paraId="4BFA8C30">
      <w:pPr>
        <w:rPr>
          <w:rFonts w:hint="eastAsia"/>
        </w:rPr>
      </w:pPr>
      <w:r>
        <w:rPr>
          <w:rFonts w:hint="eastAsia"/>
        </w:rPr>
        <w:t xml:space="preserve">                                ifelse(nomodata$stage == "III", 2, 3)))</w:t>
      </w:r>
    </w:p>
    <w:p w14:paraId="5E3F7D10">
      <w:pPr>
        <w:rPr>
          <w:rFonts w:hint="eastAsia"/>
        </w:rPr>
      </w:pPr>
      <w:r>
        <w:rPr>
          <w:rFonts w:hint="eastAsia"/>
        </w:rPr>
        <w:t>nomodata$T &lt;- ifelse(nomodata$T == "T1", 0,</w:t>
      </w:r>
    </w:p>
    <w:p w14:paraId="388A4F54">
      <w:pPr>
        <w:rPr>
          <w:rFonts w:hint="eastAsia"/>
        </w:rPr>
      </w:pPr>
      <w:r>
        <w:rPr>
          <w:rFonts w:hint="eastAsia"/>
        </w:rPr>
        <w:t xml:space="preserve">                     ifelse(nomodata$T == "T2", 1,</w:t>
      </w:r>
    </w:p>
    <w:p w14:paraId="3524057F">
      <w:pPr>
        <w:rPr>
          <w:rFonts w:hint="eastAsia"/>
        </w:rPr>
      </w:pPr>
      <w:r>
        <w:rPr>
          <w:rFonts w:hint="eastAsia"/>
        </w:rPr>
        <w:t xml:space="preserve">                            ifelse(nomodata$T == "T3", 2, 3)))</w:t>
      </w:r>
    </w:p>
    <w:p w14:paraId="536152B1">
      <w:pPr>
        <w:rPr>
          <w:rFonts w:hint="eastAsia"/>
        </w:rPr>
      </w:pPr>
      <w:r>
        <w:rPr>
          <w:rFonts w:hint="eastAsia"/>
        </w:rPr>
        <w:t>nomodata$N &lt;- ifelse(nomodata$N == "N0", 0,</w:t>
      </w:r>
    </w:p>
    <w:p w14:paraId="5B708C8F">
      <w:pPr>
        <w:rPr>
          <w:rFonts w:hint="eastAsia"/>
        </w:rPr>
      </w:pPr>
      <w:r>
        <w:rPr>
          <w:rFonts w:hint="eastAsia"/>
        </w:rPr>
        <w:t xml:space="preserve">                     ifelse(nomodata$N == "N1", 1,</w:t>
      </w:r>
    </w:p>
    <w:p w14:paraId="5069DBEE">
      <w:pPr>
        <w:rPr>
          <w:rFonts w:hint="eastAsia"/>
        </w:rPr>
      </w:pPr>
      <w:r>
        <w:rPr>
          <w:rFonts w:hint="eastAsia"/>
        </w:rPr>
        <w:t xml:space="preserve">                            ifelse(nomodata$N == "N2", 2, 3)))</w:t>
      </w:r>
    </w:p>
    <w:p w14:paraId="667FD1B5">
      <w:pPr>
        <w:rPr>
          <w:rFonts w:hint="eastAsia"/>
        </w:rPr>
      </w:pPr>
      <w:r>
        <w:rPr>
          <w:rFonts w:hint="eastAsia"/>
        </w:rPr>
        <w:t>nomodata$M &lt;- ifelse(nomodata$M == "M0", 0,</w:t>
      </w:r>
    </w:p>
    <w:p w14:paraId="0092F5CA">
      <w:pPr>
        <w:rPr>
          <w:rFonts w:hint="eastAsia"/>
        </w:rPr>
      </w:pPr>
      <w:r>
        <w:rPr>
          <w:rFonts w:hint="eastAsia"/>
        </w:rPr>
        <w:t xml:space="preserve">                     ifelse(nomodata$M == "M1", 1, 2))</w:t>
      </w:r>
    </w:p>
    <w:p w14:paraId="30CBEBEC">
      <w:pPr>
        <w:rPr>
          <w:rFonts w:hint="eastAsia"/>
        </w:rPr>
      </w:pPr>
    </w:p>
    <w:p w14:paraId="28197CE9">
      <w:pPr>
        <w:rPr>
          <w:rFonts w:hint="eastAsia"/>
        </w:rPr>
      </w:pPr>
      <w:r>
        <w:rPr>
          <w:rFonts w:hint="eastAsia"/>
        </w:rPr>
        <w:t># Save the processed dataset</w:t>
      </w:r>
    </w:p>
    <w:p w14:paraId="42DD6CFB">
      <w:pPr>
        <w:rPr>
          <w:rFonts w:hint="eastAsia"/>
        </w:rPr>
      </w:pPr>
      <w:r>
        <w:rPr>
          <w:rFonts w:hint="eastAsia"/>
        </w:rPr>
        <w:t>write.csv(nomodata, file = "nomodata.csv")</w:t>
      </w:r>
    </w:p>
    <w:p w14:paraId="1E9A3DC8">
      <w:pPr>
        <w:rPr>
          <w:rFonts w:hint="eastAsia"/>
        </w:rPr>
      </w:pPr>
    </w:p>
    <w:p w14:paraId="23258BB9">
      <w:pPr>
        <w:rPr>
          <w:rFonts w:hint="eastAsia"/>
        </w:rPr>
      </w:pPr>
      <w:r>
        <w:rPr>
          <w:rFonts w:hint="eastAsia"/>
        </w:rPr>
        <w:t>#---------------------------Univariate Cox Regression---------------------------</w:t>
      </w:r>
    </w:p>
    <w:p w14:paraId="10434E2C">
      <w:pPr>
        <w:rPr>
          <w:rFonts w:hint="eastAsia"/>
        </w:rPr>
      </w:pPr>
      <w:r>
        <w:rPr>
          <w:rFonts w:hint="eastAsia"/>
        </w:rPr>
        <w:t># Define variables for univariate Cox regression</w:t>
      </w:r>
    </w:p>
    <w:p w14:paraId="3B725159">
      <w:pPr>
        <w:rPr>
          <w:rFonts w:hint="eastAsia"/>
        </w:rPr>
      </w:pPr>
      <w:r>
        <w:rPr>
          <w:rFonts w:hint="eastAsia"/>
        </w:rPr>
        <w:t>covariates &lt;- c("riskscore", "age", "chemotherapy", "radiotherapy", "stage", "T", "N", "M")</w:t>
      </w:r>
    </w:p>
    <w:p w14:paraId="24311C95">
      <w:pPr>
        <w:rPr>
          <w:rFonts w:hint="eastAsia"/>
        </w:rPr>
      </w:pPr>
    </w:p>
    <w:p w14:paraId="2A239C1F">
      <w:pPr>
        <w:rPr>
          <w:rFonts w:hint="eastAsia"/>
        </w:rPr>
      </w:pPr>
      <w:r>
        <w:rPr>
          <w:rFonts w:hint="eastAsia"/>
        </w:rPr>
        <w:t># Create formulas for each variable</w:t>
      </w:r>
    </w:p>
    <w:p w14:paraId="60B2E5F0">
      <w:pPr>
        <w:rPr>
          <w:rFonts w:hint="eastAsia"/>
        </w:rPr>
      </w:pPr>
      <w:r>
        <w:rPr>
          <w:rFonts w:hint="eastAsia"/>
        </w:rPr>
        <w:t>univ_formulas &lt;- sapply(covariates,</w:t>
      </w:r>
    </w:p>
    <w:p w14:paraId="7A9BA69B">
      <w:pPr>
        <w:rPr>
          <w:rFonts w:hint="eastAsia"/>
        </w:rPr>
      </w:pPr>
      <w:r>
        <w:rPr>
          <w:rFonts w:hint="eastAsia"/>
        </w:rPr>
        <w:t xml:space="preserve">                        function(x) as.formula(paste('Surv(days, status) ~', x)))</w:t>
      </w:r>
    </w:p>
    <w:p w14:paraId="7FF73608">
      <w:pPr>
        <w:rPr>
          <w:rFonts w:hint="eastAsia"/>
        </w:rPr>
      </w:pPr>
    </w:p>
    <w:p w14:paraId="4BB5EB10">
      <w:pPr>
        <w:rPr>
          <w:rFonts w:hint="eastAsia"/>
        </w:rPr>
      </w:pPr>
      <w:r>
        <w:rPr>
          <w:rFonts w:hint="eastAsia"/>
        </w:rPr>
        <w:t># Perform univariate Cox regression for each variable</w:t>
      </w:r>
    </w:p>
    <w:p w14:paraId="64D004B2">
      <w:pPr>
        <w:rPr>
          <w:rFonts w:hint="eastAsia"/>
        </w:rPr>
      </w:pPr>
      <w:r>
        <w:rPr>
          <w:rFonts w:hint="eastAsia"/>
        </w:rPr>
        <w:t>univ_models &lt;- lapply(univ_formulas, function(x) coxph(x, data = nomodata))</w:t>
      </w:r>
    </w:p>
    <w:p w14:paraId="56F93A42">
      <w:pPr>
        <w:rPr>
          <w:rFonts w:hint="eastAsia"/>
        </w:rPr>
      </w:pPr>
    </w:p>
    <w:p w14:paraId="3597F7BD">
      <w:pPr>
        <w:rPr>
          <w:rFonts w:hint="eastAsia"/>
        </w:rPr>
      </w:pPr>
      <w:r>
        <w:rPr>
          <w:rFonts w:hint="eastAsia"/>
        </w:rPr>
        <w:t># Extract HR, 95% CI, and p-value</w:t>
      </w:r>
    </w:p>
    <w:p w14:paraId="50C29452">
      <w:pPr>
        <w:rPr>
          <w:rFonts w:hint="eastAsia"/>
        </w:rPr>
      </w:pPr>
      <w:r>
        <w:rPr>
          <w:rFonts w:hint="eastAsia"/>
        </w:rPr>
        <w:t>univ_results &lt;- lapply(univ_models,</w:t>
      </w:r>
    </w:p>
    <w:p w14:paraId="5AEA0D60">
      <w:pPr>
        <w:rPr>
          <w:rFonts w:hint="eastAsia"/>
        </w:rPr>
      </w:pPr>
      <w:r>
        <w:rPr>
          <w:rFonts w:hint="eastAsia"/>
        </w:rPr>
        <w:t xml:space="preserve">                       function(x) {</w:t>
      </w:r>
    </w:p>
    <w:p w14:paraId="39623139">
      <w:pPr>
        <w:rPr>
          <w:rFonts w:hint="eastAsia"/>
        </w:rPr>
      </w:pPr>
      <w:r>
        <w:rPr>
          <w:rFonts w:hint="eastAsia"/>
        </w:rPr>
        <w:t xml:space="preserve">                         x &lt;- summary(x)</w:t>
      </w:r>
    </w:p>
    <w:p w14:paraId="6FBAA00E">
      <w:pPr>
        <w:rPr>
          <w:rFonts w:hint="eastAsia"/>
        </w:rPr>
      </w:pPr>
      <w:r>
        <w:rPr>
          <w:rFonts w:hint="eastAsia"/>
        </w:rPr>
        <w:t xml:space="preserve">                         p.value &lt;- signif(x$wald["pvalue"], digits = 2)</w:t>
      </w:r>
    </w:p>
    <w:p w14:paraId="41EBF157">
      <w:pPr>
        <w:rPr>
          <w:rFonts w:hint="eastAsia"/>
        </w:rPr>
      </w:pPr>
      <w:r>
        <w:rPr>
          <w:rFonts w:hint="eastAsia"/>
        </w:rPr>
        <w:t xml:space="preserve">                         HR &lt;- signif(exp(x$coef), digits = 2)</w:t>
      </w:r>
    </w:p>
    <w:p w14:paraId="0227FDA2">
      <w:pPr>
        <w:rPr>
          <w:rFonts w:hint="eastAsia"/>
        </w:rPr>
      </w:pPr>
      <w:r>
        <w:rPr>
          <w:rFonts w:hint="eastAsia"/>
        </w:rPr>
        <w:t xml:space="preserve">                         HR.confint.lower &lt;- signif(x$conf.int[,"lower .95"], 2)</w:t>
      </w:r>
    </w:p>
    <w:p w14:paraId="3BB2E6EC">
      <w:pPr>
        <w:rPr>
          <w:rFonts w:hint="eastAsia"/>
        </w:rPr>
      </w:pPr>
      <w:r>
        <w:rPr>
          <w:rFonts w:hint="eastAsia"/>
        </w:rPr>
        <w:t xml:space="preserve">                         HR.confint.upper &lt;- signif(x$conf.int[,"upper .95"], 2)</w:t>
      </w:r>
    </w:p>
    <w:p w14:paraId="4EF3435D">
      <w:pPr>
        <w:rPr>
          <w:rFonts w:hint="eastAsia"/>
        </w:rPr>
      </w:pPr>
      <w:r>
        <w:rPr>
          <w:rFonts w:hint="eastAsia"/>
        </w:rPr>
        <w:t xml:space="preserve">                         HR1 &lt;- paste0(HR, " [", HR.confint.lower, "-", HR.confint.upper, "]")</w:t>
      </w:r>
    </w:p>
    <w:p w14:paraId="280CBFBD">
      <w:pPr>
        <w:rPr>
          <w:rFonts w:hint="eastAsia"/>
        </w:rPr>
      </w:pPr>
      <w:r>
        <w:rPr>
          <w:rFonts w:hint="eastAsia"/>
        </w:rPr>
        <w:t xml:space="preserve">                         res &lt;- c(p.value, HR, HR.confint.lower, HR.confint.upper, HR1)</w:t>
      </w:r>
    </w:p>
    <w:p w14:paraId="719ED51C">
      <w:pPr>
        <w:rPr>
          <w:rFonts w:hint="eastAsia"/>
        </w:rPr>
      </w:pPr>
      <w:r>
        <w:rPr>
          <w:rFonts w:hint="eastAsia"/>
        </w:rPr>
        <w:t xml:space="preserve">                         names(res) &lt;- c("p.value", "HR (95% CI for HR)")</w:t>
      </w:r>
    </w:p>
    <w:p w14:paraId="434F8B4C">
      <w:pPr>
        <w:rPr>
          <w:rFonts w:hint="eastAsia"/>
        </w:rPr>
      </w:pPr>
      <w:r>
        <w:rPr>
          <w:rFonts w:hint="eastAsia"/>
        </w:rPr>
        <w:t xml:space="preserve">                         return(res)</w:t>
      </w:r>
    </w:p>
    <w:p w14:paraId="56515B7E">
      <w:pPr>
        <w:rPr>
          <w:rFonts w:hint="eastAsia"/>
        </w:rPr>
      </w:pPr>
      <w:r>
        <w:rPr>
          <w:rFonts w:hint="eastAsia"/>
        </w:rPr>
        <w:t xml:space="preserve">                       })</w:t>
      </w:r>
    </w:p>
    <w:p w14:paraId="022A1179">
      <w:pPr>
        <w:rPr>
          <w:rFonts w:hint="eastAsia"/>
        </w:rPr>
      </w:pPr>
    </w:p>
    <w:p w14:paraId="54F7023B">
      <w:pPr>
        <w:rPr>
          <w:rFonts w:hint="eastAsia"/>
        </w:rPr>
      </w:pPr>
      <w:r>
        <w:rPr>
          <w:rFonts w:hint="eastAsia"/>
        </w:rPr>
        <w:t># Convert results to a dataframe</w:t>
      </w:r>
    </w:p>
    <w:p w14:paraId="70CE0BE6">
      <w:pPr>
        <w:rPr>
          <w:rFonts w:hint="eastAsia"/>
        </w:rPr>
      </w:pPr>
      <w:r>
        <w:rPr>
          <w:rFonts w:hint="eastAsia"/>
        </w:rPr>
        <w:t>res &lt;- t(as.data.frame(univ_results, check.names = FALSE))</w:t>
      </w:r>
    </w:p>
    <w:p w14:paraId="5241B968">
      <w:pPr>
        <w:rPr>
          <w:rFonts w:hint="eastAsia"/>
        </w:rPr>
      </w:pPr>
      <w:r>
        <w:rPr>
          <w:rFonts w:hint="eastAsia"/>
        </w:rPr>
        <w:t>res &lt;- data.frame(rownames(res), res)</w:t>
      </w:r>
    </w:p>
    <w:p w14:paraId="62CA8ED9">
      <w:pPr>
        <w:rPr>
          <w:rFonts w:hint="eastAsia"/>
        </w:rPr>
      </w:pPr>
      <w:r>
        <w:rPr>
          <w:rFonts w:hint="eastAsia"/>
        </w:rPr>
        <w:t>colnames(res) &lt;- c("Characteristics", "HR", "lower.95", "upper.95", "HR[cofint]", "p")</w:t>
      </w:r>
    </w:p>
    <w:p w14:paraId="25E53343">
      <w:pPr>
        <w:rPr>
          <w:rFonts w:hint="eastAsia"/>
        </w:rPr>
      </w:pPr>
      <w:r>
        <w:rPr>
          <w:rFonts w:hint="eastAsia"/>
        </w:rPr>
        <w:t>res$HR &lt;- as.numeric(res$HR)</w:t>
      </w:r>
    </w:p>
    <w:p w14:paraId="67DCD99C">
      <w:pPr>
        <w:rPr>
          <w:rFonts w:hint="eastAsia"/>
        </w:rPr>
      </w:pPr>
      <w:r>
        <w:rPr>
          <w:rFonts w:hint="eastAsia"/>
        </w:rPr>
        <w:t>res$lower.95 &lt;- as.numeric(res$lower.95)</w:t>
      </w:r>
    </w:p>
    <w:p w14:paraId="58919490">
      <w:pPr>
        <w:rPr>
          <w:rFonts w:hint="eastAsia"/>
        </w:rPr>
      </w:pPr>
      <w:r>
        <w:rPr>
          <w:rFonts w:hint="eastAsia"/>
        </w:rPr>
        <w:t>res$upper.95 &lt;- as.numeric(res$upper.95)</w:t>
      </w:r>
    </w:p>
    <w:p w14:paraId="7D39303A">
      <w:pPr>
        <w:rPr>
          <w:rFonts w:hint="eastAsia"/>
        </w:rPr>
      </w:pPr>
    </w:p>
    <w:p w14:paraId="4F054A8C">
      <w:pPr>
        <w:rPr>
          <w:rFonts w:hint="eastAsia"/>
        </w:rPr>
      </w:pPr>
      <w:r>
        <w:rPr>
          <w:rFonts w:hint="eastAsia"/>
        </w:rPr>
        <w:t># Generate forest plot</w:t>
      </w:r>
    </w:p>
    <w:p w14:paraId="3A809FF6">
      <w:pPr>
        <w:rPr>
          <w:rFonts w:hint="eastAsia"/>
        </w:rPr>
      </w:pPr>
      <w:r>
        <w:rPr>
          <w:rFonts w:hint="eastAsia"/>
        </w:rPr>
        <w:t>forestplot(</w:t>
      </w:r>
    </w:p>
    <w:p w14:paraId="292CF90E">
      <w:pPr>
        <w:rPr>
          <w:rFonts w:hint="eastAsia"/>
        </w:rPr>
      </w:pPr>
      <w:r>
        <w:rPr>
          <w:rFonts w:hint="eastAsia"/>
        </w:rPr>
        <w:t xml:space="preserve">  res[, c(1, 5, 6)],</w:t>
      </w:r>
    </w:p>
    <w:p w14:paraId="5033F37E">
      <w:pPr>
        <w:rPr>
          <w:rFonts w:hint="eastAsia"/>
        </w:rPr>
      </w:pPr>
      <w:r>
        <w:rPr>
          <w:rFonts w:hint="eastAsia"/>
        </w:rPr>
        <w:t xml:space="preserve">  mean = res[, 2],</w:t>
      </w:r>
    </w:p>
    <w:p w14:paraId="7CB11B26">
      <w:pPr>
        <w:rPr>
          <w:rFonts w:hint="eastAsia"/>
        </w:rPr>
      </w:pPr>
      <w:r>
        <w:rPr>
          <w:rFonts w:hint="eastAsia"/>
        </w:rPr>
        <w:t xml:space="preserve">  lower = res[, 3],</w:t>
      </w:r>
    </w:p>
    <w:p w14:paraId="52332E98">
      <w:pPr>
        <w:rPr>
          <w:rFonts w:hint="eastAsia"/>
        </w:rPr>
      </w:pPr>
      <w:r>
        <w:rPr>
          <w:rFonts w:hint="eastAsia"/>
        </w:rPr>
        <w:t xml:space="preserve">  upper = res[, 4],</w:t>
      </w:r>
    </w:p>
    <w:p w14:paraId="030205E4">
      <w:pPr>
        <w:rPr>
          <w:rFonts w:hint="eastAsia"/>
        </w:rPr>
      </w:pPr>
      <w:r>
        <w:rPr>
          <w:rFonts w:hint="eastAsia"/>
        </w:rPr>
        <w:t xml:space="preserve">  zero = 1,</w:t>
      </w:r>
    </w:p>
    <w:p w14:paraId="30DE273D">
      <w:pPr>
        <w:rPr>
          <w:rFonts w:hint="eastAsia"/>
        </w:rPr>
      </w:pPr>
      <w:r>
        <w:rPr>
          <w:rFonts w:hint="eastAsia"/>
        </w:rPr>
        <w:t xml:space="preserve">  boxsize = 0.6,</w:t>
      </w:r>
    </w:p>
    <w:p w14:paraId="34DCA586">
      <w:pPr>
        <w:rPr>
          <w:rFonts w:hint="eastAsia"/>
        </w:rPr>
      </w:pPr>
      <w:r>
        <w:rPr>
          <w:rFonts w:hint="eastAsia"/>
        </w:rPr>
        <w:t xml:space="preserve">  graph.pos = "right",</w:t>
      </w:r>
    </w:p>
    <w:p w14:paraId="79DDC32C">
      <w:pPr>
        <w:rPr>
          <w:rFonts w:hint="eastAsia"/>
        </w:rPr>
      </w:pPr>
      <w:r>
        <w:rPr>
          <w:rFonts w:hint="eastAsia"/>
        </w:rPr>
        <w:t xml:space="preserve">  hrzl_lines = list("1" = gpar(lty = 1, lwd = 2),</w:t>
      </w:r>
    </w:p>
    <w:p w14:paraId="75DDFD73">
      <w:pPr>
        <w:rPr>
          <w:rFonts w:hint="eastAsia"/>
        </w:rPr>
      </w:pPr>
      <w:r>
        <w:rPr>
          <w:rFonts w:hint="eastAsia"/>
        </w:rPr>
        <w:t xml:space="preserve">                    "2" = gpar(lty = 2),</w:t>
      </w:r>
    </w:p>
    <w:p w14:paraId="1EFD73AD">
      <w:pPr>
        <w:rPr>
          <w:rFonts w:hint="eastAsia"/>
        </w:rPr>
      </w:pPr>
      <w:r>
        <w:rPr>
          <w:rFonts w:hint="eastAsia"/>
        </w:rPr>
        <w:t xml:space="preserve">                    "10" = gpar(lwd = 2, lty = 1, columns = c(1:4))),</w:t>
      </w:r>
    </w:p>
    <w:p w14:paraId="0190BCE3">
      <w:pPr>
        <w:rPr>
          <w:rFonts w:hint="eastAsia"/>
        </w:rPr>
      </w:pPr>
      <w:r>
        <w:rPr>
          <w:rFonts w:hint="eastAsia"/>
        </w:rPr>
        <w:t xml:space="preserve">  graphwidth = unit(0.25, "npc"),</w:t>
      </w:r>
    </w:p>
    <w:p w14:paraId="307FF8C9">
      <w:pPr>
        <w:rPr>
          <w:rFonts w:hint="eastAsia"/>
        </w:rPr>
      </w:pPr>
      <w:r>
        <w:rPr>
          <w:rFonts w:hint="eastAsia"/>
        </w:rPr>
        <w:t xml:space="preserve">  xlab = "Hazard ratio",</w:t>
      </w:r>
    </w:p>
    <w:p w14:paraId="79D09F32">
      <w:pPr>
        <w:rPr>
          <w:rFonts w:hint="eastAsia"/>
        </w:rPr>
      </w:pPr>
      <w:r>
        <w:rPr>
          <w:rFonts w:hint="eastAsia"/>
        </w:rPr>
        <w:t xml:space="preserve">  xticks = c(0.4, 1, 3, 5, 7, 10),</w:t>
      </w:r>
    </w:p>
    <w:p w14:paraId="1B08F429">
      <w:pPr>
        <w:rPr>
          <w:rFonts w:hint="eastAsia"/>
        </w:rPr>
      </w:pPr>
      <w:r>
        <w:rPr>
          <w:rFonts w:hint="eastAsia"/>
        </w:rPr>
        <w:t xml:space="preserve">  is.summary = c(T, F, F, F, F, F, F, F, F),</w:t>
      </w:r>
    </w:p>
    <w:p w14:paraId="515FFCA4">
      <w:pPr>
        <w:rPr>
          <w:rFonts w:hint="eastAsia"/>
        </w:rPr>
      </w:pPr>
      <w:r>
        <w:rPr>
          <w:rFonts w:hint="eastAsia"/>
        </w:rPr>
        <w:t xml:space="preserve">  txt_gp = fpTxtGp(</w:t>
      </w:r>
    </w:p>
    <w:p w14:paraId="46CC2026">
      <w:pPr>
        <w:rPr>
          <w:rFonts w:hint="eastAsia"/>
        </w:rPr>
      </w:pPr>
      <w:r>
        <w:rPr>
          <w:rFonts w:hint="eastAsia"/>
        </w:rPr>
        <w:t xml:space="preserve">    label = gpar(cex = 1),</w:t>
      </w:r>
    </w:p>
    <w:p w14:paraId="725EEB40">
      <w:pPr>
        <w:rPr>
          <w:rFonts w:hint="eastAsia"/>
        </w:rPr>
      </w:pPr>
      <w:r>
        <w:rPr>
          <w:rFonts w:hint="eastAsia"/>
        </w:rPr>
        <w:t xml:space="preserve">    ticks = gpar(cex = 1),</w:t>
      </w:r>
    </w:p>
    <w:p w14:paraId="75B15F91">
      <w:pPr>
        <w:rPr>
          <w:rFonts w:hint="eastAsia"/>
        </w:rPr>
      </w:pPr>
      <w:r>
        <w:rPr>
          <w:rFonts w:hint="eastAsia"/>
        </w:rPr>
        <w:t xml:space="preserve">    xlab = gpar(cex = 1.5),</w:t>
      </w:r>
    </w:p>
    <w:p w14:paraId="0AD81272">
      <w:pPr>
        <w:rPr>
          <w:rFonts w:hint="eastAsia"/>
        </w:rPr>
      </w:pPr>
      <w:r>
        <w:rPr>
          <w:rFonts w:hint="eastAsia"/>
        </w:rPr>
        <w:t xml:space="preserve">    title = gpar(cex = 2)),</w:t>
      </w:r>
    </w:p>
    <w:p w14:paraId="73B2BD26">
      <w:pPr>
        <w:rPr>
          <w:rFonts w:hint="eastAsia"/>
        </w:rPr>
      </w:pPr>
      <w:r>
        <w:rPr>
          <w:rFonts w:hint="eastAsia"/>
        </w:rPr>
        <w:t xml:space="preserve">  lwd.zero = 1,</w:t>
      </w:r>
    </w:p>
    <w:p w14:paraId="18D74E20">
      <w:pPr>
        <w:rPr>
          <w:rFonts w:hint="eastAsia"/>
        </w:rPr>
      </w:pPr>
      <w:r>
        <w:rPr>
          <w:rFonts w:hint="eastAsia"/>
        </w:rPr>
        <w:t xml:space="preserve">  lwd.ci = 1.5,</w:t>
      </w:r>
    </w:p>
    <w:p w14:paraId="5F03213F">
      <w:pPr>
        <w:rPr>
          <w:rFonts w:hint="eastAsia"/>
        </w:rPr>
      </w:pPr>
      <w:r>
        <w:rPr>
          <w:rFonts w:hint="eastAsia"/>
        </w:rPr>
        <w:t xml:space="preserve">  lwd.xaxis = 2,</w:t>
      </w:r>
    </w:p>
    <w:p w14:paraId="386E8026">
      <w:pPr>
        <w:rPr>
          <w:rFonts w:hint="eastAsia"/>
        </w:rPr>
      </w:pPr>
      <w:r>
        <w:rPr>
          <w:rFonts w:hint="eastAsia"/>
        </w:rPr>
        <w:t xml:space="preserve">  lty.ci = 1.5,</w:t>
      </w:r>
    </w:p>
    <w:p w14:paraId="01727769">
      <w:pPr>
        <w:rPr>
          <w:rFonts w:hint="eastAsia"/>
        </w:rPr>
      </w:pPr>
      <w:r>
        <w:rPr>
          <w:rFonts w:hint="eastAsia"/>
        </w:rPr>
        <w:t xml:space="preserve">  ci.vertices = TRUE,</w:t>
      </w:r>
    </w:p>
    <w:p w14:paraId="2AF685AA">
      <w:pPr>
        <w:rPr>
          <w:rFonts w:hint="eastAsia"/>
        </w:rPr>
      </w:pPr>
      <w:r>
        <w:rPr>
          <w:rFonts w:hint="eastAsia"/>
        </w:rPr>
        <w:t xml:space="preserve">  ci.vertices.height = 0.2,</w:t>
      </w:r>
    </w:p>
    <w:p w14:paraId="6DC81FE9">
      <w:pPr>
        <w:rPr>
          <w:rFonts w:hint="eastAsia"/>
        </w:rPr>
      </w:pPr>
      <w:r>
        <w:rPr>
          <w:rFonts w:hint="eastAsia"/>
        </w:rPr>
        <w:t xml:space="preserve">  clip = c(0.1, 8),</w:t>
      </w:r>
    </w:p>
    <w:p w14:paraId="2C389A15">
      <w:pPr>
        <w:rPr>
          <w:rFonts w:hint="eastAsia"/>
        </w:rPr>
      </w:pPr>
      <w:r>
        <w:rPr>
          <w:rFonts w:hint="eastAsia"/>
        </w:rPr>
        <w:t xml:space="preserve">  ineheight = unit(8, 'mm'),</w:t>
      </w:r>
    </w:p>
    <w:p w14:paraId="67275925">
      <w:pPr>
        <w:rPr>
          <w:rFonts w:hint="eastAsia"/>
        </w:rPr>
      </w:pPr>
      <w:r>
        <w:rPr>
          <w:rFonts w:hint="eastAsia"/>
        </w:rPr>
        <w:t xml:space="preserve">  line.margin = unit(8, 'mm'),</w:t>
      </w:r>
    </w:p>
    <w:p w14:paraId="697FF318">
      <w:pPr>
        <w:rPr>
          <w:rFonts w:hint="eastAsia"/>
        </w:rPr>
      </w:pPr>
      <w:r>
        <w:rPr>
          <w:rFonts w:hint="eastAsia"/>
        </w:rPr>
        <w:t xml:space="preserve">  colgap = unit(6, 'mm'),</w:t>
      </w:r>
    </w:p>
    <w:p w14:paraId="6D492495">
      <w:pPr>
        <w:rPr>
          <w:rFonts w:hint="eastAsia"/>
        </w:rPr>
      </w:pPr>
      <w:r>
        <w:rPr>
          <w:rFonts w:hint="eastAsia"/>
        </w:rPr>
        <w:t xml:space="preserve">  fn.ci_norm = "fpDrawDiamondCI",</w:t>
      </w:r>
    </w:p>
    <w:p w14:paraId="29969CD0">
      <w:pPr>
        <w:rPr>
          <w:rFonts w:hint="eastAsia"/>
        </w:rPr>
      </w:pPr>
      <w:r>
        <w:rPr>
          <w:rFonts w:hint="eastAsia"/>
        </w:rPr>
        <w:t xml:space="preserve">  col = fpColors(box = "blue", lines = "blue", zero = "black")</w:t>
      </w:r>
    </w:p>
    <w:p w14:paraId="2481CEC5">
      <w:pPr>
        <w:rPr>
          <w:rFonts w:hint="eastAsia"/>
        </w:rPr>
      </w:pPr>
      <w:r>
        <w:rPr>
          <w:rFonts w:hint="eastAsia"/>
        </w:rPr>
        <w:t>)</w:t>
      </w:r>
    </w:p>
    <w:p w14:paraId="56E22F53">
      <w:pPr>
        <w:rPr>
          <w:rFonts w:hint="eastAsia"/>
        </w:rPr>
      </w:pPr>
    </w:p>
    <w:p w14:paraId="723197CA">
      <w:pPr>
        <w:rPr>
          <w:rFonts w:hint="eastAsia"/>
        </w:rPr>
      </w:pPr>
      <w:r>
        <w:rPr>
          <w:rFonts w:hint="eastAsia"/>
        </w:rPr>
        <w:t>#---------------------------Multivariate Cox Regression---------------------------</w:t>
      </w:r>
    </w:p>
    <w:p w14:paraId="4C7705B8">
      <w:pPr>
        <w:rPr>
          <w:rFonts w:hint="eastAsia"/>
        </w:rPr>
      </w:pPr>
      <w:r>
        <w:rPr>
          <w:rFonts w:hint="eastAsia"/>
        </w:rPr>
        <w:t># Perform multivariate Cox regression</w:t>
      </w:r>
    </w:p>
    <w:p w14:paraId="09B3C64B">
      <w:pPr>
        <w:rPr>
          <w:rFonts w:hint="eastAsia"/>
        </w:rPr>
      </w:pPr>
      <w:r>
        <w:rPr>
          <w:rFonts w:hint="eastAsia"/>
        </w:rPr>
        <w:t>mul_cox &lt;- coxph(Surv(days, status) ~ riskscore + age + chemotherapy + radiotherapy +</w:t>
      </w:r>
    </w:p>
    <w:p w14:paraId="3E9696E1">
      <w:pPr>
        <w:rPr>
          <w:rFonts w:hint="eastAsia"/>
        </w:rPr>
      </w:pPr>
      <w:r>
        <w:rPr>
          <w:rFonts w:hint="eastAsia"/>
        </w:rPr>
        <w:t xml:space="preserve">                   stage + T + N + M, data = nomodata)</w:t>
      </w:r>
    </w:p>
    <w:p w14:paraId="4BEEBA58">
      <w:pPr>
        <w:rPr>
          <w:rFonts w:hint="eastAsia"/>
        </w:rPr>
      </w:pPr>
    </w:p>
    <w:p w14:paraId="129C9405">
      <w:pPr>
        <w:rPr>
          <w:rFonts w:hint="eastAsia"/>
        </w:rPr>
      </w:pPr>
      <w:r>
        <w:rPr>
          <w:rFonts w:hint="eastAsia"/>
        </w:rPr>
        <w:t># Extract HR, 95% CI, and p-value</w:t>
      </w:r>
    </w:p>
    <w:p w14:paraId="0CCB4566">
      <w:pPr>
        <w:rPr>
          <w:rFonts w:hint="eastAsia"/>
        </w:rPr>
      </w:pPr>
      <w:r>
        <w:rPr>
          <w:rFonts w:hint="eastAsia"/>
        </w:rPr>
        <w:t>mul_cox1 &lt;- summary(mul_cox)</w:t>
      </w:r>
    </w:p>
    <w:p w14:paraId="1FEACC5F">
      <w:pPr>
        <w:rPr>
          <w:rFonts w:hint="eastAsia"/>
        </w:rPr>
      </w:pPr>
      <w:r>
        <w:rPr>
          <w:rFonts w:hint="eastAsia"/>
        </w:rPr>
        <w:t>multi1 &lt;- as.data.frame(round(mul_cox1$conf.int[, c(1, 3, 4)], 2))</w:t>
      </w:r>
    </w:p>
    <w:p w14:paraId="788BEAE1">
      <w:pPr>
        <w:rPr>
          <w:rFonts w:hint="eastAsia"/>
        </w:rPr>
      </w:pPr>
      <w:r>
        <w:rPr>
          <w:rFonts w:hint="eastAsia"/>
        </w:rPr>
        <w:t>multi2 &lt;- ShowRegTable(mul_cox, exp = TRUE, digits = 2, pDigits = 6,</w:t>
      </w:r>
    </w:p>
    <w:p w14:paraId="300D738B">
      <w:pPr>
        <w:rPr>
          <w:rFonts w:hint="eastAsia"/>
        </w:rPr>
      </w:pPr>
      <w:r>
        <w:rPr>
          <w:rFonts w:hint="eastAsia"/>
        </w:rPr>
        <w:t xml:space="preserve">                       printToggle = TRUE, quote = FALSE, ciFun = confint)</w:t>
      </w:r>
    </w:p>
    <w:p w14:paraId="3ACAD03F">
      <w:pPr>
        <w:rPr>
          <w:rFonts w:hint="eastAsia"/>
        </w:rPr>
      </w:pPr>
    </w:p>
    <w:p w14:paraId="7A554B7F">
      <w:pPr>
        <w:rPr>
          <w:rFonts w:hint="eastAsia"/>
        </w:rPr>
      </w:pPr>
      <w:r>
        <w:rPr>
          <w:rFonts w:hint="eastAsia"/>
        </w:rPr>
        <w:t># Combine results into a dataframe</w:t>
      </w:r>
    </w:p>
    <w:p w14:paraId="1D089FAB">
      <w:pPr>
        <w:rPr>
          <w:rFonts w:hint="eastAsia"/>
        </w:rPr>
      </w:pPr>
      <w:r>
        <w:rPr>
          <w:rFonts w:hint="eastAsia"/>
        </w:rPr>
        <w:t>result &lt;- cbind(multi1, multi2)</w:t>
      </w:r>
    </w:p>
    <w:p w14:paraId="2A6BBDB7">
      <w:pPr>
        <w:rPr>
          <w:rFonts w:hint="eastAsia"/>
        </w:rPr>
      </w:pPr>
      <w:r>
        <w:rPr>
          <w:rFonts w:hint="eastAsia"/>
        </w:rPr>
        <w:t>result &lt;- tibble::rownames_to_column(result, var = "Characteristics")</w:t>
      </w:r>
    </w:p>
    <w:p w14:paraId="3634E2C5">
      <w:pPr>
        <w:rPr>
          <w:rFonts w:hint="eastAsia"/>
        </w:rPr>
      </w:pPr>
      <w:r>
        <w:rPr>
          <w:rFonts w:hint="eastAsia"/>
        </w:rPr>
        <w:t>colnames(result)[5] &lt;- "HR[confint]"</w:t>
      </w:r>
    </w:p>
    <w:p w14:paraId="3C472139">
      <w:pPr>
        <w:rPr>
          <w:rFonts w:hint="eastAsia"/>
        </w:rPr>
      </w:pPr>
      <w:r>
        <w:rPr>
          <w:rFonts w:hint="eastAsia"/>
        </w:rPr>
        <w:t>result &lt;- rbind(colnames(result), result)</w:t>
      </w:r>
    </w:p>
    <w:p w14:paraId="76C995AF">
      <w:pPr>
        <w:rPr>
          <w:rFonts w:hint="eastAsia"/>
        </w:rPr>
      </w:pPr>
    </w:p>
    <w:p w14:paraId="10749DD8">
      <w:pPr>
        <w:rPr>
          <w:rFonts w:hint="eastAsia"/>
        </w:rPr>
      </w:pPr>
      <w:r>
        <w:rPr>
          <w:rFonts w:hint="eastAsia"/>
        </w:rPr>
        <w:t># Generate forest plot</w:t>
      </w:r>
    </w:p>
    <w:p w14:paraId="44F17FB7">
      <w:pPr>
        <w:rPr>
          <w:rFonts w:hint="eastAsia"/>
        </w:rPr>
      </w:pPr>
      <w:r>
        <w:rPr>
          <w:rFonts w:hint="eastAsia"/>
        </w:rPr>
        <w:t>forestplot(</w:t>
      </w:r>
    </w:p>
    <w:p w14:paraId="287817DE">
      <w:pPr>
        <w:rPr>
          <w:rFonts w:hint="eastAsia"/>
        </w:rPr>
      </w:pPr>
      <w:r>
        <w:rPr>
          <w:rFonts w:hint="eastAsia"/>
        </w:rPr>
        <w:t xml:space="preserve">  result[, c(1, 5, 6)],</w:t>
      </w:r>
    </w:p>
    <w:p w14:paraId="1AEFA47D">
      <w:pPr>
        <w:rPr>
          <w:rFonts w:hint="eastAsia"/>
        </w:rPr>
      </w:pPr>
      <w:r>
        <w:rPr>
          <w:rFonts w:hint="eastAsia"/>
        </w:rPr>
        <w:t xml:space="preserve">  mean = result[, 2],</w:t>
      </w:r>
    </w:p>
    <w:p w14:paraId="0C39D39B">
      <w:pPr>
        <w:rPr>
          <w:rFonts w:hint="eastAsia"/>
        </w:rPr>
      </w:pPr>
      <w:r>
        <w:rPr>
          <w:rFonts w:hint="eastAsia"/>
        </w:rPr>
        <w:t xml:space="preserve">  lower = result[, 3],</w:t>
      </w:r>
    </w:p>
    <w:p w14:paraId="6F045B03">
      <w:pPr>
        <w:rPr>
          <w:rFonts w:hint="eastAsia"/>
        </w:rPr>
      </w:pPr>
      <w:r>
        <w:rPr>
          <w:rFonts w:hint="eastAsia"/>
        </w:rPr>
        <w:t xml:space="preserve">  upper = result[, 4],</w:t>
      </w:r>
    </w:p>
    <w:p w14:paraId="07904593">
      <w:pPr>
        <w:rPr>
          <w:rFonts w:hint="eastAsia"/>
        </w:rPr>
      </w:pPr>
      <w:r>
        <w:rPr>
          <w:rFonts w:hint="eastAsia"/>
        </w:rPr>
        <w:t xml:space="preserve">  zero = 1,</w:t>
      </w:r>
    </w:p>
    <w:p w14:paraId="516E15BB">
      <w:pPr>
        <w:rPr>
          <w:rFonts w:hint="eastAsia"/>
        </w:rPr>
      </w:pPr>
      <w:r>
        <w:rPr>
          <w:rFonts w:hint="eastAsia"/>
        </w:rPr>
        <w:t xml:space="preserve">  boxsize = 0.6,</w:t>
      </w:r>
    </w:p>
    <w:p w14:paraId="4D57C96C">
      <w:pPr>
        <w:rPr>
          <w:rFonts w:hint="eastAsia"/>
        </w:rPr>
      </w:pPr>
      <w:r>
        <w:rPr>
          <w:rFonts w:hint="eastAsia"/>
        </w:rPr>
        <w:t xml:space="preserve">  graph.pos = "right",</w:t>
      </w:r>
    </w:p>
    <w:p w14:paraId="1BFE1391">
      <w:pPr>
        <w:rPr>
          <w:rFonts w:hint="eastAsia"/>
        </w:rPr>
      </w:pPr>
      <w:r>
        <w:rPr>
          <w:rFonts w:hint="eastAsia"/>
        </w:rPr>
        <w:t xml:space="preserve">  hrzl_lines = list("1" = gpar(lty = 1, lwd = 2),</w:t>
      </w:r>
    </w:p>
    <w:p w14:paraId="0156E65D">
      <w:pPr>
        <w:rPr>
          <w:rFonts w:hint="eastAsia"/>
        </w:rPr>
      </w:pPr>
      <w:r>
        <w:rPr>
          <w:rFonts w:hint="eastAsia"/>
        </w:rPr>
        <w:t xml:space="preserve">                    "2" = gpar(lty = 2),</w:t>
      </w:r>
    </w:p>
    <w:p w14:paraId="2C55C991">
      <w:pPr>
        <w:rPr>
          <w:rFonts w:hint="eastAsia"/>
        </w:rPr>
      </w:pPr>
      <w:r>
        <w:rPr>
          <w:rFonts w:hint="eastAsia"/>
        </w:rPr>
        <w:t xml:space="preserve">                    "10" = gpar(lwd = 2, lty = 1, columns = c(1:4))),</w:t>
      </w:r>
    </w:p>
    <w:p w14:paraId="3651E5FF">
      <w:pPr>
        <w:rPr>
          <w:rFonts w:hint="eastAsia"/>
        </w:rPr>
      </w:pPr>
      <w:r>
        <w:rPr>
          <w:rFonts w:hint="eastAsia"/>
        </w:rPr>
        <w:t xml:space="preserve">  graphwidth = unit(0.25, "npc"),</w:t>
      </w:r>
    </w:p>
    <w:p w14:paraId="452984F3">
      <w:pPr>
        <w:rPr>
          <w:rFonts w:hint="eastAsia"/>
        </w:rPr>
      </w:pPr>
      <w:r>
        <w:rPr>
          <w:rFonts w:hint="eastAsia"/>
        </w:rPr>
        <w:t xml:space="preserve">  xlab = "Hazard ratio",</w:t>
      </w:r>
    </w:p>
    <w:p w14:paraId="015115BB">
      <w:pPr>
        <w:rPr>
          <w:rFonts w:hint="eastAsia"/>
        </w:rPr>
      </w:pPr>
      <w:r>
        <w:rPr>
          <w:rFonts w:hint="eastAsia"/>
        </w:rPr>
        <w:t xml:space="preserve">  xticks = c(0.4, 1, 3, 5, 7, 10),</w:t>
      </w:r>
    </w:p>
    <w:p w14:paraId="48822BD2">
      <w:pPr>
        <w:rPr>
          <w:rFonts w:hint="eastAsia"/>
        </w:rPr>
      </w:pPr>
      <w:r>
        <w:rPr>
          <w:rFonts w:hint="eastAsia"/>
        </w:rPr>
        <w:t xml:space="preserve">  is.summary = c(T, F, F, F, F, F, F, F, F),</w:t>
      </w:r>
    </w:p>
    <w:p w14:paraId="0D68BBD6">
      <w:pPr>
        <w:rPr>
          <w:rFonts w:hint="eastAsia"/>
        </w:rPr>
      </w:pPr>
      <w:r>
        <w:rPr>
          <w:rFonts w:hint="eastAsia"/>
        </w:rPr>
        <w:t xml:space="preserve">  txt_gp = fpTxtGp(</w:t>
      </w:r>
    </w:p>
    <w:p w14:paraId="1026C604">
      <w:pPr>
        <w:rPr>
          <w:rFonts w:hint="eastAsia"/>
        </w:rPr>
      </w:pPr>
      <w:r>
        <w:rPr>
          <w:rFonts w:hint="eastAsia"/>
        </w:rPr>
        <w:t xml:space="preserve">    label = gpar(cex = 1),</w:t>
      </w:r>
    </w:p>
    <w:p w14:paraId="267AA86B">
      <w:pPr>
        <w:rPr>
          <w:rFonts w:hint="eastAsia"/>
        </w:rPr>
      </w:pPr>
      <w:r>
        <w:rPr>
          <w:rFonts w:hint="eastAsia"/>
        </w:rPr>
        <w:t xml:space="preserve">    ticks = gpar(cex = 1),</w:t>
      </w:r>
    </w:p>
    <w:p w14:paraId="3E2C9AFD">
      <w:pPr>
        <w:rPr>
          <w:rFonts w:hint="eastAsia"/>
        </w:rPr>
      </w:pPr>
      <w:r>
        <w:rPr>
          <w:rFonts w:hint="eastAsia"/>
        </w:rPr>
        <w:t xml:space="preserve">    xlab = gpar(cex = 1.5),</w:t>
      </w:r>
    </w:p>
    <w:p w14:paraId="6DA291D5">
      <w:pPr>
        <w:rPr>
          <w:rFonts w:hint="eastAsia"/>
        </w:rPr>
      </w:pPr>
      <w:r>
        <w:rPr>
          <w:rFonts w:hint="eastAsia"/>
        </w:rPr>
        <w:t xml:space="preserve">    title = gpar(cex = 2)),</w:t>
      </w:r>
    </w:p>
    <w:p w14:paraId="3FE6957F">
      <w:pPr>
        <w:rPr>
          <w:rFonts w:hint="eastAsia"/>
        </w:rPr>
      </w:pPr>
      <w:r>
        <w:rPr>
          <w:rFonts w:hint="eastAsia"/>
        </w:rPr>
        <w:t xml:space="preserve">  lwd.zero = 1,</w:t>
      </w:r>
    </w:p>
    <w:p w14:paraId="3BEB25CC">
      <w:pPr>
        <w:rPr>
          <w:rFonts w:hint="eastAsia"/>
        </w:rPr>
      </w:pPr>
      <w:r>
        <w:rPr>
          <w:rFonts w:hint="eastAsia"/>
        </w:rPr>
        <w:t xml:space="preserve">  lwd.ci = 1.5,</w:t>
      </w:r>
    </w:p>
    <w:p w14:paraId="1FBDAD7C">
      <w:pPr>
        <w:rPr>
          <w:rFonts w:hint="eastAsia"/>
        </w:rPr>
      </w:pPr>
      <w:r>
        <w:rPr>
          <w:rFonts w:hint="eastAsia"/>
        </w:rPr>
        <w:t xml:space="preserve">  lwd.xaxis = 2,</w:t>
      </w:r>
    </w:p>
    <w:p w14:paraId="474EE3AF">
      <w:pPr>
        <w:rPr>
          <w:rFonts w:hint="eastAsia"/>
        </w:rPr>
      </w:pPr>
      <w:r>
        <w:rPr>
          <w:rFonts w:hint="eastAsia"/>
        </w:rPr>
        <w:t xml:space="preserve">  lty.ci = 1.5,</w:t>
      </w:r>
    </w:p>
    <w:p w14:paraId="1A228F96">
      <w:pPr>
        <w:rPr>
          <w:rFonts w:hint="eastAsia"/>
        </w:rPr>
      </w:pPr>
      <w:r>
        <w:rPr>
          <w:rFonts w:hint="eastAsia"/>
        </w:rPr>
        <w:t xml:space="preserve">  ci.vertices = TRUE,</w:t>
      </w:r>
    </w:p>
    <w:p w14:paraId="085BF368">
      <w:pPr>
        <w:rPr>
          <w:rFonts w:hint="eastAsia"/>
        </w:rPr>
      </w:pPr>
      <w:r>
        <w:rPr>
          <w:rFonts w:hint="eastAsia"/>
        </w:rPr>
        <w:t xml:space="preserve">  ci.vertices.height = 0.2,</w:t>
      </w:r>
    </w:p>
    <w:p w14:paraId="0888D909">
      <w:pPr>
        <w:rPr>
          <w:rFonts w:hint="eastAsia"/>
        </w:rPr>
      </w:pPr>
      <w:r>
        <w:rPr>
          <w:rFonts w:hint="eastAsia"/>
        </w:rPr>
        <w:t xml:space="preserve">  clip = c(0.1, 8),</w:t>
      </w:r>
    </w:p>
    <w:p w14:paraId="2239DB57">
      <w:pPr>
        <w:rPr>
          <w:rFonts w:hint="eastAsia"/>
        </w:rPr>
      </w:pPr>
      <w:r>
        <w:rPr>
          <w:rFonts w:hint="eastAsia"/>
        </w:rPr>
        <w:t xml:space="preserve">  ineheight = unit(8, 'mm'),</w:t>
      </w:r>
    </w:p>
    <w:p w14:paraId="379CDB9E">
      <w:pPr>
        <w:rPr>
          <w:rFonts w:hint="eastAsia"/>
        </w:rPr>
      </w:pPr>
      <w:r>
        <w:rPr>
          <w:rFonts w:hint="eastAsia"/>
        </w:rPr>
        <w:t xml:space="preserve">  line.margin = unit(8, 'mm'),</w:t>
      </w:r>
    </w:p>
    <w:p w14:paraId="0941EC3A">
      <w:pPr>
        <w:rPr>
          <w:rFonts w:hint="eastAsia"/>
        </w:rPr>
      </w:pPr>
      <w:r>
        <w:rPr>
          <w:rFonts w:hint="eastAsia"/>
        </w:rPr>
        <w:t xml:space="preserve">  colgap = unit(6, 'mm'),</w:t>
      </w:r>
    </w:p>
    <w:p w14:paraId="78A3A758">
      <w:pPr>
        <w:rPr>
          <w:rFonts w:hint="eastAsia"/>
        </w:rPr>
      </w:pPr>
      <w:r>
        <w:rPr>
          <w:rFonts w:hint="eastAsia"/>
        </w:rPr>
        <w:t xml:space="preserve">  fn.ci_norm = "fpDrawDiamondCI",</w:t>
      </w:r>
    </w:p>
    <w:p w14:paraId="0CB8CF99">
      <w:pPr>
        <w:rPr>
          <w:rFonts w:hint="eastAsia"/>
        </w:rPr>
      </w:pPr>
      <w:r>
        <w:rPr>
          <w:rFonts w:hint="eastAsia"/>
        </w:rPr>
        <w:t xml:space="preserve">  col = fpColors(box = "blue", lines = "blue", zero = "black")</w:t>
      </w:r>
    </w:p>
    <w:p w14:paraId="6CCB4CE3">
      <w:pPr>
        <w:rPr>
          <w:rFonts w:hint="eastAsia"/>
        </w:rPr>
      </w:pPr>
      <w:r>
        <w:rPr>
          <w:rFonts w:hint="eastAsia"/>
        </w:rPr>
        <w:t>)</w:t>
      </w:r>
    </w:p>
    <w:p w14:paraId="4CE8BDA9">
      <w:pPr>
        <w:rPr>
          <w:rFonts w:hint="eastAsia"/>
        </w:rPr>
      </w:pPr>
    </w:p>
    <w:p w14:paraId="0836E0D0">
      <w:pPr>
        <w:rPr>
          <w:rFonts w:hint="eastAsia"/>
        </w:rPr>
      </w:pPr>
      <w:r>
        <w:rPr>
          <w:rFonts w:hint="eastAsia"/>
        </w:rPr>
        <w:t>#---------------------------Nomogram Construction and Validation---------------------------</w:t>
      </w:r>
    </w:p>
    <w:p w14:paraId="6F20373F">
      <w:pPr>
        <w:rPr>
          <w:rFonts w:hint="eastAsia"/>
        </w:rPr>
      </w:pPr>
      <w:r>
        <w:rPr>
          <w:rFonts w:hint="eastAsia"/>
        </w:rPr>
        <w:t># Load the processed dataset</w:t>
      </w:r>
    </w:p>
    <w:p w14:paraId="66454E2A">
      <w:pPr>
        <w:rPr>
          <w:rFonts w:hint="eastAsia"/>
        </w:rPr>
      </w:pPr>
      <w:r>
        <w:rPr>
          <w:rFonts w:hint="eastAsia"/>
        </w:rPr>
        <w:t>load("nomodata.rda")</w:t>
      </w:r>
    </w:p>
    <w:p w14:paraId="48080B73">
      <w:pPr>
        <w:rPr>
          <w:rFonts w:hint="eastAsia"/>
        </w:rPr>
      </w:pPr>
    </w:p>
    <w:p w14:paraId="20264673">
      <w:pPr>
        <w:rPr>
          <w:rFonts w:hint="eastAsia"/>
        </w:rPr>
      </w:pPr>
      <w:r>
        <w:rPr>
          <w:rFonts w:hint="eastAsia"/>
        </w:rPr>
        <w:t># Prepare data for nomogram</w:t>
      </w:r>
    </w:p>
    <w:p w14:paraId="15FD1DAE">
      <w:pPr>
        <w:rPr>
          <w:rFonts w:hint="eastAsia"/>
        </w:rPr>
      </w:pPr>
      <w:r>
        <w:rPr>
          <w:rFonts w:hint="eastAsia"/>
        </w:rPr>
        <w:t>ddist &lt;- datadist(nomodata)</w:t>
      </w:r>
    </w:p>
    <w:p w14:paraId="7D4544F6">
      <w:pPr>
        <w:rPr>
          <w:rFonts w:hint="eastAsia"/>
        </w:rPr>
      </w:pPr>
      <w:r>
        <w:rPr>
          <w:rFonts w:hint="eastAsia"/>
        </w:rPr>
        <w:t>options(datadist = 'ddist')</w:t>
      </w:r>
    </w:p>
    <w:p w14:paraId="63F83CEF">
      <w:pPr>
        <w:rPr>
          <w:rFonts w:hint="eastAsia"/>
        </w:rPr>
      </w:pPr>
    </w:p>
    <w:p w14:paraId="60CB4379">
      <w:pPr>
        <w:rPr>
          <w:rFonts w:hint="eastAsia"/>
        </w:rPr>
      </w:pPr>
      <w:r>
        <w:rPr>
          <w:rFonts w:hint="eastAsia"/>
        </w:rPr>
        <w:t># Build the multivariate Cox regression model</w:t>
      </w:r>
    </w:p>
    <w:p w14:paraId="3628304A">
      <w:pPr>
        <w:rPr>
          <w:rFonts w:hint="eastAsia"/>
        </w:rPr>
      </w:pPr>
      <w:r>
        <w:rPr>
          <w:rFonts w:hint="eastAsia"/>
        </w:rPr>
        <w:t>f &lt;- cph(Surv(days, status) ~ riskscore + age + radiotherapy + chemotherapy + stage,</w:t>
      </w:r>
    </w:p>
    <w:p w14:paraId="24B5AB10">
      <w:pPr>
        <w:rPr>
          <w:rFonts w:hint="eastAsia"/>
        </w:rPr>
      </w:pPr>
      <w:r>
        <w:rPr>
          <w:rFonts w:hint="eastAsia"/>
        </w:rPr>
        <w:t xml:space="preserve">         x = TRUE, y = TRUE, surv = TRUE,</w:t>
      </w:r>
    </w:p>
    <w:p w14:paraId="5941E203">
      <w:pPr>
        <w:rPr>
          <w:rFonts w:hint="eastAsia"/>
        </w:rPr>
      </w:pPr>
      <w:r>
        <w:rPr>
          <w:rFonts w:hint="eastAsia"/>
        </w:rPr>
        <w:t xml:space="preserve">         data = nomodata, time.inc = 365 * 1)</w:t>
      </w:r>
    </w:p>
    <w:p w14:paraId="1B05AC71">
      <w:pPr>
        <w:rPr>
          <w:rFonts w:hint="eastAsia"/>
        </w:rPr>
      </w:pPr>
    </w:p>
    <w:p w14:paraId="4A4A1907">
      <w:pPr>
        <w:rPr>
          <w:rFonts w:hint="eastAsia"/>
        </w:rPr>
      </w:pPr>
      <w:r>
        <w:rPr>
          <w:rFonts w:hint="eastAsia"/>
        </w:rPr>
        <w:t># Calculate survival probabilities</w:t>
      </w:r>
    </w:p>
    <w:p w14:paraId="22F97507">
      <w:pPr>
        <w:rPr>
          <w:rFonts w:hint="eastAsia"/>
        </w:rPr>
      </w:pPr>
      <w:r>
        <w:rPr>
          <w:rFonts w:hint="eastAsia"/>
        </w:rPr>
        <w:t>surv &lt;- Survival(f)</w:t>
      </w:r>
    </w:p>
    <w:p w14:paraId="615DED97">
      <w:pPr>
        <w:rPr>
          <w:rFonts w:hint="eastAsia"/>
        </w:rPr>
      </w:pPr>
      <w:r>
        <w:rPr>
          <w:rFonts w:hint="eastAsia"/>
        </w:rPr>
        <w:t>surv1 &lt;- function(x) surv(365 * 1, lp = x)</w:t>
      </w:r>
    </w:p>
    <w:p w14:paraId="48CE679F">
      <w:pPr>
        <w:rPr>
          <w:rFonts w:hint="eastAsia"/>
        </w:rPr>
      </w:pPr>
      <w:r>
        <w:rPr>
          <w:rFonts w:hint="eastAsia"/>
        </w:rPr>
        <w:t>surv3 &lt;- function(x) surv(365 * 3, lp = x)</w:t>
      </w:r>
    </w:p>
    <w:p w14:paraId="1CF62867">
      <w:pPr>
        <w:rPr>
          <w:rFonts w:hint="eastAsia"/>
        </w:rPr>
      </w:pPr>
      <w:r>
        <w:rPr>
          <w:rFonts w:hint="eastAsia"/>
        </w:rPr>
        <w:t>surv5 &lt;- function(x) surv(365 * 5, lp = x)</w:t>
      </w:r>
    </w:p>
    <w:p w14:paraId="03DE7004">
      <w:pPr>
        <w:rPr>
          <w:rFonts w:hint="eastAsia"/>
        </w:rPr>
      </w:pPr>
    </w:p>
    <w:p w14:paraId="436A1FCD">
      <w:pPr>
        <w:rPr>
          <w:rFonts w:hint="eastAsia"/>
        </w:rPr>
      </w:pPr>
      <w:r>
        <w:rPr>
          <w:rFonts w:hint="eastAsia"/>
        </w:rPr>
        <w:t># Build and visualize the nomogram</w:t>
      </w:r>
    </w:p>
    <w:p w14:paraId="536C73A3">
      <w:pPr>
        <w:rPr>
          <w:rFonts w:hint="eastAsia"/>
        </w:rPr>
      </w:pPr>
      <w:r>
        <w:rPr>
          <w:rFonts w:hint="eastAsia"/>
        </w:rPr>
        <w:t>nomo &lt;- nomogram(f,</w:t>
      </w:r>
    </w:p>
    <w:p w14:paraId="71D4E86E">
      <w:pPr>
        <w:rPr>
          <w:rFonts w:hint="eastAsia"/>
        </w:rPr>
      </w:pPr>
      <w:r>
        <w:rPr>
          <w:rFonts w:hint="eastAsia"/>
        </w:rPr>
        <w:t xml:space="preserve">                 fun = list(surv1, surv3, surv5),</w:t>
      </w:r>
    </w:p>
    <w:p w14:paraId="235585C9">
      <w:pPr>
        <w:rPr>
          <w:rFonts w:hint="eastAsia"/>
        </w:rPr>
      </w:pPr>
      <w:r>
        <w:rPr>
          <w:rFonts w:hint="eastAsia"/>
        </w:rPr>
        <w:t xml:space="preserve">                 funlabel = c("1-year survival", "3-year survival", "5-year survival"),</w:t>
      </w:r>
    </w:p>
    <w:p w14:paraId="2F883C46">
      <w:pPr>
        <w:rPr>
          <w:rFonts w:hint="eastAsia"/>
        </w:rPr>
      </w:pPr>
      <w:r>
        <w:rPr>
          <w:rFonts w:hint="eastAsia"/>
        </w:rPr>
        <w:t xml:space="preserve">                 lp = FALSE,</w:t>
      </w:r>
    </w:p>
    <w:p w14:paraId="3897B1AF">
      <w:pPr>
        <w:rPr>
          <w:rFonts w:hint="eastAsia"/>
        </w:rPr>
      </w:pPr>
      <w:r>
        <w:rPr>
          <w:rFonts w:hint="eastAsia"/>
        </w:rPr>
        <w:t xml:space="preserve">                 maxscale = 100,</w:t>
      </w:r>
    </w:p>
    <w:p w14:paraId="6FB8EA2F">
      <w:pPr>
        <w:rPr>
          <w:rFonts w:hint="eastAsia"/>
        </w:rPr>
      </w:pPr>
      <w:r>
        <w:rPr>
          <w:rFonts w:hint="eastAsia"/>
        </w:rPr>
        <w:t xml:space="preserve">                 fun.at = c(0.99, 0.9, 0.7, 0.5, 0.3, 0.1))</w:t>
      </w:r>
    </w:p>
    <w:p w14:paraId="3BAFA3A3">
      <w:pPr>
        <w:rPr>
          <w:rFonts w:hint="eastAsia"/>
        </w:rPr>
      </w:pPr>
      <w:r>
        <w:rPr>
          <w:rFonts w:hint="eastAsia"/>
        </w:rPr>
        <w:t>plot(nomo)</w:t>
      </w:r>
    </w:p>
    <w:p w14:paraId="5431D9A4">
      <w:pPr>
        <w:rPr>
          <w:rFonts w:hint="eastAsia"/>
        </w:rPr>
      </w:pPr>
    </w:p>
    <w:p w14:paraId="7A355DF0">
      <w:pPr>
        <w:rPr>
          <w:rFonts w:hint="eastAsia"/>
        </w:rPr>
      </w:pPr>
      <w:r>
        <w:rPr>
          <w:rFonts w:hint="eastAsia"/>
        </w:rPr>
        <w:t># Validate the nomogram using bootstrapping</w:t>
      </w:r>
    </w:p>
    <w:p w14:paraId="2268B971">
      <w:pPr>
        <w:rPr>
          <w:rFonts w:hint="eastAsia"/>
        </w:rPr>
      </w:pPr>
      <w:r>
        <w:rPr>
          <w:rFonts w:hint="eastAsia"/>
        </w:rPr>
        <w:t>v &lt;- validate(f, method = "boot", B = 1000, dxy = TRUE)</w:t>
      </w:r>
    </w:p>
    <w:p w14:paraId="4F45CBE5">
      <w:pPr>
        <w:rPr>
          <w:rFonts w:hint="eastAsia"/>
        </w:rPr>
      </w:pPr>
      <w:r>
        <w:rPr>
          <w:rFonts w:hint="eastAsia"/>
        </w:rPr>
        <w:t>Dxy &lt;- v[rownames(v) == "Dxy", colnames(v) == "index.corrected"]</w:t>
      </w:r>
    </w:p>
    <w:p w14:paraId="6AB986E9">
      <w:pPr>
        <w:rPr>
          <w:rFonts w:hint="eastAsia"/>
        </w:rPr>
      </w:pPr>
      <w:r>
        <w:rPr>
          <w:rFonts w:hint="eastAsia"/>
        </w:rPr>
        <w:t>orig_Dxy &lt;- v[rownames(v) == "Dxy", colnames(v) == "index.orig"]</w:t>
      </w:r>
    </w:p>
    <w:p w14:paraId="24636A2A">
      <w:pPr>
        <w:rPr>
          <w:rFonts w:hint="eastAsia"/>
        </w:rPr>
      </w:pPr>
      <w:r>
        <w:rPr>
          <w:rFonts w:hint="eastAsia"/>
        </w:rPr>
        <w:t>bias_corrected_c_index &lt;- abs(Dxy) / 2 + 0.5</w:t>
      </w:r>
    </w:p>
    <w:p w14:paraId="40CCD788">
      <w:pPr>
        <w:rPr>
          <w:rFonts w:hint="eastAsia"/>
        </w:rPr>
      </w:pPr>
      <w:r>
        <w:rPr>
          <w:rFonts w:hint="eastAsia"/>
        </w:rPr>
        <w:t>orig_c_index &lt;- abs(orig_Dxy) / 2 + 0.5</w:t>
      </w:r>
    </w:p>
    <w:p w14:paraId="15AE054F">
      <w:pPr>
        <w:rPr>
          <w:rFonts w:hint="eastAsia"/>
        </w:rPr>
      </w:pPr>
    </w:p>
    <w:p w14:paraId="5EBABB1E">
      <w:pPr>
        <w:rPr>
          <w:rFonts w:hint="eastAsia"/>
        </w:rPr>
      </w:pPr>
      <w:r>
        <w:rPr>
          <w:rFonts w:hint="eastAsia"/>
        </w:rPr>
        <w:t># Calculate c-index and 95% CI</w:t>
      </w:r>
    </w:p>
    <w:p w14:paraId="35BF7022">
      <w:pPr>
        <w:rPr>
          <w:rFonts w:hint="eastAsia"/>
        </w:rPr>
      </w:pPr>
      <w:r>
        <w:rPr>
          <w:rFonts w:hint="eastAsia"/>
        </w:rPr>
        <w:t>c_index &lt;- rcorrcens(Surv(nomodata$days, nomodata$status) ~ predict(f))</w:t>
      </w:r>
    </w:p>
    <w:p w14:paraId="7700430F">
      <w:pPr>
        <w:rPr>
          <w:rFonts w:hint="eastAsia"/>
        </w:rPr>
      </w:pPr>
      <w:r>
        <w:rPr>
          <w:rFonts w:hint="eastAsia"/>
        </w:rPr>
        <w:t>c_index &lt;- (1 - c_index[1])</w:t>
      </w:r>
    </w:p>
    <w:p w14:paraId="3F224AA4">
      <w:pPr>
        <w:rPr>
          <w:rFonts w:hint="eastAsia"/>
        </w:rPr>
      </w:pPr>
    </w:p>
    <w:p w14:paraId="0CEC6206">
      <w:pPr>
        <w:rPr>
          <w:rFonts w:hint="eastAsia"/>
        </w:rPr>
      </w:pPr>
      <w:r>
        <w:rPr>
          <w:rFonts w:hint="eastAsia"/>
        </w:rPr>
        <w:t># Generate calibration curves</w:t>
      </w:r>
    </w:p>
    <w:p w14:paraId="60953C11">
      <w:pPr>
        <w:rPr>
          <w:rFonts w:hint="eastAsia"/>
        </w:rPr>
      </w:pPr>
      <w:r>
        <w:rPr>
          <w:rFonts w:hint="eastAsia"/>
        </w:rPr>
        <w:t>cal &lt;- calibrate(f, cmethod = 'KM', method = "boot", u = 365 * 1, m = 250, B = 1000)</w:t>
      </w:r>
    </w:p>
    <w:p w14:paraId="7A3C624E">
      <w:pPr>
        <w:rPr>
          <w:rFonts w:hint="eastAsia"/>
        </w:rPr>
      </w:pPr>
      <w:r>
        <w:rPr>
          <w:rFonts w:hint="eastAsia"/>
        </w:rPr>
        <w:t>cal3 &lt;- calibrate(f3, cmethod = 'KM', method = "boot", u = 365 * 3, m = 250, B = 1000)</w:t>
      </w:r>
    </w:p>
    <w:p w14:paraId="5B0C3677">
      <w:pPr>
        <w:rPr>
          <w:rFonts w:hint="eastAsia"/>
        </w:rPr>
      </w:pPr>
      <w:r>
        <w:rPr>
          <w:rFonts w:hint="eastAsia"/>
        </w:rPr>
        <w:t>cal5 &lt;- calibrate(f5, cmethod = 'KM', method = "boot", u = 365 * 5, m = 250, B = 1000)</w:t>
      </w:r>
    </w:p>
    <w:p w14:paraId="79C2F68F">
      <w:pPr>
        <w:rPr>
          <w:rFonts w:hint="eastAsia"/>
        </w:rPr>
      </w:pPr>
    </w:p>
    <w:p w14:paraId="1795DBEE">
      <w:pPr>
        <w:rPr>
          <w:rFonts w:hint="eastAsia"/>
        </w:rPr>
      </w:pPr>
      <w:r>
        <w:rPr>
          <w:rFonts w:hint="eastAsia"/>
        </w:rPr>
        <w:t># Plot calibration curves</w:t>
      </w:r>
    </w:p>
    <w:p w14:paraId="76277415">
      <w:pPr>
        <w:rPr>
          <w:rFonts w:hint="eastAsia"/>
        </w:rPr>
      </w:pPr>
      <w:r>
        <w:rPr>
          <w:rFonts w:hint="eastAsia"/>
        </w:rPr>
        <w:t>pdf("calibration_curve.pdf")</w:t>
      </w:r>
    </w:p>
    <w:p w14:paraId="4DDCFC5F">
      <w:pPr>
        <w:rPr>
          <w:rFonts w:hint="eastAsia"/>
        </w:rPr>
      </w:pPr>
      <w:r>
        <w:rPr>
          <w:rFonts w:hint="eastAsia"/>
        </w:rPr>
        <w:t>set.seed(541)</w:t>
      </w:r>
    </w:p>
    <w:p w14:paraId="16FD9A3A">
      <w:pPr>
        <w:rPr>
          <w:rFonts w:hint="eastAsia"/>
        </w:rPr>
      </w:pPr>
      <w:r>
        <w:rPr>
          <w:rFonts w:hint="eastAsia"/>
        </w:rPr>
        <w:t>colors &lt;- sample(colors(), 3)</w:t>
      </w:r>
    </w:p>
    <w:p w14:paraId="676053B8">
      <w:pPr>
        <w:rPr>
          <w:rFonts w:hint="eastAsia"/>
        </w:rPr>
      </w:pPr>
      <w:r>
        <w:rPr>
          <w:rFonts w:hint="eastAsia"/>
        </w:rPr>
        <w:t>plot(cal, lwd = 2, lty = 1, conf.int = TRUE, errbar.col = colors[1], col = colors[1],</w:t>
      </w:r>
    </w:p>
    <w:p w14:paraId="50644035">
      <w:pPr>
        <w:rPr>
          <w:rFonts w:hint="eastAsia"/>
        </w:rPr>
      </w:pPr>
      <w:r>
        <w:rPr>
          <w:rFonts w:hint="eastAsia"/>
        </w:rPr>
        <w:t xml:space="preserve">     xlim = c(0.5, 1), ylim = c(0.5, 1), xlab = "Nomogram-predicted OS (%)",</w:t>
      </w:r>
    </w:p>
    <w:p w14:paraId="5BEBB8A1">
      <w:pPr>
        <w:rPr>
          <w:rFonts w:hint="eastAsia"/>
        </w:rPr>
      </w:pPr>
      <w:r>
        <w:rPr>
          <w:rFonts w:hint="eastAsia"/>
        </w:rPr>
        <w:t xml:space="preserve">     ylab = "Observed OS (%)", subtitle = FALSE)</w:t>
      </w:r>
    </w:p>
    <w:p w14:paraId="0177270A">
      <w:pPr>
        <w:rPr>
          <w:rFonts w:hint="eastAsia"/>
        </w:rPr>
      </w:pPr>
      <w:r>
        <w:rPr>
          <w:rFonts w:hint="eastAsia"/>
        </w:rPr>
        <w:t>plot(cal3, lwd = 2, lty = 1, conf.int = TRUE, errbar.col = colors[2], col = colors[2],</w:t>
      </w:r>
    </w:p>
    <w:p w14:paraId="0A5A91F4">
      <w:pPr>
        <w:rPr>
          <w:rFonts w:hint="eastAsia"/>
        </w:rPr>
      </w:pPr>
      <w:r>
        <w:rPr>
          <w:rFonts w:hint="eastAsia"/>
        </w:rPr>
        <w:t xml:space="preserve">     xlim = c(0.5, 1), ylim = c(0.5, 1), subtitle = FALSE, add = TRUE)</w:t>
      </w:r>
    </w:p>
    <w:p w14:paraId="3525B6A6">
      <w:pPr>
        <w:rPr>
          <w:rFonts w:hint="eastAsia"/>
        </w:rPr>
      </w:pPr>
      <w:r>
        <w:rPr>
          <w:rFonts w:hint="eastAsia"/>
        </w:rPr>
        <w:t>plot(cal5, lwd = 2, lty = 1, conf.int = TRUE, errbar.col = colors[3], col = colors[3],</w:t>
      </w:r>
    </w:p>
    <w:p w14:paraId="15D35F84">
      <w:pPr>
        <w:rPr>
          <w:rFonts w:hint="eastAsia"/>
        </w:rPr>
      </w:pPr>
      <w:r>
        <w:rPr>
          <w:rFonts w:hint="eastAsia"/>
        </w:rPr>
        <w:t xml:space="preserve">     xlim = c(0.5, 1), ylim = c(0.5, 1), subtitle = FALSE, add = TRUE)</w:t>
      </w:r>
    </w:p>
    <w:p w14:paraId="2060AFFF">
      <w:pPr>
        <w:rPr>
          <w:rFonts w:hint="eastAsia"/>
        </w:rPr>
      </w:pPr>
      <w:r>
        <w:rPr>
          <w:rFonts w:hint="eastAsia"/>
        </w:rPr>
        <w:t>legend("topleft", legend = c("1-year", "3-year", "5-year"), col = colors,</w:t>
      </w:r>
    </w:p>
    <w:p w14:paraId="063F6D3A">
      <w:pPr>
        <w:rPr>
          <w:rFonts w:hint="eastAsia"/>
        </w:rPr>
      </w:pPr>
      <w:r>
        <w:rPr>
          <w:rFonts w:hint="eastAsia"/>
        </w:rPr>
        <w:t xml:space="preserve">       lwd = 2, cex = 1.2, bty = "n")</w:t>
      </w:r>
    </w:p>
    <w:p w14:paraId="38F6CC22">
      <w:pPr>
        <w:rPr>
          <w:rFonts w:hint="eastAsia"/>
        </w:rPr>
      </w:pPr>
      <w:r>
        <w:rPr>
          <w:rFonts w:hint="eastAsia"/>
        </w:rPr>
        <w:t>dev.off()</w:t>
      </w:r>
    </w:p>
    <w:p w14:paraId="2D396EF1">
      <w:pPr>
        <w:rPr>
          <w:rFonts w:hint="eastAsia"/>
        </w:rPr>
      </w:pPr>
    </w:p>
    <w:p w14:paraId="7A5B4D6A">
      <w:pPr>
        <w:rPr>
          <w:rFonts w:hint="eastAsia"/>
        </w:rPr>
      </w:pPr>
      <w:r>
        <w:rPr>
          <w:rFonts w:hint="eastAsia"/>
        </w:rPr>
        <w:t>#---------------------------Decision Curve Analysis (DCA)---------------------------</w:t>
      </w:r>
    </w:p>
    <w:p w14:paraId="0C73B0E6">
      <w:pPr>
        <w:rPr>
          <w:rFonts w:hint="eastAsia"/>
        </w:rPr>
      </w:pPr>
      <w:r>
        <w:rPr>
          <w:rFonts w:hint="eastAsia"/>
        </w:rPr>
        <w:t>set.seed(176)</w:t>
      </w:r>
    </w:p>
    <w:p w14:paraId="0E554193">
      <w:pPr>
        <w:rPr>
          <w:rFonts w:hint="eastAsia"/>
        </w:rPr>
      </w:pPr>
      <w:r>
        <w:rPr>
          <w:rFonts w:hint="eastAsia"/>
        </w:rPr>
        <w:t>dca_nomogram &lt;- decision_curve(status ~ riskscore + chemotherapy + stage + N, data = nomodata,</w:t>
      </w:r>
    </w:p>
    <w:p w14:paraId="72DA3F7B">
      <w:pPr>
        <w:rPr>
          <w:rFonts w:hint="eastAsia"/>
        </w:rPr>
      </w:pPr>
      <w:r>
        <w:rPr>
          <w:rFonts w:hint="eastAsia"/>
        </w:rPr>
        <w:t xml:space="preserve">                               thresholds = seq(0, 1, by = 0.01), study.design = 'cohort',</w:t>
      </w:r>
    </w:p>
    <w:p w14:paraId="7694CF4F">
      <w:pPr>
        <w:rPr>
          <w:rFonts w:hint="eastAsia"/>
        </w:rPr>
      </w:pPr>
      <w:r>
        <w:rPr>
          <w:rFonts w:hint="eastAsia"/>
        </w:rPr>
        <w:t xml:space="preserve">                               bootstraps = 1000)</w:t>
      </w:r>
    </w:p>
    <w:p w14:paraId="44CB8929">
      <w:pPr>
        <w:rPr>
          <w:rFonts w:hint="eastAsia"/>
        </w:rPr>
      </w:pPr>
      <w:r>
        <w:rPr>
          <w:rFonts w:hint="eastAsia"/>
        </w:rPr>
        <w:t>dca_chemotherapy &lt;- decision_curve(status ~ chemotherapy, data = nomodata,</w:t>
      </w:r>
    </w:p>
    <w:p w14:paraId="17E66693">
      <w:pPr>
        <w:rPr>
          <w:rFonts w:hint="eastAsia"/>
        </w:rPr>
      </w:pPr>
      <w:r>
        <w:rPr>
          <w:rFonts w:hint="eastAsia"/>
        </w:rPr>
        <w:t xml:space="preserve">                                   thresholds = seq(0, 1, by = 0.01), study.design = 'cohort',</w:t>
      </w:r>
    </w:p>
    <w:p w14:paraId="292E6E1E">
      <w:pPr>
        <w:rPr>
          <w:rFonts w:hint="eastAsia"/>
        </w:rPr>
      </w:pPr>
      <w:r>
        <w:rPr>
          <w:rFonts w:hint="eastAsia"/>
        </w:rPr>
        <w:t xml:space="preserve">                                   bootstraps = 1000)</w:t>
      </w:r>
    </w:p>
    <w:p w14:paraId="310056B1">
      <w:pPr>
        <w:rPr>
          <w:rFonts w:hint="eastAsia"/>
        </w:rPr>
      </w:pPr>
      <w:r>
        <w:rPr>
          <w:rFonts w:hint="eastAsia"/>
        </w:rPr>
        <w:t>dca_radiotherapy &lt;- decision_curve(status ~ radiotherapy, data = nomodata,</w:t>
      </w:r>
    </w:p>
    <w:p w14:paraId="7C1071D7">
      <w:pPr>
        <w:rPr>
          <w:rFonts w:hint="eastAsia"/>
        </w:rPr>
      </w:pPr>
      <w:r>
        <w:rPr>
          <w:rFonts w:hint="eastAsia"/>
        </w:rPr>
        <w:t xml:space="preserve">                                   thresholds = seq(0, 1, by = 0.01), study.design = 'cohort',</w:t>
      </w:r>
    </w:p>
    <w:p w14:paraId="481E0FFA">
      <w:pPr>
        <w:rPr>
          <w:rFonts w:hint="eastAsia"/>
        </w:rPr>
      </w:pPr>
      <w:r>
        <w:rPr>
          <w:rFonts w:hint="eastAsia"/>
        </w:rPr>
        <w:t xml:space="preserve">                                   bootstraps = 1000)</w:t>
      </w:r>
    </w:p>
    <w:p w14:paraId="767A6CB9">
      <w:pPr>
        <w:rPr>
          <w:rFonts w:hint="eastAsia"/>
        </w:rPr>
      </w:pPr>
      <w:r>
        <w:rPr>
          <w:rFonts w:hint="eastAsia"/>
        </w:rPr>
        <w:t>dca_age &lt;- decision_curve(status ~ age, data = nomodata,</w:t>
      </w:r>
    </w:p>
    <w:p w14:paraId="4DC017F7">
      <w:pPr>
        <w:rPr>
          <w:rFonts w:hint="eastAsia"/>
        </w:rPr>
      </w:pPr>
      <w:r>
        <w:rPr>
          <w:rFonts w:hint="eastAsia"/>
        </w:rPr>
        <w:t xml:space="preserve">                          thresholds = seq(0, 1, by = 0.01), study.design = 'cohort',</w:t>
      </w:r>
    </w:p>
    <w:p w14:paraId="301113A7">
      <w:pPr>
        <w:rPr>
          <w:rFonts w:hint="eastAsia"/>
        </w:rPr>
      </w:pPr>
      <w:r>
        <w:rPr>
          <w:rFonts w:hint="eastAsia"/>
        </w:rPr>
        <w:t xml:space="preserve">                          bootstraps = 1000)</w:t>
      </w:r>
    </w:p>
    <w:p w14:paraId="776A2A06">
      <w:pPr>
        <w:rPr>
          <w:rFonts w:hint="eastAsia"/>
        </w:rPr>
      </w:pPr>
      <w:r>
        <w:rPr>
          <w:rFonts w:hint="eastAsia"/>
        </w:rPr>
        <w:t>dca_stage &lt;- decision_curve(status ~ stage, data = nomodata,</w:t>
      </w:r>
    </w:p>
    <w:p w14:paraId="061B8171">
      <w:pPr>
        <w:rPr>
          <w:rFonts w:hint="eastAsia"/>
        </w:rPr>
      </w:pPr>
      <w:r>
        <w:rPr>
          <w:rFonts w:hint="eastAsia"/>
        </w:rPr>
        <w:t xml:space="preserve">                            thresholds = seq(0, 1, by = 0.01), study.design = 'cohort',</w:t>
      </w:r>
    </w:p>
    <w:p w14:paraId="29CE2C7B">
      <w:pPr>
        <w:rPr>
          <w:rFonts w:hint="eastAsia"/>
        </w:rPr>
      </w:pPr>
      <w:r>
        <w:rPr>
          <w:rFonts w:hint="eastAsia"/>
        </w:rPr>
        <w:t xml:space="preserve">                            bootstraps = 1000)</w:t>
      </w:r>
    </w:p>
    <w:p w14:paraId="6E447F58">
      <w:pPr>
        <w:rPr>
          <w:rFonts w:hint="eastAsia"/>
        </w:rPr>
      </w:pPr>
      <w:r>
        <w:rPr>
          <w:rFonts w:hint="eastAsia"/>
        </w:rPr>
        <w:t>dca_riskscore &lt;- decision_curve(status ~ riskscore, data = nomodata,</w:t>
      </w:r>
    </w:p>
    <w:p w14:paraId="3D9812F3">
      <w:pPr>
        <w:rPr>
          <w:rFonts w:hint="eastAsia"/>
        </w:rPr>
      </w:pPr>
      <w:r>
        <w:rPr>
          <w:rFonts w:hint="eastAsia"/>
        </w:rPr>
        <w:t xml:space="preserve">                                thresholds = seq(0, 1, by = 0.01), study.design = 'cohort',</w:t>
      </w:r>
    </w:p>
    <w:p w14:paraId="3E830AD5">
      <w:pPr>
        <w:rPr>
          <w:rFonts w:hint="eastAsia"/>
        </w:rPr>
      </w:pPr>
      <w:r>
        <w:rPr>
          <w:rFonts w:hint="eastAsia"/>
        </w:rPr>
        <w:t xml:space="preserve">                                bootstraps = 1000)</w:t>
      </w:r>
    </w:p>
    <w:p w14:paraId="1FB8BA2D">
      <w:pPr>
        <w:rPr>
          <w:rFonts w:hint="eastAsia"/>
        </w:rPr>
      </w:pPr>
    </w:p>
    <w:p w14:paraId="19385D74">
      <w:pPr>
        <w:rPr>
          <w:rFonts w:hint="eastAsia"/>
        </w:rPr>
      </w:pPr>
      <w:r>
        <w:rPr>
          <w:rFonts w:hint="eastAsia"/>
        </w:rPr>
        <w:t># Plot DCA</w:t>
      </w:r>
    </w:p>
    <w:p w14:paraId="28D62E91">
      <w:pPr>
        <w:rPr>
          <w:rFonts w:hint="eastAsia"/>
        </w:rPr>
      </w:pPr>
      <w:r>
        <w:rPr>
          <w:rFonts w:hint="eastAsia"/>
        </w:rPr>
        <w:t>pdf("DCA.pdf", height = 4, width = 4)</w:t>
      </w:r>
    </w:p>
    <w:p w14:paraId="5580FCF8">
      <w:pPr>
        <w:rPr>
          <w:rFonts w:hint="eastAsia"/>
        </w:rPr>
      </w:pPr>
      <w:r>
        <w:rPr>
          <w:rFonts w:hint="eastAsia"/>
        </w:rPr>
        <w:t>plot_decision_curve(list(dca_nomogram, dca_riskscore, dca_chemotherapy, dca_radiotherapy,</w:t>
      </w:r>
    </w:p>
    <w:p w14:paraId="4011FAD7">
      <w:pPr>
        <w:rPr>
          <w:rFonts w:hint="eastAsia"/>
        </w:rPr>
      </w:pPr>
      <w:r>
        <w:rPr>
          <w:rFonts w:hint="eastAsia"/>
        </w:rPr>
        <w:t xml:space="preserve">                         dca_age, dca_stage),</w:t>
      </w:r>
    </w:p>
    <w:p w14:paraId="03EE0A33">
      <w:pPr>
        <w:rPr>
          <w:rFonts w:hint="eastAsia"/>
        </w:rPr>
      </w:pPr>
      <w:r>
        <w:rPr>
          <w:rFonts w:hint="eastAsia"/>
        </w:rPr>
        <w:t xml:space="preserve">                    curve.names = c("nomogram", "riskscore", "chemotherapy", "radiotherapy", "age", "stage"),</w:t>
      </w:r>
    </w:p>
    <w:p w14:paraId="6B51D3C0">
      <w:pPr>
        <w:rPr>
          <w:rFonts w:hint="eastAsia"/>
        </w:rPr>
      </w:pPr>
      <w:r>
        <w:rPr>
          <w:rFonts w:hint="eastAsia"/>
        </w:rPr>
        <w:t xml:space="preserve">                    col = colors, lty = c(1, 1, 1, 1, 1, 1), lwd = c(2, 2, 2, 2, 2, 2),</w:t>
      </w:r>
    </w:p>
    <w:p w14:paraId="3773A3E3">
      <w:pPr>
        <w:rPr>
          <w:rFonts w:hint="eastAsia"/>
        </w:rPr>
      </w:pPr>
      <w:r>
        <w:rPr>
          <w:rFonts w:hint="eastAsia"/>
        </w:rPr>
        <w:t xml:space="preserve">                    legend.position = "topright", confidence.intervals = FALSE,</w:t>
      </w:r>
    </w:p>
    <w:p w14:paraId="32ABD570">
      <w:pPr>
        <w:rPr>
          <w:rFonts w:hint="eastAsia"/>
        </w:rPr>
      </w:pPr>
      <w:r>
        <w:rPr>
          <w:rFonts w:hint="eastAsia"/>
        </w:rPr>
        <w:t xml:space="preserve">                    cost.benefit.axis = FALSE, xlim = c(0, 1))</w:t>
      </w:r>
    </w:p>
    <w:p w14:paraId="18C49782">
      <w:pPr>
        <w:rPr>
          <w:rFonts w:hint="eastAsia"/>
        </w:rPr>
      </w:pPr>
      <w:r>
        <w:rPr>
          <w:rFonts w:hint="eastAsia"/>
        </w:rPr>
        <w:t>dev.off()</w:t>
      </w:r>
    </w:p>
    <w:p w14:paraId="43EA16B7">
      <w:pPr>
        <w:rPr>
          <w:rFonts w:hint="eastAsia"/>
        </w:rPr>
      </w:pPr>
    </w:p>
    <w:p w14:paraId="36437454">
      <w:pPr>
        <w:rPr>
          <w:rFonts w:hint="eastAsia"/>
        </w:rPr>
      </w:pPr>
      <w:r>
        <w:rPr>
          <w:rFonts w:hint="eastAsia"/>
        </w:rPr>
        <w:t>#---------------------------ROC Curve---------------------------</w:t>
      </w:r>
    </w:p>
    <w:p w14:paraId="4DDC3315">
      <w:pPr>
        <w:rPr>
          <w:rFonts w:hint="eastAsia"/>
        </w:rPr>
      </w:pPr>
      <w:r>
        <w:rPr>
          <w:rFonts w:hint="eastAsia"/>
        </w:rPr>
        <w:t>library(survivalROC)</w:t>
      </w:r>
    </w:p>
    <w:p w14:paraId="7815F5D1">
      <w:pPr>
        <w:rPr>
          <w:rFonts w:hint="eastAsia"/>
        </w:rPr>
      </w:pPr>
      <w:r>
        <w:rPr>
          <w:rFonts w:hint="eastAsia"/>
        </w:rPr>
        <w:t>total_survival &lt;- predict(f, newdata = nomodata)</w:t>
      </w:r>
    </w:p>
    <w:p w14:paraId="580DC056">
      <w:pPr>
        <w:rPr>
          <w:rFonts w:hint="eastAsia"/>
        </w:rPr>
      </w:pPr>
      <w:r>
        <w:rPr>
          <w:rFonts w:hint="eastAsia"/>
        </w:rPr>
        <w:t>nobs &lt;- NROW(nomodata)</w:t>
      </w:r>
    </w:p>
    <w:p w14:paraId="1278A1BE">
      <w:pPr>
        <w:rPr>
          <w:rFonts w:hint="eastAsia"/>
        </w:rPr>
      </w:pPr>
      <w:r>
        <w:rPr>
          <w:rFonts w:hint="eastAsia"/>
        </w:rPr>
        <w:t>cutoff &lt;- 365</w:t>
      </w:r>
    </w:p>
    <w:p w14:paraId="144C31BF">
      <w:pPr>
        <w:rPr>
          <w:rFonts w:hint="eastAsia"/>
        </w:rPr>
      </w:pPr>
    </w:p>
    <w:p w14:paraId="5CDE5AAB">
      <w:pPr>
        <w:rPr>
          <w:rFonts w:hint="eastAsia"/>
        </w:rPr>
      </w:pPr>
      <w:r>
        <w:rPr>
          <w:rFonts w:hint="eastAsia"/>
        </w:rPr>
        <w:t>roc1 &lt;- survivalROC(Stime = nomodata$days, status = nomodata$status, marker = total_survival,</w:t>
      </w:r>
    </w:p>
    <w:p w14:paraId="0A66C8AA">
      <w:pPr>
        <w:rPr>
          <w:rFonts w:hint="eastAsia"/>
        </w:rPr>
      </w:pPr>
      <w:r>
        <w:rPr>
          <w:rFonts w:hint="eastAsia"/>
        </w:rPr>
        <w:t xml:space="preserve">                    predict.time = cutoff, span = 0.25 * nobs^(-0.20))</w:t>
      </w:r>
    </w:p>
    <w:p w14:paraId="1965140A">
      <w:pPr>
        <w:rPr>
          <w:rFonts w:hint="eastAsia"/>
        </w:rPr>
      </w:pPr>
      <w:r>
        <w:rPr>
          <w:rFonts w:hint="eastAsia"/>
        </w:rPr>
        <w:t>roc2 &lt;- survivalROC(Stime = nomodata$days, status = nomodata$status, marker = total_survival,</w:t>
      </w:r>
    </w:p>
    <w:p w14:paraId="183CB660">
      <w:pPr>
        <w:rPr>
          <w:rFonts w:hint="eastAsia"/>
        </w:rPr>
      </w:pPr>
      <w:r>
        <w:rPr>
          <w:rFonts w:hint="eastAsia"/>
        </w:rPr>
        <w:t xml:space="preserve">                    predict.time = 3 * cutoff, span = 0.25 * nobs^(-0.20))</w:t>
      </w:r>
    </w:p>
    <w:p w14:paraId="3F80E2F3">
      <w:pPr>
        <w:rPr>
          <w:rFonts w:hint="eastAsia"/>
        </w:rPr>
      </w:pPr>
      <w:r>
        <w:rPr>
          <w:rFonts w:hint="eastAsia"/>
        </w:rPr>
        <w:t>roc3 &lt;- survivalROC(Stime = nomodata$days, status = nomodata$status, marker = total_survival,</w:t>
      </w:r>
    </w:p>
    <w:p w14:paraId="3AD54C6B">
      <w:pPr>
        <w:rPr>
          <w:rFonts w:hint="eastAsia"/>
        </w:rPr>
      </w:pPr>
      <w:r>
        <w:rPr>
          <w:rFonts w:hint="eastAsia"/>
        </w:rPr>
        <w:t xml:space="preserve">                    predict.time = 5 * cutoff, span = 0.25 * nobs^(-0.20))</w:t>
      </w:r>
    </w:p>
    <w:p w14:paraId="56BC866F">
      <w:pPr>
        <w:rPr>
          <w:rFonts w:hint="eastAsia"/>
        </w:rPr>
      </w:pPr>
    </w:p>
    <w:p w14:paraId="5F28FE17">
      <w:pPr>
        <w:rPr>
          <w:rFonts w:hint="eastAsia"/>
        </w:rPr>
      </w:pPr>
      <w:r>
        <w:rPr>
          <w:rFonts w:hint="eastAsia"/>
        </w:rPr>
        <w:t># Plot ROC curves</w:t>
      </w:r>
    </w:p>
    <w:p w14:paraId="1E9C170B">
      <w:pPr>
        <w:rPr>
          <w:rFonts w:hint="eastAsia"/>
        </w:rPr>
      </w:pPr>
      <w:r>
        <w:rPr>
          <w:rFonts w:hint="eastAsia"/>
        </w:rPr>
        <w:t>pdf(file = "roc_curve_nomo.pdf", height = 4.5, width = 4)</w:t>
      </w:r>
    </w:p>
    <w:p w14:paraId="4593E2D1">
      <w:pPr>
        <w:rPr>
          <w:rFonts w:hint="eastAsia"/>
        </w:rPr>
      </w:pPr>
      <w:r>
        <w:rPr>
          <w:rFonts w:hint="eastAsia"/>
        </w:rPr>
        <w:t>set.seed(11)</w:t>
      </w:r>
    </w:p>
    <w:p w14:paraId="0ABC564A">
      <w:pPr>
        <w:rPr>
          <w:rFonts w:hint="eastAsia"/>
        </w:rPr>
      </w:pPr>
      <w:r>
        <w:rPr>
          <w:rFonts w:hint="eastAsia"/>
        </w:rPr>
        <w:t>colors &lt;- sample(colors(), 3)</w:t>
      </w:r>
    </w:p>
    <w:p w14:paraId="29F5AD6A">
      <w:pPr>
        <w:rPr>
          <w:rFonts w:hint="eastAsia"/>
        </w:rPr>
      </w:pPr>
      <w:r>
        <w:rPr>
          <w:rFonts w:hint="eastAsia"/>
        </w:rPr>
        <w:t>plot(roc1$FP, roc1$TP, type = "l", col = colors[1], xlim = c(0, 1), ylim = c(0, 1),</w:t>
      </w:r>
    </w:p>
    <w:p w14:paraId="2989AAD9">
      <w:pPr>
        <w:rPr>
          <w:rFonts w:hint="eastAsia"/>
        </w:rPr>
      </w:pPr>
      <w:r>
        <w:rPr>
          <w:rFonts w:hint="eastAsia"/>
        </w:rPr>
        <w:t xml:space="preserve">     xlab = "False positive rate", ylab = "True positive rate")</w:t>
      </w:r>
    </w:p>
    <w:p w14:paraId="074FDC7E">
      <w:pPr>
        <w:rPr>
          <w:rFonts w:hint="eastAsia"/>
        </w:rPr>
      </w:pPr>
      <w:r>
        <w:rPr>
          <w:rFonts w:hint="eastAsia"/>
        </w:rPr>
        <w:t>abline(0, 1, col = "gray", lty = 2)</w:t>
      </w:r>
    </w:p>
    <w:p w14:paraId="61684C9B">
      <w:pPr>
        <w:rPr>
          <w:rFonts w:hint="eastAsia"/>
        </w:rPr>
      </w:pPr>
      <w:r>
        <w:rPr>
          <w:rFonts w:hint="eastAsia"/>
        </w:rPr>
        <w:t>lines(roc2$FP, roc2$TP, type = "l", col = colors[2], xlim = c(0, 1), ylim = c(0, 1))</w:t>
      </w:r>
    </w:p>
    <w:p w14:paraId="11AC8AA7">
      <w:pPr>
        <w:rPr>
          <w:rFonts w:hint="eastAsia"/>
        </w:rPr>
      </w:pPr>
      <w:r>
        <w:rPr>
          <w:rFonts w:hint="eastAsia"/>
        </w:rPr>
        <w:t>lines(roc3$FP, roc3$TP, type = "l", col = colors[3], xlim = c(0, 1), ylim = c(0, 1))</w:t>
      </w:r>
    </w:p>
    <w:p w14:paraId="217D8C29">
      <w:pPr>
        <w:rPr>
          <w:rFonts w:hint="eastAsia"/>
        </w:rPr>
      </w:pPr>
      <w:r>
        <w:rPr>
          <w:rFonts w:hint="eastAsia"/>
        </w:rPr>
        <w:t>legend(0.4, 0.2, c(paste("AUC of 1 year=", round(roc1$AUC, 3)),</w:t>
      </w:r>
    </w:p>
    <w:p w14:paraId="2358E491">
      <w:pPr>
        <w:rPr>
          <w:rFonts w:hint="eastAsia"/>
        </w:rPr>
      </w:pPr>
      <w:r>
        <w:rPr>
          <w:rFonts w:hint="eastAsia"/>
        </w:rPr>
        <w:t xml:space="preserve">                   paste("AUC of 3 year=", round(roc2$AUC, 3)),</w:t>
      </w:r>
    </w:p>
    <w:p w14:paraId="265D9418">
      <w:pPr>
        <w:rPr>
          <w:rFonts w:hint="eastAsia"/>
        </w:rPr>
      </w:pPr>
      <w:r>
        <w:rPr>
          <w:rFonts w:hint="eastAsia"/>
        </w:rPr>
        <w:t xml:space="preserve">                   paste("AUC of 5 year=", round(roc3$AUC, 3))),</w:t>
      </w:r>
    </w:p>
    <w:p w14:paraId="54EFA1E9">
      <w:pPr>
        <w:rPr>
          <w:rFonts w:hint="eastAsia"/>
        </w:rPr>
      </w:pPr>
      <w:r>
        <w:rPr>
          <w:rFonts w:hint="eastAsia"/>
        </w:rPr>
        <w:t xml:space="preserve">       x.intersp = 1, y.intersp = 0.8, lty = 1, lwd = 2, col = colors,</w:t>
      </w:r>
    </w:p>
    <w:p w14:paraId="256064D9">
      <w:pPr>
        <w:rPr>
          <w:rFonts w:hint="eastAsia"/>
        </w:rPr>
      </w:pPr>
      <w:r>
        <w:rPr>
          <w:rFonts w:hint="eastAsia"/>
        </w:rPr>
        <w:t xml:space="preserve">       bty = "n", seg.len = 1, cex = 0.8)</w:t>
      </w:r>
    </w:p>
    <w:p w14:paraId="50E8962B">
      <w:pPr>
        <w:rPr>
          <w:rFonts w:hint="eastAsia"/>
        </w:rPr>
      </w:pPr>
      <w:r>
        <w:rPr>
          <w:rFonts w:hint="eastAsia"/>
        </w:rPr>
        <w:t>dev.off()</w:t>
      </w:r>
    </w:p>
    <w:p w14:paraId="3B3C0E6D">
      <w:pPr>
        <w:rPr>
          <w:rFonts w:hint="eastAsia"/>
        </w:rPr>
      </w:pPr>
    </w:p>
    <w:p w14:paraId="0733A84E">
      <w:pPr>
        <w:rPr>
          <w:rFonts w:hint="eastAsia"/>
        </w:rPr>
      </w:pPr>
      <w:r>
        <w:rPr>
          <w:rFonts w:hint="eastAsia"/>
        </w:rPr>
        <w:t>#-------------------------Prognostic Gene Expression-------------------------------</w:t>
      </w:r>
    </w:p>
    <w:p w14:paraId="19B42782">
      <w:pPr>
        <w:rPr>
          <w:rFonts w:hint="eastAsia"/>
        </w:rPr>
      </w:pPr>
      <w:r>
        <w:rPr>
          <w:rFonts w:hint="eastAsia"/>
        </w:rPr>
        <w:t>library(pheatmap)</w:t>
      </w:r>
    </w:p>
    <w:p w14:paraId="1F0A6DA6">
      <w:pPr>
        <w:rPr>
          <w:rFonts w:hint="eastAsia"/>
        </w:rPr>
      </w:pPr>
      <w:r>
        <w:rPr>
          <w:rFonts w:hint="eastAsia"/>
        </w:rPr>
        <w:t>data &lt;- read.csv(file = "Expression_Public_23Q4_subsetted (1).csv", header = TRUE)</w:t>
      </w:r>
    </w:p>
    <w:p w14:paraId="7F15DE97">
      <w:pPr>
        <w:rPr>
          <w:rFonts w:hint="eastAsia"/>
        </w:rPr>
      </w:pPr>
    </w:p>
    <w:p w14:paraId="13C4CB22">
      <w:pPr>
        <w:rPr>
          <w:rFonts w:hint="eastAsia"/>
        </w:rPr>
      </w:pPr>
      <w:r>
        <w:rPr>
          <w:rFonts w:hint="eastAsia"/>
        </w:rPr>
        <w:t># Generate a heatmap</w:t>
      </w:r>
    </w:p>
    <w:p w14:paraId="053D344D">
      <w:pPr>
        <w:rPr>
          <w:rFonts w:hint="eastAsia"/>
        </w:rPr>
      </w:pPr>
      <w:r>
        <w:rPr>
          <w:rFonts w:hint="eastAsia"/>
        </w:rPr>
        <w:t># First, sort the annotation data by riskgroup</w:t>
      </w:r>
    </w:p>
    <w:p w14:paraId="161D2973">
      <w:pPr>
        <w:rPr>
          <w:rFonts w:hint="eastAsia"/>
        </w:rPr>
      </w:pPr>
      <w:r>
        <w:rPr>
          <w:rFonts w:hint="eastAsia"/>
        </w:rPr>
        <w:t>annotation_df &lt;- data[, c("lineage_2", "lineage_3")]</w:t>
      </w:r>
    </w:p>
    <w:p w14:paraId="16259D31">
      <w:pPr>
        <w:rPr>
          <w:rFonts w:hint="eastAsia"/>
        </w:rPr>
      </w:pPr>
      <w:r>
        <w:rPr>
          <w:rFonts w:hint="eastAsia"/>
        </w:rPr>
        <w:t>rownames(annotation_df) &lt;- data$cell_line_display_name</w:t>
      </w:r>
    </w:p>
    <w:p w14:paraId="7F635302">
      <w:pPr>
        <w:rPr>
          <w:rFonts w:hint="eastAsia"/>
        </w:rPr>
      </w:pPr>
    </w:p>
    <w:p w14:paraId="7B3565A2">
      <w:pPr>
        <w:rPr>
          <w:rFonts w:hint="eastAsia"/>
        </w:rPr>
      </w:pPr>
      <w:r>
        <w:rPr>
          <w:rFonts w:hint="eastAsia"/>
        </w:rPr>
        <w:t># Then, extract and arrange the numeric variables in the same order for generating the heatmap</w:t>
      </w:r>
    </w:p>
    <w:p w14:paraId="74BD4AC1">
      <w:pPr>
        <w:rPr>
          <w:rFonts w:hint="eastAsia"/>
        </w:rPr>
      </w:pPr>
      <w:r>
        <w:rPr>
          <w:rFonts w:hint="eastAsia"/>
        </w:rPr>
        <w:t>numeric_data &lt;- t(data[, 9:13])</w:t>
      </w:r>
    </w:p>
    <w:p w14:paraId="28C7B7D9">
      <w:pPr>
        <w:rPr>
          <w:rFonts w:hint="eastAsia"/>
        </w:rPr>
      </w:pPr>
      <w:r>
        <w:rPr>
          <w:rFonts w:hint="eastAsia"/>
        </w:rPr>
        <w:t>colnames(numeric_data) &lt;- data$cell_line_display_name</w:t>
      </w:r>
    </w:p>
    <w:p w14:paraId="3C5C8283">
      <w:pPr>
        <w:rPr>
          <w:rFonts w:hint="eastAsia"/>
        </w:rPr>
      </w:pPr>
    </w:p>
    <w:p w14:paraId="54CDB3A1">
      <w:pPr>
        <w:rPr>
          <w:rFonts w:hint="eastAsia"/>
        </w:rPr>
      </w:pPr>
      <w:r>
        <w:rPr>
          <w:rFonts w:hint="eastAsia"/>
        </w:rPr>
        <w:t># Finally, generate the heatmap using the sorted numeric data and annotation information</w:t>
      </w:r>
    </w:p>
    <w:p w14:paraId="1AA8CEC2">
      <w:pPr>
        <w:rPr>
          <w:rFonts w:hint="eastAsia"/>
        </w:rPr>
      </w:pPr>
      <w:r>
        <w:rPr>
          <w:rFonts w:hint="eastAsia"/>
        </w:rPr>
        <w:t>pheatmap(numeric_data,</w:t>
      </w:r>
    </w:p>
    <w:p w14:paraId="59C4161A">
      <w:pPr>
        <w:rPr>
          <w:rFonts w:hint="eastAsia"/>
        </w:rPr>
      </w:pPr>
      <w:r>
        <w:rPr>
          <w:rFonts w:hint="eastAsia"/>
        </w:rPr>
        <w:t xml:space="preserve">         color = colorRampPalette(c('blue', 'white', 'red'))(200), </w:t>
      </w:r>
    </w:p>
    <w:p w14:paraId="4DF629CE">
      <w:pPr>
        <w:rPr>
          <w:rFonts w:hint="eastAsia"/>
        </w:rPr>
      </w:pPr>
      <w:r>
        <w:rPr>
          <w:rFonts w:hint="eastAsia"/>
        </w:rPr>
        <w:t xml:space="preserve">         border_color = "black",  </w:t>
      </w:r>
    </w:p>
    <w:p w14:paraId="369F5B40">
      <w:pPr>
        <w:rPr>
          <w:rFonts w:hint="eastAsia"/>
        </w:rPr>
      </w:pPr>
      <w:r>
        <w:rPr>
          <w:rFonts w:hint="eastAsia"/>
        </w:rPr>
        <w:t xml:space="preserve">         scale = "row", </w:t>
      </w:r>
    </w:p>
    <w:p w14:paraId="7E4234A5">
      <w:pPr>
        <w:rPr>
          <w:rFonts w:hint="eastAsia"/>
        </w:rPr>
      </w:pPr>
      <w:r>
        <w:rPr>
          <w:rFonts w:hint="eastAsia"/>
        </w:rPr>
        <w:t xml:space="preserve">         cluster_rows = FALSE, </w:t>
      </w:r>
    </w:p>
    <w:p w14:paraId="6CFE4726">
      <w:pPr>
        <w:rPr>
          <w:rFonts w:hint="eastAsia"/>
        </w:rPr>
      </w:pPr>
      <w:r>
        <w:rPr>
          <w:rFonts w:hint="eastAsia"/>
        </w:rPr>
        <w:t xml:space="preserve">         cluster_cols = TRUE, </w:t>
      </w:r>
    </w:p>
    <w:p w14:paraId="2E7A4679">
      <w:pPr>
        <w:rPr>
          <w:rFonts w:hint="eastAsia"/>
        </w:rPr>
      </w:pPr>
      <w:r>
        <w:rPr>
          <w:rFonts w:hint="eastAsia"/>
        </w:rPr>
        <w:t xml:space="preserve">         legend = TRUE, </w:t>
      </w:r>
    </w:p>
    <w:p w14:paraId="4582CEF1">
      <w:pPr>
        <w:rPr>
          <w:rFonts w:hint="eastAsia"/>
        </w:rPr>
      </w:pPr>
      <w:r>
        <w:rPr>
          <w:rFonts w:hint="eastAsia"/>
        </w:rPr>
        <w:t xml:space="preserve">         show_rownames = TRUE, </w:t>
      </w:r>
    </w:p>
    <w:p w14:paraId="308D2994">
      <w:pPr>
        <w:rPr>
          <w:rFonts w:hint="eastAsia"/>
        </w:rPr>
      </w:pPr>
      <w:r>
        <w:rPr>
          <w:rFonts w:hint="eastAsia"/>
        </w:rPr>
        <w:t xml:space="preserve">         show_colnames = TRUE, </w:t>
      </w:r>
    </w:p>
    <w:p w14:paraId="00E6F298">
      <w:pPr>
        <w:rPr>
          <w:rFonts w:hint="eastAsia"/>
        </w:rPr>
      </w:pPr>
      <w:r>
        <w:rPr>
          <w:rFonts w:hint="eastAsia"/>
        </w:rPr>
        <w:t xml:space="preserve">         fontsize = 8, </w:t>
      </w:r>
    </w:p>
    <w:p w14:paraId="15342519">
      <w:pPr>
        <w:rPr>
          <w:rFonts w:hint="eastAsia"/>
        </w:rPr>
      </w:pPr>
      <w:r>
        <w:rPr>
          <w:rFonts w:hint="eastAsia"/>
        </w:rPr>
        <w:t xml:space="preserve">         annotation_col = annotation_df,</w:t>
      </w:r>
    </w:p>
    <w:p w14:paraId="2C83D099">
      <w:pPr>
        <w:rPr>
          <w:rFonts w:hint="eastAsia"/>
        </w:rPr>
      </w:pPr>
      <w:r>
        <w:rPr>
          <w:rFonts w:hint="eastAsia"/>
        </w:rPr>
        <w:t xml:space="preserve">         annotation_legend = TRUE,    </w:t>
      </w:r>
    </w:p>
    <w:p w14:paraId="323AD1C9">
      <w:pPr>
        <w:rPr>
          <w:rFonts w:hint="eastAsia"/>
        </w:rPr>
      </w:pPr>
      <w:r>
        <w:rPr>
          <w:rFonts w:hint="eastAsia"/>
        </w:rPr>
        <w:t xml:space="preserve">         annotation_names_col = TRUE  </w:t>
      </w:r>
    </w:p>
    <w:p w14:paraId="352001CA">
      <w:pPr>
        <w:rPr>
          <w:rFonts w:hint="eastAsia"/>
        </w:rPr>
      </w:pPr>
      <w:r>
        <w:rPr>
          <w:rFonts w:hint="eastAsia"/>
        </w:rPr>
        <w:t>)</w:t>
      </w:r>
    </w:p>
    <w:p w14:paraId="7C64598B">
      <w:pPr>
        <w:rPr>
          <w:rFonts w:hint="eastAsia"/>
        </w:rPr>
      </w:pPr>
    </w:p>
    <w:p w14:paraId="721CE9F1">
      <w:pPr>
        <w:rPr>
          <w:rFonts w:hint="eastAsia"/>
        </w:rPr>
      </w:pPr>
      <w:r>
        <w:rPr>
          <w:rFonts w:hint="eastAsia"/>
        </w:rPr>
        <w:t># Gene expression in TCGA-BRCA and GEO datasets</w:t>
      </w:r>
    </w:p>
    <w:p w14:paraId="060C4D7E">
      <w:pPr>
        <w:rPr>
          <w:rFonts w:hint="eastAsia"/>
        </w:rPr>
      </w:pPr>
      <w:r>
        <w:rPr>
          <w:rFonts w:hint="eastAsia"/>
        </w:rPr>
        <w:t>data &lt;- exp_fpkm_gene_name[rownames(exp_fpkm_gene_name) %in% sig_gene_multi_cox, ]</w:t>
      </w:r>
    </w:p>
    <w:p w14:paraId="307B6784">
      <w:pPr>
        <w:rPr>
          <w:rFonts w:hint="eastAsia"/>
        </w:rPr>
      </w:pPr>
      <w:r>
        <w:rPr>
          <w:rFonts w:hint="eastAsia"/>
        </w:rPr>
        <w:t>data &lt;- as.data.frame(t(data))</w:t>
      </w:r>
    </w:p>
    <w:p w14:paraId="699C23E0">
      <w:pPr>
        <w:rPr>
          <w:rFonts w:hint="eastAsia"/>
        </w:rPr>
      </w:pPr>
      <w:r>
        <w:rPr>
          <w:rFonts w:hint="eastAsia"/>
        </w:rPr>
        <w:t>data &lt;- log2(data + 1)</w:t>
      </w:r>
    </w:p>
    <w:p w14:paraId="6790A45D">
      <w:pPr>
        <w:rPr>
          <w:rFonts w:hint="eastAsia"/>
        </w:rPr>
      </w:pPr>
    </w:p>
    <w:p w14:paraId="3C682CA7">
      <w:pPr>
        <w:rPr>
          <w:rFonts w:hint="eastAsia"/>
        </w:rPr>
      </w:pPr>
      <w:r>
        <w:rPr>
          <w:rFonts w:hint="eastAsia"/>
        </w:rPr>
        <w:t>data$group &lt;- ifelse(substr(rownames(data), 14, 14) == "0",</w:t>
      </w:r>
    </w:p>
    <w:p w14:paraId="31B52153">
      <w:pPr>
        <w:rPr>
          <w:rFonts w:hint="eastAsia"/>
        </w:rPr>
      </w:pPr>
      <w:r>
        <w:rPr>
          <w:rFonts w:hint="eastAsia"/>
        </w:rPr>
        <w:t xml:space="preserve">                     "tumor",</w:t>
      </w:r>
    </w:p>
    <w:p w14:paraId="722F73FC">
      <w:pPr>
        <w:rPr>
          <w:rFonts w:hint="eastAsia"/>
        </w:rPr>
      </w:pPr>
      <w:r>
        <w:rPr>
          <w:rFonts w:hint="eastAsia"/>
        </w:rPr>
        <w:t xml:space="preserve">                     "normal")</w:t>
      </w:r>
    </w:p>
    <w:p w14:paraId="338E311E">
      <w:pPr>
        <w:rPr>
          <w:rFonts w:hint="eastAsia"/>
        </w:rPr>
      </w:pPr>
      <w:r>
        <w:rPr>
          <w:rFonts w:hint="eastAsia"/>
        </w:rPr>
        <w:t>table(data$group)</w:t>
      </w:r>
    </w:p>
    <w:p w14:paraId="204A23D6">
      <w:pPr>
        <w:rPr>
          <w:rFonts w:hint="eastAsia"/>
        </w:rPr>
      </w:pPr>
      <w:r>
        <w:rPr>
          <w:rFonts w:hint="eastAsia"/>
        </w:rPr>
        <w:t>set.seed(431)</w:t>
      </w:r>
    </w:p>
    <w:p w14:paraId="1D146481">
      <w:pPr>
        <w:rPr>
          <w:rFonts w:hint="eastAsia"/>
        </w:rPr>
      </w:pPr>
      <w:r>
        <w:rPr>
          <w:rFonts w:hint="eastAsia"/>
        </w:rPr>
        <w:t>colors &lt;- sample(colors(), 2)</w:t>
      </w:r>
    </w:p>
    <w:p w14:paraId="7DBBAF72">
      <w:pPr>
        <w:rPr>
          <w:rFonts w:hint="eastAsia"/>
        </w:rPr>
      </w:pPr>
      <w:r>
        <w:rPr>
          <w:rFonts w:hint="eastAsia"/>
        </w:rPr>
        <w:t>P1 &lt;- ggplot(data, aes(x = group, y = TUBA1C)) +</w:t>
      </w:r>
    </w:p>
    <w:p w14:paraId="3E925D88">
      <w:pPr>
        <w:rPr>
          <w:rFonts w:hint="eastAsia"/>
        </w:rPr>
      </w:pPr>
      <w:r>
        <w:rPr>
          <w:rFonts w:hint="eastAsia"/>
        </w:rPr>
        <w:t xml:space="preserve">  labs(y = "gene expression level", x = NULL, title = NULL) +</w:t>
      </w:r>
    </w:p>
    <w:p w14:paraId="2E8175E4">
      <w:pPr>
        <w:rPr>
          <w:rFonts w:hint="eastAsia"/>
        </w:rPr>
      </w:pPr>
      <w:r>
        <w:rPr>
          <w:rFonts w:hint="eastAsia"/>
        </w:rPr>
        <w:t xml:space="preserve">  geom_violin(aes(fill = group), position = position_dodge(0.5), alpha = 0.25) +</w:t>
      </w:r>
    </w:p>
    <w:p w14:paraId="01B4911F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275A6DCE">
      <w:pPr>
        <w:rPr>
          <w:rFonts w:hint="eastAsia"/>
        </w:rPr>
      </w:pPr>
      <w:r>
        <w:rPr>
          <w:rFonts w:hint="eastAsia"/>
        </w:rPr>
        <w:t xml:space="preserve">    aes(fill = group),</w:t>
      </w:r>
    </w:p>
    <w:p w14:paraId="7950F50F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5D0BFA4F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0AD237FF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6E00294D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DA8F838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45F5C2A3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679808CF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2E1AFF8B">
      <w:pPr>
        <w:rPr>
          <w:rFonts w:hint="eastAsia"/>
        </w:rPr>
      </w:pPr>
      <w:r>
        <w:rPr>
          <w:rFonts w:hint="eastAsia"/>
        </w:rPr>
        <w:t xml:space="preserve">    comparisons = list(c("tumor", "normal")),</w:t>
      </w:r>
    </w:p>
    <w:p w14:paraId="0147593F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200B0872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1FC0CADB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606A22DB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5365301F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35B3381B">
      <w:pPr>
        <w:rPr>
          <w:rFonts w:hint="eastAsia"/>
        </w:rPr>
      </w:pPr>
      <w:r>
        <w:rPr>
          <w:rFonts w:hint="eastAsia"/>
        </w:rPr>
        <w:t>P2 &lt;- ggplot(data, aes(x = group, y = TUBA3D)) +</w:t>
      </w:r>
    </w:p>
    <w:p w14:paraId="3463CBA7">
      <w:pPr>
        <w:rPr>
          <w:rFonts w:hint="eastAsia"/>
        </w:rPr>
      </w:pPr>
      <w:r>
        <w:rPr>
          <w:rFonts w:hint="eastAsia"/>
        </w:rPr>
        <w:t xml:space="preserve">  labs(y = "gene expression level", x = NULL, title = NULL) +</w:t>
      </w:r>
    </w:p>
    <w:p w14:paraId="71E32084">
      <w:pPr>
        <w:rPr>
          <w:rFonts w:hint="eastAsia"/>
        </w:rPr>
      </w:pPr>
      <w:r>
        <w:rPr>
          <w:rFonts w:hint="eastAsia"/>
        </w:rPr>
        <w:t xml:space="preserve">  geom_violin(aes(fill = group), position = position_dodge(0.5), alpha = 0.25) +</w:t>
      </w:r>
    </w:p>
    <w:p w14:paraId="1B558658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7E2B85F5">
      <w:pPr>
        <w:rPr>
          <w:rFonts w:hint="eastAsia"/>
        </w:rPr>
      </w:pPr>
      <w:r>
        <w:rPr>
          <w:rFonts w:hint="eastAsia"/>
        </w:rPr>
        <w:t xml:space="preserve">    aes(fill = group),</w:t>
      </w:r>
    </w:p>
    <w:p w14:paraId="24D6041C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2D1C72E5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53F6F77D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1D32126A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7285D179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010E97DA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7AFA175E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5A595F23">
      <w:pPr>
        <w:rPr>
          <w:rFonts w:hint="eastAsia"/>
        </w:rPr>
      </w:pPr>
      <w:r>
        <w:rPr>
          <w:rFonts w:hint="eastAsia"/>
        </w:rPr>
        <w:t xml:space="preserve">    comparisons = list(c("tumor", "normal")),</w:t>
      </w:r>
    </w:p>
    <w:p w14:paraId="125E2AD2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6943AD3E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0EBBC923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7866D767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194E34E7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1C37B8A3">
      <w:pPr>
        <w:rPr>
          <w:rFonts w:hint="eastAsia"/>
        </w:rPr>
      </w:pPr>
      <w:r>
        <w:rPr>
          <w:rFonts w:hint="eastAsia"/>
        </w:rPr>
        <w:t>P3 &lt;- ggplot(data, aes(x = group, y = TUBA3E)) +</w:t>
      </w:r>
    </w:p>
    <w:p w14:paraId="793CA514">
      <w:pPr>
        <w:rPr>
          <w:rFonts w:hint="eastAsia"/>
        </w:rPr>
      </w:pPr>
      <w:r>
        <w:rPr>
          <w:rFonts w:hint="eastAsia"/>
        </w:rPr>
        <w:t xml:space="preserve">  labs(y = "gene expression level", x = NULL, title = NULL) +</w:t>
      </w:r>
    </w:p>
    <w:p w14:paraId="2C297AED">
      <w:pPr>
        <w:rPr>
          <w:rFonts w:hint="eastAsia"/>
        </w:rPr>
      </w:pPr>
      <w:r>
        <w:rPr>
          <w:rFonts w:hint="eastAsia"/>
        </w:rPr>
        <w:t xml:space="preserve">  geom_violin(aes(fill = group), position = position_dodge(0.5), alpha = 0.25) +</w:t>
      </w:r>
    </w:p>
    <w:p w14:paraId="204DE446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67740419">
      <w:pPr>
        <w:rPr>
          <w:rFonts w:hint="eastAsia"/>
        </w:rPr>
      </w:pPr>
      <w:r>
        <w:rPr>
          <w:rFonts w:hint="eastAsia"/>
        </w:rPr>
        <w:t xml:space="preserve">    aes(fill = group),</w:t>
      </w:r>
    </w:p>
    <w:p w14:paraId="4949B252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1577D076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525A40E7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2856F613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0897B5E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4A0C21B5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260BC056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060807DF">
      <w:pPr>
        <w:rPr>
          <w:rFonts w:hint="eastAsia"/>
        </w:rPr>
      </w:pPr>
      <w:r>
        <w:rPr>
          <w:rFonts w:hint="eastAsia"/>
        </w:rPr>
        <w:t xml:space="preserve">    comparisons = list(c("tumor", "normal")),</w:t>
      </w:r>
    </w:p>
    <w:p w14:paraId="2A80FE98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5981560D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509E7111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40B85C00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01FC0570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53610FA4">
      <w:pPr>
        <w:rPr>
          <w:rFonts w:hint="eastAsia"/>
        </w:rPr>
      </w:pPr>
      <w:r>
        <w:rPr>
          <w:rFonts w:hint="eastAsia"/>
        </w:rPr>
        <w:t>P4 &lt;- ggplot(data, aes(x = group, y = TUBB1)) +</w:t>
      </w:r>
    </w:p>
    <w:p w14:paraId="32A15C67">
      <w:pPr>
        <w:rPr>
          <w:rFonts w:hint="eastAsia"/>
        </w:rPr>
      </w:pPr>
      <w:r>
        <w:rPr>
          <w:rFonts w:hint="eastAsia"/>
        </w:rPr>
        <w:t xml:space="preserve">  labs(y = "gene expression level", x = NULL, title = NULL) +</w:t>
      </w:r>
    </w:p>
    <w:p w14:paraId="4FD76ACA">
      <w:pPr>
        <w:rPr>
          <w:rFonts w:hint="eastAsia"/>
        </w:rPr>
      </w:pPr>
      <w:r>
        <w:rPr>
          <w:rFonts w:hint="eastAsia"/>
        </w:rPr>
        <w:t xml:space="preserve">  geom_violin(aes(fill = group), position = position_dodge(0.5), alpha = 0.25) +</w:t>
      </w:r>
    </w:p>
    <w:p w14:paraId="0AB567E5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209F7484">
      <w:pPr>
        <w:rPr>
          <w:rFonts w:hint="eastAsia"/>
        </w:rPr>
      </w:pPr>
      <w:r>
        <w:rPr>
          <w:rFonts w:hint="eastAsia"/>
        </w:rPr>
        <w:t xml:space="preserve">    aes(fill = group),</w:t>
      </w:r>
    </w:p>
    <w:p w14:paraId="7CDB4B41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3EBA453C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4265E133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5D907EA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F7E6DBF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3001547B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5619371C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73F3CE21">
      <w:pPr>
        <w:rPr>
          <w:rFonts w:hint="eastAsia"/>
        </w:rPr>
      </w:pPr>
      <w:r>
        <w:rPr>
          <w:rFonts w:hint="eastAsia"/>
        </w:rPr>
        <w:t xml:space="preserve">    comparisons = list(c("tumor", "normal")),</w:t>
      </w:r>
    </w:p>
    <w:p w14:paraId="7496073C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5D7624A7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41CE183D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19545284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37DF0D5F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2913501A">
      <w:pPr>
        <w:rPr>
          <w:rFonts w:hint="eastAsia"/>
        </w:rPr>
      </w:pPr>
      <w:r>
        <w:rPr>
          <w:rFonts w:hint="eastAsia"/>
        </w:rPr>
        <w:t>P5 &lt;- ggplot(data, aes(x = group, y = VIM)) +</w:t>
      </w:r>
    </w:p>
    <w:p w14:paraId="06D559A1">
      <w:pPr>
        <w:rPr>
          <w:rFonts w:hint="eastAsia"/>
        </w:rPr>
      </w:pPr>
      <w:r>
        <w:rPr>
          <w:rFonts w:hint="eastAsia"/>
        </w:rPr>
        <w:t xml:space="preserve">  labs(y = "gene expression level", x = NULL, title = NULL) +</w:t>
      </w:r>
    </w:p>
    <w:p w14:paraId="2C4FA3AE">
      <w:pPr>
        <w:rPr>
          <w:rFonts w:hint="eastAsia"/>
        </w:rPr>
      </w:pPr>
      <w:r>
        <w:rPr>
          <w:rFonts w:hint="eastAsia"/>
        </w:rPr>
        <w:t xml:space="preserve">  geom_violin(aes(fill = group), position = position_dodge(0.5), alpha = 0.25) +</w:t>
      </w:r>
    </w:p>
    <w:p w14:paraId="797C5A84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7593E495">
      <w:pPr>
        <w:rPr>
          <w:rFonts w:hint="eastAsia"/>
        </w:rPr>
      </w:pPr>
      <w:r>
        <w:rPr>
          <w:rFonts w:hint="eastAsia"/>
        </w:rPr>
        <w:t xml:space="preserve">    aes(fill = group),</w:t>
      </w:r>
    </w:p>
    <w:p w14:paraId="2674626C">
      <w:pPr>
        <w:rPr>
          <w:rFonts w:hint="eastAsia"/>
        </w:rPr>
      </w:pPr>
      <w:r>
        <w:rPr>
          <w:rFonts w:hint="eastAsia"/>
        </w:rPr>
        <w:t xml:space="preserve">    position = position_dodge(0.5),</w:t>
      </w:r>
    </w:p>
    <w:p w14:paraId="21C197F8">
      <w:pPr>
        <w:rPr>
          <w:rFonts w:hint="eastAsia"/>
        </w:rPr>
      </w:pPr>
      <w:r>
        <w:rPr>
          <w:rFonts w:hint="eastAsia"/>
        </w:rPr>
        <w:t xml:space="preserve">    outlier.shape = 20,</w:t>
      </w:r>
    </w:p>
    <w:p w14:paraId="70DB3AE4">
      <w:pPr>
        <w:rPr>
          <w:rFonts w:hint="eastAsia"/>
        </w:rPr>
      </w:pPr>
      <w:r>
        <w:rPr>
          <w:rFonts w:hint="eastAsia"/>
        </w:rPr>
        <w:t xml:space="preserve">    alpha = 0.5</w:t>
      </w:r>
    </w:p>
    <w:p w14:paraId="33DF6F89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F8334C7">
      <w:pPr>
        <w:rPr>
          <w:rFonts w:hint="eastAsia"/>
        </w:rPr>
      </w:pPr>
      <w:r>
        <w:rPr>
          <w:rFonts w:hint="eastAsia"/>
        </w:rPr>
        <w:t xml:space="preserve">  scale_fill_manual(values = colors) +</w:t>
      </w:r>
    </w:p>
    <w:p w14:paraId="27C3E71E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17AC6AF7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1CE3998E">
      <w:pPr>
        <w:rPr>
          <w:rFonts w:hint="eastAsia"/>
        </w:rPr>
      </w:pPr>
      <w:r>
        <w:rPr>
          <w:rFonts w:hint="eastAsia"/>
        </w:rPr>
        <w:t xml:space="preserve">    comparisons = list(c("tumor", "normal")),</w:t>
      </w:r>
    </w:p>
    <w:p w14:paraId="6639E864">
      <w:pPr>
        <w:rPr>
          <w:rFonts w:hint="eastAsia"/>
        </w:rPr>
      </w:pPr>
      <w:r>
        <w:rPr>
          <w:rFonts w:hint="eastAsia"/>
        </w:rPr>
        <w:t xml:space="preserve">    label = "p.signif",</w:t>
      </w:r>
    </w:p>
    <w:p w14:paraId="64D2B1E9">
      <w:pPr>
        <w:rPr>
          <w:rFonts w:hint="eastAsia"/>
        </w:rPr>
      </w:pPr>
      <w:r>
        <w:rPr>
          <w:rFonts w:hint="eastAsia"/>
        </w:rPr>
        <w:t xml:space="preserve">    method = "wilcox.test",</w:t>
      </w:r>
    </w:p>
    <w:p w14:paraId="55F481F0">
      <w:pPr>
        <w:rPr>
          <w:rFonts w:hint="eastAsia"/>
        </w:rPr>
      </w:pPr>
      <w:r>
        <w:rPr>
          <w:rFonts w:hint="eastAsia"/>
        </w:rPr>
        <w:t xml:space="preserve">    hide.ns = FALSE,</w:t>
      </w:r>
    </w:p>
    <w:p w14:paraId="2E1940FE">
      <w:pPr>
        <w:rPr>
          <w:rFonts w:hint="eastAsia"/>
        </w:rPr>
      </w:pPr>
      <w:r>
        <w:rPr>
          <w:rFonts w:hint="eastAsia"/>
        </w:rPr>
        <w:t xml:space="preserve">    label.x.npc = "center"</w:t>
      </w:r>
    </w:p>
    <w:p w14:paraId="36915668">
      <w:pPr>
        <w:rPr>
          <w:rFonts w:hint="eastAsia"/>
        </w:rPr>
      </w:pPr>
      <w:r>
        <w:rPr>
          <w:rFonts w:hint="eastAsia"/>
        </w:rPr>
        <w:t xml:space="preserve">  ) + theme(legend.position = "none")</w:t>
      </w:r>
    </w:p>
    <w:p w14:paraId="512CB7CD">
      <w:pPr>
        <w:rPr>
          <w:rFonts w:hint="eastAsia"/>
        </w:rPr>
      </w:pPr>
      <w:r>
        <w:rPr>
          <w:rFonts w:hint="eastAsia"/>
        </w:rPr>
        <w:t>combined_plot &lt;- plot_grid(P1, P2, P3, P4, P5, nrow = 1, ncol = 5)</w:t>
      </w:r>
    </w:p>
    <w:p w14:paraId="03EB4DF3">
      <w:pPr>
        <w:rPr>
          <w:rFonts w:hint="eastAsia"/>
        </w:rPr>
      </w:pPr>
      <w:r>
        <w:rPr>
          <w:rFonts w:hint="eastAsia"/>
        </w:rPr>
        <w:t># Save the plot as a PDF file</w:t>
      </w:r>
    </w:p>
    <w:p w14:paraId="087E146E">
      <w:pPr>
        <w:rPr>
          <w:rFonts w:hint="eastAsia"/>
        </w:rPr>
      </w:pPr>
      <w:r>
        <w:rPr>
          <w:rFonts w:hint="eastAsia"/>
        </w:rPr>
        <w:t>ggsave(</w:t>
      </w:r>
    </w:p>
    <w:p w14:paraId="2938E558">
      <w:pPr>
        <w:rPr>
          <w:rFonts w:hint="eastAsia"/>
        </w:rPr>
      </w:pPr>
      <w:r>
        <w:rPr>
          <w:rFonts w:hint="eastAsia"/>
        </w:rPr>
        <w:t xml:space="preserve">  "tcga-brca_expression.pdf",</w:t>
      </w:r>
    </w:p>
    <w:p w14:paraId="27BD41B7">
      <w:pPr>
        <w:rPr>
          <w:rFonts w:hint="eastAsia"/>
        </w:rPr>
      </w:pPr>
      <w:r>
        <w:rPr>
          <w:rFonts w:hint="eastAsia"/>
        </w:rPr>
        <w:t xml:space="preserve">  combined_plot,</w:t>
      </w:r>
    </w:p>
    <w:p w14:paraId="4875EB40">
      <w:pPr>
        <w:rPr>
          <w:rFonts w:hint="eastAsia"/>
        </w:rPr>
      </w:pPr>
      <w:r>
        <w:rPr>
          <w:rFonts w:hint="eastAsia"/>
        </w:rPr>
        <w:t xml:space="preserve">  width = 20,</w:t>
      </w:r>
    </w:p>
    <w:p w14:paraId="21186F5C">
      <w:pPr>
        <w:rPr>
          <w:rFonts w:hint="eastAsia"/>
        </w:rPr>
      </w:pPr>
      <w:r>
        <w:rPr>
          <w:rFonts w:hint="eastAsia"/>
        </w:rPr>
        <w:t xml:space="preserve">  height = 6,</w:t>
      </w:r>
    </w:p>
    <w:p w14:paraId="2B34959E">
      <w:pPr>
        <w:rPr>
          <w:rFonts w:hint="eastAsia"/>
        </w:rPr>
      </w:pPr>
      <w:r>
        <w:rPr>
          <w:rFonts w:hint="eastAsia"/>
        </w:rPr>
        <w:t xml:space="preserve">  units = "cm"</w:t>
      </w:r>
    </w:p>
    <w:p w14:paraId="079A11A0">
      <w:pPr>
        <w:rPr>
          <w:rFonts w:hint="eastAsia"/>
        </w:rPr>
      </w:pPr>
      <w:r>
        <w:rPr>
          <w:rFonts w:hint="eastAsia"/>
        </w:rPr>
        <w:t>)</w:t>
      </w:r>
    </w:p>
    <w:p w14:paraId="58B3540A">
      <w:pPr>
        <w:rPr>
          <w:rFonts w:hint="eastAsia"/>
        </w:rPr>
      </w:pPr>
    </w:p>
    <w:p w14:paraId="4D16810B">
      <w:pPr>
        <w:rPr>
          <w:rFonts w:hint="eastAsia"/>
        </w:rPr>
      </w:pPr>
      <w:r>
        <w:rPr>
          <w:rFonts w:hint="eastAsia"/>
        </w:rPr>
        <w:t>#--------------------------Differential Expression and Enrichment Analysis----------------------------------</w:t>
      </w:r>
    </w:p>
    <w:p w14:paraId="23BC84C4">
      <w:pPr>
        <w:rPr>
          <w:rFonts w:hint="eastAsia"/>
        </w:rPr>
      </w:pPr>
      <w:r>
        <w:rPr>
          <w:rFonts w:hint="eastAsia"/>
        </w:rPr>
        <w:t># Extract the count matrix for tumor samples</w:t>
      </w:r>
    </w:p>
    <w:p w14:paraId="596BC3D4">
      <w:pPr>
        <w:rPr>
          <w:rFonts w:hint="eastAsia"/>
        </w:rPr>
      </w:pPr>
    </w:p>
    <w:p w14:paraId="78405588">
      <w:pPr>
        <w:rPr>
          <w:rFonts w:hint="eastAsia"/>
        </w:rPr>
      </w:pPr>
      <w:r>
        <w:rPr>
          <w:rFonts w:hint="eastAsia"/>
        </w:rPr>
        <w:t>tumor_count &lt;- exp_count_gene_name[, substr(colnames(exp_count_gene_name), 14, 14) == "0"]</w:t>
      </w:r>
    </w:p>
    <w:p w14:paraId="34AAD231">
      <w:pPr>
        <w:rPr>
          <w:rFonts w:hint="eastAsia"/>
        </w:rPr>
      </w:pPr>
      <w:r>
        <w:rPr>
          <w:rFonts w:hint="eastAsia"/>
        </w:rPr>
        <w:t>colnames(tumor_count) &lt;- substr(colnames(tumor_count), 1, 12)</w:t>
      </w:r>
    </w:p>
    <w:p w14:paraId="737E565E">
      <w:pPr>
        <w:rPr>
          <w:rFonts w:hint="eastAsia"/>
        </w:rPr>
      </w:pPr>
      <w:r>
        <w:rPr>
          <w:rFonts w:hint="eastAsia"/>
        </w:rPr>
        <w:t>tumor_count &lt;- tumor_count[, !duplicated(colnames(tumor_count))]</w:t>
      </w:r>
    </w:p>
    <w:p w14:paraId="17393AD2">
      <w:pPr>
        <w:rPr>
          <w:rFonts w:hint="eastAsia"/>
        </w:rPr>
      </w:pPr>
    </w:p>
    <w:p w14:paraId="56E0D4FB">
      <w:pPr>
        <w:rPr>
          <w:rFonts w:hint="eastAsia"/>
        </w:rPr>
      </w:pPr>
      <w:r>
        <w:rPr>
          <w:rFonts w:hint="eastAsia"/>
        </w:rPr>
        <w:t># Prepare grouping information</w:t>
      </w:r>
    </w:p>
    <w:p w14:paraId="66FA9358">
      <w:pPr>
        <w:rPr>
          <w:rFonts w:hint="eastAsia"/>
        </w:rPr>
      </w:pPr>
      <w:r>
        <w:rPr>
          <w:rFonts w:hint="eastAsia"/>
        </w:rPr>
        <w:t>group &lt;- data.frame(Patients = riskout$Patients, group = riskout$riskgroup)</w:t>
      </w:r>
    </w:p>
    <w:p w14:paraId="48649685">
      <w:pPr>
        <w:rPr>
          <w:rFonts w:hint="eastAsia"/>
        </w:rPr>
      </w:pPr>
      <w:r>
        <w:rPr>
          <w:rFonts w:hint="eastAsia"/>
        </w:rPr>
        <w:t>temp &lt;- tumor_count[, colnames(tumor_count) %in% group$Patients]</w:t>
      </w:r>
    </w:p>
    <w:p w14:paraId="6C14C78A">
      <w:pPr>
        <w:rPr>
          <w:rFonts w:hint="eastAsia"/>
        </w:rPr>
      </w:pPr>
    </w:p>
    <w:p w14:paraId="1C14BA9F">
      <w:pPr>
        <w:rPr>
          <w:rFonts w:hint="eastAsia"/>
        </w:rPr>
      </w:pPr>
      <w:r>
        <w:rPr>
          <w:rFonts w:hint="eastAsia"/>
        </w:rPr>
        <w:t>temp1 &lt;- data.frame(Patients = colnames(temp), No = c(1:ncol(temp)))</w:t>
      </w:r>
    </w:p>
    <w:p w14:paraId="66F4039A">
      <w:pPr>
        <w:rPr>
          <w:rFonts w:hint="eastAsia"/>
        </w:rPr>
      </w:pPr>
      <w:r>
        <w:rPr>
          <w:rFonts w:hint="eastAsia"/>
        </w:rPr>
        <w:t>temp1 &lt;- merge(temp1, group, by = "Patients", sort = FALSE)</w:t>
      </w:r>
    </w:p>
    <w:p w14:paraId="68E56DB9">
      <w:pPr>
        <w:rPr>
          <w:rFonts w:hint="eastAsia"/>
        </w:rPr>
      </w:pPr>
    </w:p>
    <w:p w14:paraId="798EE7E4">
      <w:pPr>
        <w:rPr>
          <w:rFonts w:hint="eastAsia"/>
        </w:rPr>
      </w:pPr>
      <w:r>
        <w:rPr>
          <w:rFonts w:hint="eastAsia"/>
        </w:rPr>
        <w:t>group &lt;- as.factor(temp1$group)</w:t>
      </w:r>
    </w:p>
    <w:p w14:paraId="1D8FC4D1">
      <w:pPr>
        <w:rPr>
          <w:rFonts w:hint="eastAsia"/>
        </w:rPr>
      </w:pPr>
      <w:r>
        <w:rPr>
          <w:rFonts w:hint="eastAsia"/>
        </w:rPr>
        <w:t>table(group)</w:t>
      </w:r>
    </w:p>
    <w:p w14:paraId="7E3BE6A2">
      <w:pPr>
        <w:rPr>
          <w:rFonts w:hint="eastAsia"/>
        </w:rPr>
      </w:pPr>
      <w:r>
        <w:rPr>
          <w:rFonts w:hint="eastAsia"/>
        </w:rPr>
        <w:t>design &lt;- model.matrix(~0 + group)</w:t>
      </w:r>
    </w:p>
    <w:p w14:paraId="49543FB2">
      <w:pPr>
        <w:rPr>
          <w:rFonts w:hint="eastAsia"/>
        </w:rPr>
      </w:pPr>
      <w:r>
        <w:rPr>
          <w:rFonts w:hint="eastAsia"/>
        </w:rPr>
        <w:t>colnames(design) &lt;- levels(group)</w:t>
      </w:r>
    </w:p>
    <w:p w14:paraId="03127564">
      <w:pPr>
        <w:rPr>
          <w:rFonts w:hint="eastAsia"/>
        </w:rPr>
      </w:pPr>
      <w:r>
        <w:rPr>
          <w:rFonts w:hint="eastAsia"/>
        </w:rPr>
        <w:t>row.names(design) &lt;- temp1$Patients</w:t>
      </w:r>
    </w:p>
    <w:p w14:paraId="0E652CF4">
      <w:pPr>
        <w:rPr>
          <w:rFonts w:hint="eastAsia"/>
        </w:rPr>
      </w:pPr>
    </w:p>
    <w:p w14:paraId="5518CEF7">
      <w:pPr>
        <w:rPr>
          <w:rFonts w:hint="eastAsia"/>
        </w:rPr>
      </w:pPr>
      <w:r>
        <w:rPr>
          <w:rFonts w:hint="eastAsia"/>
        </w:rPr>
        <w:t># Differential expression analysis</w:t>
      </w:r>
    </w:p>
    <w:p w14:paraId="67CE2B90">
      <w:pPr>
        <w:rPr>
          <w:rFonts w:hint="eastAsia"/>
        </w:rPr>
      </w:pPr>
      <w:r>
        <w:rPr>
          <w:rFonts w:hint="eastAsia"/>
        </w:rPr>
        <w:t>DGElist &lt;- DGEList(counts = temp, group = group)</w:t>
      </w:r>
    </w:p>
    <w:p w14:paraId="10A63C09">
      <w:pPr>
        <w:rPr>
          <w:rFonts w:hint="eastAsia"/>
        </w:rPr>
      </w:pPr>
    </w:p>
    <w:p w14:paraId="035CBDAE">
      <w:pPr>
        <w:rPr>
          <w:rFonts w:hint="eastAsia"/>
        </w:rPr>
      </w:pPr>
      <w:r>
        <w:rPr>
          <w:rFonts w:hint="eastAsia"/>
        </w:rPr>
        <w:t># Normalization</w:t>
      </w:r>
    </w:p>
    <w:p w14:paraId="310C1E39">
      <w:pPr>
        <w:rPr>
          <w:rFonts w:hint="eastAsia"/>
        </w:rPr>
      </w:pPr>
      <w:r>
        <w:rPr>
          <w:rFonts w:hint="eastAsia"/>
        </w:rPr>
        <w:t>DGElist &lt;- calcNormFactors(DGElist)</w:t>
      </w:r>
    </w:p>
    <w:p w14:paraId="6B35A684">
      <w:pPr>
        <w:rPr>
          <w:rFonts w:hint="eastAsia"/>
        </w:rPr>
      </w:pPr>
    </w:p>
    <w:p w14:paraId="42461E0E">
      <w:pPr>
        <w:rPr>
          <w:rFonts w:hint="eastAsia"/>
        </w:rPr>
      </w:pPr>
      <w:r>
        <w:rPr>
          <w:rFonts w:hint="eastAsia"/>
        </w:rPr>
        <w:t># Convert data to logCPM and fit a linear model</w:t>
      </w:r>
    </w:p>
    <w:p w14:paraId="73F358FB">
      <w:pPr>
        <w:rPr>
          <w:rFonts w:hint="eastAsia"/>
        </w:rPr>
      </w:pPr>
      <w:r>
        <w:rPr>
          <w:rFonts w:hint="eastAsia"/>
        </w:rPr>
        <w:t>v &lt;- voom(DGElist, design, plot = TRUE, normalize = "quantile") # logCPM conversion</w:t>
      </w:r>
    </w:p>
    <w:p w14:paraId="4A1A1A34">
      <w:pPr>
        <w:rPr>
          <w:rFonts w:hint="eastAsia"/>
        </w:rPr>
      </w:pPr>
      <w:r>
        <w:rPr>
          <w:rFonts w:hint="eastAsia"/>
        </w:rPr>
        <w:t>fit &lt;- lmFit(v, design) # Fit linear model</w:t>
      </w:r>
    </w:p>
    <w:p w14:paraId="366ABA32">
      <w:pPr>
        <w:rPr>
          <w:rFonts w:hint="eastAsia"/>
        </w:rPr>
      </w:pPr>
    </w:p>
    <w:p w14:paraId="141D1FDE">
      <w:pPr>
        <w:rPr>
          <w:rFonts w:hint="eastAsia"/>
        </w:rPr>
      </w:pPr>
      <w:r>
        <w:rPr>
          <w:rFonts w:hint="eastAsia"/>
        </w:rPr>
        <w:t>constrasts &lt;- paste(rev(levels(group)), collapse = "-")</w:t>
      </w:r>
    </w:p>
    <w:p w14:paraId="6CDFE9EC">
      <w:pPr>
        <w:rPr>
          <w:rFonts w:hint="eastAsia"/>
        </w:rPr>
      </w:pPr>
      <w:r>
        <w:rPr>
          <w:rFonts w:hint="eastAsia"/>
        </w:rPr>
        <w:t>cont.matrix &lt;- makeContrasts(contrasts = constrasts, levels = design)</w:t>
      </w:r>
    </w:p>
    <w:p w14:paraId="733BEBED">
      <w:pPr>
        <w:rPr>
          <w:rFonts w:hint="eastAsia"/>
        </w:rPr>
      </w:pPr>
      <w:r>
        <w:rPr>
          <w:rFonts w:hint="eastAsia"/>
        </w:rPr>
        <w:t>fit2 &lt;- contrasts.fit(fit, cont.matrix)</w:t>
      </w:r>
    </w:p>
    <w:p w14:paraId="1AC6C1C0">
      <w:pPr>
        <w:rPr>
          <w:rFonts w:hint="eastAsia"/>
        </w:rPr>
      </w:pPr>
      <w:r>
        <w:rPr>
          <w:rFonts w:hint="eastAsia"/>
        </w:rPr>
        <w:t>fit2 &lt;- eBayes(fit2)</w:t>
      </w:r>
    </w:p>
    <w:p w14:paraId="15259BF0">
      <w:pPr>
        <w:rPr>
          <w:rFonts w:hint="eastAsia"/>
        </w:rPr>
      </w:pPr>
    </w:p>
    <w:p w14:paraId="786E9872">
      <w:pPr>
        <w:rPr>
          <w:rFonts w:hint="eastAsia"/>
        </w:rPr>
      </w:pPr>
      <w:r>
        <w:rPr>
          <w:rFonts w:hint="eastAsia"/>
        </w:rPr>
        <w:t>DEG &lt;- topTable(fit2, coef = constrasts, n = Inf) # Extract a table of the top-ranked genes from a linear model fit.</w:t>
      </w:r>
    </w:p>
    <w:p w14:paraId="5EACEF86">
      <w:pPr>
        <w:rPr>
          <w:rFonts w:hint="eastAsia"/>
        </w:rPr>
      </w:pPr>
      <w:r>
        <w:rPr>
          <w:rFonts w:hint="eastAsia"/>
        </w:rPr>
        <w:t>DEG &lt;- na.omit(DEG) # Remove rows with missing values on columns specified</w:t>
      </w:r>
    </w:p>
    <w:p w14:paraId="02176788">
      <w:pPr>
        <w:rPr>
          <w:rFonts w:hint="eastAsia"/>
        </w:rPr>
      </w:pPr>
    </w:p>
    <w:p w14:paraId="5F1C7D84">
      <w:pPr>
        <w:rPr>
          <w:rFonts w:hint="eastAsia"/>
        </w:rPr>
      </w:pPr>
      <w:r>
        <w:rPr>
          <w:rFonts w:hint="eastAsia"/>
        </w:rPr>
        <w:t>fdr &lt;- 0.05</w:t>
      </w:r>
    </w:p>
    <w:p w14:paraId="401DA65E">
      <w:pPr>
        <w:rPr>
          <w:rFonts w:hint="eastAsia"/>
        </w:rPr>
      </w:pPr>
      <w:r>
        <w:rPr>
          <w:rFonts w:hint="eastAsia"/>
        </w:rPr>
        <w:t>k1 &lt;- (DEG$adj.P.Val &lt; fdr) &amp; (DEG$logFC &lt; (-1))</w:t>
      </w:r>
    </w:p>
    <w:p w14:paraId="17F8698E">
      <w:pPr>
        <w:rPr>
          <w:rFonts w:hint="eastAsia"/>
        </w:rPr>
      </w:pPr>
      <w:r>
        <w:rPr>
          <w:rFonts w:hint="eastAsia"/>
        </w:rPr>
        <w:t>k2 &lt;- (DEG$adj.P.Val &lt; fdr) &amp; (DEG$logFC &gt; (1))</w:t>
      </w:r>
    </w:p>
    <w:p w14:paraId="2978802A">
      <w:pPr>
        <w:rPr>
          <w:rFonts w:hint="eastAsia"/>
        </w:rPr>
      </w:pPr>
      <w:r>
        <w:rPr>
          <w:rFonts w:hint="eastAsia"/>
        </w:rPr>
        <w:t>change &lt;- ifelse(k1, "down", ifelse(k2, "up", "stable"))</w:t>
      </w:r>
    </w:p>
    <w:p w14:paraId="28426420">
      <w:pPr>
        <w:rPr>
          <w:rFonts w:hint="eastAsia"/>
        </w:rPr>
      </w:pPr>
      <w:r>
        <w:rPr>
          <w:rFonts w:hint="eastAsia"/>
        </w:rPr>
        <w:t>DEG$change &lt;- change</w:t>
      </w:r>
    </w:p>
    <w:p w14:paraId="479D0730">
      <w:pPr>
        <w:rPr>
          <w:rFonts w:hint="eastAsia"/>
        </w:rPr>
      </w:pPr>
    </w:p>
    <w:p w14:paraId="33BC78F2">
      <w:pPr>
        <w:rPr>
          <w:rFonts w:hint="eastAsia"/>
        </w:rPr>
      </w:pPr>
      <w:r>
        <w:rPr>
          <w:rFonts w:hint="eastAsia"/>
        </w:rPr>
        <w:t>nrow(DEG[DEG$change != "stable", ]) # Number of differentially expressed genes: 818</w:t>
      </w:r>
    </w:p>
    <w:p w14:paraId="666FF387">
      <w:pPr>
        <w:rPr>
          <w:rFonts w:hint="eastAsia"/>
        </w:rPr>
      </w:pPr>
      <w:r>
        <w:rPr>
          <w:rFonts w:hint="eastAsia"/>
        </w:rPr>
        <w:t>save(DEG, file = "DEG_risk.rda")</w:t>
      </w:r>
    </w:p>
    <w:p w14:paraId="5A8637AF">
      <w:pPr>
        <w:rPr>
          <w:rFonts w:hint="eastAsia"/>
        </w:rPr>
      </w:pPr>
      <w:r>
        <w:rPr>
          <w:rFonts w:hint="eastAsia"/>
        </w:rPr>
        <w:t>load("DEG_risk.rda")</w:t>
      </w:r>
    </w:p>
    <w:p w14:paraId="169DD3B3">
      <w:pPr>
        <w:rPr>
          <w:rFonts w:hint="eastAsia"/>
        </w:rPr>
      </w:pPr>
    </w:p>
    <w:p w14:paraId="7B9647CD">
      <w:pPr>
        <w:rPr>
          <w:rFonts w:hint="eastAsia"/>
        </w:rPr>
      </w:pPr>
      <w:r>
        <w:rPr>
          <w:rFonts w:hint="eastAsia"/>
        </w:rPr>
        <w:t>#---Volcano Plot---</w:t>
      </w:r>
    </w:p>
    <w:p w14:paraId="571D29D6">
      <w:pPr>
        <w:rPr>
          <w:rFonts w:hint="eastAsia"/>
        </w:rPr>
      </w:pPr>
      <w:r>
        <w:rPr>
          <w:rFonts w:hint="eastAsia"/>
        </w:rPr>
        <w:t>pdf(file = "vol_groups.pdf", height = 5, width = 5)</w:t>
      </w:r>
    </w:p>
    <w:p w14:paraId="2116A7BC">
      <w:pPr>
        <w:rPr>
          <w:rFonts w:hint="eastAsia"/>
        </w:rPr>
      </w:pPr>
    </w:p>
    <w:p w14:paraId="6022EAEA">
      <w:pPr>
        <w:rPr>
          <w:rFonts w:hint="eastAsia"/>
        </w:rPr>
      </w:pPr>
      <w:r>
        <w:rPr>
          <w:rFonts w:hint="eastAsia"/>
        </w:rPr>
        <w:t>x_lim &lt;- max(DEG$logFC, -DEG$logFC)</w:t>
      </w:r>
    </w:p>
    <w:p w14:paraId="0CEBD93E">
      <w:pPr>
        <w:rPr>
          <w:rFonts w:hint="eastAsia"/>
        </w:rPr>
      </w:pPr>
      <w:r>
        <w:rPr>
          <w:rFonts w:hint="eastAsia"/>
        </w:rPr>
        <w:t>vol_cluster &lt;- ggplot(DEG, aes(logFC, -1 * log10(adj.P.Val), color = change)) +</w:t>
      </w:r>
    </w:p>
    <w:p w14:paraId="25ABE887">
      <w:pPr>
        <w:rPr>
          <w:rFonts w:hint="eastAsia"/>
        </w:rPr>
      </w:pPr>
      <w:r>
        <w:rPr>
          <w:rFonts w:hint="eastAsia"/>
        </w:rPr>
        <w:t xml:space="preserve">  geom_point(size = 1) +</w:t>
      </w:r>
    </w:p>
    <w:p w14:paraId="59F9DEFA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382309E7">
      <w:pPr>
        <w:rPr>
          <w:rFonts w:hint="eastAsia"/>
        </w:rPr>
      </w:pPr>
      <w:r>
        <w:rPr>
          <w:rFonts w:hint="eastAsia"/>
        </w:rPr>
        <w:t xml:space="preserve">  xlim(-x_lim, x_lim) +</w:t>
      </w:r>
    </w:p>
    <w:p w14:paraId="751DE83B">
      <w:pPr>
        <w:rPr>
          <w:rFonts w:hint="eastAsia"/>
        </w:rPr>
      </w:pPr>
      <w:r>
        <w:rPr>
          <w:rFonts w:hint="eastAsia"/>
        </w:rPr>
        <w:t xml:space="preserve">  labs(x = "log2(FC)", y = "-log10(adjP)") +</w:t>
      </w:r>
    </w:p>
    <w:p w14:paraId="3153DC35">
      <w:pPr>
        <w:rPr>
          <w:rFonts w:hint="eastAsia"/>
        </w:rPr>
      </w:pPr>
      <w:r>
        <w:rPr>
          <w:rFonts w:hint="eastAsia"/>
        </w:rPr>
        <w:t xml:space="preserve">  scale_color_manual(values = c("#A52A2A", "grey", "#21766d")) +</w:t>
      </w:r>
    </w:p>
    <w:p w14:paraId="08DA30ED">
      <w:pPr>
        <w:rPr>
          <w:rFonts w:hint="eastAsia"/>
        </w:rPr>
      </w:pPr>
      <w:r>
        <w:rPr>
          <w:rFonts w:hint="eastAsia"/>
        </w:rPr>
        <w:t xml:space="preserve">  geom_hline(aes(yintercept = -1 * log10(0.05)), color = "black", linetype = "dashed") +</w:t>
      </w:r>
    </w:p>
    <w:p w14:paraId="0B89707B">
      <w:pPr>
        <w:rPr>
          <w:rFonts w:hint="eastAsia"/>
        </w:rPr>
      </w:pPr>
      <w:r>
        <w:rPr>
          <w:rFonts w:hint="eastAsia"/>
        </w:rPr>
        <w:t xml:space="preserve">  geom_vline(xintercept = c(-1, 1), color = "black", linetype = "dashed")</w:t>
      </w:r>
    </w:p>
    <w:p w14:paraId="7EC6B599">
      <w:pPr>
        <w:rPr>
          <w:rFonts w:hint="eastAsia"/>
        </w:rPr>
      </w:pPr>
    </w:p>
    <w:p w14:paraId="656A9FE9">
      <w:pPr>
        <w:rPr>
          <w:rFonts w:hint="eastAsia"/>
        </w:rPr>
      </w:pPr>
      <w:r>
        <w:rPr>
          <w:rFonts w:hint="eastAsia"/>
        </w:rPr>
        <w:t>print(vol_cluster)</w:t>
      </w:r>
    </w:p>
    <w:p w14:paraId="0D59D923">
      <w:pPr>
        <w:rPr>
          <w:rFonts w:hint="eastAsia"/>
        </w:rPr>
      </w:pPr>
      <w:r>
        <w:rPr>
          <w:rFonts w:hint="eastAsia"/>
        </w:rPr>
        <w:t>dev.off()</w:t>
      </w:r>
    </w:p>
    <w:p w14:paraId="78DA7D70">
      <w:pPr>
        <w:rPr>
          <w:rFonts w:hint="eastAsia"/>
        </w:rPr>
      </w:pPr>
    </w:p>
    <w:p w14:paraId="5339677C">
      <w:pPr>
        <w:rPr>
          <w:rFonts w:hint="eastAsia"/>
        </w:rPr>
      </w:pPr>
      <w:r>
        <w:rPr>
          <w:rFonts w:hint="eastAsia"/>
        </w:rPr>
        <w:t># No significantly differentially expressed genes, so perform GSEA analysis</w:t>
      </w:r>
    </w:p>
    <w:p w14:paraId="269F6B11">
      <w:pPr>
        <w:rPr>
          <w:rFonts w:hint="eastAsia"/>
        </w:rPr>
      </w:pPr>
      <w:r>
        <w:rPr>
          <w:rFonts w:hint="eastAsia"/>
        </w:rPr>
        <w:t>library(clusterProfiler)</w:t>
      </w:r>
    </w:p>
    <w:p w14:paraId="645128C7">
      <w:pPr>
        <w:rPr>
          <w:rFonts w:hint="eastAsia"/>
        </w:rPr>
      </w:pPr>
      <w:r>
        <w:rPr>
          <w:rFonts w:hint="eastAsia"/>
        </w:rPr>
        <w:t>library(org.Hs.eg.db)</w:t>
      </w:r>
    </w:p>
    <w:p w14:paraId="0CA36C88">
      <w:pPr>
        <w:rPr>
          <w:rFonts w:hint="eastAsia"/>
        </w:rPr>
      </w:pPr>
      <w:r>
        <w:rPr>
          <w:rFonts w:hint="eastAsia"/>
        </w:rPr>
        <w:t>library(stringr)</w:t>
      </w:r>
    </w:p>
    <w:p w14:paraId="76B5C6A0">
      <w:pPr>
        <w:rPr>
          <w:rFonts w:hint="eastAsia"/>
        </w:rPr>
      </w:pPr>
      <w:r>
        <w:rPr>
          <w:rFonts w:hint="eastAsia"/>
        </w:rPr>
        <w:t>library(enrichplot)</w:t>
      </w:r>
    </w:p>
    <w:p w14:paraId="70E0AB48">
      <w:pPr>
        <w:rPr>
          <w:rFonts w:hint="eastAsia"/>
        </w:rPr>
      </w:pPr>
    </w:p>
    <w:p w14:paraId="2C40BB70">
      <w:pPr>
        <w:rPr>
          <w:rFonts w:hint="eastAsia"/>
        </w:rPr>
      </w:pPr>
      <w:r>
        <w:rPr>
          <w:rFonts w:hint="eastAsia"/>
        </w:rPr>
        <w:t>DEG$SYMBOL &lt;- rownames(DEG)</w:t>
      </w:r>
    </w:p>
    <w:p w14:paraId="08A4B17C">
      <w:pPr>
        <w:rPr>
          <w:rFonts w:hint="eastAsia"/>
        </w:rPr>
      </w:pPr>
      <w:r>
        <w:rPr>
          <w:rFonts w:hint="eastAsia"/>
        </w:rPr>
        <w:t>gseaDATA &lt;- DEG[, c("logFC", "SYMBOL")]</w:t>
      </w:r>
    </w:p>
    <w:p w14:paraId="4F44FFBE">
      <w:pPr>
        <w:rPr>
          <w:rFonts w:hint="eastAsia"/>
        </w:rPr>
      </w:pPr>
    </w:p>
    <w:p w14:paraId="60DBBC07">
      <w:pPr>
        <w:rPr>
          <w:rFonts w:hint="eastAsia"/>
        </w:rPr>
      </w:pPr>
      <w:r>
        <w:rPr>
          <w:rFonts w:hint="eastAsia"/>
        </w:rPr>
        <w:t># ID conversion</w:t>
      </w:r>
    </w:p>
    <w:p w14:paraId="002E015A">
      <w:pPr>
        <w:rPr>
          <w:rFonts w:hint="eastAsia"/>
        </w:rPr>
      </w:pPr>
      <w:r>
        <w:rPr>
          <w:rFonts w:hint="eastAsia"/>
        </w:rPr>
        <w:t>gene &lt;- bitr(gseaDATA[, 2],</w:t>
      </w:r>
    </w:p>
    <w:p w14:paraId="2763EEF3">
      <w:pPr>
        <w:rPr>
          <w:rFonts w:hint="eastAsia"/>
        </w:rPr>
      </w:pPr>
      <w:r>
        <w:rPr>
          <w:rFonts w:hint="eastAsia"/>
        </w:rPr>
        <w:t xml:space="preserve">             fromType = "SYMBOL",</w:t>
      </w:r>
    </w:p>
    <w:p w14:paraId="454DC359">
      <w:pPr>
        <w:rPr>
          <w:rFonts w:hint="eastAsia"/>
        </w:rPr>
      </w:pPr>
      <w:r>
        <w:rPr>
          <w:rFonts w:hint="eastAsia"/>
        </w:rPr>
        <w:t xml:space="preserve">             toType = "ENTREZID",</w:t>
      </w:r>
    </w:p>
    <w:p w14:paraId="0B0F27C7">
      <w:pPr>
        <w:rPr>
          <w:rFonts w:hint="eastAsia"/>
        </w:rPr>
      </w:pPr>
      <w:r>
        <w:rPr>
          <w:rFonts w:hint="eastAsia"/>
        </w:rPr>
        <w:t xml:space="preserve">             OrgDb = "org.Hs.eg.db")</w:t>
      </w:r>
    </w:p>
    <w:p w14:paraId="295F6BA7">
      <w:pPr>
        <w:rPr>
          <w:rFonts w:hint="eastAsia"/>
        </w:rPr>
      </w:pPr>
    </w:p>
    <w:p w14:paraId="58A72DE6">
      <w:pPr>
        <w:rPr>
          <w:rFonts w:hint="eastAsia"/>
        </w:rPr>
      </w:pPr>
      <w:r>
        <w:rPr>
          <w:rFonts w:hint="eastAsia"/>
        </w:rPr>
        <w:t># Merge data</w:t>
      </w:r>
    </w:p>
    <w:p w14:paraId="4C71FEDB">
      <w:pPr>
        <w:rPr>
          <w:rFonts w:hint="eastAsia"/>
        </w:rPr>
      </w:pPr>
      <w:r>
        <w:rPr>
          <w:rFonts w:hint="eastAsia"/>
        </w:rPr>
        <w:t>gseaDATA &lt;- as.data.frame(gseaDATA)</w:t>
      </w:r>
    </w:p>
    <w:p w14:paraId="3BC1FC2F">
      <w:pPr>
        <w:rPr>
          <w:rFonts w:hint="eastAsia"/>
        </w:rPr>
      </w:pPr>
      <w:r>
        <w:rPr>
          <w:rFonts w:hint="eastAsia"/>
        </w:rPr>
        <w:t>gseaDATA &lt;- gseaDATA[(gseaDATA$SYMBOL) %in% (gene$SYMBOL), ]</w:t>
      </w:r>
    </w:p>
    <w:p w14:paraId="56E8BCE9">
      <w:pPr>
        <w:rPr>
          <w:rFonts w:hint="eastAsia"/>
        </w:rPr>
      </w:pPr>
    </w:p>
    <w:p w14:paraId="286C4E3B">
      <w:pPr>
        <w:rPr>
          <w:rFonts w:hint="eastAsia"/>
        </w:rPr>
      </w:pPr>
      <w:r>
        <w:rPr>
          <w:rFonts w:hint="eastAsia"/>
        </w:rPr>
        <w:t>gseaDATA &lt;- merge(gseaDATA, gene, by = "SYMBOL")</w:t>
      </w:r>
    </w:p>
    <w:p w14:paraId="51CF64DF">
      <w:pPr>
        <w:rPr>
          <w:rFonts w:hint="eastAsia"/>
        </w:rPr>
      </w:pPr>
      <w:r>
        <w:rPr>
          <w:rFonts w:hint="eastAsia"/>
        </w:rPr>
        <w:t>gseaDATA &lt;- gseaDATA[order(gseaDATA$logFC, decreasing = TRUE), ]</w:t>
      </w:r>
    </w:p>
    <w:p w14:paraId="2FA0C851">
      <w:pPr>
        <w:rPr>
          <w:rFonts w:hint="eastAsia"/>
        </w:rPr>
      </w:pPr>
      <w:r>
        <w:rPr>
          <w:rFonts w:hint="eastAsia"/>
        </w:rPr>
        <w:t>gsea &lt;- gseaDATA$logFC</w:t>
      </w:r>
    </w:p>
    <w:p w14:paraId="2AB0CEDB">
      <w:pPr>
        <w:rPr>
          <w:rFonts w:hint="eastAsia"/>
        </w:rPr>
      </w:pPr>
      <w:r>
        <w:rPr>
          <w:rFonts w:hint="eastAsia"/>
        </w:rPr>
        <w:t>names(gsea) &lt;- gseaDATA$ENTREZID</w:t>
      </w:r>
    </w:p>
    <w:p w14:paraId="50F57838">
      <w:pPr>
        <w:rPr>
          <w:rFonts w:hint="eastAsia"/>
        </w:rPr>
      </w:pPr>
    </w:p>
    <w:p w14:paraId="6C8DFC00">
      <w:pPr>
        <w:rPr>
          <w:rFonts w:hint="eastAsia"/>
        </w:rPr>
      </w:pPr>
      <w:r>
        <w:rPr>
          <w:rFonts w:hint="eastAsia"/>
        </w:rPr>
        <w:t>head(gsea)</w:t>
      </w:r>
    </w:p>
    <w:p w14:paraId="06E40117">
      <w:pPr>
        <w:rPr>
          <w:rFonts w:hint="eastAsia"/>
        </w:rPr>
      </w:pPr>
    </w:p>
    <w:p w14:paraId="74665914">
      <w:pPr>
        <w:rPr>
          <w:rFonts w:hint="eastAsia"/>
        </w:rPr>
      </w:pPr>
      <w:r>
        <w:rPr>
          <w:rFonts w:hint="eastAsia"/>
        </w:rPr>
        <w:t>GO &lt;- gseGO(</w:t>
      </w:r>
    </w:p>
    <w:p w14:paraId="4C5EC7F2">
      <w:pPr>
        <w:rPr>
          <w:rFonts w:hint="eastAsia"/>
        </w:rPr>
      </w:pPr>
      <w:r>
        <w:rPr>
          <w:rFonts w:hint="eastAsia"/>
        </w:rPr>
        <w:t xml:space="preserve">  gsea, # gsea</w:t>
      </w:r>
    </w:p>
    <w:p w14:paraId="4F6EB139">
      <w:pPr>
        <w:rPr>
          <w:rFonts w:hint="eastAsia"/>
        </w:rPr>
      </w:pPr>
      <w:r>
        <w:rPr>
          <w:rFonts w:hint="eastAsia"/>
        </w:rPr>
        <w:t xml:space="preserve">  ont = "ALL", # "BP", "MF", "CC", or "ALL"</w:t>
      </w:r>
    </w:p>
    <w:p w14:paraId="33E1BBAE">
      <w:pPr>
        <w:rPr>
          <w:rFonts w:hint="eastAsia"/>
        </w:rPr>
      </w:pPr>
      <w:r>
        <w:rPr>
          <w:rFonts w:hint="eastAsia"/>
        </w:rPr>
        <w:t xml:space="preserve">  OrgDb = org.Hs.eg.db, # Human annotation genes</w:t>
      </w:r>
    </w:p>
    <w:p w14:paraId="384A66F6">
      <w:pPr>
        <w:rPr>
          <w:rFonts w:hint="eastAsia"/>
        </w:rPr>
      </w:pPr>
      <w:r>
        <w:rPr>
          <w:rFonts w:hint="eastAsia"/>
        </w:rPr>
        <w:t xml:space="preserve">  keyType = "ENTREZID",</w:t>
      </w:r>
    </w:p>
    <w:p w14:paraId="40A1D93B">
      <w:pPr>
        <w:rPr>
          <w:rFonts w:hint="eastAsia"/>
        </w:rPr>
      </w:pPr>
      <w:r>
        <w:rPr>
          <w:rFonts w:hint="eastAsia"/>
        </w:rPr>
        <w:t xml:space="preserve">  pvalueCutoff = 0.05,</w:t>
      </w:r>
    </w:p>
    <w:p w14:paraId="23D89642">
      <w:pPr>
        <w:rPr>
          <w:rFonts w:hint="eastAsia"/>
        </w:rPr>
      </w:pPr>
      <w:r>
        <w:rPr>
          <w:rFonts w:hint="eastAsia"/>
        </w:rPr>
        <w:t xml:space="preserve">  pAdjustMethod = "BH" # p-value adjustment method</w:t>
      </w:r>
    </w:p>
    <w:p w14:paraId="0E325213">
      <w:pPr>
        <w:rPr>
          <w:rFonts w:hint="eastAsia"/>
        </w:rPr>
      </w:pPr>
      <w:r>
        <w:rPr>
          <w:rFonts w:hint="eastAsia"/>
        </w:rPr>
        <w:t>)</w:t>
      </w:r>
    </w:p>
    <w:p w14:paraId="769E8864">
      <w:pPr>
        <w:rPr>
          <w:rFonts w:hint="eastAsia"/>
        </w:rPr>
      </w:pPr>
    </w:p>
    <w:p w14:paraId="19C338B5">
      <w:pPr>
        <w:rPr>
          <w:rFonts w:hint="eastAsia"/>
        </w:rPr>
      </w:pPr>
      <w:r>
        <w:rPr>
          <w:rFonts w:hint="eastAsia"/>
        </w:rPr>
        <w:t>kegg &lt;- gseKEGG(</w:t>
      </w:r>
    </w:p>
    <w:p w14:paraId="62CA7A3A">
      <w:pPr>
        <w:rPr>
          <w:rFonts w:hint="eastAsia"/>
        </w:rPr>
      </w:pPr>
      <w:r>
        <w:rPr>
          <w:rFonts w:hint="eastAsia"/>
        </w:rPr>
        <w:t xml:space="preserve">  gsea,</w:t>
      </w:r>
    </w:p>
    <w:p w14:paraId="29909C42">
      <w:pPr>
        <w:rPr>
          <w:rFonts w:hint="eastAsia"/>
        </w:rPr>
      </w:pPr>
      <w:r>
        <w:rPr>
          <w:rFonts w:hint="eastAsia"/>
        </w:rPr>
        <w:t xml:space="preserve">  organism = "hsa",</w:t>
      </w:r>
    </w:p>
    <w:p w14:paraId="6A7BC81E">
      <w:pPr>
        <w:rPr>
          <w:rFonts w:hint="eastAsia"/>
        </w:rPr>
      </w:pPr>
      <w:r>
        <w:rPr>
          <w:rFonts w:hint="eastAsia"/>
        </w:rPr>
        <w:t xml:space="preserve">  keyType = "kegg",</w:t>
      </w:r>
    </w:p>
    <w:p w14:paraId="4273C1AE">
      <w:pPr>
        <w:rPr>
          <w:rFonts w:hint="eastAsia"/>
        </w:rPr>
      </w:pPr>
      <w:r>
        <w:rPr>
          <w:rFonts w:hint="eastAsia"/>
        </w:rPr>
        <w:t xml:space="preserve">  exponent = 1,</w:t>
      </w:r>
    </w:p>
    <w:p w14:paraId="549D0578">
      <w:pPr>
        <w:rPr>
          <w:rFonts w:hint="eastAsia"/>
        </w:rPr>
      </w:pPr>
      <w:r>
        <w:rPr>
          <w:rFonts w:hint="eastAsia"/>
        </w:rPr>
        <w:t xml:space="preserve">  minGSSize = 10,</w:t>
      </w:r>
    </w:p>
    <w:p w14:paraId="6984594B">
      <w:pPr>
        <w:rPr>
          <w:rFonts w:hint="eastAsia"/>
        </w:rPr>
      </w:pPr>
      <w:r>
        <w:rPr>
          <w:rFonts w:hint="eastAsia"/>
        </w:rPr>
        <w:t xml:space="preserve">  maxGSSize = 500,</w:t>
      </w:r>
    </w:p>
    <w:p w14:paraId="55E896C0">
      <w:pPr>
        <w:rPr>
          <w:rFonts w:hint="eastAsia"/>
        </w:rPr>
      </w:pPr>
      <w:r>
        <w:rPr>
          <w:rFonts w:hint="eastAsia"/>
        </w:rPr>
        <w:t xml:space="preserve">  eps = 1e-10,</w:t>
      </w:r>
    </w:p>
    <w:p w14:paraId="75CD0A1B">
      <w:pPr>
        <w:rPr>
          <w:rFonts w:hint="eastAsia"/>
        </w:rPr>
      </w:pPr>
      <w:r>
        <w:rPr>
          <w:rFonts w:hint="eastAsia"/>
        </w:rPr>
        <w:t xml:space="preserve">  pvalueCutoff = 0.05,</w:t>
      </w:r>
    </w:p>
    <w:p w14:paraId="6BDB4096">
      <w:pPr>
        <w:rPr>
          <w:rFonts w:hint="eastAsia"/>
        </w:rPr>
      </w:pPr>
      <w:r>
        <w:rPr>
          <w:rFonts w:hint="eastAsia"/>
        </w:rPr>
        <w:t xml:space="preserve">  pAdjustMethod = "BH",</w:t>
      </w:r>
    </w:p>
    <w:p w14:paraId="1EA8ACB2">
      <w:pPr>
        <w:rPr>
          <w:rFonts w:hint="eastAsia"/>
        </w:rPr>
      </w:pPr>
      <w:r>
        <w:rPr>
          <w:rFonts w:hint="eastAsia"/>
        </w:rPr>
        <w:t xml:space="preserve">  verbose = TRUE,</w:t>
      </w:r>
    </w:p>
    <w:p w14:paraId="2E50C07F">
      <w:pPr>
        <w:rPr>
          <w:rFonts w:hint="eastAsia"/>
        </w:rPr>
      </w:pPr>
      <w:r>
        <w:rPr>
          <w:rFonts w:hint="eastAsia"/>
        </w:rPr>
        <w:t xml:space="preserve">  use_internal_data = FALSE,</w:t>
      </w:r>
    </w:p>
    <w:p w14:paraId="73E0F6A7">
      <w:pPr>
        <w:rPr>
          <w:rFonts w:hint="eastAsia"/>
        </w:rPr>
      </w:pPr>
      <w:r>
        <w:rPr>
          <w:rFonts w:hint="eastAsia"/>
        </w:rPr>
        <w:t xml:space="preserve">  seed = FALSE,</w:t>
      </w:r>
    </w:p>
    <w:p w14:paraId="7C0A1623">
      <w:pPr>
        <w:rPr>
          <w:rFonts w:hint="eastAsia"/>
        </w:rPr>
      </w:pPr>
      <w:r>
        <w:rPr>
          <w:rFonts w:hint="eastAsia"/>
        </w:rPr>
        <w:t xml:space="preserve">  by = "fgsea"</w:t>
      </w:r>
    </w:p>
    <w:p w14:paraId="11D6068D">
      <w:pPr>
        <w:rPr>
          <w:rFonts w:hint="eastAsia"/>
        </w:rPr>
      </w:pPr>
      <w:r>
        <w:rPr>
          <w:rFonts w:hint="eastAsia"/>
        </w:rPr>
        <w:t>)</w:t>
      </w:r>
    </w:p>
    <w:p w14:paraId="112FA826">
      <w:pPr>
        <w:rPr>
          <w:rFonts w:hint="eastAsia"/>
        </w:rPr>
      </w:pPr>
    </w:p>
    <w:p w14:paraId="1562C80B">
      <w:pPr>
        <w:rPr>
          <w:rFonts w:hint="eastAsia"/>
        </w:rPr>
      </w:pPr>
      <w:r>
        <w:rPr>
          <w:rFonts w:hint="eastAsia"/>
        </w:rPr>
        <w:t>library(ggplot2)</w:t>
      </w:r>
    </w:p>
    <w:p w14:paraId="676D59F5">
      <w:pPr>
        <w:rPr>
          <w:rFonts w:hint="eastAsia"/>
        </w:rPr>
      </w:pPr>
      <w:r>
        <w:rPr>
          <w:rFonts w:hint="eastAsia"/>
        </w:rPr>
        <w:t xml:space="preserve">dotplot(GO, split = ".sign", color = "pvalue", showCategory = 8) + facet_grid(~.sign)  # Plot points by p-value </w:t>
      </w:r>
    </w:p>
    <w:p w14:paraId="0978CEA0">
      <w:pPr>
        <w:rPr>
          <w:rFonts w:hint="eastAsia"/>
        </w:rPr>
      </w:pPr>
      <w:r>
        <w:rPr>
          <w:rFonts w:hint="eastAsia"/>
        </w:rPr>
        <w:t xml:space="preserve">dotplot(kegg, split = ".sign", color = "pvalue", showCategory = 8) + facet_grid(~.sign)  # Plot points by p-value </w:t>
      </w:r>
    </w:p>
    <w:p w14:paraId="0A0AA150">
      <w:pPr>
        <w:rPr>
          <w:rFonts w:hint="eastAsia"/>
        </w:rPr>
      </w:pPr>
    </w:p>
    <w:p w14:paraId="754AA6CA">
      <w:pPr>
        <w:rPr>
          <w:rFonts w:hint="eastAsia"/>
        </w:rPr>
      </w:pPr>
      <w:r>
        <w:rPr>
          <w:rFonts w:hint="eastAsia"/>
        </w:rPr>
        <w:t>gseaplot2(kegg, 1:5, pvalue_table = TRUE)</w:t>
      </w:r>
    </w:p>
    <w:p w14:paraId="468F9DE0">
      <w:pPr>
        <w:rPr>
          <w:rFonts w:hint="eastAsia"/>
        </w:rPr>
      </w:pPr>
      <w:r>
        <w:rPr>
          <w:rFonts w:hint="eastAsia"/>
        </w:rPr>
        <w:t>gseaplot2(GO, 1:5, pvalue_table = TRUE)</w:t>
      </w:r>
    </w:p>
    <w:p w14:paraId="2EDCFA48">
      <w:pPr>
        <w:rPr>
          <w:rFonts w:hint="eastAsia"/>
        </w:rPr>
      </w:pPr>
    </w:p>
    <w:p w14:paraId="71F87256">
      <w:pPr>
        <w:rPr>
          <w:rFonts w:hint="eastAsia"/>
        </w:rPr>
      </w:pPr>
      <w:r>
        <w:rPr>
          <w:rFonts w:hint="eastAsia"/>
        </w:rPr>
        <w:t xml:space="preserve">ridgeplot(GO) </w:t>
      </w:r>
    </w:p>
    <w:p w14:paraId="02F37882">
      <w:pPr>
        <w:rPr>
          <w:rFonts w:hint="eastAsia"/>
        </w:rPr>
      </w:pPr>
    </w:p>
    <w:p w14:paraId="6C4CDF2D">
      <w:pPr>
        <w:rPr>
          <w:rFonts w:hint="eastAsia"/>
        </w:rPr>
      </w:pPr>
      <w:r>
        <w:rPr>
          <w:rFonts w:hint="eastAsia"/>
        </w:rPr>
        <w:t>save(GO, kegg, file = "gsea.rda")</w:t>
      </w:r>
    </w:p>
    <w:p w14:paraId="7524D023"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85368B"/>
    <w:rsid w:val="05BB42A5"/>
    <w:rsid w:val="072E19D4"/>
    <w:rsid w:val="099E1F14"/>
    <w:rsid w:val="10F26257"/>
    <w:rsid w:val="11F136BE"/>
    <w:rsid w:val="16AD3796"/>
    <w:rsid w:val="2F6C4D1C"/>
    <w:rsid w:val="39BE292C"/>
    <w:rsid w:val="413E6D3C"/>
    <w:rsid w:val="43EF2D90"/>
    <w:rsid w:val="447F4114"/>
    <w:rsid w:val="45102FBE"/>
    <w:rsid w:val="4E8A3CF2"/>
    <w:rsid w:val="5285368B"/>
    <w:rsid w:val="57272B15"/>
    <w:rsid w:val="6CFC7E0A"/>
    <w:rsid w:val="6DB4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7</Pages>
  <Words>0</Words>
  <Characters>0</Characters>
  <Lines>0</Lines>
  <Paragraphs>0</Paragraphs>
  <TotalTime>4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7:17:00Z</dcterms:created>
  <dc:creator>author</dc:creator>
  <cp:lastModifiedBy>author</cp:lastModifiedBy>
  <dcterms:modified xsi:type="dcterms:W3CDTF">2025-04-08T08:3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9256B80E4014271862D978E8DB05C55_11</vt:lpwstr>
  </property>
  <property fmtid="{D5CDD505-2E9C-101B-9397-08002B2CF9AE}" pid="4" name="KSOTemplateDocerSaveRecord">
    <vt:lpwstr>eyJoZGlkIjoiZDcxNDU5YzM5OTBmOTg5NmQ4YzEyMDZkOTNjMWM4MjMiLCJ1c2VySWQiOiIyMzk5MTIxNTEifQ==</vt:lpwstr>
  </property>
</Properties>
</file>